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94411D" w14:textId="77777777" w:rsidR="00931EDA" w:rsidRPr="00931EDA" w:rsidRDefault="00931EDA" w:rsidP="00931EDA">
      <w:pPr>
        <w:spacing w:line="480" w:lineRule="auto"/>
        <w:jc w:val="center"/>
        <w:rPr>
          <w:rFonts w:ascii="Times New Roman" w:hAnsi="Times New Roman" w:cs="Times New Roman"/>
          <w:b/>
        </w:rPr>
      </w:pPr>
      <w:r w:rsidRPr="00931EDA">
        <w:rPr>
          <w:rFonts w:ascii="Times New Roman" w:hAnsi="Times New Roman" w:cs="Times New Roman"/>
          <w:b/>
        </w:rPr>
        <w:t>Secret Disclosure and Social Relationships in Groups</w:t>
      </w:r>
    </w:p>
    <w:p w14:paraId="5BE177BC" w14:textId="4114508D" w:rsidR="00B9369B" w:rsidRDefault="00B9369B" w:rsidP="00B9369B">
      <w:pPr>
        <w:spacing w:line="480" w:lineRule="auto"/>
        <w:jc w:val="center"/>
        <w:rPr>
          <w:rFonts w:ascii="Times New Roman" w:hAnsi="Times New Roman" w:cs="Times New Roman"/>
        </w:rPr>
      </w:pPr>
      <w:bookmarkStart w:id="0" w:name="_GoBack"/>
      <w:bookmarkEnd w:id="0"/>
      <w:r>
        <w:rPr>
          <w:rFonts w:ascii="Times New Roman" w:hAnsi="Times New Roman" w:cs="Times New Roman"/>
        </w:rPr>
        <w:t>Appendix</w:t>
      </w:r>
    </w:p>
    <w:tbl>
      <w:tblPr>
        <w:tblW w:w="10376" w:type="dxa"/>
        <w:tblInd w:w="-668" w:type="dxa"/>
        <w:tblLook w:val="04A0" w:firstRow="1" w:lastRow="0" w:firstColumn="1" w:lastColumn="0" w:noHBand="0" w:noVBand="1"/>
      </w:tblPr>
      <w:tblGrid>
        <w:gridCol w:w="1317"/>
        <w:gridCol w:w="276"/>
        <w:gridCol w:w="3126"/>
        <w:gridCol w:w="889"/>
        <w:gridCol w:w="702"/>
        <w:gridCol w:w="2044"/>
        <w:gridCol w:w="1014"/>
        <w:gridCol w:w="1008"/>
      </w:tblGrid>
      <w:tr w:rsidR="00B9369B" w:rsidRPr="00B9369B" w14:paraId="435D316F" w14:textId="77777777" w:rsidTr="00B9369B">
        <w:trPr>
          <w:trHeight w:val="330"/>
        </w:trPr>
        <w:tc>
          <w:tcPr>
            <w:tcW w:w="10376" w:type="dxa"/>
            <w:gridSpan w:val="8"/>
            <w:tcBorders>
              <w:top w:val="nil"/>
              <w:left w:val="nil"/>
              <w:bottom w:val="single" w:sz="12" w:space="0" w:color="auto"/>
              <w:right w:val="nil"/>
            </w:tcBorders>
            <w:shd w:val="clear" w:color="auto" w:fill="auto"/>
            <w:noWrap/>
            <w:vAlign w:val="bottom"/>
            <w:hideMark/>
          </w:tcPr>
          <w:p w14:paraId="6C102B62" w14:textId="2E646172"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Table A. Fixed and random effects of the generalized linear mixed model</w:t>
            </w:r>
            <w:r>
              <w:rPr>
                <w:rFonts w:ascii="Times New Roman" w:eastAsia="Times New Roman" w:hAnsi="Times New Roman" w:cs="Times New Roman"/>
                <w:color w:val="000000"/>
                <w:sz w:val="22"/>
                <w:szCs w:val="22"/>
                <w:lang w:eastAsia="hr-HR"/>
              </w:rPr>
              <w:t xml:space="preserve"> reported in Study 3 with all reciprocity items included.</w:t>
            </w:r>
          </w:p>
        </w:tc>
      </w:tr>
      <w:tr w:rsidR="00B9369B" w:rsidRPr="00B9369B" w14:paraId="5AA4F03A" w14:textId="77777777" w:rsidTr="00B9369B">
        <w:trPr>
          <w:trHeight w:val="345"/>
        </w:trPr>
        <w:tc>
          <w:tcPr>
            <w:tcW w:w="1317" w:type="dxa"/>
            <w:tcBorders>
              <w:top w:val="nil"/>
              <w:left w:val="nil"/>
              <w:bottom w:val="single" w:sz="12" w:space="0" w:color="auto"/>
              <w:right w:val="nil"/>
            </w:tcBorders>
            <w:shd w:val="clear" w:color="auto" w:fill="auto"/>
            <w:noWrap/>
            <w:vAlign w:val="center"/>
            <w:hideMark/>
          </w:tcPr>
          <w:p w14:paraId="693E3947" w14:textId="77777777" w:rsidR="00B9369B" w:rsidRPr="00B9369B" w:rsidRDefault="00B9369B" w:rsidP="008E5F80">
            <w:pPr>
              <w:jc w:val="center"/>
              <w:rPr>
                <w:rFonts w:ascii="Times New Roman" w:eastAsia="Times New Roman" w:hAnsi="Times New Roman" w:cs="Times New Roman"/>
                <w:b/>
                <w:bCs/>
                <w:color w:val="000000"/>
                <w:sz w:val="22"/>
                <w:szCs w:val="22"/>
                <w:lang w:eastAsia="hr-HR"/>
              </w:rPr>
            </w:pPr>
            <w:r w:rsidRPr="00B9369B">
              <w:rPr>
                <w:rFonts w:ascii="Times New Roman" w:eastAsia="Times New Roman" w:hAnsi="Times New Roman" w:cs="Times New Roman"/>
                <w:b/>
                <w:bCs/>
                <w:color w:val="000000"/>
                <w:sz w:val="22"/>
                <w:szCs w:val="22"/>
                <w:lang w:eastAsia="hr-HR"/>
              </w:rPr>
              <w:t>Effect</w:t>
            </w:r>
          </w:p>
        </w:tc>
        <w:tc>
          <w:tcPr>
            <w:tcW w:w="3402" w:type="dxa"/>
            <w:gridSpan w:val="2"/>
            <w:tcBorders>
              <w:top w:val="single" w:sz="12" w:space="0" w:color="auto"/>
              <w:left w:val="nil"/>
              <w:bottom w:val="single" w:sz="12" w:space="0" w:color="auto"/>
              <w:right w:val="nil"/>
            </w:tcBorders>
            <w:shd w:val="clear" w:color="auto" w:fill="auto"/>
            <w:noWrap/>
            <w:vAlign w:val="center"/>
            <w:hideMark/>
          </w:tcPr>
          <w:p w14:paraId="13283D5A" w14:textId="77777777" w:rsidR="00B9369B" w:rsidRPr="00B9369B" w:rsidRDefault="00B9369B" w:rsidP="008E5F80">
            <w:pPr>
              <w:rPr>
                <w:rFonts w:ascii="Times New Roman" w:eastAsia="Times New Roman" w:hAnsi="Times New Roman" w:cs="Times New Roman"/>
                <w:b/>
                <w:bCs/>
                <w:color w:val="000000"/>
                <w:sz w:val="22"/>
                <w:szCs w:val="22"/>
                <w:lang w:eastAsia="hr-HR"/>
              </w:rPr>
            </w:pPr>
            <w:r w:rsidRPr="00B9369B">
              <w:rPr>
                <w:rFonts w:ascii="Times New Roman" w:eastAsia="Times New Roman" w:hAnsi="Times New Roman" w:cs="Times New Roman"/>
                <w:b/>
                <w:bCs/>
                <w:color w:val="000000"/>
                <w:sz w:val="22"/>
                <w:szCs w:val="22"/>
                <w:lang w:eastAsia="hr-HR"/>
              </w:rPr>
              <w:t>Parameter</w:t>
            </w:r>
          </w:p>
        </w:tc>
        <w:tc>
          <w:tcPr>
            <w:tcW w:w="889" w:type="dxa"/>
            <w:tcBorders>
              <w:top w:val="nil"/>
              <w:left w:val="nil"/>
              <w:bottom w:val="single" w:sz="12" w:space="0" w:color="auto"/>
              <w:right w:val="nil"/>
            </w:tcBorders>
            <w:shd w:val="clear" w:color="auto" w:fill="auto"/>
            <w:noWrap/>
            <w:vAlign w:val="center"/>
            <w:hideMark/>
          </w:tcPr>
          <w:p w14:paraId="09C65009" w14:textId="77777777" w:rsidR="00B9369B" w:rsidRPr="00B9369B" w:rsidRDefault="00B9369B" w:rsidP="008E5F80">
            <w:pPr>
              <w:jc w:val="center"/>
              <w:rPr>
                <w:rFonts w:ascii="Times New Roman" w:eastAsia="Times New Roman" w:hAnsi="Times New Roman" w:cs="Times New Roman"/>
                <w:b/>
                <w:bCs/>
                <w:i/>
                <w:iCs/>
                <w:color w:val="000000"/>
                <w:sz w:val="22"/>
                <w:szCs w:val="22"/>
                <w:lang w:eastAsia="hr-HR"/>
              </w:rPr>
            </w:pPr>
            <w:r w:rsidRPr="00B9369B">
              <w:rPr>
                <w:rFonts w:ascii="Times New Roman" w:eastAsia="Times New Roman" w:hAnsi="Times New Roman" w:cs="Times New Roman"/>
                <w:b/>
                <w:bCs/>
                <w:i/>
                <w:iCs/>
                <w:color w:val="000000"/>
                <w:sz w:val="22"/>
                <w:szCs w:val="22"/>
                <w:lang w:eastAsia="hr-HR"/>
              </w:rPr>
              <w:t>b</w:t>
            </w:r>
          </w:p>
        </w:tc>
        <w:tc>
          <w:tcPr>
            <w:tcW w:w="702" w:type="dxa"/>
            <w:tcBorders>
              <w:top w:val="nil"/>
              <w:left w:val="nil"/>
              <w:bottom w:val="single" w:sz="12" w:space="0" w:color="auto"/>
              <w:right w:val="nil"/>
            </w:tcBorders>
            <w:shd w:val="clear" w:color="auto" w:fill="auto"/>
            <w:noWrap/>
            <w:vAlign w:val="center"/>
            <w:hideMark/>
          </w:tcPr>
          <w:p w14:paraId="17F90E70" w14:textId="77777777" w:rsidR="00B9369B" w:rsidRPr="00B9369B" w:rsidRDefault="00B9369B" w:rsidP="008E5F80">
            <w:pPr>
              <w:jc w:val="center"/>
              <w:rPr>
                <w:rFonts w:ascii="Times New Roman" w:eastAsia="Times New Roman" w:hAnsi="Times New Roman" w:cs="Times New Roman"/>
                <w:b/>
                <w:bCs/>
                <w:i/>
                <w:iCs/>
                <w:color w:val="000000"/>
                <w:sz w:val="22"/>
                <w:szCs w:val="22"/>
                <w:lang w:eastAsia="hr-HR"/>
              </w:rPr>
            </w:pPr>
            <w:r w:rsidRPr="00B9369B">
              <w:rPr>
                <w:rFonts w:ascii="Times New Roman" w:eastAsia="Times New Roman" w:hAnsi="Times New Roman" w:cs="Times New Roman"/>
                <w:b/>
                <w:bCs/>
                <w:i/>
                <w:iCs/>
                <w:color w:val="000000"/>
                <w:sz w:val="22"/>
                <w:szCs w:val="22"/>
                <w:lang w:eastAsia="hr-HR"/>
              </w:rPr>
              <w:t>SE</w:t>
            </w:r>
          </w:p>
        </w:tc>
        <w:tc>
          <w:tcPr>
            <w:tcW w:w="2044" w:type="dxa"/>
            <w:tcBorders>
              <w:top w:val="nil"/>
              <w:left w:val="nil"/>
              <w:bottom w:val="single" w:sz="12" w:space="0" w:color="auto"/>
              <w:right w:val="nil"/>
            </w:tcBorders>
            <w:shd w:val="clear" w:color="auto" w:fill="auto"/>
            <w:noWrap/>
            <w:vAlign w:val="center"/>
            <w:hideMark/>
          </w:tcPr>
          <w:p w14:paraId="48AB95C2" w14:textId="77777777" w:rsidR="00B9369B" w:rsidRPr="00B9369B" w:rsidRDefault="00B9369B" w:rsidP="008E5F80">
            <w:pPr>
              <w:jc w:val="center"/>
              <w:rPr>
                <w:rFonts w:ascii="Times New Roman" w:eastAsia="Times New Roman" w:hAnsi="Times New Roman" w:cs="Times New Roman"/>
                <w:b/>
                <w:bCs/>
                <w:color w:val="000000"/>
                <w:sz w:val="22"/>
                <w:szCs w:val="22"/>
                <w:lang w:eastAsia="hr-HR"/>
              </w:rPr>
            </w:pPr>
            <w:r w:rsidRPr="00B9369B">
              <w:rPr>
                <w:rFonts w:ascii="Times New Roman" w:eastAsia="Times New Roman" w:hAnsi="Times New Roman" w:cs="Times New Roman"/>
                <w:b/>
                <w:bCs/>
                <w:color w:val="000000"/>
                <w:sz w:val="22"/>
                <w:szCs w:val="22"/>
                <w:lang w:eastAsia="hr-HR"/>
              </w:rPr>
              <w:t>95% CI</w:t>
            </w:r>
          </w:p>
        </w:tc>
        <w:tc>
          <w:tcPr>
            <w:tcW w:w="1014" w:type="dxa"/>
            <w:tcBorders>
              <w:top w:val="nil"/>
              <w:left w:val="nil"/>
              <w:bottom w:val="single" w:sz="12" w:space="0" w:color="auto"/>
              <w:right w:val="nil"/>
            </w:tcBorders>
            <w:shd w:val="clear" w:color="auto" w:fill="auto"/>
            <w:noWrap/>
            <w:vAlign w:val="center"/>
            <w:hideMark/>
          </w:tcPr>
          <w:p w14:paraId="799D20B8" w14:textId="77777777" w:rsidR="00B9369B" w:rsidRPr="00B9369B" w:rsidRDefault="00B9369B" w:rsidP="008E5F80">
            <w:pPr>
              <w:jc w:val="center"/>
              <w:rPr>
                <w:rFonts w:ascii="Times New Roman" w:eastAsia="Times New Roman" w:hAnsi="Times New Roman" w:cs="Times New Roman"/>
                <w:b/>
                <w:bCs/>
                <w:i/>
                <w:iCs/>
                <w:color w:val="000000"/>
                <w:sz w:val="22"/>
                <w:szCs w:val="22"/>
                <w:lang w:eastAsia="hr-HR"/>
              </w:rPr>
            </w:pPr>
            <w:r w:rsidRPr="00B9369B">
              <w:rPr>
                <w:rFonts w:ascii="Times New Roman" w:eastAsia="Times New Roman" w:hAnsi="Times New Roman" w:cs="Times New Roman"/>
                <w:b/>
                <w:bCs/>
                <w:i/>
                <w:iCs/>
                <w:color w:val="000000"/>
                <w:sz w:val="22"/>
                <w:szCs w:val="22"/>
                <w:lang w:eastAsia="hr-HR"/>
              </w:rPr>
              <w:t>z</w:t>
            </w:r>
          </w:p>
        </w:tc>
        <w:tc>
          <w:tcPr>
            <w:tcW w:w="1008" w:type="dxa"/>
            <w:tcBorders>
              <w:top w:val="nil"/>
              <w:left w:val="nil"/>
              <w:bottom w:val="single" w:sz="12" w:space="0" w:color="auto"/>
              <w:right w:val="nil"/>
            </w:tcBorders>
            <w:shd w:val="clear" w:color="auto" w:fill="auto"/>
            <w:noWrap/>
            <w:vAlign w:val="center"/>
            <w:hideMark/>
          </w:tcPr>
          <w:p w14:paraId="1BFD2C9B" w14:textId="77777777" w:rsidR="00B9369B" w:rsidRPr="00B9369B" w:rsidRDefault="00B9369B" w:rsidP="008E5F80">
            <w:pPr>
              <w:jc w:val="center"/>
              <w:rPr>
                <w:rFonts w:ascii="Times New Roman" w:eastAsia="Times New Roman" w:hAnsi="Times New Roman" w:cs="Times New Roman"/>
                <w:b/>
                <w:bCs/>
                <w:i/>
                <w:iCs/>
                <w:color w:val="000000"/>
                <w:sz w:val="22"/>
                <w:szCs w:val="22"/>
                <w:lang w:eastAsia="hr-HR"/>
              </w:rPr>
            </w:pPr>
            <w:r w:rsidRPr="00B9369B">
              <w:rPr>
                <w:rFonts w:ascii="Times New Roman" w:eastAsia="Times New Roman" w:hAnsi="Times New Roman" w:cs="Times New Roman"/>
                <w:b/>
                <w:bCs/>
                <w:i/>
                <w:iCs/>
                <w:color w:val="000000"/>
                <w:sz w:val="22"/>
                <w:szCs w:val="22"/>
                <w:lang w:eastAsia="hr-HR"/>
              </w:rPr>
              <w:t>p</w:t>
            </w:r>
          </w:p>
        </w:tc>
      </w:tr>
      <w:tr w:rsidR="00B9369B" w:rsidRPr="00B9369B" w14:paraId="62199699" w14:textId="77777777" w:rsidTr="00B9369B">
        <w:trPr>
          <w:trHeight w:val="330"/>
        </w:trPr>
        <w:tc>
          <w:tcPr>
            <w:tcW w:w="1317" w:type="dxa"/>
            <w:tcBorders>
              <w:top w:val="nil"/>
              <w:left w:val="nil"/>
              <w:bottom w:val="nil"/>
              <w:right w:val="nil"/>
            </w:tcBorders>
            <w:shd w:val="clear" w:color="auto" w:fill="auto"/>
            <w:noWrap/>
            <w:vAlign w:val="center"/>
            <w:hideMark/>
          </w:tcPr>
          <w:p w14:paraId="04A0CA93" w14:textId="77777777" w:rsidR="00B9369B" w:rsidRPr="00B9369B" w:rsidRDefault="00B9369B" w:rsidP="008E5F80">
            <w:pPr>
              <w:jc w:val="center"/>
              <w:rPr>
                <w:rFonts w:ascii="Times New Roman" w:eastAsia="Times New Roman" w:hAnsi="Times New Roman" w:cs="Times New Roman"/>
                <w:b/>
                <w:bCs/>
                <w:i/>
                <w:iCs/>
                <w:color w:val="000000"/>
                <w:sz w:val="22"/>
                <w:szCs w:val="22"/>
                <w:lang w:eastAsia="hr-HR"/>
              </w:rPr>
            </w:pPr>
          </w:p>
        </w:tc>
        <w:tc>
          <w:tcPr>
            <w:tcW w:w="3402" w:type="dxa"/>
            <w:gridSpan w:val="2"/>
            <w:tcBorders>
              <w:top w:val="single" w:sz="12" w:space="0" w:color="auto"/>
              <w:left w:val="nil"/>
              <w:bottom w:val="nil"/>
              <w:right w:val="nil"/>
            </w:tcBorders>
            <w:shd w:val="clear" w:color="auto" w:fill="auto"/>
            <w:noWrap/>
            <w:vAlign w:val="center"/>
            <w:hideMark/>
          </w:tcPr>
          <w:p w14:paraId="2788134A"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ntercept)</w:t>
            </w:r>
          </w:p>
        </w:tc>
        <w:tc>
          <w:tcPr>
            <w:tcW w:w="889" w:type="dxa"/>
            <w:tcBorders>
              <w:top w:val="nil"/>
              <w:left w:val="nil"/>
              <w:bottom w:val="nil"/>
              <w:right w:val="nil"/>
            </w:tcBorders>
            <w:shd w:val="clear" w:color="auto" w:fill="auto"/>
            <w:noWrap/>
            <w:vAlign w:val="center"/>
            <w:hideMark/>
          </w:tcPr>
          <w:p w14:paraId="2A58C5F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66</w:t>
            </w:r>
          </w:p>
        </w:tc>
        <w:tc>
          <w:tcPr>
            <w:tcW w:w="702" w:type="dxa"/>
            <w:tcBorders>
              <w:top w:val="nil"/>
              <w:left w:val="nil"/>
              <w:bottom w:val="nil"/>
              <w:right w:val="nil"/>
            </w:tcBorders>
            <w:shd w:val="clear" w:color="auto" w:fill="auto"/>
            <w:noWrap/>
            <w:vAlign w:val="center"/>
            <w:hideMark/>
          </w:tcPr>
          <w:p w14:paraId="2AAF6488"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5</w:t>
            </w:r>
          </w:p>
        </w:tc>
        <w:tc>
          <w:tcPr>
            <w:tcW w:w="2044" w:type="dxa"/>
            <w:tcBorders>
              <w:top w:val="nil"/>
              <w:left w:val="nil"/>
              <w:bottom w:val="nil"/>
              <w:right w:val="nil"/>
            </w:tcBorders>
            <w:shd w:val="clear" w:color="auto" w:fill="auto"/>
            <w:noWrap/>
            <w:vAlign w:val="center"/>
            <w:hideMark/>
          </w:tcPr>
          <w:p w14:paraId="25B07A0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96, -1.37]</w:t>
            </w:r>
          </w:p>
        </w:tc>
        <w:tc>
          <w:tcPr>
            <w:tcW w:w="1014" w:type="dxa"/>
            <w:tcBorders>
              <w:top w:val="nil"/>
              <w:left w:val="nil"/>
              <w:bottom w:val="nil"/>
              <w:right w:val="nil"/>
            </w:tcBorders>
            <w:shd w:val="clear" w:color="auto" w:fill="auto"/>
            <w:noWrap/>
            <w:vAlign w:val="center"/>
            <w:hideMark/>
          </w:tcPr>
          <w:p w14:paraId="7E46BA28"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1.01</w:t>
            </w:r>
          </w:p>
        </w:tc>
        <w:tc>
          <w:tcPr>
            <w:tcW w:w="1008" w:type="dxa"/>
            <w:tcBorders>
              <w:top w:val="nil"/>
              <w:left w:val="nil"/>
              <w:bottom w:val="nil"/>
              <w:right w:val="nil"/>
            </w:tcBorders>
            <w:shd w:val="clear" w:color="auto" w:fill="auto"/>
            <w:noWrap/>
            <w:vAlign w:val="bottom"/>
            <w:hideMark/>
          </w:tcPr>
          <w:p w14:paraId="7A607947"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0A551831" w14:textId="77777777" w:rsidTr="00B9369B">
        <w:trPr>
          <w:trHeight w:val="315"/>
        </w:trPr>
        <w:tc>
          <w:tcPr>
            <w:tcW w:w="1317" w:type="dxa"/>
            <w:vMerge w:val="restart"/>
            <w:tcBorders>
              <w:top w:val="nil"/>
              <w:left w:val="nil"/>
              <w:bottom w:val="single" w:sz="4" w:space="0" w:color="000000"/>
              <w:right w:val="nil"/>
            </w:tcBorders>
            <w:shd w:val="clear" w:color="auto" w:fill="auto"/>
            <w:noWrap/>
            <w:vAlign w:val="center"/>
            <w:hideMark/>
          </w:tcPr>
          <w:p w14:paraId="0AB3448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Fixed</w:t>
            </w:r>
          </w:p>
        </w:tc>
        <w:tc>
          <w:tcPr>
            <w:tcW w:w="3402" w:type="dxa"/>
            <w:gridSpan w:val="2"/>
            <w:tcBorders>
              <w:top w:val="nil"/>
              <w:left w:val="nil"/>
              <w:bottom w:val="nil"/>
              <w:right w:val="nil"/>
            </w:tcBorders>
            <w:shd w:val="clear" w:color="auto" w:fill="auto"/>
            <w:noWrap/>
            <w:vAlign w:val="bottom"/>
            <w:hideMark/>
          </w:tcPr>
          <w:p w14:paraId="1A589376"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group [EM]</w:t>
            </w:r>
          </w:p>
        </w:tc>
        <w:tc>
          <w:tcPr>
            <w:tcW w:w="889" w:type="dxa"/>
            <w:tcBorders>
              <w:top w:val="nil"/>
              <w:left w:val="nil"/>
              <w:bottom w:val="nil"/>
              <w:right w:val="nil"/>
            </w:tcBorders>
            <w:shd w:val="clear" w:color="auto" w:fill="auto"/>
            <w:noWrap/>
            <w:vAlign w:val="bottom"/>
            <w:hideMark/>
          </w:tcPr>
          <w:p w14:paraId="531DD3F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2</w:t>
            </w:r>
          </w:p>
        </w:tc>
        <w:tc>
          <w:tcPr>
            <w:tcW w:w="702" w:type="dxa"/>
            <w:tcBorders>
              <w:top w:val="nil"/>
              <w:left w:val="nil"/>
              <w:bottom w:val="nil"/>
              <w:right w:val="nil"/>
            </w:tcBorders>
            <w:shd w:val="clear" w:color="auto" w:fill="auto"/>
            <w:noWrap/>
            <w:vAlign w:val="bottom"/>
            <w:hideMark/>
          </w:tcPr>
          <w:p w14:paraId="3A5A344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w:t>
            </w:r>
          </w:p>
        </w:tc>
        <w:tc>
          <w:tcPr>
            <w:tcW w:w="2044" w:type="dxa"/>
            <w:tcBorders>
              <w:top w:val="nil"/>
              <w:left w:val="nil"/>
              <w:bottom w:val="nil"/>
              <w:right w:val="nil"/>
            </w:tcBorders>
            <w:shd w:val="clear" w:color="auto" w:fill="auto"/>
            <w:noWrap/>
            <w:vAlign w:val="bottom"/>
            <w:hideMark/>
          </w:tcPr>
          <w:p w14:paraId="3194577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33, -0.11]</w:t>
            </w:r>
          </w:p>
        </w:tc>
        <w:tc>
          <w:tcPr>
            <w:tcW w:w="1014" w:type="dxa"/>
            <w:tcBorders>
              <w:top w:val="nil"/>
              <w:left w:val="nil"/>
              <w:bottom w:val="nil"/>
              <w:right w:val="nil"/>
            </w:tcBorders>
            <w:shd w:val="clear" w:color="auto" w:fill="auto"/>
            <w:noWrap/>
            <w:vAlign w:val="bottom"/>
            <w:hideMark/>
          </w:tcPr>
          <w:p w14:paraId="22EB671D"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3.87</w:t>
            </w:r>
          </w:p>
        </w:tc>
        <w:tc>
          <w:tcPr>
            <w:tcW w:w="1008" w:type="dxa"/>
            <w:tcBorders>
              <w:top w:val="nil"/>
              <w:left w:val="nil"/>
              <w:bottom w:val="nil"/>
              <w:right w:val="nil"/>
            </w:tcBorders>
            <w:shd w:val="clear" w:color="auto" w:fill="auto"/>
            <w:noWrap/>
            <w:vAlign w:val="bottom"/>
            <w:hideMark/>
          </w:tcPr>
          <w:p w14:paraId="3BDF8DF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2CB97A2D" w14:textId="77777777" w:rsidTr="00B9369B">
        <w:trPr>
          <w:trHeight w:val="315"/>
        </w:trPr>
        <w:tc>
          <w:tcPr>
            <w:tcW w:w="1317" w:type="dxa"/>
            <w:vMerge/>
            <w:tcBorders>
              <w:top w:val="nil"/>
              <w:left w:val="nil"/>
              <w:bottom w:val="single" w:sz="4" w:space="0" w:color="000000"/>
              <w:right w:val="nil"/>
            </w:tcBorders>
            <w:vAlign w:val="center"/>
            <w:hideMark/>
          </w:tcPr>
          <w:p w14:paraId="7D8DC7C5"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4335C4B5"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00C81C37"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ntercept) [CS]</w:t>
            </w:r>
          </w:p>
        </w:tc>
        <w:tc>
          <w:tcPr>
            <w:tcW w:w="889" w:type="dxa"/>
            <w:tcBorders>
              <w:top w:val="nil"/>
              <w:left w:val="nil"/>
              <w:bottom w:val="nil"/>
              <w:right w:val="nil"/>
            </w:tcBorders>
            <w:shd w:val="clear" w:color="auto" w:fill="auto"/>
            <w:noWrap/>
            <w:vAlign w:val="bottom"/>
            <w:hideMark/>
          </w:tcPr>
          <w:p w14:paraId="17EF0FE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55</w:t>
            </w:r>
          </w:p>
        </w:tc>
        <w:tc>
          <w:tcPr>
            <w:tcW w:w="702" w:type="dxa"/>
            <w:tcBorders>
              <w:top w:val="nil"/>
              <w:left w:val="nil"/>
              <w:bottom w:val="nil"/>
              <w:right w:val="nil"/>
            </w:tcBorders>
            <w:shd w:val="clear" w:color="auto" w:fill="auto"/>
            <w:noWrap/>
            <w:vAlign w:val="bottom"/>
            <w:hideMark/>
          </w:tcPr>
          <w:p w14:paraId="49419A9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5</w:t>
            </w:r>
          </w:p>
        </w:tc>
        <w:tc>
          <w:tcPr>
            <w:tcW w:w="2044" w:type="dxa"/>
            <w:tcBorders>
              <w:top w:val="nil"/>
              <w:left w:val="nil"/>
              <w:bottom w:val="nil"/>
              <w:right w:val="nil"/>
            </w:tcBorders>
            <w:shd w:val="clear" w:color="auto" w:fill="auto"/>
            <w:noWrap/>
            <w:vAlign w:val="bottom"/>
            <w:hideMark/>
          </w:tcPr>
          <w:p w14:paraId="74D43C07"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85, -1.25]</w:t>
            </w:r>
          </w:p>
        </w:tc>
        <w:tc>
          <w:tcPr>
            <w:tcW w:w="1014" w:type="dxa"/>
            <w:tcBorders>
              <w:top w:val="nil"/>
              <w:left w:val="nil"/>
              <w:bottom w:val="nil"/>
              <w:right w:val="nil"/>
            </w:tcBorders>
            <w:shd w:val="clear" w:color="auto" w:fill="auto"/>
            <w:noWrap/>
            <w:vAlign w:val="bottom"/>
            <w:hideMark/>
          </w:tcPr>
          <w:p w14:paraId="0D0FBE4D"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0.10</w:t>
            </w:r>
          </w:p>
        </w:tc>
        <w:tc>
          <w:tcPr>
            <w:tcW w:w="1008" w:type="dxa"/>
            <w:tcBorders>
              <w:top w:val="nil"/>
              <w:left w:val="nil"/>
              <w:bottom w:val="nil"/>
              <w:right w:val="nil"/>
            </w:tcBorders>
            <w:shd w:val="clear" w:color="auto" w:fill="auto"/>
            <w:noWrap/>
            <w:vAlign w:val="bottom"/>
            <w:hideMark/>
          </w:tcPr>
          <w:p w14:paraId="300436DD"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71035806" w14:textId="77777777" w:rsidTr="00B9369B">
        <w:trPr>
          <w:trHeight w:val="315"/>
        </w:trPr>
        <w:tc>
          <w:tcPr>
            <w:tcW w:w="1317" w:type="dxa"/>
            <w:vMerge/>
            <w:tcBorders>
              <w:top w:val="nil"/>
              <w:left w:val="nil"/>
              <w:bottom w:val="single" w:sz="4" w:space="0" w:color="000000"/>
              <w:right w:val="nil"/>
            </w:tcBorders>
            <w:vAlign w:val="center"/>
            <w:hideMark/>
          </w:tcPr>
          <w:p w14:paraId="6290EB89"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6CA8C2C7"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21454E9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ntercept) [EM]</w:t>
            </w:r>
          </w:p>
        </w:tc>
        <w:tc>
          <w:tcPr>
            <w:tcW w:w="889" w:type="dxa"/>
            <w:tcBorders>
              <w:top w:val="nil"/>
              <w:left w:val="nil"/>
              <w:bottom w:val="nil"/>
              <w:right w:val="nil"/>
            </w:tcBorders>
            <w:shd w:val="clear" w:color="auto" w:fill="auto"/>
            <w:noWrap/>
            <w:vAlign w:val="bottom"/>
            <w:hideMark/>
          </w:tcPr>
          <w:p w14:paraId="7AE4F242"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77</w:t>
            </w:r>
          </w:p>
        </w:tc>
        <w:tc>
          <w:tcPr>
            <w:tcW w:w="702" w:type="dxa"/>
            <w:tcBorders>
              <w:top w:val="nil"/>
              <w:left w:val="nil"/>
              <w:bottom w:val="nil"/>
              <w:right w:val="nil"/>
            </w:tcBorders>
            <w:shd w:val="clear" w:color="auto" w:fill="auto"/>
            <w:noWrap/>
            <w:vAlign w:val="bottom"/>
            <w:hideMark/>
          </w:tcPr>
          <w:p w14:paraId="3C2ED46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5</w:t>
            </w:r>
          </w:p>
        </w:tc>
        <w:tc>
          <w:tcPr>
            <w:tcW w:w="2044" w:type="dxa"/>
            <w:tcBorders>
              <w:top w:val="nil"/>
              <w:left w:val="nil"/>
              <w:bottom w:val="nil"/>
              <w:right w:val="nil"/>
            </w:tcBorders>
            <w:shd w:val="clear" w:color="auto" w:fill="auto"/>
            <w:noWrap/>
            <w:vAlign w:val="bottom"/>
            <w:hideMark/>
          </w:tcPr>
          <w:p w14:paraId="6B9721CC"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2.07, -1.47]</w:t>
            </w:r>
          </w:p>
        </w:tc>
        <w:tc>
          <w:tcPr>
            <w:tcW w:w="1014" w:type="dxa"/>
            <w:tcBorders>
              <w:top w:val="nil"/>
              <w:left w:val="nil"/>
              <w:bottom w:val="nil"/>
              <w:right w:val="nil"/>
            </w:tcBorders>
            <w:shd w:val="clear" w:color="auto" w:fill="auto"/>
            <w:noWrap/>
            <w:vAlign w:val="bottom"/>
            <w:hideMark/>
          </w:tcPr>
          <w:p w14:paraId="1FF879A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1.55</w:t>
            </w:r>
          </w:p>
        </w:tc>
        <w:tc>
          <w:tcPr>
            <w:tcW w:w="1008" w:type="dxa"/>
            <w:tcBorders>
              <w:top w:val="nil"/>
              <w:left w:val="nil"/>
              <w:bottom w:val="nil"/>
              <w:right w:val="nil"/>
            </w:tcBorders>
            <w:shd w:val="clear" w:color="auto" w:fill="auto"/>
            <w:noWrap/>
            <w:vAlign w:val="bottom"/>
            <w:hideMark/>
          </w:tcPr>
          <w:p w14:paraId="1A600743"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34ABAD32" w14:textId="77777777" w:rsidTr="00B9369B">
        <w:trPr>
          <w:trHeight w:val="315"/>
        </w:trPr>
        <w:tc>
          <w:tcPr>
            <w:tcW w:w="1317" w:type="dxa"/>
            <w:vMerge/>
            <w:tcBorders>
              <w:top w:val="nil"/>
              <w:left w:val="nil"/>
              <w:bottom w:val="single" w:sz="4" w:space="0" w:color="000000"/>
              <w:right w:val="nil"/>
            </w:tcBorders>
            <w:vAlign w:val="center"/>
            <w:hideMark/>
          </w:tcPr>
          <w:p w14:paraId="2854D159"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58EFFDDA"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1</w:t>
            </w:r>
          </w:p>
        </w:tc>
        <w:tc>
          <w:tcPr>
            <w:tcW w:w="889" w:type="dxa"/>
            <w:tcBorders>
              <w:top w:val="nil"/>
              <w:left w:val="nil"/>
              <w:bottom w:val="nil"/>
              <w:right w:val="nil"/>
            </w:tcBorders>
            <w:shd w:val="clear" w:color="auto" w:fill="auto"/>
            <w:noWrap/>
            <w:vAlign w:val="center"/>
            <w:hideMark/>
          </w:tcPr>
          <w:p w14:paraId="09EA68B8"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7</w:t>
            </w:r>
          </w:p>
        </w:tc>
        <w:tc>
          <w:tcPr>
            <w:tcW w:w="702" w:type="dxa"/>
            <w:tcBorders>
              <w:top w:val="nil"/>
              <w:left w:val="nil"/>
              <w:bottom w:val="nil"/>
              <w:right w:val="nil"/>
            </w:tcBorders>
            <w:shd w:val="clear" w:color="auto" w:fill="auto"/>
            <w:noWrap/>
            <w:vAlign w:val="center"/>
            <w:hideMark/>
          </w:tcPr>
          <w:p w14:paraId="00C00A21"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center"/>
            <w:hideMark/>
          </w:tcPr>
          <w:p w14:paraId="625138B4"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0, 0.14]</w:t>
            </w:r>
          </w:p>
        </w:tc>
        <w:tc>
          <w:tcPr>
            <w:tcW w:w="1014" w:type="dxa"/>
            <w:tcBorders>
              <w:top w:val="nil"/>
              <w:left w:val="nil"/>
              <w:bottom w:val="nil"/>
              <w:right w:val="nil"/>
            </w:tcBorders>
            <w:shd w:val="clear" w:color="auto" w:fill="auto"/>
            <w:noWrap/>
            <w:vAlign w:val="center"/>
            <w:hideMark/>
          </w:tcPr>
          <w:p w14:paraId="60F92B61"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2.03</w:t>
            </w:r>
          </w:p>
        </w:tc>
        <w:tc>
          <w:tcPr>
            <w:tcW w:w="1008" w:type="dxa"/>
            <w:tcBorders>
              <w:top w:val="nil"/>
              <w:left w:val="nil"/>
              <w:bottom w:val="nil"/>
              <w:right w:val="nil"/>
            </w:tcBorders>
            <w:shd w:val="clear" w:color="auto" w:fill="auto"/>
            <w:noWrap/>
            <w:vAlign w:val="center"/>
            <w:hideMark/>
          </w:tcPr>
          <w:p w14:paraId="5202134F"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3</w:t>
            </w:r>
          </w:p>
        </w:tc>
      </w:tr>
      <w:tr w:rsidR="00B9369B" w:rsidRPr="00B9369B" w14:paraId="3BAAEDC9" w14:textId="77777777" w:rsidTr="00B9369B">
        <w:trPr>
          <w:trHeight w:val="315"/>
        </w:trPr>
        <w:tc>
          <w:tcPr>
            <w:tcW w:w="1317" w:type="dxa"/>
            <w:vMerge/>
            <w:tcBorders>
              <w:top w:val="nil"/>
              <w:left w:val="nil"/>
              <w:bottom w:val="single" w:sz="4" w:space="0" w:color="000000"/>
              <w:right w:val="nil"/>
            </w:tcBorders>
            <w:vAlign w:val="center"/>
            <w:hideMark/>
          </w:tcPr>
          <w:p w14:paraId="3920156E"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1EE2F4A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1 × group [EM]</w:t>
            </w:r>
          </w:p>
        </w:tc>
        <w:tc>
          <w:tcPr>
            <w:tcW w:w="889" w:type="dxa"/>
            <w:tcBorders>
              <w:top w:val="nil"/>
              <w:left w:val="nil"/>
              <w:bottom w:val="nil"/>
              <w:right w:val="nil"/>
            </w:tcBorders>
            <w:shd w:val="clear" w:color="auto" w:fill="auto"/>
            <w:noWrap/>
            <w:vAlign w:val="bottom"/>
            <w:hideMark/>
          </w:tcPr>
          <w:p w14:paraId="03CF8BE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702" w:type="dxa"/>
            <w:tcBorders>
              <w:top w:val="nil"/>
              <w:left w:val="nil"/>
              <w:bottom w:val="nil"/>
              <w:right w:val="nil"/>
            </w:tcBorders>
            <w:shd w:val="clear" w:color="auto" w:fill="auto"/>
            <w:noWrap/>
            <w:vAlign w:val="bottom"/>
            <w:hideMark/>
          </w:tcPr>
          <w:p w14:paraId="4C36AE00"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w:t>
            </w:r>
          </w:p>
        </w:tc>
        <w:tc>
          <w:tcPr>
            <w:tcW w:w="2044" w:type="dxa"/>
            <w:tcBorders>
              <w:top w:val="nil"/>
              <w:left w:val="nil"/>
              <w:bottom w:val="nil"/>
              <w:right w:val="nil"/>
            </w:tcBorders>
            <w:shd w:val="clear" w:color="auto" w:fill="auto"/>
            <w:noWrap/>
            <w:vAlign w:val="bottom"/>
            <w:hideMark/>
          </w:tcPr>
          <w:p w14:paraId="68BE1FB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5, 0.09]</w:t>
            </w:r>
          </w:p>
        </w:tc>
        <w:tc>
          <w:tcPr>
            <w:tcW w:w="1014" w:type="dxa"/>
            <w:tcBorders>
              <w:top w:val="nil"/>
              <w:left w:val="nil"/>
              <w:bottom w:val="nil"/>
              <w:right w:val="nil"/>
            </w:tcBorders>
            <w:shd w:val="clear" w:color="auto" w:fill="auto"/>
            <w:noWrap/>
            <w:vAlign w:val="bottom"/>
            <w:hideMark/>
          </w:tcPr>
          <w:p w14:paraId="60D3E15C"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49</w:t>
            </w:r>
          </w:p>
        </w:tc>
        <w:tc>
          <w:tcPr>
            <w:tcW w:w="1008" w:type="dxa"/>
            <w:tcBorders>
              <w:top w:val="nil"/>
              <w:left w:val="nil"/>
              <w:bottom w:val="nil"/>
              <w:right w:val="nil"/>
            </w:tcBorders>
            <w:shd w:val="clear" w:color="auto" w:fill="auto"/>
            <w:noWrap/>
            <w:vAlign w:val="bottom"/>
            <w:hideMark/>
          </w:tcPr>
          <w:p w14:paraId="3B79688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624</w:t>
            </w:r>
          </w:p>
        </w:tc>
      </w:tr>
      <w:tr w:rsidR="00B9369B" w:rsidRPr="00B9369B" w14:paraId="5CA39DFE" w14:textId="77777777" w:rsidTr="00B9369B">
        <w:trPr>
          <w:trHeight w:val="315"/>
        </w:trPr>
        <w:tc>
          <w:tcPr>
            <w:tcW w:w="1317" w:type="dxa"/>
            <w:vMerge/>
            <w:tcBorders>
              <w:top w:val="nil"/>
              <w:left w:val="nil"/>
              <w:bottom w:val="single" w:sz="4" w:space="0" w:color="000000"/>
              <w:right w:val="nil"/>
            </w:tcBorders>
            <w:vAlign w:val="center"/>
            <w:hideMark/>
          </w:tcPr>
          <w:p w14:paraId="27711874"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38C3EB37"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4F2364FC"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1 [CS]</w:t>
            </w:r>
          </w:p>
        </w:tc>
        <w:tc>
          <w:tcPr>
            <w:tcW w:w="889" w:type="dxa"/>
            <w:tcBorders>
              <w:top w:val="nil"/>
              <w:left w:val="nil"/>
              <w:bottom w:val="nil"/>
              <w:right w:val="nil"/>
            </w:tcBorders>
            <w:shd w:val="clear" w:color="auto" w:fill="auto"/>
            <w:noWrap/>
            <w:vAlign w:val="bottom"/>
            <w:hideMark/>
          </w:tcPr>
          <w:p w14:paraId="1BE606BE"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9</w:t>
            </w:r>
          </w:p>
        </w:tc>
        <w:tc>
          <w:tcPr>
            <w:tcW w:w="702" w:type="dxa"/>
            <w:tcBorders>
              <w:top w:val="nil"/>
              <w:left w:val="nil"/>
              <w:bottom w:val="nil"/>
              <w:right w:val="nil"/>
            </w:tcBorders>
            <w:shd w:val="clear" w:color="auto" w:fill="auto"/>
            <w:noWrap/>
            <w:vAlign w:val="bottom"/>
            <w:hideMark/>
          </w:tcPr>
          <w:p w14:paraId="629D6FC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5</w:t>
            </w:r>
          </w:p>
        </w:tc>
        <w:tc>
          <w:tcPr>
            <w:tcW w:w="2044" w:type="dxa"/>
            <w:tcBorders>
              <w:top w:val="nil"/>
              <w:left w:val="nil"/>
              <w:bottom w:val="nil"/>
              <w:right w:val="nil"/>
            </w:tcBorders>
            <w:shd w:val="clear" w:color="auto" w:fill="auto"/>
            <w:noWrap/>
            <w:vAlign w:val="bottom"/>
            <w:hideMark/>
          </w:tcPr>
          <w:p w14:paraId="4CD60D7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1, 0.18]</w:t>
            </w:r>
          </w:p>
        </w:tc>
        <w:tc>
          <w:tcPr>
            <w:tcW w:w="1014" w:type="dxa"/>
            <w:tcBorders>
              <w:top w:val="nil"/>
              <w:left w:val="nil"/>
              <w:bottom w:val="nil"/>
              <w:right w:val="nil"/>
            </w:tcBorders>
            <w:shd w:val="clear" w:color="auto" w:fill="auto"/>
            <w:noWrap/>
            <w:vAlign w:val="bottom"/>
            <w:hideMark/>
          </w:tcPr>
          <w:p w14:paraId="4ACE9452"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81</w:t>
            </w:r>
          </w:p>
        </w:tc>
        <w:tc>
          <w:tcPr>
            <w:tcW w:w="1008" w:type="dxa"/>
            <w:tcBorders>
              <w:top w:val="nil"/>
              <w:left w:val="nil"/>
              <w:bottom w:val="nil"/>
              <w:right w:val="nil"/>
            </w:tcBorders>
            <w:shd w:val="clear" w:color="auto" w:fill="auto"/>
            <w:noWrap/>
            <w:vAlign w:val="bottom"/>
            <w:hideMark/>
          </w:tcPr>
          <w:p w14:paraId="721CF9AF"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71</w:t>
            </w:r>
          </w:p>
        </w:tc>
      </w:tr>
      <w:tr w:rsidR="00B9369B" w:rsidRPr="00B9369B" w14:paraId="38A7CF27" w14:textId="77777777" w:rsidTr="00B9369B">
        <w:trPr>
          <w:trHeight w:val="315"/>
        </w:trPr>
        <w:tc>
          <w:tcPr>
            <w:tcW w:w="1317" w:type="dxa"/>
            <w:vMerge/>
            <w:tcBorders>
              <w:top w:val="nil"/>
              <w:left w:val="nil"/>
              <w:bottom w:val="single" w:sz="4" w:space="0" w:color="000000"/>
              <w:right w:val="nil"/>
            </w:tcBorders>
            <w:vAlign w:val="center"/>
            <w:hideMark/>
          </w:tcPr>
          <w:p w14:paraId="0BF0F703"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3640EA7C"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737059F4"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1 [EM]</w:t>
            </w:r>
          </w:p>
        </w:tc>
        <w:tc>
          <w:tcPr>
            <w:tcW w:w="889" w:type="dxa"/>
            <w:tcBorders>
              <w:top w:val="nil"/>
              <w:left w:val="nil"/>
              <w:bottom w:val="nil"/>
              <w:right w:val="nil"/>
            </w:tcBorders>
            <w:shd w:val="clear" w:color="auto" w:fill="auto"/>
            <w:noWrap/>
            <w:vAlign w:val="bottom"/>
            <w:hideMark/>
          </w:tcPr>
          <w:p w14:paraId="3837EDB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w:t>
            </w:r>
          </w:p>
        </w:tc>
        <w:tc>
          <w:tcPr>
            <w:tcW w:w="702" w:type="dxa"/>
            <w:tcBorders>
              <w:top w:val="nil"/>
              <w:left w:val="nil"/>
              <w:bottom w:val="nil"/>
              <w:right w:val="nil"/>
            </w:tcBorders>
            <w:shd w:val="clear" w:color="auto" w:fill="auto"/>
            <w:noWrap/>
            <w:vAlign w:val="bottom"/>
            <w:hideMark/>
          </w:tcPr>
          <w:p w14:paraId="54A7338F"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5</w:t>
            </w:r>
          </w:p>
        </w:tc>
        <w:tc>
          <w:tcPr>
            <w:tcW w:w="2044" w:type="dxa"/>
            <w:tcBorders>
              <w:top w:val="nil"/>
              <w:left w:val="nil"/>
              <w:bottom w:val="nil"/>
              <w:right w:val="nil"/>
            </w:tcBorders>
            <w:shd w:val="clear" w:color="auto" w:fill="auto"/>
            <w:noWrap/>
            <w:vAlign w:val="bottom"/>
            <w:hideMark/>
          </w:tcPr>
          <w:p w14:paraId="2D71E9FD"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 0.15]</w:t>
            </w:r>
          </w:p>
        </w:tc>
        <w:tc>
          <w:tcPr>
            <w:tcW w:w="1014" w:type="dxa"/>
            <w:tcBorders>
              <w:top w:val="nil"/>
              <w:left w:val="nil"/>
              <w:bottom w:val="nil"/>
              <w:right w:val="nil"/>
            </w:tcBorders>
            <w:shd w:val="clear" w:color="auto" w:fill="auto"/>
            <w:noWrap/>
            <w:vAlign w:val="bottom"/>
            <w:hideMark/>
          </w:tcPr>
          <w:p w14:paraId="062A5E1D"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24</w:t>
            </w:r>
          </w:p>
        </w:tc>
        <w:tc>
          <w:tcPr>
            <w:tcW w:w="1008" w:type="dxa"/>
            <w:tcBorders>
              <w:top w:val="nil"/>
              <w:left w:val="nil"/>
              <w:bottom w:val="nil"/>
              <w:right w:val="nil"/>
            </w:tcBorders>
            <w:shd w:val="clear" w:color="auto" w:fill="auto"/>
            <w:noWrap/>
            <w:vAlign w:val="bottom"/>
            <w:hideMark/>
          </w:tcPr>
          <w:p w14:paraId="226931CA"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13</w:t>
            </w:r>
          </w:p>
        </w:tc>
      </w:tr>
      <w:tr w:rsidR="00B9369B" w:rsidRPr="00B9369B" w14:paraId="41162BBA" w14:textId="77777777" w:rsidTr="00B9369B">
        <w:trPr>
          <w:trHeight w:val="315"/>
        </w:trPr>
        <w:tc>
          <w:tcPr>
            <w:tcW w:w="1317" w:type="dxa"/>
            <w:vMerge/>
            <w:tcBorders>
              <w:top w:val="nil"/>
              <w:left w:val="nil"/>
              <w:bottom w:val="single" w:sz="4" w:space="0" w:color="000000"/>
              <w:right w:val="nil"/>
            </w:tcBorders>
            <w:vAlign w:val="center"/>
            <w:hideMark/>
          </w:tcPr>
          <w:p w14:paraId="18C2CA8F"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03E19D0E"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2</w:t>
            </w:r>
          </w:p>
        </w:tc>
        <w:tc>
          <w:tcPr>
            <w:tcW w:w="889" w:type="dxa"/>
            <w:tcBorders>
              <w:top w:val="nil"/>
              <w:left w:val="nil"/>
              <w:bottom w:val="nil"/>
              <w:right w:val="nil"/>
            </w:tcBorders>
            <w:shd w:val="clear" w:color="auto" w:fill="auto"/>
            <w:noWrap/>
            <w:vAlign w:val="bottom"/>
            <w:hideMark/>
          </w:tcPr>
          <w:p w14:paraId="0152D20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702" w:type="dxa"/>
            <w:tcBorders>
              <w:top w:val="nil"/>
              <w:left w:val="nil"/>
              <w:bottom w:val="nil"/>
              <w:right w:val="nil"/>
            </w:tcBorders>
            <w:shd w:val="clear" w:color="auto" w:fill="auto"/>
            <w:noWrap/>
            <w:vAlign w:val="bottom"/>
            <w:hideMark/>
          </w:tcPr>
          <w:p w14:paraId="6150AD10"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6F0C1A13"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9, 0.03]</w:t>
            </w:r>
          </w:p>
        </w:tc>
        <w:tc>
          <w:tcPr>
            <w:tcW w:w="1014" w:type="dxa"/>
            <w:tcBorders>
              <w:top w:val="nil"/>
              <w:left w:val="nil"/>
              <w:bottom w:val="nil"/>
              <w:right w:val="nil"/>
            </w:tcBorders>
            <w:shd w:val="clear" w:color="auto" w:fill="auto"/>
            <w:noWrap/>
            <w:vAlign w:val="bottom"/>
            <w:hideMark/>
          </w:tcPr>
          <w:p w14:paraId="3E51395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96</w:t>
            </w:r>
          </w:p>
        </w:tc>
        <w:tc>
          <w:tcPr>
            <w:tcW w:w="1008" w:type="dxa"/>
            <w:tcBorders>
              <w:top w:val="nil"/>
              <w:left w:val="nil"/>
              <w:bottom w:val="nil"/>
              <w:right w:val="nil"/>
            </w:tcBorders>
            <w:shd w:val="clear" w:color="auto" w:fill="auto"/>
            <w:noWrap/>
            <w:vAlign w:val="bottom"/>
            <w:hideMark/>
          </w:tcPr>
          <w:p w14:paraId="4D11DB4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338</w:t>
            </w:r>
          </w:p>
        </w:tc>
      </w:tr>
      <w:tr w:rsidR="00B9369B" w:rsidRPr="00B9369B" w14:paraId="66C2564B" w14:textId="77777777" w:rsidTr="00B9369B">
        <w:trPr>
          <w:trHeight w:val="315"/>
        </w:trPr>
        <w:tc>
          <w:tcPr>
            <w:tcW w:w="1317" w:type="dxa"/>
            <w:vMerge/>
            <w:tcBorders>
              <w:top w:val="nil"/>
              <w:left w:val="nil"/>
              <w:bottom w:val="single" w:sz="4" w:space="0" w:color="000000"/>
              <w:right w:val="nil"/>
            </w:tcBorders>
            <w:vAlign w:val="center"/>
            <w:hideMark/>
          </w:tcPr>
          <w:p w14:paraId="0A985EDB"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127BBAB3"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2 × group [EM]</w:t>
            </w:r>
          </w:p>
        </w:tc>
        <w:tc>
          <w:tcPr>
            <w:tcW w:w="889" w:type="dxa"/>
            <w:tcBorders>
              <w:top w:val="nil"/>
              <w:left w:val="nil"/>
              <w:bottom w:val="nil"/>
              <w:right w:val="nil"/>
            </w:tcBorders>
            <w:shd w:val="clear" w:color="auto" w:fill="auto"/>
            <w:noWrap/>
            <w:vAlign w:val="bottom"/>
            <w:hideMark/>
          </w:tcPr>
          <w:p w14:paraId="2FB60EEA"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2</w:t>
            </w:r>
          </w:p>
        </w:tc>
        <w:tc>
          <w:tcPr>
            <w:tcW w:w="702" w:type="dxa"/>
            <w:tcBorders>
              <w:top w:val="nil"/>
              <w:left w:val="nil"/>
              <w:bottom w:val="nil"/>
              <w:right w:val="nil"/>
            </w:tcBorders>
            <w:shd w:val="clear" w:color="auto" w:fill="auto"/>
            <w:noWrap/>
            <w:vAlign w:val="bottom"/>
            <w:hideMark/>
          </w:tcPr>
          <w:p w14:paraId="7666EF1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bottom"/>
            <w:hideMark/>
          </w:tcPr>
          <w:p w14:paraId="65EF1527"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 0.10]</w:t>
            </w:r>
          </w:p>
        </w:tc>
        <w:tc>
          <w:tcPr>
            <w:tcW w:w="1014" w:type="dxa"/>
            <w:tcBorders>
              <w:top w:val="nil"/>
              <w:left w:val="nil"/>
              <w:bottom w:val="nil"/>
              <w:right w:val="nil"/>
            </w:tcBorders>
            <w:shd w:val="clear" w:color="auto" w:fill="auto"/>
            <w:noWrap/>
            <w:vAlign w:val="bottom"/>
            <w:hideMark/>
          </w:tcPr>
          <w:p w14:paraId="200B643E"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51</w:t>
            </w:r>
          </w:p>
        </w:tc>
        <w:tc>
          <w:tcPr>
            <w:tcW w:w="1008" w:type="dxa"/>
            <w:tcBorders>
              <w:top w:val="nil"/>
              <w:left w:val="nil"/>
              <w:bottom w:val="nil"/>
              <w:right w:val="nil"/>
            </w:tcBorders>
            <w:shd w:val="clear" w:color="auto" w:fill="auto"/>
            <w:noWrap/>
            <w:vAlign w:val="bottom"/>
            <w:hideMark/>
          </w:tcPr>
          <w:p w14:paraId="701167A7"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609</w:t>
            </w:r>
          </w:p>
        </w:tc>
      </w:tr>
      <w:tr w:rsidR="00B9369B" w:rsidRPr="00B9369B" w14:paraId="4DE84D69" w14:textId="77777777" w:rsidTr="00B9369B">
        <w:trPr>
          <w:trHeight w:val="315"/>
        </w:trPr>
        <w:tc>
          <w:tcPr>
            <w:tcW w:w="1317" w:type="dxa"/>
            <w:vMerge/>
            <w:tcBorders>
              <w:top w:val="nil"/>
              <w:left w:val="nil"/>
              <w:bottom w:val="single" w:sz="4" w:space="0" w:color="000000"/>
              <w:right w:val="nil"/>
            </w:tcBorders>
            <w:vAlign w:val="center"/>
            <w:hideMark/>
          </w:tcPr>
          <w:p w14:paraId="4875795A"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5DBD4012"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404FCC3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2 [CS]</w:t>
            </w:r>
          </w:p>
        </w:tc>
        <w:tc>
          <w:tcPr>
            <w:tcW w:w="889" w:type="dxa"/>
            <w:tcBorders>
              <w:top w:val="nil"/>
              <w:left w:val="nil"/>
              <w:bottom w:val="nil"/>
              <w:right w:val="nil"/>
            </w:tcBorders>
            <w:shd w:val="clear" w:color="auto" w:fill="auto"/>
            <w:noWrap/>
            <w:vAlign w:val="bottom"/>
            <w:hideMark/>
          </w:tcPr>
          <w:p w14:paraId="505AB72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702" w:type="dxa"/>
            <w:tcBorders>
              <w:top w:val="nil"/>
              <w:left w:val="nil"/>
              <w:bottom w:val="nil"/>
              <w:right w:val="nil"/>
            </w:tcBorders>
            <w:shd w:val="clear" w:color="auto" w:fill="auto"/>
            <w:noWrap/>
            <w:vAlign w:val="bottom"/>
            <w:hideMark/>
          </w:tcPr>
          <w:p w14:paraId="4331CE41"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68C26116"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1, 0.03]</w:t>
            </w:r>
          </w:p>
        </w:tc>
        <w:tc>
          <w:tcPr>
            <w:tcW w:w="1014" w:type="dxa"/>
            <w:tcBorders>
              <w:top w:val="nil"/>
              <w:left w:val="nil"/>
              <w:bottom w:val="nil"/>
              <w:right w:val="nil"/>
            </w:tcBorders>
            <w:shd w:val="clear" w:color="auto" w:fill="auto"/>
            <w:noWrap/>
            <w:vAlign w:val="bottom"/>
            <w:hideMark/>
          </w:tcPr>
          <w:p w14:paraId="04138228"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20</w:t>
            </w:r>
          </w:p>
        </w:tc>
        <w:tc>
          <w:tcPr>
            <w:tcW w:w="1008" w:type="dxa"/>
            <w:tcBorders>
              <w:top w:val="nil"/>
              <w:left w:val="nil"/>
              <w:bottom w:val="nil"/>
              <w:right w:val="nil"/>
            </w:tcBorders>
            <w:shd w:val="clear" w:color="auto" w:fill="auto"/>
            <w:noWrap/>
            <w:vAlign w:val="bottom"/>
            <w:hideMark/>
          </w:tcPr>
          <w:p w14:paraId="7B74E0FD"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32</w:t>
            </w:r>
          </w:p>
        </w:tc>
      </w:tr>
      <w:tr w:rsidR="00B9369B" w:rsidRPr="00B9369B" w14:paraId="20AEC78E" w14:textId="77777777" w:rsidTr="00B9369B">
        <w:trPr>
          <w:trHeight w:val="315"/>
        </w:trPr>
        <w:tc>
          <w:tcPr>
            <w:tcW w:w="1317" w:type="dxa"/>
            <w:vMerge/>
            <w:tcBorders>
              <w:top w:val="nil"/>
              <w:left w:val="nil"/>
              <w:bottom w:val="single" w:sz="4" w:space="0" w:color="000000"/>
              <w:right w:val="nil"/>
            </w:tcBorders>
            <w:vAlign w:val="center"/>
            <w:hideMark/>
          </w:tcPr>
          <w:p w14:paraId="63EE8697"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50AE39B4"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46E888F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2 [EM]</w:t>
            </w:r>
          </w:p>
        </w:tc>
        <w:tc>
          <w:tcPr>
            <w:tcW w:w="889" w:type="dxa"/>
            <w:tcBorders>
              <w:top w:val="nil"/>
              <w:left w:val="nil"/>
              <w:bottom w:val="nil"/>
              <w:right w:val="nil"/>
            </w:tcBorders>
            <w:shd w:val="clear" w:color="auto" w:fill="auto"/>
            <w:noWrap/>
            <w:vAlign w:val="bottom"/>
            <w:hideMark/>
          </w:tcPr>
          <w:p w14:paraId="61DBCFCF"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2</w:t>
            </w:r>
          </w:p>
        </w:tc>
        <w:tc>
          <w:tcPr>
            <w:tcW w:w="702" w:type="dxa"/>
            <w:tcBorders>
              <w:top w:val="nil"/>
              <w:left w:val="nil"/>
              <w:bottom w:val="nil"/>
              <w:right w:val="nil"/>
            </w:tcBorders>
            <w:shd w:val="clear" w:color="auto" w:fill="auto"/>
            <w:noWrap/>
            <w:vAlign w:val="bottom"/>
            <w:hideMark/>
          </w:tcPr>
          <w:p w14:paraId="48C0351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bottom"/>
            <w:hideMark/>
          </w:tcPr>
          <w:p w14:paraId="10C21EC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9, 0.06]</w:t>
            </w:r>
          </w:p>
        </w:tc>
        <w:tc>
          <w:tcPr>
            <w:tcW w:w="1014" w:type="dxa"/>
            <w:tcBorders>
              <w:top w:val="nil"/>
              <w:left w:val="nil"/>
              <w:bottom w:val="nil"/>
              <w:right w:val="nil"/>
            </w:tcBorders>
            <w:shd w:val="clear" w:color="auto" w:fill="auto"/>
            <w:noWrap/>
            <w:vAlign w:val="bottom"/>
            <w:hideMark/>
          </w:tcPr>
          <w:p w14:paraId="0223AD8F"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46</w:t>
            </w:r>
          </w:p>
        </w:tc>
        <w:tc>
          <w:tcPr>
            <w:tcW w:w="1008" w:type="dxa"/>
            <w:tcBorders>
              <w:top w:val="nil"/>
              <w:left w:val="nil"/>
              <w:bottom w:val="nil"/>
              <w:right w:val="nil"/>
            </w:tcBorders>
            <w:shd w:val="clear" w:color="auto" w:fill="auto"/>
            <w:noWrap/>
            <w:vAlign w:val="bottom"/>
            <w:hideMark/>
          </w:tcPr>
          <w:p w14:paraId="2DC604B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644</w:t>
            </w:r>
          </w:p>
        </w:tc>
      </w:tr>
      <w:tr w:rsidR="00B9369B" w:rsidRPr="00B9369B" w14:paraId="2256206D" w14:textId="77777777" w:rsidTr="00B9369B">
        <w:trPr>
          <w:trHeight w:val="315"/>
        </w:trPr>
        <w:tc>
          <w:tcPr>
            <w:tcW w:w="1317" w:type="dxa"/>
            <w:vMerge/>
            <w:tcBorders>
              <w:top w:val="nil"/>
              <w:left w:val="nil"/>
              <w:bottom w:val="single" w:sz="4" w:space="0" w:color="000000"/>
              <w:right w:val="nil"/>
            </w:tcBorders>
            <w:vAlign w:val="center"/>
            <w:hideMark/>
          </w:tcPr>
          <w:p w14:paraId="6C2A677A"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31D0ABCE"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3</w:t>
            </w:r>
          </w:p>
        </w:tc>
        <w:tc>
          <w:tcPr>
            <w:tcW w:w="889" w:type="dxa"/>
            <w:tcBorders>
              <w:top w:val="nil"/>
              <w:left w:val="nil"/>
              <w:bottom w:val="nil"/>
              <w:right w:val="nil"/>
            </w:tcBorders>
            <w:shd w:val="clear" w:color="auto" w:fill="auto"/>
            <w:noWrap/>
            <w:vAlign w:val="bottom"/>
            <w:hideMark/>
          </w:tcPr>
          <w:p w14:paraId="2D5BDAAC"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702" w:type="dxa"/>
            <w:tcBorders>
              <w:top w:val="nil"/>
              <w:left w:val="nil"/>
              <w:bottom w:val="nil"/>
              <w:right w:val="nil"/>
            </w:tcBorders>
            <w:shd w:val="clear" w:color="auto" w:fill="auto"/>
            <w:noWrap/>
            <w:vAlign w:val="bottom"/>
            <w:hideMark/>
          </w:tcPr>
          <w:p w14:paraId="37E0D45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473F2855"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2, 0.09]</w:t>
            </w:r>
          </w:p>
        </w:tc>
        <w:tc>
          <w:tcPr>
            <w:tcW w:w="1014" w:type="dxa"/>
            <w:tcBorders>
              <w:top w:val="nil"/>
              <w:left w:val="nil"/>
              <w:bottom w:val="nil"/>
              <w:right w:val="nil"/>
            </w:tcBorders>
            <w:shd w:val="clear" w:color="auto" w:fill="auto"/>
            <w:noWrap/>
            <w:vAlign w:val="bottom"/>
            <w:hideMark/>
          </w:tcPr>
          <w:p w14:paraId="5CFB221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29</w:t>
            </w:r>
          </w:p>
        </w:tc>
        <w:tc>
          <w:tcPr>
            <w:tcW w:w="1008" w:type="dxa"/>
            <w:tcBorders>
              <w:top w:val="nil"/>
              <w:left w:val="nil"/>
              <w:bottom w:val="nil"/>
              <w:right w:val="nil"/>
            </w:tcBorders>
            <w:shd w:val="clear" w:color="auto" w:fill="auto"/>
            <w:noWrap/>
            <w:vAlign w:val="bottom"/>
            <w:hideMark/>
          </w:tcPr>
          <w:p w14:paraId="2957A4B3"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99</w:t>
            </w:r>
          </w:p>
        </w:tc>
      </w:tr>
      <w:tr w:rsidR="00B9369B" w:rsidRPr="00B9369B" w14:paraId="08CCDDAB" w14:textId="77777777" w:rsidTr="00B9369B">
        <w:trPr>
          <w:trHeight w:val="315"/>
        </w:trPr>
        <w:tc>
          <w:tcPr>
            <w:tcW w:w="1317" w:type="dxa"/>
            <w:vMerge/>
            <w:tcBorders>
              <w:top w:val="nil"/>
              <w:left w:val="nil"/>
              <w:bottom w:val="single" w:sz="4" w:space="0" w:color="000000"/>
              <w:right w:val="nil"/>
            </w:tcBorders>
            <w:vAlign w:val="center"/>
            <w:hideMark/>
          </w:tcPr>
          <w:p w14:paraId="5D26AE51"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2FFA4686"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3 × group [EM]</w:t>
            </w:r>
          </w:p>
        </w:tc>
        <w:tc>
          <w:tcPr>
            <w:tcW w:w="889" w:type="dxa"/>
            <w:tcBorders>
              <w:top w:val="nil"/>
              <w:left w:val="nil"/>
              <w:bottom w:val="nil"/>
              <w:right w:val="nil"/>
            </w:tcBorders>
            <w:shd w:val="clear" w:color="auto" w:fill="auto"/>
            <w:noWrap/>
            <w:vAlign w:val="bottom"/>
            <w:hideMark/>
          </w:tcPr>
          <w:p w14:paraId="2F704824"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9</w:t>
            </w:r>
          </w:p>
        </w:tc>
        <w:tc>
          <w:tcPr>
            <w:tcW w:w="702" w:type="dxa"/>
            <w:tcBorders>
              <w:top w:val="nil"/>
              <w:left w:val="nil"/>
              <w:bottom w:val="nil"/>
              <w:right w:val="nil"/>
            </w:tcBorders>
            <w:shd w:val="clear" w:color="auto" w:fill="auto"/>
            <w:noWrap/>
            <w:vAlign w:val="bottom"/>
            <w:hideMark/>
          </w:tcPr>
          <w:p w14:paraId="018C4F2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bottom"/>
            <w:hideMark/>
          </w:tcPr>
          <w:p w14:paraId="7EC5E00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6, -0.02]</w:t>
            </w:r>
          </w:p>
        </w:tc>
        <w:tc>
          <w:tcPr>
            <w:tcW w:w="1014" w:type="dxa"/>
            <w:tcBorders>
              <w:top w:val="nil"/>
              <w:left w:val="nil"/>
              <w:bottom w:val="nil"/>
              <w:right w:val="nil"/>
            </w:tcBorders>
            <w:shd w:val="clear" w:color="auto" w:fill="auto"/>
            <w:noWrap/>
            <w:vAlign w:val="bottom"/>
            <w:hideMark/>
          </w:tcPr>
          <w:p w14:paraId="0830BB0D"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2.40</w:t>
            </w:r>
          </w:p>
        </w:tc>
        <w:tc>
          <w:tcPr>
            <w:tcW w:w="1008" w:type="dxa"/>
            <w:tcBorders>
              <w:top w:val="nil"/>
              <w:left w:val="nil"/>
              <w:bottom w:val="nil"/>
              <w:right w:val="nil"/>
            </w:tcBorders>
            <w:shd w:val="clear" w:color="auto" w:fill="auto"/>
            <w:noWrap/>
            <w:vAlign w:val="bottom"/>
            <w:hideMark/>
          </w:tcPr>
          <w:p w14:paraId="50849174"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16</w:t>
            </w:r>
          </w:p>
        </w:tc>
      </w:tr>
      <w:tr w:rsidR="00B9369B" w:rsidRPr="00B9369B" w14:paraId="23369365" w14:textId="77777777" w:rsidTr="00B9369B">
        <w:trPr>
          <w:trHeight w:val="315"/>
        </w:trPr>
        <w:tc>
          <w:tcPr>
            <w:tcW w:w="1317" w:type="dxa"/>
            <w:vMerge/>
            <w:tcBorders>
              <w:top w:val="nil"/>
              <w:left w:val="nil"/>
              <w:bottom w:val="single" w:sz="4" w:space="0" w:color="000000"/>
              <w:right w:val="nil"/>
            </w:tcBorders>
            <w:vAlign w:val="center"/>
            <w:hideMark/>
          </w:tcPr>
          <w:p w14:paraId="3660AA62"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35755375"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710F91E2"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3 [CS]</w:t>
            </w:r>
          </w:p>
        </w:tc>
        <w:tc>
          <w:tcPr>
            <w:tcW w:w="889" w:type="dxa"/>
            <w:tcBorders>
              <w:top w:val="nil"/>
              <w:left w:val="nil"/>
              <w:bottom w:val="nil"/>
              <w:right w:val="nil"/>
            </w:tcBorders>
            <w:shd w:val="clear" w:color="auto" w:fill="auto"/>
            <w:noWrap/>
            <w:vAlign w:val="bottom"/>
            <w:hideMark/>
          </w:tcPr>
          <w:p w14:paraId="7D5C77E5"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8</w:t>
            </w:r>
          </w:p>
        </w:tc>
        <w:tc>
          <w:tcPr>
            <w:tcW w:w="702" w:type="dxa"/>
            <w:tcBorders>
              <w:top w:val="nil"/>
              <w:left w:val="nil"/>
              <w:bottom w:val="nil"/>
              <w:right w:val="nil"/>
            </w:tcBorders>
            <w:shd w:val="clear" w:color="auto" w:fill="auto"/>
            <w:noWrap/>
            <w:vAlign w:val="bottom"/>
            <w:hideMark/>
          </w:tcPr>
          <w:p w14:paraId="5F708280"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7A4B6182"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0.02, 0.13]</w:t>
            </w:r>
          </w:p>
        </w:tc>
        <w:tc>
          <w:tcPr>
            <w:tcW w:w="1014" w:type="dxa"/>
            <w:tcBorders>
              <w:top w:val="nil"/>
              <w:left w:val="nil"/>
              <w:bottom w:val="nil"/>
              <w:right w:val="nil"/>
            </w:tcBorders>
            <w:shd w:val="clear" w:color="auto" w:fill="auto"/>
            <w:noWrap/>
            <w:vAlign w:val="bottom"/>
            <w:hideMark/>
          </w:tcPr>
          <w:p w14:paraId="38E89F7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2.62</w:t>
            </w:r>
          </w:p>
        </w:tc>
        <w:tc>
          <w:tcPr>
            <w:tcW w:w="1008" w:type="dxa"/>
            <w:tcBorders>
              <w:top w:val="nil"/>
              <w:left w:val="nil"/>
              <w:bottom w:val="nil"/>
              <w:right w:val="nil"/>
            </w:tcBorders>
            <w:shd w:val="clear" w:color="auto" w:fill="auto"/>
            <w:noWrap/>
            <w:vAlign w:val="bottom"/>
            <w:hideMark/>
          </w:tcPr>
          <w:p w14:paraId="4F3AF0D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09</w:t>
            </w:r>
          </w:p>
        </w:tc>
      </w:tr>
      <w:tr w:rsidR="00B9369B" w:rsidRPr="00B9369B" w14:paraId="05F370C4" w14:textId="77777777" w:rsidTr="00B9369B">
        <w:trPr>
          <w:trHeight w:val="315"/>
        </w:trPr>
        <w:tc>
          <w:tcPr>
            <w:tcW w:w="1317" w:type="dxa"/>
            <w:vMerge/>
            <w:tcBorders>
              <w:top w:val="nil"/>
              <w:left w:val="nil"/>
              <w:bottom w:val="single" w:sz="4" w:space="0" w:color="000000"/>
              <w:right w:val="nil"/>
            </w:tcBorders>
            <w:vAlign w:val="center"/>
            <w:hideMark/>
          </w:tcPr>
          <w:p w14:paraId="7FC14601"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34A79D09"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1D4021BC"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3 [EM]</w:t>
            </w:r>
          </w:p>
        </w:tc>
        <w:tc>
          <w:tcPr>
            <w:tcW w:w="889" w:type="dxa"/>
            <w:tcBorders>
              <w:top w:val="nil"/>
              <w:left w:val="nil"/>
              <w:bottom w:val="nil"/>
              <w:right w:val="nil"/>
            </w:tcBorders>
            <w:shd w:val="clear" w:color="auto" w:fill="auto"/>
            <w:noWrap/>
            <w:vAlign w:val="bottom"/>
            <w:hideMark/>
          </w:tcPr>
          <w:p w14:paraId="405AFD5E"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1</w:t>
            </w:r>
          </w:p>
        </w:tc>
        <w:tc>
          <w:tcPr>
            <w:tcW w:w="702" w:type="dxa"/>
            <w:tcBorders>
              <w:top w:val="nil"/>
              <w:left w:val="nil"/>
              <w:bottom w:val="nil"/>
              <w:right w:val="nil"/>
            </w:tcBorders>
            <w:shd w:val="clear" w:color="auto" w:fill="auto"/>
            <w:noWrap/>
            <w:vAlign w:val="bottom"/>
            <w:hideMark/>
          </w:tcPr>
          <w:p w14:paraId="7DB6D15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698A00C5"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8, 0.06]</w:t>
            </w:r>
          </w:p>
        </w:tc>
        <w:tc>
          <w:tcPr>
            <w:tcW w:w="1014" w:type="dxa"/>
            <w:tcBorders>
              <w:top w:val="nil"/>
              <w:left w:val="nil"/>
              <w:bottom w:val="nil"/>
              <w:right w:val="nil"/>
            </w:tcBorders>
            <w:shd w:val="clear" w:color="auto" w:fill="auto"/>
            <w:noWrap/>
            <w:vAlign w:val="bottom"/>
            <w:hideMark/>
          </w:tcPr>
          <w:p w14:paraId="6E4C83A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8</w:t>
            </w:r>
          </w:p>
        </w:tc>
        <w:tc>
          <w:tcPr>
            <w:tcW w:w="1008" w:type="dxa"/>
            <w:tcBorders>
              <w:top w:val="nil"/>
              <w:left w:val="nil"/>
              <w:bottom w:val="nil"/>
              <w:right w:val="nil"/>
            </w:tcBorders>
            <w:shd w:val="clear" w:color="auto" w:fill="auto"/>
            <w:noWrap/>
            <w:vAlign w:val="bottom"/>
            <w:hideMark/>
          </w:tcPr>
          <w:p w14:paraId="08642BDD"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777</w:t>
            </w:r>
          </w:p>
        </w:tc>
      </w:tr>
      <w:tr w:rsidR="00B9369B" w:rsidRPr="00B9369B" w14:paraId="6414370F" w14:textId="77777777" w:rsidTr="00B9369B">
        <w:trPr>
          <w:trHeight w:val="315"/>
        </w:trPr>
        <w:tc>
          <w:tcPr>
            <w:tcW w:w="1317" w:type="dxa"/>
            <w:vMerge/>
            <w:tcBorders>
              <w:top w:val="nil"/>
              <w:left w:val="nil"/>
              <w:bottom w:val="single" w:sz="4" w:space="0" w:color="000000"/>
              <w:right w:val="nil"/>
            </w:tcBorders>
            <w:vAlign w:val="center"/>
            <w:hideMark/>
          </w:tcPr>
          <w:p w14:paraId="6739BA82"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2CB50CF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4</w:t>
            </w:r>
          </w:p>
        </w:tc>
        <w:tc>
          <w:tcPr>
            <w:tcW w:w="889" w:type="dxa"/>
            <w:tcBorders>
              <w:top w:val="nil"/>
              <w:left w:val="nil"/>
              <w:bottom w:val="nil"/>
              <w:right w:val="nil"/>
            </w:tcBorders>
            <w:shd w:val="clear" w:color="auto" w:fill="auto"/>
            <w:noWrap/>
            <w:vAlign w:val="bottom"/>
            <w:hideMark/>
          </w:tcPr>
          <w:p w14:paraId="38BFC76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5</w:t>
            </w:r>
          </w:p>
        </w:tc>
        <w:tc>
          <w:tcPr>
            <w:tcW w:w="702" w:type="dxa"/>
            <w:tcBorders>
              <w:top w:val="nil"/>
              <w:left w:val="nil"/>
              <w:bottom w:val="nil"/>
              <w:right w:val="nil"/>
            </w:tcBorders>
            <w:shd w:val="clear" w:color="auto" w:fill="auto"/>
            <w:noWrap/>
            <w:vAlign w:val="bottom"/>
            <w:hideMark/>
          </w:tcPr>
          <w:p w14:paraId="3051D2E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4E148D8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1, 0.00]</w:t>
            </w:r>
          </w:p>
        </w:tc>
        <w:tc>
          <w:tcPr>
            <w:tcW w:w="1014" w:type="dxa"/>
            <w:tcBorders>
              <w:top w:val="nil"/>
              <w:left w:val="nil"/>
              <w:bottom w:val="nil"/>
              <w:right w:val="nil"/>
            </w:tcBorders>
            <w:shd w:val="clear" w:color="auto" w:fill="auto"/>
            <w:noWrap/>
            <w:vAlign w:val="bottom"/>
            <w:hideMark/>
          </w:tcPr>
          <w:p w14:paraId="05867B4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1.89</w:t>
            </w:r>
          </w:p>
        </w:tc>
        <w:tc>
          <w:tcPr>
            <w:tcW w:w="1008" w:type="dxa"/>
            <w:tcBorders>
              <w:top w:val="nil"/>
              <w:left w:val="nil"/>
              <w:bottom w:val="nil"/>
              <w:right w:val="nil"/>
            </w:tcBorders>
            <w:shd w:val="clear" w:color="auto" w:fill="auto"/>
            <w:noWrap/>
            <w:vAlign w:val="bottom"/>
            <w:hideMark/>
          </w:tcPr>
          <w:p w14:paraId="13349A6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59</w:t>
            </w:r>
          </w:p>
        </w:tc>
      </w:tr>
      <w:tr w:rsidR="00B9369B" w:rsidRPr="00B9369B" w14:paraId="7CC9C58B" w14:textId="77777777" w:rsidTr="00B9369B">
        <w:trPr>
          <w:trHeight w:val="315"/>
        </w:trPr>
        <w:tc>
          <w:tcPr>
            <w:tcW w:w="1317" w:type="dxa"/>
            <w:vMerge/>
            <w:tcBorders>
              <w:top w:val="nil"/>
              <w:left w:val="nil"/>
              <w:bottom w:val="single" w:sz="4" w:space="0" w:color="000000"/>
              <w:right w:val="nil"/>
            </w:tcBorders>
            <w:vAlign w:val="center"/>
            <w:hideMark/>
          </w:tcPr>
          <w:p w14:paraId="76912BE3"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3A4DA3D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4 × group [EM]</w:t>
            </w:r>
          </w:p>
        </w:tc>
        <w:tc>
          <w:tcPr>
            <w:tcW w:w="889" w:type="dxa"/>
            <w:tcBorders>
              <w:top w:val="nil"/>
              <w:left w:val="nil"/>
              <w:bottom w:val="nil"/>
              <w:right w:val="nil"/>
            </w:tcBorders>
            <w:shd w:val="clear" w:color="auto" w:fill="auto"/>
            <w:noWrap/>
            <w:vAlign w:val="bottom"/>
            <w:hideMark/>
          </w:tcPr>
          <w:p w14:paraId="4F92689C"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3</w:t>
            </w:r>
          </w:p>
        </w:tc>
        <w:tc>
          <w:tcPr>
            <w:tcW w:w="702" w:type="dxa"/>
            <w:tcBorders>
              <w:top w:val="nil"/>
              <w:left w:val="nil"/>
              <w:bottom w:val="nil"/>
              <w:right w:val="nil"/>
            </w:tcBorders>
            <w:shd w:val="clear" w:color="auto" w:fill="auto"/>
            <w:noWrap/>
            <w:vAlign w:val="bottom"/>
            <w:hideMark/>
          </w:tcPr>
          <w:p w14:paraId="3EC400CA"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bottom"/>
            <w:hideMark/>
          </w:tcPr>
          <w:p w14:paraId="005F103E"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0.04, 0.21]</w:t>
            </w:r>
          </w:p>
        </w:tc>
        <w:tc>
          <w:tcPr>
            <w:tcW w:w="1014" w:type="dxa"/>
            <w:tcBorders>
              <w:top w:val="nil"/>
              <w:left w:val="nil"/>
              <w:bottom w:val="nil"/>
              <w:right w:val="nil"/>
            </w:tcBorders>
            <w:shd w:val="clear" w:color="auto" w:fill="auto"/>
            <w:noWrap/>
            <w:vAlign w:val="bottom"/>
            <w:hideMark/>
          </w:tcPr>
          <w:p w14:paraId="59FEB93E"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2.89</w:t>
            </w:r>
          </w:p>
        </w:tc>
        <w:tc>
          <w:tcPr>
            <w:tcW w:w="1008" w:type="dxa"/>
            <w:tcBorders>
              <w:top w:val="nil"/>
              <w:left w:val="nil"/>
              <w:bottom w:val="nil"/>
              <w:right w:val="nil"/>
            </w:tcBorders>
            <w:shd w:val="clear" w:color="auto" w:fill="auto"/>
            <w:noWrap/>
            <w:vAlign w:val="bottom"/>
            <w:hideMark/>
          </w:tcPr>
          <w:p w14:paraId="1C156B80"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04</w:t>
            </w:r>
          </w:p>
        </w:tc>
      </w:tr>
      <w:tr w:rsidR="00B9369B" w:rsidRPr="00B9369B" w14:paraId="74843C2F" w14:textId="77777777" w:rsidTr="00B9369B">
        <w:trPr>
          <w:trHeight w:val="315"/>
        </w:trPr>
        <w:tc>
          <w:tcPr>
            <w:tcW w:w="1317" w:type="dxa"/>
            <w:vMerge/>
            <w:tcBorders>
              <w:top w:val="nil"/>
              <w:left w:val="nil"/>
              <w:bottom w:val="single" w:sz="4" w:space="0" w:color="000000"/>
              <w:right w:val="nil"/>
            </w:tcBorders>
            <w:vAlign w:val="center"/>
            <w:hideMark/>
          </w:tcPr>
          <w:p w14:paraId="63AC609A"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6702DE91"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74214CB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4 [CS]</w:t>
            </w:r>
          </w:p>
        </w:tc>
        <w:tc>
          <w:tcPr>
            <w:tcW w:w="889" w:type="dxa"/>
            <w:tcBorders>
              <w:top w:val="nil"/>
              <w:left w:val="nil"/>
              <w:bottom w:val="nil"/>
              <w:right w:val="nil"/>
            </w:tcBorders>
            <w:shd w:val="clear" w:color="auto" w:fill="auto"/>
            <w:noWrap/>
            <w:vAlign w:val="bottom"/>
            <w:hideMark/>
          </w:tcPr>
          <w:p w14:paraId="3C892C33"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2</w:t>
            </w:r>
          </w:p>
        </w:tc>
        <w:tc>
          <w:tcPr>
            <w:tcW w:w="702" w:type="dxa"/>
            <w:tcBorders>
              <w:top w:val="nil"/>
              <w:left w:val="nil"/>
              <w:bottom w:val="nil"/>
              <w:right w:val="nil"/>
            </w:tcBorders>
            <w:shd w:val="clear" w:color="auto" w:fill="auto"/>
            <w:noWrap/>
            <w:vAlign w:val="bottom"/>
            <w:hideMark/>
          </w:tcPr>
          <w:p w14:paraId="75717605"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bottom"/>
            <w:hideMark/>
          </w:tcPr>
          <w:p w14:paraId="1CC98153"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9, -0.04]</w:t>
            </w:r>
          </w:p>
        </w:tc>
        <w:tc>
          <w:tcPr>
            <w:tcW w:w="1014" w:type="dxa"/>
            <w:tcBorders>
              <w:top w:val="nil"/>
              <w:left w:val="nil"/>
              <w:bottom w:val="nil"/>
              <w:right w:val="nil"/>
            </w:tcBorders>
            <w:shd w:val="clear" w:color="auto" w:fill="auto"/>
            <w:noWrap/>
            <w:vAlign w:val="bottom"/>
            <w:hideMark/>
          </w:tcPr>
          <w:p w14:paraId="79730904"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3.12</w:t>
            </w:r>
          </w:p>
        </w:tc>
        <w:tc>
          <w:tcPr>
            <w:tcW w:w="1008" w:type="dxa"/>
            <w:tcBorders>
              <w:top w:val="nil"/>
              <w:left w:val="nil"/>
              <w:bottom w:val="nil"/>
              <w:right w:val="nil"/>
            </w:tcBorders>
            <w:shd w:val="clear" w:color="auto" w:fill="auto"/>
            <w:noWrap/>
            <w:vAlign w:val="bottom"/>
            <w:hideMark/>
          </w:tcPr>
          <w:p w14:paraId="4D2DE3AD"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02</w:t>
            </w:r>
          </w:p>
        </w:tc>
      </w:tr>
      <w:tr w:rsidR="00B9369B" w:rsidRPr="00B9369B" w14:paraId="7AD45406" w14:textId="77777777" w:rsidTr="00B9369B">
        <w:trPr>
          <w:trHeight w:val="315"/>
        </w:trPr>
        <w:tc>
          <w:tcPr>
            <w:tcW w:w="1317" w:type="dxa"/>
            <w:vMerge/>
            <w:tcBorders>
              <w:top w:val="nil"/>
              <w:left w:val="nil"/>
              <w:bottom w:val="single" w:sz="4" w:space="0" w:color="000000"/>
              <w:right w:val="nil"/>
            </w:tcBorders>
            <w:vAlign w:val="center"/>
            <w:hideMark/>
          </w:tcPr>
          <w:p w14:paraId="1005DD33"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4C03A666"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43136BB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eciprocity_4 [EM]</w:t>
            </w:r>
          </w:p>
        </w:tc>
        <w:tc>
          <w:tcPr>
            <w:tcW w:w="889" w:type="dxa"/>
            <w:tcBorders>
              <w:top w:val="nil"/>
              <w:left w:val="nil"/>
              <w:bottom w:val="nil"/>
              <w:right w:val="nil"/>
            </w:tcBorders>
            <w:shd w:val="clear" w:color="auto" w:fill="auto"/>
            <w:noWrap/>
            <w:vAlign w:val="bottom"/>
            <w:hideMark/>
          </w:tcPr>
          <w:p w14:paraId="5B187BC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1</w:t>
            </w:r>
          </w:p>
        </w:tc>
        <w:tc>
          <w:tcPr>
            <w:tcW w:w="702" w:type="dxa"/>
            <w:tcBorders>
              <w:top w:val="nil"/>
              <w:left w:val="nil"/>
              <w:bottom w:val="nil"/>
              <w:right w:val="nil"/>
            </w:tcBorders>
            <w:shd w:val="clear" w:color="auto" w:fill="auto"/>
            <w:noWrap/>
            <w:vAlign w:val="bottom"/>
            <w:hideMark/>
          </w:tcPr>
          <w:p w14:paraId="5551B738"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3</w:t>
            </w:r>
          </w:p>
        </w:tc>
        <w:tc>
          <w:tcPr>
            <w:tcW w:w="2044" w:type="dxa"/>
            <w:tcBorders>
              <w:top w:val="nil"/>
              <w:left w:val="nil"/>
              <w:bottom w:val="nil"/>
              <w:right w:val="nil"/>
            </w:tcBorders>
            <w:shd w:val="clear" w:color="auto" w:fill="auto"/>
            <w:noWrap/>
            <w:vAlign w:val="bottom"/>
            <w:hideMark/>
          </w:tcPr>
          <w:p w14:paraId="3AEEBA15"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 0.08]</w:t>
            </w:r>
          </w:p>
        </w:tc>
        <w:tc>
          <w:tcPr>
            <w:tcW w:w="1014" w:type="dxa"/>
            <w:tcBorders>
              <w:top w:val="nil"/>
              <w:left w:val="nil"/>
              <w:bottom w:val="nil"/>
              <w:right w:val="nil"/>
            </w:tcBorders>
            <w:shd w:val="clear" w:color="auto" w:fill="auto"/>
            <w:noWrap/>
            <w:vAlign w:val="bottom"/>
            <w:hideMark/>
          </w:tcPr>
          <w:p w14:paraId="73659031"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9</w:t>
            </w:r>
          </w:p>
        </w:tc>
        <w:tc>
          <w:tcPr>
            <w:tcW w:w="1008" w:type="dxa"/>
            <w:tcBorders>
              <w:top w:val="nil"/>
              <w:left w:val="nil"/>
              <w:bottom w:val="nil"/>
              <w:right w:val="nil"/>
            </w:tcBorders>
            <w:shd w:val="clear" w:color="auto" w:fill="auto"/>
            <w:noWrap/>
            <w:vAlign w:val="bottom"/>
            <w:hideMark/>
          </w:tcPr>
          <w:p w14:paraId="1A599C77"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774</w:t>
            </w:r>
          </w:p>
        </w:tc>
      </w:tr>
      <w:tr w:rsidR="00B9369B" w:rsidRPr="00B9369B" w14:paraId="3F94D9C0" w14:textId="77777777" w:rsidTr="00B9369B">
        <w:trPr>
          <w:trHeight w:val="315"/>
        </w:trPr>
        <w:tc>
          <w:tcPr>
            <w:tcW w:w="1317" w:type="dxa"/>
            <w:vMerge/>
            <w:tcBorders>
              <w:top w:val="nil"/>
              <w:left w:val="nil"/>
              <w:bottom w:val="single" w:sz="4" w:space="0" w:color="000000"/>
              <w:right w:val="nil"/>
            </w:tcBorders>
            <w:vAlign w:val="center"/>
            <w:hideMark/>
          </w:tcPr>
          <w:p w14:paraId="3EA85F5E"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5C5F764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dentity fusion</w:t>
            </w:r>
          </w:p>
        </w:tc>
        <w:tc>
          <w:tcPr>
            <w:tcW w:w="889" w:type="dxa"/>
            <w:tcBorders>
              <w:top w:val="nil"/>
              <w:left w:val="nil"/>
              <w:bottom w:val="nil"/>
              <w:right w:val="nil"/>
            </w:tcBorders>
            <w:shd w:val="clear" w:color="auto" w:fill="auto"/>
            <w:noWrap/>
            <w:vAlign w:val="bottom"/>
            <w:hideMark/>
          </w:tcPr>
          <w:p w14:paraId="55499FE4"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30</w:t>
            </w:r>
          </w:p>
        </w:tc>
        <w:tc>
          <w:tcPr>
            <w:tcW w:w="702" w:type="dxa"/>
            <w:tcBorders>
              <w:top w:val="nil"/>
              <w:left w:val="nil"/>
              <w:bottom w:val="nil"/>
              <w:right w:val="nil"/>
            </w:tcBorders>
            <w:shd w:val="clear" w:color="auto" w:fill="auto"/>
            <w:noWrap/>
            <w:vAlign w:val="bottom"/>
            <w:hideMark/>
          </w:tcPr>
          <w:p w14:paraId="0487D1B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4</w:t>
            </w:r>
          </w:p>
        </w:tc>
        <w:tc>
          <w:tcPr>
            <w:tcW w:w="2044" w:type="dxa"/>
            <w:tcBorders>
              <w:top w:val="nil"/>
              <w:left w:val="nil"/>
              <w:bottom w:val="nil"/>
              <w:right w:val="nil"/>
            </w:tcBorders>
            <w:shd w:val="clear" w:color="auto" w:fill="auto"/>
            <w:noWrap/>
            <w:vAlign w:val="bottom"/>
            <w:hideMark/>
          </w:tcPr>
          <w:p w14:paraId="6984EB76"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2, 0.39]</w:t>
            </w:r>
          </w:p>
        </w:tc>
        <w:tc>
          <w:tcPr>
            <w:tcW w:w="1014" w:type="dxa"/>
            <w:tcBorders>
              <w:top w:val="nil"/>
              <w:left w:val="nil"/>
              <w:bottom w:val="nil"/>
              <w:right w:val="nil"/>
            </w:tcBorders>
            <w:shd w:val="clear" w:color="auto" w:fill="auto"/>
            <w:noWrap/>
            <w:vAlign w:val="bottom"/>
            <w:hideMark/>
          </w:tcPr>
          <w:p w14:paraId="2B49FE7C"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6.89</w:t>
            </w:r>
          </w:p>
        </w:tc>
        <w:tc>
          <w:tcPr>
            <w:tcW w:w="1008" w:type="dxa"/>
            <w:tcBorders>
              <w:top w:val="nil"/>
              <w:left w:val="nil"/>
              <w:bottom w:val="nil"/>
              <w:right w:val="nil"/>
            </w:tcBorders>
            <w:shd w:val="clear" w:color="auto" w:fill="auto"/>
            <w:noWrap/>
            <w:vAlign w:val="bottom"/>
            <w:hideMark/>
          </w:tcPr>
          <w:p w14:paraId="50B4B51C"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4855D4F1" w14:textId="77777777" w:rsidTr="00B9369B">
        <w:trPr>
          <w:trHeight w:val="315"/>
        </w:trPr>
        <w:tc>
          <w:tcPr>
            <w:tcW w:w="1317" w:type="dxa"/>
            <w:vMerge/>
            <w:tcBorders>
              <w:top w:val="nil"/>
              <w:left w:val="nil"/>
              <w:bottom w:val="single" w:sz="4" w:space="0" w:color="000000"/>
              <w:right w:val="nil"/>
            </w:tcBorders>
            <w:vAlign w:val="center"/>
            <w:hideMark/>
          </w:tcPr>
          <w:p w14:paraId="4C7267C7"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nil"/>
              <w:right w:val="nil"/>
            </w:tcBorders>
            <w:shd w:val="clear" w:color="auto" w:fill="auto"/>
            <w:noWrap/>
            <w:vAlign w:val="bottom"/>
            <w:hideMark/>
          </w:tcPr>
          <w:p w14:paraId="5C040CA4"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dentity fusion × group [EM]</w:t>
            </w:r>
          </w:p>
        </w:tc>
        <w:tc>
          <w:tcPr>
            <w:tcW w:w="889" w:type="dxa"/>
            <w:tcBorders>
              <w:top w:val="nil"/>
              <w:left w:val="nil"/>
              <w:bottom w:val="nil"/>
              <w:right w:val="nil"/>
            </w:tcBorders>
            <w:shd w:val="clear" w:color="auto" w:fill="auto"/>
            <w:noWrap/>
            <w:vAlign w:val="bottom"/>
            <w:hideMark/>
          </w:tcPr>
          <w:p w14:paraId="2265D722"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19</w:t>
            </w:r>
          </w:p>
        </w:tc>
        <w:tc>
          <w:tcPr>
            <w:tcW w:w="702" w:type="dxa"/>
            <w:tcBorders>
              <w:top w:val="nil"/>
              <w:left w:val="nil"/>
              <w:bottom w:val="nil"/>
              <w:right w:val="nil"/>
            </w:tcBorders>
            <w:shd w:val="clear" w:color="auto" w:fill="auto"/>
            <w:noWrap/>
            <w:vAlign w:val="bottom"/>
            <w:hideMark/>
          </w:tcPr>
          <w:p w14:paraId="37FAE7E1"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w:t>
            </w:r>
          </w:p>
        </w:tc>
        <w:tc>
          <w:tcPr>
            <w:tcW w:w="2044" w:type="dxa"/>
            <w:tcBorders>
              <w:top w:val="nil"/>
              <w:left w:val="nil"/>
              <w:bottom w:val="nil"/>
              <w:right w:val="nil"/>
            </w:tcBorders>
            <w:shd w:val="clear" w:color="auto" w:fill="auto"/>
            <w:noWrap/>
            <w:vAlign w:val="bottom"/>
            <w:hideMark/>
          </w:tcPr>
          <w:p w14:paraId="2F9E62E1"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0.06, 0.32]</w:t>
            </w:r>
          </w:p>
        </w:tc>
        <w:tc>
          <w:tcPr>
            <w:tcW w:w="1014" w:type="dxa"/>
            <w:tcBorders>
              <w:top w:val="nil"/>
              <w:left w:val="nil"/>
              <w:bottom w:val="nil"/>
              <w:right w:val="nil"/>
            </w:tcBorders>
            <w:shd w:val="clear" w:color="auto" w:fill="auto"/>
            <w:noWrap/>
            <w:vAlign w:val="bottom"/>
            <w:hideMark/>
          </w:tcPr>
          <w:p w14:paraId="6A4417C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2.92</w:t>
            </w:r>
          </w:p>
        </w:tc>
        <w:tc>
          <w:tcPr>
            <w:tcW w:w="1008" w:type="dxa"/>
            <w:tcBorders>
              <w:top w:val="nil"/>
              <w:left w:val="nil"/>
              <w:bottom w:val="nil"/>
              <w:right w:val="nil"/>
            </w:tcBorders>
            <w:shd w:val="clear" w:color="auto" w:fill="auto"/>
            <w:noWrap/>
            <w:vAlign w:val="bottom"/>
            <w:hideMark/>
          </w:tcPr>
          <w:p w14:paraId="5151C094"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03</w:t>
            </w:r>
          </w:p>
        </w:tc>
      </w:tr>
      <w:tr w:rsidR="00B9369B" w:rsidRPr="00B9369B" w14:paraId="2841FFFC" w14:textId="77777777" w:rsidTr="00B9369B">
        <w:trPr>
          <w:trHeight w:val="315"/>
        </w:trPr>
        <w:tc>
          <w:tcPr>
            <w:tcW w:w="1317" w:type="dxa"/>
            <w:vMerge/>
            <w:tcBorders>
              <w:top w:val="nil"/>
              <w:left w:val="nil"/>
              <w:bottom w:val="single" w:sz="4" w:space="0" w:color="000000"/>
              <w:right w:val="nil"/>
            </w:tcBorders>
            <w:vAlign w:val="center"/>
            <w:hideMark/>
          </w:tcPr>
          <w:p w14:paraId="1FD6FFF6"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nil"/>
              <w:right w:val="nil"/>
            </w:tcBorders>
            <w:shd w:val="clear" w:color="auto" w:fill="auto"/>
            <w:noWrap/>
            <w:vAlign w:val="bottom"/>
            <w:hideMark/>
          </w:tcPr>
          <w:p w14:paraId="1626551D"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126" w:type="dxa"/>
            <w:tcBorders>
              <w:top w:val="nil"/>
              <w:left w:val="nil"/>
              <w:bottom w:val="nil"/>
              <w:right w:val="nil"/>
            </w:tcBorders>
            <w:shd w:val="clear" w:color="auto" w:fill="auto"/>
            <w:noWrap/>
            <w:vAlign w:val="bottom"/>
            <w:hideMark/>
          </w:tcPr>
          <w:p w14:paraId="579BFDB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dentity fusion [CS]</w:t>
            </w:r>
          </w:p>
        </w:tc>
        <w:tc>
          <w:tcPr>
            <w:tcW w:w="889" w:type="dxa"/>
            <w:tcBorders>
              <w:top w:val="nil"/>
              <w:left w:val="nil"/>
              <w:bottom w:val="nil"/>
              <w:right w:val="nil"/>
            </w:tcBorders>
            <w:shd w:val="clear" w:color="auto" w:fill="auto"/>
            <w:noWrap/>
            <w:vAlign w:val="bottom"/>
            <w:hideMark/>
          </w:tcPr>
          <w:p w14:paraId="166160ED"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1</w:t>
            </w:r>
          </w:p>
        </w:tc>
        <w:tc>
          <w:tcPr>
            <w:tcW w:w="702" w:type="dxa"/>
            <w:tcBorders>
              <w:top w:val="nil"/>
              <w:left w:val="nil"/>
              <w:bottom w:val="nil"/>
              <w:right w:val="nil"/>
            </w:tcBorders>
            <w:shd w:val="clear" w:color="auto" w:fill="auto"/>
            <w:noWrap/>
            <w:vAlign w:val="bottom"/>
            <w:hideMark/>
          </w:tcPr>
          <w:p w14:paraId="30D018D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6</w:t>
            </w:r>
          </w:p>
        </w:tc>
        <w:tc>
          <w:tcPr>
            <w:tcW w:w="2044" w:type="dxa"/>
            <w:tcBorders>
              <w:top w:val="nil"/>
              <w:left w:val="nil"/>
              <w:bottom w:val="nil"/>
              <w:right w:val="nil"/>
            </w:tcBorders>
            <w:shd w:val="clear" w:color="auto" w:fill="auto"/>
            <w:noWrap/>
            <w:vAlign w:val="bottom"/>
            <w:hideMark/>
          </w:tcPr>
          <w:p w14:paraId="3A5611E0"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0.10, 0.32]</w:t>
            </w:r>
          </w:p>
        </w:tc>
        <w:tc>
          <w:tcPr>
            <w:tcW w:w="1014" w:type="dxa"/>
            <w:tcBorders>
              <w:top w:val="nil"/>
              <w:left w:val="nil"/>
              <w:bottom w:val="nil"/>
              <w:right w:val="nil"/>
            </w:tcBorders>
            <w:shd w:val="clear" w:color="auto" w:fill="auto"/>
            <w:noWrap/>
            <w:vAlign w:val="bottom"/>
            <w:hideMark/>
          </w:tcPr>
          <w:p w14:paraId="12F89E70"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3.67</w:t>
            </w:r>
          </w:p>
        </w:tc>
        <w:tc>
          <w:tcPr>
            <w:tcW w:w="1008" w:type="dxa"/>
            <w:tcBorders>
              <w:top w:val="nil"/>
              <w:left w:val="nil"/>
              <w:bottom w:val="nil"/>
              <w:right w:val="nil"/>
            </w:tcBorders>
            <w:shd w:val="clear" w:color="auto" w:fill="auto"/>
            <w:noWrap/>
            <w:vAlign w:val="bottom"/>
            <w:hideMark/>
          </w:tcPr>
          <w:p w14:paraId="66E2DCE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034595A3" w14:textId="77777777" w:rsidTr="00B9369B">
        <w:trPr>
          <w:trHeight w:val="315"/>
        </w:trPr>
        <w:tc>
          <w:tcPr>
            <w:tcW w:w="1317" w:type="dxa"/>
            <w:vMerge/>
            <w:tcBorders>
              <w:top w:val="nil"/>
              <w:left w:val="nil"/>
              <w:bottom w:val="single" w:sz="4" w:space="0" w:color="000000"/>
              <w:right w:val="nil"/>
            </w:tcBorders>
            <w:vAlign w:val="center"/>
            <w:hideMark/>
          </w:tcPr>
          <w:p w14:paraId="07062D82"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276" w:type="dxa"/>
            <w:tcBorders>
              <w:top w:val="nil"/>
              <w:left w:val="nil"/>
              <w:bottom w:val="single" w:sz="4" w:space="0" w:color="auto"/>
              <w:right w:val="nil"/>
            </w:tcBorders>
            <w:shd w:val="clear" w:color="auto" w:fill="auto"/>
            <w:noWrap/>
            <w:vAlign w:val="bottom"/>
            <w:hideMark/>
          </w:tcPr>
          <w:p w14:paraId="130C883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w:t>
            </w:r>
          </w:p>
        </w:tc>
        <w:tc>
          <w:tcPr>
            <w:tcW w:w="3126" w:type="dxa"/>
            <w:tcBorders>
              <w:top w:val="nil"/>
              <w:left w:val="nil"/>
              <w:bottom w:val="single" w:sz="4" w:space="0" w:color="auto"/>
              <w:right w:val="nil"/>
            </w:tcBorders>
            <w:shd w:val="clear" w:color="auto" w:fill="auto"/>
            <w:noWrap/>
            <w:vAlign w:val="bottom"/>
            <w:hideMark/>
          </w:tcPr>
          <w:p w14:paraId="62D2F528"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identity fusion [EM]</w:t>
            </w:r>
          </w:p>
        </w:tc>
        <w:tc>
          <w:tcPr>
            <w:tcW w:w="889" w:type="dxa"/>
            <w:tcBorders>
              <w:top w:val="nil"/>
              <w:left w:val="nil"/>
              <w:bottom w:val="single" w:sz="4" w:space="0" w:color="auto"/>
              <w:right w:val="nil"/>
            </w:tcBorders>
            <w:shd w:val="clear" w:color="auto" w:fill="auto"/>
            <w:noWrap/>
            <w:vAlign w:val="bottom"/>
            <w:hideMark/>
          </w:tcPr>
          <w:p w14:paraId="5213E270"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40</w:t>
            </w:r>
          </w:p>
        </w:tc>
        <w:tc>
          <w:tcPr>
            <w:tcW w:w="702" w:type="dxa"/>
            <w:tcBorders>
              <w:top w:val="nil"/>
              <w:left w:val="nil"/>
              <w:bottom w:val="single" w:sz="4" w:space="0" w:color="auto"/>
              <w:right w:val="nil"/>
            </w:tcBorders>
            <w:shd w:val="clear" w:color="auto" w:fill="auto"/>
            <w:noWrap/>
            <w:vAlign w:val="bottom"/>
            <w:hideMark/>
          </w:tcPr>
          <w:p w14:paraId="5FE2B389"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5</w:t>
            </w:r>
          </w:p>
        </w:tc>
        <w:tc>
          <w:tcPr>
            <w:tcW w:w="2044" w:type="dxa"/>
            <w:tcBorders>
              <w:top w:val="nil"/>
              <w:left w:val="nil"/>
              <w:bottom w:val="single" w:sz="4" w:space="0" w:color="auto"/>
              <w:right w:val="nil"/>
            </w:tcBorders>
            <w:shd w:val="clear" w:color="auto" w:fill="auto"/>
            <w:noWrap/>
            <w:vAlign w:val="bottom"/>
            <w:hideMark/>
          </w:tcPr>
          <w:p w14:paraId="170E683D"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9, 0.50]</w:t>
            </w:r>
          </w:p>
        </w:tc>
        <w:tc>
          <w:tcPr>
            <w:tcW w:w="1014" w:type="dxa"/>
            <w:tcBorders>
              <w:top w:val="nil"/>
              <w:left w:val="nil"/>
              <w:bottom w:val="single" w:sz="4" w:space="0" w:color="auto"/>
              <w:right w:val="nil"/>
            </w:tcBorders>
            <w:shd w:val="clear" w:color="auto" w:fill="auto"/>
            <w:noWrap/>
            <w:vAlign w:val="bottom"/>
            <w:hideMark/>
          </w:tcPr>
          <w:p w14:paraId="1EC19AFE"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7.64</w:t>
            </w:r>
          </w:p>
        </w:tc>
        <w:tc>
          <w:tcPr>
            <w:tcW w:w="1008" w:type="dxa"/>
            <w:tcBorders>
              <w:top w:val="nil"/>
              <w:left w:val="nil"/>
              <w:bottom w:val="single" w:sz="4" w:space="0" w:color="auto"/>
              <w:right w:val="nil"/>
            </w:tcBorders>
            <w:shd w:val="clear" w:color="auto" w:fill="auto"/>
            <w:noWrap/>
            <w:vAlign w:val="bottom"/>
            <w:hideMark/>
          </w:tcPr>
          <w:p w14:paraId="0463C9E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lt; .001</w:t>
            </w:r>
          </w:p>
        </w:tc>
      </w:tr>
      <w:tr w:rsidR="00B9369B" w:rsidRPr="00B9369B" w14:paraId="66902BA9" w14:textId="77777777" w:rsidTr="00B9369B">
        <w:trPr>
          <w:trHeight w:val="315"/>
        </w:trPr>
        <w:tc>
          <w:tcPr>
            <w:tcW w:w="1317" w:type="dxa"/>
            <w:vMerge w:val="restart"/>
            <w:tcBorders>
              <w:top w:val="nil"/>
              <w:left w:val="nil"/>
              <w:bottom w:val="single" w:sz="4" w:space="0" w:color="000000"/>
              <w:right w:val="nil"/>
            </w:tcBorders>
            <w:shd w:val="clear" w:color="auto" w:fill="auto"/>
            <w:noWrap/>
            <w:vAlign w:val="center"/>
            <w:hideMark/>
          </w:tcPr>
          <w:p w14:paraId="1F8A4537"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Random</w:t>
            </w:r>
          </w:p>
        </w:tc>
        <w:tc>
          <w:tcPr>
            <w:tcW w:w="3402" w:type="dxa"/>
            <w:gridSpan w:val="2"/>
            <w:tcBorders>
              <w:top w:val="nil"/>
              <w:left w:val="nil"/>
              <w:bottom w:val="nil"/>
              <w:right w:val="nil"/>
            </w:tcBorders>
            <w:shd w:val="clear" w:color="auto" w:fill="auto"/>
            <w:noWrap/>
            <w:vAlign w:val="bottom"/>
            <w:hideMark/>
          </w:tcPr>
          <w:p w14:paraId="168E0EE6"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i/>
                <w:iCs/>
                <w:color w:val="000000"/>
                <w:sz w:val="22"/>
                <w:szCs w:val="22"/>
                <w:lang w:eastAsia="hr-HR"/>
              </w:rPr>
              <w:t>Var</w:t>
            </w:r>
            <w:r w:rsidRPr="00B9369B">
              <w:rPr>
                <w:rFonts w:ascii="Times New Roman" w:eastAsia="Times New Roman" w:hAnsi="Times New Roman" w:cs="Times New Roman"/>
                <w:color w:val="000000"/>
                <w:sz w:val="22"/>
                <w:szCs w:val="22"/>
                <w:lang w:eastAsia="hr-HR"/>
              </w:rPr>
              <w:t>(secret type)</w:t>
            </w:r>
          </w:p>
        </w:tc>
        <w:tc>
          <w:tcPr>
            <w:tcW w:w="889" w:type="dxa"/>
            <w:tcBorders>
              <w:top w:val="nil"/>
              <w:left w:val="nil"/>
              <w:bottom w:val="nil"/>
              <w:right w:val="nil"/>
            </w:tcBorders>
            <w:shd w:val="clear" w:color="auto" w:fill="auto"/>
            <w:noWrap/>
            <w:vAlign w:val="bottom"/>
            <w:hideMark/>
          </w:tcPr>
          <w:p w14:paraId="62DE55B5"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226</w:t>
            </w:r>
          </w:p>
        </w:tc>
        <w:tc>
          <w:tcPr>
            <w:tcW w:w="702" w:type="dxa"/>
            <w:tcBorders>
              <w:top w:val="nil"/>
              <w:left w:val="nil"/>
              <w:bottom w:val="nil"/>
              <w:right w:val="nil"/>
            </w:tcBorders>
            <w:shd w:val="clear" w:color="auto" w:fill="auto"/>
            <w:noWrap/>
            <w:vAlign w:val="bottom"/>
            <w:hideMark/>
          </w:tcPr>
          <w:p w14:paraId="068AFDE3"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p>
        </w:tc>
        <w:tc>
          <w:tcPr>
            <w:tcW w:w="2044" w:type="dxa"/>
            <w:tcBorders>
              <w:top w:val="nil"/>
              <w:left w:val="nil"/>
              <w:bottom w:val="nil"/>
              <w:right w:val="nil"/>
            </w:tcBorders>
            <w:shd w:val="clear" w:color="auto" w:fill="auto"/>
            <w:noWrap/>
            <w:vAlign w:val="bottom"/>
            <w:hideMark/>
          </w:tcPr>
          <w:p w14:paraId="1D3AADFB" w14:textId="77777777" w:rsidR="00B9369B" w:rsidRPr="00B9369B" w:rsidRDefault="00B9369B" w:rsidP="008E5F80">
            <w:pPr>
              <w:rPr>
                <w:rFonts w:ascii="Times New Roman" w:eastAsia="Times New Roman" w:hAnsi="Times New Roman" w:cs="Times New Roman"/>
                <w:sz w:val="22"/>
                <w:szCs w:val="22"/>
                <w:lang w:eastAsia="hr-HR"/>
              </w:rPr>
            </w:pPr>
          </w:p>
        </w:tc>
        <w:tc>
          <w:tcPr>
            <w:tcW w:w="1014" w:type="dxa"/>
            <w:tcBorders>
              <w:top w:val="nil"/>
              <w:left w:val="nil"/>
              <w:bottom w:val="nil"/>
              <w:right w:val="nil"/>
            </w:tcBorders>
            <w:shd w:val="clear" w:color="auto" w:fill="auto"/>
            <w:noWrap/>
            <w:vAlign w:val="bottom"/>
            <w:hideMark/>
          </w:tcPr>
          <w:p w14:paraId="6F3138B8" w14:textId="77777777" w:rsidR="00B9369B" w:rsidRPr="00B9369B" w:rsidRDefault="00B9369B" w:rsidP="008E5F80">
            <w:pPr>
              <w:rPr>
                <w:rFonts w:ascii="Times New Roman" w:eastAsia="Times New Roman" w:hAnsi="Times New Roman" w:cs="Times New Roman"/>
                <w:sz w:val="22"/>
                <w:szCs w:val="22"/>
                <w:lang w:eastAsia="hr-HR"/>
              </w:rPr>
            </w:pPr>
          </w:p>
        </w:tc>
        <w:tc>
          <w:tcPr>
            <w:tcW w:w="1008" w:type="dxa"/>
            <w:tcBorders>
              <w:top w:val="nil"/>
              <w:left w:val="nil"/>
              <w:bottom w:val="nil"/>
              <w:right w:val="nil"/>
            </w:tcBorders>
            <w:shd w:val="clear" w:color="auto" w:fill="auto"/>
            <w:noWrap/>
            <w:vAlign w:val="bottom"/>
            <w:hideMark/>
          </w:tcPr>
          <w:p w14:paraId="4E59D012" w14:textId="77777777" w:rsidR="00B9369B" w:rsidRPr="00B9369B" w:rsidRDefault="00B9369B" w:rsidP="008E5F80">
            <w:pPr>
              <w:rPr>
                <w:rFonts w:ascii="Times New Roman" w:eastAsia="Times New Roman" w:hAnsi="Times New Roman" w:cs="Times New Roman"/>
                <w:sz w:val="22"/>
                <w:szCs w:val="22"/>
                <w:lang w:eastAsia="hr-HR"/>
              </w:rPr>
            </w:pPr>
          </w:p>
        </w:tc>
      </w:tr>
      <w:tr w:rsidR="00B9369B" w:rsidRPr="00B9369B" w14:paraId="7EF14E46" w14:textId="77777777" w:rsidTr="00B9369B">
        <w:trPr>
          <w:trHeight w:val="315"/>
        </w:trPr>
        <w:tc>
          <w:tcPr>
            <w:tcW w:w="1317" w:type="dxa"/>
            <w:vMerge/>
            <w:tcBorders>
              <w:top w:val="nil"/>
              <w:left w:val="nil"/>
              <w:bottom w:val="single" w:sz="4" w:space="0" w:color="000000"/>
              <w:right w:val="nil"/>
            </w:tcBorders>
            <w:vAlign w:val="center"/>
            <w:hideMark/>
          </w:tcPr>
          <w:p w14:paraId="43E7EC87" w14:textId="77777777" w:rsidR="00B9369B" w:rsidRPr="00B9369B" w:rsidRDefault="00B9369B" w:rsidP="008E5F80">
            <w:pPr>
              <w:rPr>
                <w:rFonts w:ascii="Times New Roman" w:eastAsia="Times New Roman" w:hAnsi="Times New Roman" w:cs="Times New Roman"/>
                <w:color w:val="000000"/>
                <w:sz w:val="22"/>
                <w:szCs w:val="22"/>
                <w:lang w:eastAsia="hr-HR"/>
              </w:rPr>
            </w:pPr>
          </w:p>
        </w:tc>
        <w:tc>
          <w:tcPr>
            <w:tcW w:w="3402" w:type="dxa"/>
            <w:gridSpan w:val="2"/>
            <w:tcBorders>
              <w:top w:val="nil"/>
              <w:left w:val="nil"/>
              <w:bottom w:val="single" w:sz="4" w:space="0" w:color="auto"/>
              <w:right w:val="nil"/>
            </w:tcBorders>
            <w:shd w:val="clear" w:color="auto" w:fill="auto"/>
            <w:noWrap/>
            <w:vAlign w:val="bottom"/>
            <w:hideMark/>
          </w:tcPr>
          <w:p w14:paraId="3369D3B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i/>
                <w:iCs/>
                <w:color w:val="000000"/>
                <w:sz w:val="22"/>
                <w:szCs w:val="22"/>
                <w:lang w:eastAsia="hr-HR"/>
              </w:rPr>
              <w:t>Var</w:t>
            </w:r>
            <w:r w:rsidRPr="00B9369B">
              <w:rPr>
                <w:rFonts w:ascii="Times New Roman" w:eastAsia="Times New Roman" w:hAnsi="Times New Roman" w:cs="Times New Roman"/>
                <w:color w:val="000000"/>
                <w:sz w:val="22"/>
                <w:szCs w:val="22"/>
                <w:lang w:eastAsia="hr-HR"/>
              </w:rPr>
              <w:t>(subject)</w:t>
            </w:r>
          </w:p>
        </w:tc>
        <w:tc>
          <w:tcPr>
            <w:tcW w:w="889" w:type="dxa"/>
            <w:tcBorders>
              <w:top w:val="nil"/>
              <w:left w:val="nil"/>
              <w:bottom w:val="single" w:sz="4" w:space="0" w:color="auto"/>
              <w:right w:val="nil"/>
            </w:tcBorders>
            <w:shd w:val="clear" w:color="auto" w:fill="auto"/>
            <w:noWrap/>
            <w:vAlign w:val="bottom"/>
            <w:hideMark/>
          </w:tcPr>
          <w:p w14:paraId="7DEC7ADB"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990</w:t>
            </w:r>
          </w:p>
        </w:tc>
        <w:tc>
          <w:tcPr>
            <w:tcW w:w="702" w:type="dxa"/>
            <w:tcBorders>
              <w:top w:val="nil"/>
              <w:left w:val="nil"/>
              <w:bottom w:val="single" w:sz="4" w:space="0" w:color="auto"/>
              <w:right w:val="nil"/>
            </w:tcBorders>
            <w:shd w:val="clear" w:color="auto" w:fill="auto"/>
            <w:noWrap/>
            <w:vAlign w:val="bottom"/>
            <w:hideMark/>
          </w:tcPr>
          <w:p w14:paraId="74322029"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w:t>
            </w:r>
          </w:p>
        </w:tc>
        <w:tc>
          <w:tcPr>
            <w:tcW w:w="2044" w:type="dxa"/>
            <w:tcBorders>
              <w:top w:val="nil"/>
              <w:left w:val="nil"/>
              <w:bottom w:val="single" w:sz="4" w:space="0" w:color="auto"/>
              <w:right w:val="nil"/>
            </w:tcBorders>
            <w:shd w:val="clear" w:color="auto" w:fill="auto"/>
            <w:noWrap/>
            <w:vAlign w:val="bottom"/>
            <w:hideMark/>
          </w:tcPr>
          <w:p w14:paraId="4208C7CB"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w:t>
            </w:r>
          </w:p>
        </w:tc>
        <w:tc>
          <w:tcPr>
            <w:tcW w:w="1014" w:type="dxa"/>
            <w:tcBorders>
              <w:top w:val="nil"/>
              <w:left w:val="nil"/>
              <w:bottom w:val="single" w:sz="4" w:space="0" w:color="auto"/>
              <w:right w:val="nil"/>
            </w:tcBorders>
            <w:shd w:val="clear" w:color="auto" w:fill="auto"/>
            <w:noWrap/>
            <w:vAlign w:val="bottom"/>
            <w:hideMark/>
          </w:tcPr>
          <w:p w14:paraId="65E59D2C"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w:t>
            </w:r>
          </w:p>
        </w:tc>
        <w:tc>
          <w:tcPr>
            <w:tcW w:w="1008" w:type="dxa"/>
            <w:tcBorders>
              <w:top w:val="nil"/>
              <w:left w:val="nil"/>
              <w:bottom w:val="single" w:sz="4" w:space="0" w:color="auto"/>
              <w:right w:val="nil"/>
            </w:tcBorders>
            <w:shd w:val="clear" w:color="auto" w:fill="auto"/>
            <w:noWrap/>
            <w:vAlign w:val="bottom"/>
            <w:hideMark/>
          </w:tcPr>
          <w:p w14:paraId="34CB8670" w14:textId="77777777" w:rsidR="00B9369B" w:rsidRPr="00B9369B" w:rsidRDefault="00B9369B" w:rsidP="008E5F80">
            <w:pP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 </w:t>
            </w:r>
          </w:p>
        </w:tc>
      </w:tr>
      <w:tr w:rsidR="00B9369B" w:rsidRPr="00B9369B" w14:paraId="7D12E493" w14:textId="77777777" w:rsidTr="00B9369B">
        <w:trPr>
          <w:trHeight w:val="420"/>
        </w:trPr>
        <w:tc>
          <w:tcPr>
            <w:tcW w:w="4719" w:type="dxa"/>
            <w:gridSpan w:val="3"/>
            <w:tcBorders>
              <w:top w:val="single" w:sz="4" w:space="0" w:color="auto"/>
              <w:left w:val="nil"/>
              <w:bottom w:val="single" w:sz="12" w:space="0" w:color="auto"/>
              <w:right w:val="nil"/>
            </w:tcBorders>
            <w:shd w:val="clear" w:color="auto" w:fill="auto"/>
            <w:noWrap/>
            <w:vAlign w:val="bottom"/>
            <w:hideMark/>
          </w:tcPr>
          <w:p w14:paraId="0A54E099" w14:textId="77777777" w:rsidR="00B9369B" w:rsidRPr="00B9369B" w:rsidRDefault="00B9369B" w:rsidP="008E5F80">
            <w:pPr>
              <w:jc w:val="center"/>
              <w:rPr>
                <w:rFonts w:ascii="Times New Roman" w:eastAsia="Times New Roman" w:hAnsi="Times New Roman" w:cs="Times New Roman"/>
                <w:i/>
                <w:iCs/>
                <w:color w:val="000000"/>
                <w:sz w:val="22"/>
                <w:szCs w:val="22"/>
                <w:lang w:eastAsia="hr-HR"/>
              </w:rPr>
            </w:pPr>
            <w:r w:rsidRPr="00B9369B">
              <w:rPr>
                <w:rFonts w:ascii="Times New Roman" w:eastAsia="Times New Roman" w:hAnsi="Times New Roman" w:cs="Times New Roman"/>
                <w:color w:val="000000"/>
                <w:sz w:val="22"/>
                <w:szCs w:val="22"/>
                <w:lang w:eastAsia="hr-HR"/>
              </w:rPr>
              <w:t xml:space="preserve">Nakagawa's </w:t>
            </w:r>
            <w:r w:rsidRPr="00B9369B">
              <w:rPr>
                <w:rFonts w:ascii="Times New Roman" w:eastAsia="Times New Roman" w:hAnsi="Times New Roman" w:cs="Times New Roman"/>
                <w:i/>
                <w:iCs/>
                <w:color w:val="000000"/>
                <w:sz w:val="22"/>
                <w:szCs w:val="22"/>
                <w:lang w:eastAsia="hr-HR"/>
              </w:rPr>
              <w:t>R</w:t>
            </w:r>
            <w:r w:rsidRPr="00B9369B">
              <w:rPr>
                <w:rFonts w:ascii="Times New Roman" w:eastAsia="Times New Roman" w:hAnsi="Times New Roman" w:cs="Times New Roman"/>
                <w:i/>
                <w:iCs/>
                <w:color w:val="000000"/>
                <w:sz w:val="22"/>
                <w:szCs w:val="22"/>
                <w:vertAlign w:val="superscript"/>
                <w:lang w:eastAsia="hr-HR"/>
              </w:rPr>
              <w:t>2</w:t>
            </w:r>
            <w:r w:rsidRPr="00B9369B">
              <w:rPr>
                <w:rFonts w:ascii="Times New Roman" w:eastAsia="Times New Roman" w:hAnsi="Times New Roman" w:cs="Times New Roman"/>
                <w:i/>
                <w:iCs/>
                <w:color w:val="000000"/>
                <w:sz w:val="22"/>
                <w:szCs w:val="22"/>
                <w:vertAlign w:val="subscript"/>
                <w:lang w:eastAsia="hr-HR"/>
              </w:rPr>
              <w:t>marginal</w:t>
            </w:r>
            <w:r w:rsidRPr="00B9369B">
              <w:rPr>
                <w:rFonts w:ascii="Times New Roman" w:eastAsia="Times New Roman" w:hAnsi="Times New Roman" w:cs="Times New Roman"/>
                <w:i/>
                <w:iCs/>
                <w:color w:val="000000"/>
                <w:sz w:val="22"/>
                <w:szCs w:val="22"/>
                <w:lang w:eastAsia="hr-HR"/>
              </w:rPr>
              <w:t xml:space="preserve"> / R</w:t>
            </w:r>
            <w:r w:rsidRPr="00B9369B">
              <w:rPr>
                <w:rFonts w:ascii="Times New Roman" w:eastAsia="Times New Roman" w:hAnsi="Times New Roman" w:cs="Times New Roman"/>
                <w:i/>
                <w:iCs/>
                <w:color w:val="000000"/>
                <w:sz w:val="22"/>
                <w:szCs w:val="22"/>
                <w:vertAlign w:val="superscript"/>
                <w:lang w:eastAsia="hr-HR"/>
              </w:rPr>
              <w:t>2</w:t>
            </w:r>
            <w:r w:rsidRPr="00B9369B">
              <w:rPr>
                <w:rFonts w:ascii="Times New Roman" w:eastAsia="Times New Roman" w:hAnsi="Times New Roman" w:cs="Times New Roman"/>
                <w:i/>
                <w:iCs/>
                <w:color w:val="000000"/>
                <w:sz w:val="22"/>
                <w:szCs w:val="22"/>
                <w:vertAlign w:val="subscript"/>
                <w:lang w:eastAsia="hr-HR"/>
              </w:rPr>
              <w:t xml:space="preserve">conditional </w:t>
            </w:r>
          </w:p>
        </w:tc>
        <w:tc>
          <w:tcPr>
            <w:tcW w:w="1591" w:type="dxa"/>
            <w:gridSpan w:val="2"/>
            <w:tcBorders>
              <w:top w:val="single" w:sz="4" w:space="0" w:color="auto"/>
              <w:left w:val="nil"/>
              <w:bottom w:val="single" w:sz="12" w:space="0" w:color="auto"/>
              <w:right w:val="nil"/>
            </w:tcBorders>
            <w:shd w:val="clear" w:color="auto" w:fill="auto"/>
            <w:noWrap/>
            <w:vAlign w:val="bottom"/>
            <w:hideMark/>
          </w:tcPr>
          <w:p w14:paraId="75390926"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r w:rsidRPr="00B9369B">
              <w:rPr>
                <w:rFonts w:ascii="Times New Roman" w:eastAsia="Times New Roman" w:hAnsi="Times New Roman" w:cs="Times New Roman"/>
                <w:color w:val="000000"/>
                <w:sz w:val="22"/>
                <w:szCs w:val="22"/>
                <w:lang w:eastAsia="hr-HR"/>
              </w:rPr>
              <w:t>0.058 / 0.386</w:t>
            </w:r>
            <w:r w:rsidRPr="00B9369B">
              <w:rPr>
                <w:rFonts w:ascii="Times New Roman" w:eastAsia="Times New Roman" w:hAnsi="Times New Roman" w:cs="Times New Roman"/>
                <w:color w:val="000000"/>
                <w:sz w:val="22"/>
                <w:szCs w:val="22"/>
                <w:vertAlign w:val="superscript"/>
                <w:lang w:eastAsia="hr-HR"/>
              </w:rPr>
              <w:t>*</w:t>
            </w:r>
          </w:p>
        </w:tc>
        <w:tc>
          <w:tcPr>
            <w:tcW w:w="2044" w:type="dxa"/>
            <w:tcBorders>
              <w:top w:val="nil"/>
              <w:left w:val="nil"/>
              <w:bottom w:val="nil"/>
              <w:right w:val="nil"/>
            </w:tcBorders>
            <w:shd w:val="clear" w:color="auto" w:fill="auto"/>
            <w:noWrap/>
            <w:vAlign w:val="bottom"/>
            <w:hideMark/>
          </w:tcPr>
          <w:p w14:paraId="2820E028" w14:textId="77777777" w:rsidR="00B9369B" w:rsidRPr="00B9369B" w:rsidRDefault="00B9369B" w:rsidP="008E5F80">
            <w:pPr>
              <w:jc w:val="center"/>
              <w:rPr>
                <w:rFonts w:ascii="Times New Roman" w:eastAsia="Times New Roman" w:hAnsi="Times New Roman" w:cs="Times New Roman"/>
                <w:color w:val="000000"/>
                <w:sz w:val="22"/>
                <w:szCs w:val="22"/>
                <w:lang w:eastAsia="hr-HR"/>
              </w:rPr>
            </w:pPr>
          </w:p>
        </w:tc>
        <w:tc>
          <w:tcPr>
            <w:tcW w:w="1014" w:type="dxa"/>
            <w:tcBorders>
              <w:top w:val="nil"/>
              <w:left w:val="nil"/>
              <w:bottom w:val="nil"/>
              <w:right w:val="nil"/>
            </w:tcBorders>
            <w:shd w:val="clear" w:color="auto" w:fill="auto"/>
            <w:noWrap/>
            <w:vAlign w:val="bottom"/>
            <w:hideMark/>
          </w:tcPr>
          <w:p w14:paraId="104420FF" w14:textId="77777777" w:rsidR="00B9369B" w:rsidRPr="00B9369B" w:rsidRDefault="00B9369B" w:rsidP="008E5F80">
            <w:pPr>
              <w:rPr>
                <w:rFonts w:ascii="Times New Roman" w:eastAsia="Times New Roman" w:hAnsi="Times New Roman" w:cs="Times New Roman"/>
                <w:sz w:val="22"/>
                <w:szCs w:val="22"/>
                <w:lang w:eastAsia="hr-HR"/>
              </w:rPr>
            </w:pPr>
          </w:p>
        </w:tc>
        <w:tc>
          <w:tcPr>
            <w:tcW w:w="1008" w:type="dxa"/>
            <w:tcBorders>
              <w:top w:val="nil"/>
              <w:left w:val="nil"/>
              <w:bottom w:val="nil"/>
              <w:right w:val="nil"/>
            </w:tcBorders>
            <w:shd w:val="clear" w:color="auto" w:fill="auto"/>
            <w:noWrap/>
            <w:vAlign w:val="bottom"/>
            <w:hideMark/>
          </w:tcPr>
          <w:p w14:paraId="20B28E89" w14:textId="77777777" w:rsidR="00B9369B" w:rsidRPr="00B9369B" w:rsidRDefault="00B9369B" w:rsidP="008E5F80">
            <w:pPr>
              <w:rPr>
                <w:rFonts w:ascii="Times New Roman" w:eastAsia="Times New Roman" w:hAnsi="Times New Roman" w:cs="Times New Roman"/>
                <w:sz w:val="22"/>
                <w:szCs w:val="22"/>
                <w:lang w:eastAsia="hr-HR"/>
              </w:rPr>
            </w:pPr>
          </w:p>
        </w:tc>
      </w:tr>
    </w:tbl>
    <w:p w14:paraId="53C3C35F" w14:textId="40B0D6D6" w:rsidR="00B9369B" w:rsidRPr="006C2B97" w:rsidRDefault="00B9369B" w:rsidP="00B9369B">
      <w:pPr>
        <w:pStyle w:val="Caption"/>
        <w:ind w:firstLine="0"/>
        <w:rPr>
          <w:rFonts w:ascii="Times New Roman" w:hAnsi="Times New Roman"/>
          <w:b w:val="0"/>
          <w:sz w:val="16"/>
          <w:szCs w:val="16"/>
          <w:lang w:val="en-US"/>
        </w:rPr>
      </w:pPr>
      <w:r w:rsidRPr="006C2B97">
        <w:rPr>
          <w:rFonts w:ascii="Times New Roman" w:hAnsi="Times New Roman"/>
          <w:b w:val="0"/>
          <w:sz w:val="16"/>
          <w:szCs w:val="16"/>
          <w:lang w:val="en-US"/>
        </w:rPr>
        <w:t xml:space="preserve">Note. </w:t>
      </w:r>
      <w:proofErr w:type="spellStart"/>
      <w:r w:rsidRPr="006C2B97">
        <w:rPr>
          <w:rFonts w:ascii="Times New Roman" w:hAnsi="Times New Roman"/>
          <w:b w:val="0"/>
          <w:sz w:val="16"/>
          <w:szCs w:val="16"/>
          <w:lang w:val="en-US"/>
        </w:rPr>
        <w:t>Overdispersion</w:t>
      </w:r>
      <w:proofErr w:type="spellEnd"/>
      <w:r w:rsidRPr="006C2B97">
        <w:rPr>
          <w:rFonts w:ascii="Times New Roman" w:hAnsi="Times New Roman"/>
          <w:b w:val="0"/>
          <w:sz w:val="16"/>
          <w:szCs w:val="16"/>
          <w:lang w:val="en-US"/>
        </w:rPr>
        <w:t xml:space="preserve"> parameter for the beta-binomial family was 1.55. The outcome variable is expressed as the logit of proportion of group members with whom the secret was shared. Indentations show simple effects. Communal sharing is coded with 0 and equality matching with 1 in the group variable. Reciprocity items were 1) “If I help other group members, they help me in return”, 2) “I feel obligated to help others who help me”, 3) “Members who don't reciprocate favors are violating group norms”, 4) “The rule in this group is, I won't help you unless you help me. </w:t>
      </w:r>
    </w:p>
    <w:p w14:paraId="6F6931E7" w14:textId="73CC1480" w:rsidR="00B9369B" w:rsidRPr="006C2B97" w:rsidRDefault="00B9369B" w:rsidP="00B9369B">
      <w:pPr>
        <w:pStyle w:val="Caption"/>
        <w:ind w:firstLine="0"/>
        <w:rPr>
          <w:rFonts w:ascii="Times New Roman" w:hAnsi="Times New Roman"/>
          <w:b w:val="0"/>
          <w:sz w:val="16"/>
          <w:szCs w:val="16"/>
          <w:lang w:val="en-US"/>
        </w:rPr>
      </w:pPr>
      <w:r w:rsidRPr="006C2B97">
        <w:rPr>
          <w:rFonts w:ascii="Times New Roman" w:hAnsi="Times New Roman"/>
          <w:b w:val="0"/>
          <w:sz w:val="16"/>
          <w:szCs w:val="16"/>
          <w:lang w:val="en-US"/>
        </w:rPr>
        <w:t xml:space="preserve">* </w:t>
      </w:r>
      <w:r w:rsidR="00095E5D" w:rsidRPr="00095E5D">
        <w:rPr>
          <w:rFonts w:ascii="Times New Roman" w:hAnsi="Times New Roman"/>
          <w:b w:val="0"/>
          <w:sz w:val="16"/>
          <w:szCs w:val="16"/>
          <w:lang w:val="en-US"/>
        </w:rPr>
        <w:t xml:space="preserve">Because </w:t>
      </w:r>
      <w:r w:rsidR="00095E5D">
        <w:rPr>
          <w:rFonts w:ascii="Times New Roman" w:hAnsi="Times New Roman"/>
          <w:b w:val="0"/>
          <w:sz w:val="16"/>
          <w:szCs w:val="16"/>
          <w:lang w:val="en-US"/>
        </w:rPr>
        <w:t>it was not possible to estimate the</w:t>
      </w:r>
      <w:r w:rsidR="00095E5D" w:rsidRPr="00095E5D">
        <w:rPr>
          <w:rFonts w:ascii="Times New Roman" w:hAnsi="Times New Roman"/>
          <w:b w:val="0"/>
          <w:sz w:val="16"/>
          <w:szCs w:val="16"/>
          <w:lang w:val="en-US"/>
        </w:rPr>
        <w:t xml:space="preserve"> R</w:t>
      </w:r>
      <w:r w:rsidR="00095E5D" w:rsidRPr="00CF4661">
        <w:rPr>
          <w:rFonts w:ascii="Times New Roman" w:hAnsi="Times New Roman"/>
          <w:b w:val="0"/>
          <w:sz w:val="16"/>
          <w:szCs w:val="16"/>
          <w:vertAlign w:val="superscript"/>
          <w:lang w:val="en-US"/>
        </w:rPr>
        <w:t>2</w:t>
      </w:r>
      <w:r w:rsidR="00095E5D" w:rsidRPr="00095E5D">
        <w:rPr>
          <w:rFonts w:ascii="Times New Roman" w:hAnsi="Times New Roman"/>
          <w:b w:val="0"/>
          <w:sz w:val="16"/>
          <w:szCs w:val="16"/>
          <w:lang w:val="en-US"/>
        </w:rPr>
        <w:t xml:space="preserve"> values for the beta-binomial model</w:t>
      </w:r>
      <w:r w:rsidR="00095E5D">
        <w:rPr>
          <w:rFonts w:ascii="Times New Roman" w:hAnsi="Times New Roman"/>
          <w:b w:val="0"/>
          <w:sz w:val="16"/>
          <w:szCs w:val="16"/>
          <w:lang w:val="en-US"/>
        </w:rPr>
        <w:t xml:space="preserve"> using</w:t>
      </w:r>
      <w:r w:rsidR="00095E5D" w:rsidRPr="00095E5D">
        <w:rPr>
          <w:rFonts w:ascii="Times New Roman" w:hAnsi="Times New Roman"/>
          <w:b w:val="0"/>
          <w:sz w:val="16"/>
          <w:szCs w:val="16"/>
          <w:lang w:val="en-US"/>
        </w:rPr>
        <w:t xml:space="preserve"> </w:t>
      </w:r>
      <w:proofErr w:type="spellStart"/>
      <w:r w:rsidR="00095E5D" w:rsidRPr="00095E5D">
        <w:rPr>
          <w:rFonts w:ascii="Times New Roman" w:hAnsi="Times New Roman"/>
          <w:b w:val="0"/>
          <w:sz w:val="16"/>
          <w:szCs w:val="16"/>
          <w:lang w:val="en-US"/>
        </w:rPr>
        <w:t>Ludeke</w:t>
      </w:r>
      <w:proofErr w:type="spellEnd"/>
      <w:r w:rsidR="00095E5D">
        <w:rPr>
          <w:rFonts w:ascii="Times New Roman" w:hAnsi="Times New Roman"/>
          <w:b w:val="0"/>
          <w:sz w:val="16"/>
          <w:szCs w:val="16"/>
          <w:lang w:val="en-US"/>
        </w:rPr>
        <w:t xml:space="preserve"> et al. (2020)’ package</w:t>
      </w:r>
      <w:r w:rsidR="00095E5D" w:rsidRPr="00095E5D">
        <w:rPr>
          <w:rFonts w:ascii="Times New Roman" w:hAnsi="Times New Roman"/>
          <w:b w:val="0"/>
          <w:sz w:val="16"/>
          <w:szCs w:val="16"/>
          <w:lang w:val="en-US"/>
        </w:rPr>
        <w:t>, we used estimates from the original binomial model</w:t>
      </w:r>
      <w:r w:rsidR="00095E5D">
        <w:rPr>
          <w:rFonts w:ascii="Times New Roman" w:hAnsi="Times New Roman"/>
          <w:b w:val="0"/>
          <w:sz w:val="16"/>
          <w:szCs w:val="16"/>
          <w:lang w:val="en-US"/>
        </w:rPr>
        <w:t>.</w:t>
      </w:r>
      <w:r w:rsidRPr="006C2B97">
        <w:rPr>
          <w:rFonts w:ascii="Times New Roman" w:hAnsi="Times New Roman"/>
          <w:b w:val="0"/>
          <w:sz w:val="16"/>
          <w:szCs w:val="16"/>
          <w:lang w:val="en-US"/>
        </w:rPr>
        <w:t>.</w:t>
      </w:r>
    </w:p>
    <w:p w14:paraId="38DA5E25" w14:textId="5EC9C72E" w:rsidR="00B9369B" w:rsidRPr="00B9369B" w:rsidRDefault="00B9369B" w:rsidP="00B9369B">
      <w:pPr>
        <w:pStyle w:val="Caption"/>
        <w:ind w:firstLine="0"/>
        <w:rPr>
          <w:rFonts w:ascii="Times New Roman" w:hAnsi="Times New Roman"/>
          <w:sz w:val="22"/>
          <w:szCs w:val="22"/>
        </w:rPr>
      </w:pPr>
      <w:r w:rsidRPr="00B9369B">
        <w:rPr>
          <w:rFonts w:ascii="Times New Roman" w:hAnsi="Times New Roman"/>
          <w:b w:val="0"/>
          <w:sz w:val="22"/>
          <w:szCs w:val="22"/>
          <w:lang w:val="en-US"/>
        </w:rPr>
        <w:lastRenderedPageBreak/>
        <w:t xml:space="preserve">Figure A. Marginal effects of reciprocity in communal sharing (CS) and equality matching (EM) groups, with the other predictors fixed at its mean. The grey area around lines represents the 95% confidence interval of </w:t>
      </w:r>
      <w:r w:rsidR="00E278A9">
        <w:rPr>
          <w:rFonts w:ascii="Times New Roman" w:hAnsi="Times New Roman"/>
          <w:b w:val="0"/>
          <w:sz w:val="22"/>
          <w:szCs w:val="22"/>
          <w:lang w:val="en-US"/>
        </w:rPr>
        <w:t xml:space="preserve">the </w:t>
      </w:r>
      <w:r w:rsidRPr="00B9369B">
        <w:rPr>
          <w:rFonts w:ascii="Times New Roman" w:hAnsi="Times New Roman"/>
          <w:b w:val="0"/>
          <w:sz w:val="22"/>
          <w:szCs w:val="22"/>
          <w:lang w:val="en-US"/>
        </w:rPr>
        <w:t>parameter</w:t>
      </w:r>
      <w:r w:rsidR="00E278A9">
        <w:rPr>
          <w:rFonts w:ascii="Times New Roman" w:hAnsi="Times New Roman"/>
          <w:b w:val="0"/>
          <w:sz w:val="22"/>
          <w:szCs w:val="22"/>
          <w:lang w:val="en-US"/>
        </w:rPr>
        <w:t>s</w:t>
      </w:r>
    </w:p>
    <w:p w14:paraId="2C5A8955" w14:textId="77777777" w:rsidR="00B9369B" w:rsidRDefault="00B9369B" w:rsidP="00B9369B">
      <w:r>
        <w:rPr>
          <w:noProof/>
        </w:rPr>
        <w:drawing>
          <wp:inline distT="0" distB="0" distL="0" distR="0" wp14:anchorId="333205CD" wp14:editId="21155201">
            <wp:extent cx="5943520" cy="6792595"/>
            <wp:effectExtent l="0" t="0" r="635"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520" cy="6792595"/>
                    </a:xfrm>
                    <a:prstGeom prst="rect">
                      <a:avLst/>
                    </a:prstGeom>
                  </pic:spPr>
                </pic:pic>
              </a:graphicData>
            </a:graphic>
          </wp:inline>
        </w:drawing>
      </w:r>
    </w:p>
    <w:p w14:paraId="28535E31" w14:textId="77777777" w:rsidR="00B9369B" w:rsidRDefault="00B9369B" w:rsidP="00B9369B"/>
    <w:p w14:paraId="47AE3F77" w14:textId="77777777" w:rsidR="006C2B97" w:rsidRDefault="006C2B97">
      <w:pPr>
        <w:rPr>
          <w:rFonts w:ascii="Times New Roman" w:eastAsia="Malgun Gothic" w:hAnsi="Times New Roman" w:cs="Times New Roman"/>
          <w:bCs/>
          <w:lang w:eastAsia="ko-KR"/>
        </w:rPr>
      </w:pPr>
      <w:r>
        <w:rPr>
          <w:rFonts w:ascii="Times New Roman" w:hAnsi="Times New Roman"/>
          <w:b/>
        </w:rPr>
        <w:br w:type="page"/>
      </w:r>
    </w:p>
    <w:p w14:paraId="21514F40" w14:textId="44194949" w:rsidR="00B9369B" w:rsidRPr="007A4C76" w:rsidRDefault="00B9369B" w:rsidP="00B9369B">
      <w:pPr>
        <w:pStyle w:val="Caption"/>
        <w:ind w:firstLine="0"/>
        <w:rPr>
          <w:rFonts w:ascii="Times New Roman" w:hAnsi="Times New Roman"/>
        </w:rPr>
      </w:pPr>
      <w:r w:rsidRPr="00AE328A">
        <w:rPr>
          <w:rFonts w:ascii="Times New Roman" w:hAnsi="Times New Roman"/>
          <w:b w:val="0"/>
          <w:sz w:val="24"/>
          <w:szCs w:val="24"/>
          <w:lang w:val="en-US"/>
        </w:rPr>
        <w:lastRenderedPageBreak/>
        <w:t>Figure</w:t>
      </w:r>
      <w:r>
        <w:rPr>
          <w:rFonts w:ascii="Times New Roman" w:hAnsi="Times New Roman"/>
          <w:b w:val="0"/>
          <w:sz w:val="24"/>
          <w:szCs w:val="24"/>
          <w:lang w:val="en-US"/>
        </w:rPr>
        <w:t xml:space="preserve"> B</w:t>
      </w:r>
      <w:r w:rsidRPr="00AE328A">
        <w:rPr>
          <w:rFonts w:ascii="Times New Roman" w:hAnsi="Times New Roman"/>
          <w:b w:val="0"/>
          <w:sz w:val="24"/>
          <w:szCs w:val="24"/>
          <w:lang w:val="en-US"/>
        </w:rPr>
        <w:t xml:space="preserve">. </w:t>
      </w:r>
      <w:r>
        <w:rPr>
          <w:rFonts w:ascii="Times New Roman" w:hAnsi="Times New Roman"/>
          <w:b w:val="0"/>
          <w:sz w:val="24"/>
          <w:szCs w:val="24"/>
          <w:lang w:val="en-US"/>
        </w:rPr>
        <w:t xml:space="preserve">Marginal effects of identity fusion in communal sharing (CS) and equality matching (EM) groups, with the other predictors fixed at its mean. The grey area around lines represents the 95% confidence interval </w:t>
      </w:r>
      <w:r w:rsidR="00E278A9">
        <w:rPr>
          <w:rFonts w:ascii="Times New Roman" w:hAnsi="Times New Roman"/>
          <w:b w:val="0"/>
          <w:sz w:val="24"/>
          <w:szCs w:val="24"/>
          <w:lang w:val="en-US"/>
        </w:rPr>
        <w:t xml:space="preserve">of the </w:t>
      </w:r>
      <w:proofErr w:type="spellStart"/>
      <w:r w:rsidR="00E278A9">
        <w:rPr>
          <w:rFonts w:ascii="Times New Roman" w:hAnsi="Times New Roman"/>
          <w:b w:val="0"/>
          <w:sz w:val="24"/>
          <w:szCs w:val="24"/>
          <w:lang w:val="en-US"/>
        </w:rPr>
        <w:t>paramters</w:t>
      </w:r>
      <w:proofErr w:type="spellEnd"/>
    </w:p>
    <w:p w14:paraId="475A0EBC" w14:textId="77777777" w:rsidR="00B9369B" w:rsidRPr="00992E70" w:rsidRDefault="00B9369B" w:rsidP="00B9369B">
      <w:pPr>
        <w:rPr>
          <w:lang w:val="en-GB"/>
        </w:rPr>
      </w:pPr>
    </w:p>
    <w:p w14:paraId="64F41CE2" w14:textId="77777777" w:rsidR="00B9369B" w:rsidRDefault="00B9369B" w:rsidP="00B9369B">
      <w:r>
        <w:rPr>
          <w:noProof/>
        </w:rPr>
        <w:drawing>
          <wp:inline distT="0" distB="0" distL="0" distR="0" wp14:anchorId="49F7C39C" wp14:editId="411809F2">
            <wp:extent cx="4572009" cy="3657607"/>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72009" cy="3657607"/>
                    </a:xfrm>
                    <a:prstGeom prst="rect">
                      <a:avLst/>
                    </a:prstGeom>
                  </pic:spPr>
                </pic:pic>
              </a:graphicData>
            </a:graphic>
          </wp:inline>
        </w:drawing>
      </w:r>
    </w:p>
    <w:p w14:paraId="0404FB19" w14:textId="77777777" w:rsidR="00B9369B" w:rsidRDefault="00B9369B" w:rsidP="00B9369B"/>
    <w:p w14:paraId="4E219E43" w14:textId="77777777" w:rsidR="00B9369B" w:rsidRDefault="00B9369B" w:rsidP="00B9369B"/>
    <w:p w14:paraId="7AC1424F" w14:textId="77777777" w:rsidR="00B9369B" w:rsidRDefault="00B9369B" w:rsidP="00B9369B"/>
    <w:p w14:paraId="6319C5F6" w14:textId="3CD4B93C" w:rsidR="00F3488F" w:rsidRDefault="00F3488F">
      <w:r>
        <w:br w:type="page"/>
      </w:r>
    </w:p>
    <w:p w14:paraId="0453F504" w14:textId="773B6C8E" w:rsidR="00F3488F" w:rsidRPr="0001012B" w:rsidRDefault="00F3488F" w:rsidP="00F3488F">
      <w:pPr>
        <w:pStyle w:val="Caption"/>
        <w:ind w:firstLine="0"/>
        <w:rPr>
          <w:rFonts w:ascii="Times New Roman" w:hAnsi="Times New Roman"/>
          <w:b w:val="0"/>
          <w:sz w:val="24"/>
          <w:szCs w:val="24"/>
          <w:lang w:val="en-US"/>
        </w:rPr>
      </w:pPr>
      <w:r w:rsidRPr="0001012B">
        <w:rPr>
          <w:rFonts w:ascii="Times New Roman" w:hAnsi="Times New Roman"/>
          <w:b w:val="0"/>
          <w:sz w:val="24"/>
          <w:szCs w:val="24"/>
          <w:lang w:val="en-US"/>
        </w:rPr>
        <w:lastRenderedPageBreak/>
        <w:t xml:space="preserve">Figure </w:t>
      </w:r>
      <w:r w:rsidR="00095E5D">
        <w:rPr>
          <w:rFonts w:ascii="Times New Roman" w:hAnsi="Times New Roman"/>
          <w:b w:val="0"/>
          <w:sz w:val="24"/>
          <w:szCs w:val="24"/>
          <w:lang w:val="en-US"/>
        </w:rPr>
        <w:t>C</w:t>
      </w:r>
      <w:r w:rsidRPr="0001012B">
        <w:rPr>
          <w:rFonts w:ascii="Times New Roman" w:hAnsi="Times New Roman"/>
          <w:b w:val="0"/>
          <w:sz w:val="24"/>
          <w:szCs w:val="24"/>
          <w:lang w:val="en-US"/>
        </w:rPr>
        <w:t xml:space="preserve">. </w:t>
      </w:r>
      <w:r>
        <w:rPr>
          <w:rFonts w:ascii="Times New Roman" w:hAnsi="Times New Roman"/>
          <w:b w:val="0"/>
          <w:sz w:val="24"/>
          <w:szCs w:val="24"/>
          <w:lang w:val="en-US"/>
        </w:rPr>
        <w:t>Distribution of observed means transformed to the</w:t>
      </w:r>
      <w:r w:rsidRPr="0001012B">
        <w:rPr>
          <w:rFonts w:ascii="Times New Roman" w:hAnsi="Times New Roman"/>
          <w:b w:val="0"/>
          <w:sz w:val="24"/>
          <w:szCs w:val="24"/>
          <w:lang w:val="en-US"/>
        </w:rPr>
        <w:t xml:space="preserve"> </w:t>
      </w:r>
      <w:r>
        <w:rPr>
          <w:rFonts w:ascii="Times New Roman" w:hAnsi="Times New Roman"/>
          <w:b w:val="0"/>
          <w:sz w:val="24"/>
          <w:szCs w:val="24"/>
          <w:lang w:val="en-US"/>
        </w:rPr>
        <w:t xml:space="preserve">predicted percentages of group members to whom different secret types were revealed. Reciprocity and identification are fixed at their means, whereas the subject-level random effects are held at their population level. </w:t>
      </w:r>
    </w:p>
    <w:p w14:paraId="23EB41F1" w14:textId="77777777" w:rsidR="00F3488F" w:rsidRPr="00004804" w:rsidRDefault="00F3488F" w:rsidP="00F3488F">
      <w:pPr>
        <w:spacing w:line="480" w:lineRule="auto"/>
        <w:rPr>
          <w:rFonts w:ascii="Times New Roman" w:hAnsi="Times New Roman" w:cs="Times New Roman"/>
          <w:b/>
        </w:rPr>
      </w:pPr>
      <w:r>
        <w:rPr>
          <w:b/>
          <w:noProof/>
        </w:rPr>
        <w:drawing>
          <wp:inline distT="0" distB="0" distL="0" distR="0" wp14:anchorId="20AD443D" wp14:editId="321F90CF">
            <wp:extent cx="5727700" cy="37090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700" cy="3709035"/>
                    </a:xfrm>
                    <a:prstGeom prst="rect">
                      <a:avLst/>
                    </a:prstGeom>
                    <a:noFill/>
                    <a:ln>
                      <a:noFill/>
                    </a:ln>
                  </pic:spPr>
                </pic:pic>
              </a:graphicData>
            </a:graphic>
          </wp:inline>
        </w:drawing>
      </w:r>
    </w:p>
    <w:p w14:paraId="6ECC528B" w14:textId="758B45BE" w:rsidR="00B9369B" w:rsidRDefault="00F3488F" w:rsidP="00B9369B">
      <w:r w:rsidRPr="00DD7F0B">
        <w:rPr>
          <w:rFonts w:ascii="Times New Roman" w:hAnsi="Times New Roman" w:cs="Times New Roman"/>
          <w:i/>
          <w:sz w:val="22"/>
          <w:szCs w:val="22"/>
        </w:rPr>
        <w:t>Note.</w:t>
      </w:r>
      <w:r w:rsidRPr="00DD7F0B">
        <w:rPr>
          <w:rFonts w:ascii="Times New Roman" w:hAnsi="Times New Roman" w:cs="Times New Roman"/>
          <w:sz w:val="22"/>
          <w:szCs w:val="22"/>
        </w:rPr>
        <w:t xml:space="preserve"> The categories of Secrets were adapted from Slepian et al. </w:t>
      </w:r>
      <w:r w:rsidR="0011743A">
        <w:rPr>
          <w:rFonts w:ascii="Times New Roman" w:hAnsi="Times New Roman" w:cs="Times New Roman"/>
          <w:sz w:val="22"/>
          <w:szCs w:val="22"/>
        </w:rPr>
        <w:t>(</w:t>
      </w:r>
      <w:r w:rsidRPr="00DD7F0B">
        <w:rPr>
          <w:rFonts w:ascii="Times New Roman" w:hAnsi="Times New Roman" w:cs="Times New Roman"/>
          <w:sz w:val="22"/>
          <w:szCs w:val="22"/>
        </w:rPr>
        <w:t xml:space="preserve">2017). </w:t>
      </w:r>
      <w:r w:rsidR="0011743A">
        <w:rPr>
          <w:rFonts w:ascii="Times New Roman" w:hAnsi="Times New Roman" w:cs="Times New Roman"/>
          <w:i/>
          <w:sz w:val="22"/>
          <w:szCs w:val="22"/>
        </w:rPr>
        <w:t>S</w:t>
      </w:r>
      <w:r w:rsidRPr="00DD7F0B">
        <w:rPr>
          <w:rFonts w:ascii="Times New Roman" w:hAnsi="Times New Roman" w:cs="Times New Roman"/>
          <w:i/>
          <w:sz w:val="22"/>
          <w:szCs w:val="22"/>
        </w:rPr>
        <w:t>urprise</w:t>
      </w:r>
      <w:r w:rsidRPr="00DD7F0B">
        <w:rPr>
          <w:rFonts w:ascii="Times New Roman" w:hAnsi="Times New Roman" w:cs="Times New Roman"/>
          <w:sz w:val="22"/>
          <w:szCs w:val="22"/>
        </w:rPr>
        <w:t xml:space="preserve">: “Planning a surprise for someone (other than a marriage proposal)”; </w:t>
      </w:r>
      <w:r w:rsidRPr="00DD7F0B">
        <w:rPr>
          <w:rFonts w:ascii="Times New Roman" w:hAnsi="Times New Roman" w:cs="Times New Roman"/>
          <w:i/>
          <w:sz w:val="22"/>
          <w:szCs w:val="22"/>
        </w:rPr>
        <w:t>Mental Health</w:t>
      </w:r>
      <w:r w:rsidRPr="00DD7F0B">
        <w:rPr>
          <w:rFonts w:ascii="Times New Roman" w:hAnsi="Times New Roman" w:cs="Times New Roman"/>
          <w:sz w:val="22"/>
          <w:szCs w:val="22"/>
        </w:rPr>
        <w:t xml:space="preserve">: “Had mental health issues, or are dissatisfied with something about yourself other than physical appearance (such as fears, anxieties, depression, mental disorders, eating disorders)”; </w:t>
      </w:r>
      <w:r w:rsidRPr="00DD7F0B">
        <w:rPr>
          <w:rFonts w:ascii="Times New Roman" w:hAnsi="Times New Roman" w:cs="Times New Roman"/>
          <w:i/>
          <w:sz w:val="22"/>
          <w:szCs w:val="22"/>
        </w:rPr>
        <w:t>Friends/Social Life</w:t>
      </w:r>
      <w:r w:rsidRPr="00DD7F0B">
        <w:rPr>
          <w:rFonts w:ascii="Times New Roman" w:hAnsi="Times New Roman" w:cs="Times New Roman"/>
          <w:sz w:val="22"/>
          <w:szCs w:val="22"/>
        </w:rPr>
        <w:t xml:space="preserve">: “Dislike a friend, or are unhappy with your current social life”; </w:t>
      </w:r>
      <w:r w:rsidRPr="00DD7F0B">
        <w:rPr>
          <w:rFonts w:ascii="Times New Roman" w:hAnsi="Times New Roman" w:cs="Times New Roman"/>
          <w:i/>
          <w:sz w:val="22"/>
          <w:szCs w:val="22"/>
        </w:rPr>
        <w:t>Lying</w:t>
      </w:r>
      <w:r w:rsidRPr="00DD7F0B">
        <w:rPr>
          <w:rFonts w:ascii="Times New Roman" w:hAnsi="Times New Roman" w:cs="Times New Roman"/>
          <w:sz w:val="22"/>
          <w:szCs w:val="22"/>
        </w:rPr>
        <w:t xml:space="preserve">: “Have lied to someone”; </w:t>
      </w:r>
      <w:r w:rsidRPr="00DD7F0B">
        <w:rPr>
          <w:rFonts w:ascii="Times New Roman" w:hAnsi="Times New Roman" w:cs="Times New Roman"/>
          <w:i/>
          <w:sz w:val="22"/>
          <w:szCs w:val="22"/>
        </w:rPr>
        <w:t>Dissatisfaction Phys. Appearance</w:t>
      </w:r>
      <w:r w:rsidRPr="00DD7F0B">
        <w:rPr>
          <w:rFonts w:ascii="Times New Roman" w:hAnsi="Times New Roman" w:cs="Times New Roman"/>
          <w:sz w:val="22"/>
          <w:szCs w:val="22"/>
        </w:rPr>
        <w:t xml:space="preserve">: “Dissatisfied with your physical appearance”; </w:t>
      </w:r>
      <w:r w:rsidRPr="00DD7F0B">
        <w:rPr>
          <w:rFonts w:ascii="Times New Roman" w:hAnsi="Times New Roman" w:cs="Times New Roman"/>
          <w:i/>
          <w:sz w:val="22"/>
          <w:szCs w:val="22"/>
        </w:rPr>
        <w:t>Romantic Desire</w:t>
      </w:r>
      <w:r w:rsidRPr="00DD7F0B">
        <w:rPr>
          <w:rFonts w:ascii="Times New Roman" w:hAnsi="Times New Roman" w:cs="Times New Roman"/>
          <w:sz w:val="22"/>
          <w:szCs w:val="22"/>
        </w:rPr>
        <w:t xml:space="preserve">: “Had romantic desires about someone (while being single). For example, a crush, being in love with someone, wanting relations with a specific person (while being single)”; </w:t>
      </w:r>
      <w:r w:rsidRPr="00DD7F0B">
        <w:rPr>
          <w:rFonts w:ascii="Times New Roman" w:hAnsi="Times New Roman" w:cs="Times New Roman"/>
          <w:i/>
          <w:sz w:val="22"/>
          <w:szCs w:val="22"/>
        </w:rPr>
        <w:t>Preference</w:t>
      </w:r>
      <w:r w:rsidRPr="00DD7F0B">
        <w:rPr>
          <w:rFonts w:ascii="Times New Roman" w:hAnsi="Times New Roman" w:cs="Times New Roman"/>
          <w:sz w:val="22"/>
          <w:szCs w:val="22"/>
        </w:rPr>
        <w:t xml:space="preserve">: “Kept secret a preference for something?”; </w:t>
      </w:r>
      <w:r w:rsidRPr="00DD7F0B">
        <w:rPr>
          <w:rFonts w:ascii="Times New Roman" w:hAnsi="Times New Roman" w:cs="Times New Roman"/>
          <w:i/>
          <w:sz w:val="22"/>
          <w:szCs w:val="22"/>
        </w:rPr>
        <w:t>Having an Ambition/Goal</w:t>
      </w:r>
      <w:r w:rsidRPr="00DD7F0B">
        <w:rPr>
          <w:rFonts w:ascii="Times New Roman" w:hAnsi="Times New Roman" w:cs="Times New Roman"/>
          <w:sz w:val="22"/>
          <w:szCs w:val="22"/>
        </w:rPr>
        <w:t xml:space="preserve">: “Kept a secret ambition, secret plan, or secret goal for yourself?”; </w:t>
      </w:r>
      <w:r w:rsidRPr="00DD7F0B">
        <w:rPr>
          <w:rFonts w:ascii="Times New Roman" w:hAnsi="Times New Roman" w:cs="Times New Roman"/>
          <w:i/>
          <w:sz w:val="22"/>
          <w:szCs w:val="22"/>
        </w:rPr>
        <w:t>Beliefs</w:t>
      </w:r>
      <w:r w:rsidRPr="00DD7F0B">
        <w:rPr>
          <w:rFonts w:ascii="Times New Roman" w:hAnsi="Times New Roman" w:cs="Times New Roman"/>
          <w:sz w:val="22"/>
          <w:szCs w:val="22"/>
        </w:rPr>
        <w:t xml:space="preserve">: “Kept a belief secret? (for example, political views, religious views, views about social groups, prejudice)”; </w:t>
      </w:r>
      <w:r w:rsidRPr="00DD7F0B">
        <w:rPr>
          <w:rFonts w:ascii="Times New Roman" w:hAnsi="Times New Roman" w:cs="Times New Roman"/>
          <w:i/>
          <w:sz w:val="22"/>
          <w:szCs w:val="22"/>
        </w:rPr>
        <w:t>Family</w:t>
      </w:r>
      <w:r w:rsidRPr="00DD7F0B">
        <w:rPr>
          <w:rFonts w:ascii="Times New Roman" w:hAnsi="Times New Roman" w:cs="Times New Roman"/>
          <w:sz w:val="22"/>
          <w:szCs w:val="22"/>
        </w:rPr>
        <w:t xml:space="preserve">: “Kept a detail about your family secret?” </w:t>
      </w:r>
      <w:r w:rsidRPr="00DD7F0B">
        <w:rPr>
          <w:rFonts w:ascii="Times New Roman" w:hAnsi="Times New Roman" w:cs="Times New Roman"/>
          <w:i/>
          <w:sz w:val="22"/>
          <w:szCs w:val="22"/>
        </w:rPr>
        <w:t>Drug Abuse</w:t>
      </w:r>
      <w:r w:rsidRPr="00DD7F0B">
        <w:rPr>
          <w:rFonts w:ascii="Times New Roman" w:hAnsi="Times New Roman" w:cs="Times New Roman"/>
          <w:sz w:val="22"/>
          <w:szCs w:val="22"/>
        </w:rPr>
        <w:t xml:space="preserve">: “Used illegal drugs, or abused/addicted to a legal drug (e.g., alcohol, painkillers)”; </w:t>
      </w:r>
      <w:r w:rsidRPr="00DD7F0B">
        <w:rPr>
          <w:rFonts w:ascii="Times New Roman" w:hAnsi="Times New Roman" w:cs="Times New Roman"/>
          <w:i/>
          <w:sz w:val="22"/>
          <w:szCs w:val="22"/>
        </w:rPr>
        <w:t>Finances</w:t>
      </w:r>
      <w:r w:rsidRPr="00DD7F0B">
        <w:rPr>
          <w:rFonts w:ascii="Times New Roman" w:hAnsi="Times New Roman" w:cs="Times New Roman"/>
          <w:sz w:val="22"/>
          <w:szCs w:val="22"/>
        </w:rPr>
        <w:t xml:space="preserve">: “Kept secret details about finances (or amount of money you have)?”; </w:t>
      </w:r>
      <w:r w:rsidRPr="00DD7F0B">
        <w:rPr>
          <w:rFonts w:ascii="Times New Roman" w:hAnsi="Times New Roman" w:cs="Times New Roman"/>
          <w:i/>
          <w:sz w:val="22"/>
          <w:szCs w:val="22"/>
        </w:rPr>
        <w:t>Cheating</w:t>
      </w:r>
      <w:r w:rsidRPr="00DD7F0B">
        <w:rPr>
          <w:rFonts w:ascii="Times New Roman" w:hAnsi="Times New Roman" w:cs="Times New Roman"/>
          <w:sz w:val="22"/>
          <w:szCs w:val="22"/>
        </w:rPr>
        <w:t>: “Thought about having sexual relations with another person (while already in a relationship).</w:t>
      </w:r>
    </w:p>
    <w:p w14:paraId="2F879915" w14:textId="77777777" w:rsidR="00B9369B" w:rsidRDefault="00B9369B" w:rsidP="00B9369B"/>
    <w:p w14:paraId="00087467" w14:textId="77777777" w:rsidR="00B9369B" w:rsidRDefault="00B9369B" w:rsidP="00B9369B"/>
    <w:p w14:paraId="5F66489E" w14:textId="77777777" w:rsidR="00B9369B" w:rsidRDefault="00B9369B" w:rsidP="00B9369B"/>
    <w:p w14:paraId="71FCADE3" w14:textId="77777777" w:rsidR="00B9369B" w:rsidRDefault="00B9369B" w:rsidP="00B9369B"/>
    <w:p w14:paraId="05A7D8CD" w14:textId="77777777" w:rsidR="00B9369B" w:rsidRDefault="00B9369B" w:rsidP="00B9369B"/>
    <w:p w14:paraId="1334E35A" w14:textId="77777777" w:rsidR="00B9369B" w:rsidRDefault="00B9369B" w:rsidP="00B9369B"/>
    <w:p w14:paraId="73179DDD" w14:textId="2E3EEFBB" w:rsidR="00B9369B" w:rsidRPr="00E278A9" w:rsidRDefault="00B9369B">
      <w:pPr>
        <w:rPr>
          <w:rFonts w:ascii="Times New Roman" w:eastAsia="Malgun Gothic" w:hAnsi="Times New Roman" w:cs="Times New Roman"/>
          <w:bCs/>
          <w:lang w:eastAsia="ko-KR"/>
        </w:rPr>
      </w:pPr>
    </w:p>
    <w:sectPr w:rsidR="00B9369B" w:rsidRPr="00E278A9" w:rsidSect="00B9369B">
      <w:headerReference w:type="default" r:id="rId11"/>
      <w:pgSz w:w="11900" w:h="16840"/>
      <w:pgMar w:top="1440" w:right="1440" w:bottom="1440" w:left="1440" w:header="706" w:footer="706"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47A3C6" w16cex:dateUtc="2021-05-13T11:10:00Z"/>
  <w16cex:commentExtensible w16cex:durableId="24623792" w16cex:dateUtc="2021-06-02T21:00:00Z"/>
  <w16cex:commentExtensible w16cex:durableId="24623680" w16cex:dateUtc="2021-06-02T20:5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111777" w14:textId="77777777" w:rsidR="00333E59" w:rsidRDefault="00333E59" w:rsidP="00E1304E">
      <w:r>
        <w:separator/>
      </w:r>
    </w:p>
  </w:endnote>
  <w:endnote w:type="continuationSeparator" w:id="0">
    <w:p w14:paraId="36897B38" w14:textId="77777777" w:rsidR="00333E59" w:rsidRDefault="00333E59" w:rsidP="00E130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PSMT"/>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7D3155" w14:textId="77777777" w:rsidR="00333E59" w:rsidRDefault="00333E59" w:rsidP="00E1304E">
      <w:r>
        <w:separator/>
      </w:r>
    </w:p>
  </w:footnote>
  <w:footnote w:type="continuationSeparator" w:id="0">
    <w:p w14:paraId="160B5438" w14:textId="77777777" w:rsidR="00333E59" w:rsidRDefault="00333E59" w:rsidP="00E130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28143383"/>
      <w:docPartObj>
        <w:docPartGallery w:val="Page Numbers (Top of Page)"/>
        <w:docPartUnique/>
      </w:docPartObj>
    </w:sdtPr>
    <w:sdtEndPr>
      <w:rPr>
        <w:noProof/>
      </w:rPr>
    </w:sdtEndPr>
    <w:sdtContent>
      <w:p w14:paraId="6986FE36" w14:textId="0659C646" w:rsidR="006B7D85" w:rsidRDefault="006B7D85">
        <w:pPr>
          <w:pStyle w:val="Header"/>
          <w:jc w:val="right"/>
        </w:pPr>
        <w:r>
          <w:fldChar w:fldCharType="begin"/>
        </w:r>
        <w:r>
          <w:instrText xml:space="preserve"> PAGE   \* MERGEFORMAT </w:instrText>
        </w:r>
        <w:r>
          <w:fldChar w:fldCharType="separate"/>
        </w:r>
        <w:r>
          <w:rPr>
            <w:noProof/>
          </w:rPr>
          <w:t>7</w:t>
        </w:r>
        <w:r>
          <w:rPr>
            <w:noProof/>
          </w:rPr>
          <w:fldChar w:fldCharType="end"/>
        </w:r>
      </w:p>
    </w:sdtContent>
  </w:sdt>
  <w:p w14:paraId="04A9960C" w14:textId="5EE34F00" w:rsidR="006B7D85" w:rsidRPr="0017525F" w:rsidRDefault="006B7D85" w:rsidP="0017525F">
    <w:pPr>
      <w:pStyle w:val="Header"/>
    </w:pPr>
    <w:r>
      <w:t>SECRETS AND SOCIAL RELATIONSHI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2F5991"/>
    <w:multiLevelType w:val="hybridMultilevel"/>
    <w:tmpl w:val="E2987774"/>
    <w:lvl w:ilvl="0" w:tplc="A280900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C92E4E"/>
    <w:multiLevelType w:val="hybridMultilevel"/>
    <w:tmpl w:val="3DB0D6C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690D5AD8"/>
    <w:multiLevelType w:val="hybridMultilevel"/>
    <w:tmpl w:val="9FD2BACC"/>
    <w:lvl w:ilvl="0" w:tplc="827AF87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hideSpellingErrors/>
  <w:hideGrammaticalErrors/>
  <w:proofState w:spelling="clean"/>
  <w:defaultTabStop w:val="720"/>
  <w:hyphenationZone w:val="425"/>
  <w:drawingGridHorizontalSpacing w:val="120"/>
  <w:displayHorizontalDrawingGridEvery w:val="2"/>
  <w:displayVerticalDrawingGridEvery w:val="2"/>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DQxMzMwMjWwMDM2NTNT0lEKTi0uzszPAykwNDSqBQCOt9D9LgAAAA=="/>
    <w:docVar w:name="_FSVPasteboard_" w:val="14"/>
  </w:docVars>
  <w:rsids>
    <w:rsidRoot w:val="00CD7526"/>
    <w:rsid w:val="000001B6"/>
    <w:rsid w:val="00000A47"/>
    <w:rsid w:val="000013FD"/>
    <w:rsid w:val="0000167B"/>
    <w:rsid w:val="00001722"/>
    <w:rsid w:val="000023E2"/>
    <w:rsid w:val="00002F3F"/>
    <w:rsid w:val="00003195"/>
    <w:rsid w:val="000037E2"/>
    <w:rsid w:val="00004804"/>
    <w:rsid w:val="00004CC9"/>
    <w:rsid w:val="00005566"/>
    <w:rsid w:val="000067E0"/>
    <w:rsid w:val="00006AAE"/>
    <w:rsid w:val="00006C4B"/>
    <w:rsid w:val="00007975"/>
    <w:rsid w:val="00007B47"/>
    <w:rsid w:val="00007F46"/>
    <w:rsid w:val="00010327"/>
    <w:rsid w:val="00011601"/>
    <w:rsid w:val="0001164E"/>
    <w:rsid w:val="00011B68"/>
    <w:rsid w:val="00011C24"/>
    <w:rsid w:val="00011C2A"/>
    <w:rsid w:val="00011E58"/>
    <w:rsid w:val="00012090"/>
    <w:rsid w:val="00012749"/>
    <w:rsid w:val="00012A15"/>
    <w:rsid w:val="00012C9C"/>
    <w:rsid w:val="00012DFA"/>
    <w:rsid w:val="00012F7F"/>
    <w:rsid w:val="0001356B"/>
    <w:rsid w:val="000135BF"/>
    <w:rsid w:val="00013628"/>
    <w:rsid w:val="00013632"/>
    <w:rsid w:val="00013692"/>
    <w:rsid w:val="000141E6"/>
    <w:rsid w:val="00014769"/>
    <w:rsid w:val="00014D2B"/>
    <w:rsid w:val="00014F7A"/>
    <w:rsid w:val="000151EF"/>
    <w:rsid w:val="000153D7"/>
    <w:rsid w:val="000157CC"/>
    <w:rsid w:val="00015C82"/>
    <w:rsid w:val="00016116"/>
    <w:rsid w:val="00016BD7"/>
    <w:rsid w:val="00016CF6"/>
    <w:rsid w:val="0001709D"/>
    <w:rsid w:val="0001761C"/>
    <w:rsid w:val="0001771A"/>
    <w:rsid w:val="00017B56"/>
    <w:rsid w:val="0002014A"/>
    <w:rsid w:val="000203BD"/>
    <w:rsid w:val="00020782"/>
    <w:rsid w:val="0002099F"/>
    <w:rsid w:val="00020E75"/>
    <w:rsid w:val="00021672"/>
    <w:rsid w:val="00021802"/>
    <w:rsid w:val="00021AF4"/>
    <w:rsid w:val="00021E5E"/>
    <w:rsid w:val="00021EA1"/>
    <w:rsid w:val="00021F49"/>
    <w:rsid w:val="00022478"/>
    <w:rsid w:val="00022AB2"/>
    <w:rsid w:val="00022D96"/>
    <w:rsid w:val="00022E84"/>
    <w:rsid w:val="00023450"/>
    <w:rsid w:val="00024A01"/>
    <w:rsid w:val="00024FC8"/>
    <w:rsid w:val="00025326"/>
    <w:rsid w:val="00025405"/>
    <w:rsid w:val="00025454"/>
    <w:rsid w:val="0002570E"/>
    <w:rsid w:val="000258F8"/>
    <w:rsid w:val="00025E0B"/>
    <w:rsid w:val="000262D4"/>
    <w:rsid w:val="00026C04"/>
    <w:rsid w:val="0002710E"/>
    <w:rsid w:val="000276CD"/>
    <w:rsid w:val="00027925"/>
    <w:rsid w:val="00027A20"/>
    <w:rsid w:val="00027B24"/>
    <w:rsid w:val="00027C19"/>
    <w:rsid w:val="00027E8D"/>
    <w:rsid w:val="00030246"/>
    <w:rsid w:val="00030A81"/>
    <w:rsid w:val="00030BF6"/>
    <w:rsid w:val="00031258"/>
    <w:rsid w:val="0003155A"/>
    <w:rsid w:val="000317A7"/>
    <w:rsid w:val="00032762"/>
    <w:rsid w:val="00033A93"/>
    <w:rsid w:val="00033E6F"/>
    <w:rsid w:val="000344AF"/>
    <w:rsid w:val="000352BD"/>
    <w:rsid w:val="000352DF"/>
    <w:rsid w:val="0003566A"/>
    <w:rsid w:val="00035782"/>
    <w:rsid w:val="00035C0F"/>
    <w:rsid w:val="00035E45"/>
    <w:rsid w:val="000367CC"/>
    <w:rsid w:val="00036B4D"/>
    <w:rsid w:val="00036C2A"/>
    <w:rsid w:val="000373CD"/>
    <w:rsid w:val="0003796A"/>
    <w:rsid w:val="00037C2F"/>
    <w:rsid w:val="0004033B"/>
    <w:rsid w:val="000409AB"/>
    <w:rsid w:val="00040E88"/>
    <w:rsid w:val="000419A2"/>
    <w:rsid w:val="00041D80"/>
    <w:rsid w:val="00041ED3"/>
    <w:rsid w:val="00041F5C"/>
    <w:rsid w:val="00042450"/>
    <w:rsid w:val="000430AE"/>
    <w:rsid w:val="0004347A"/>
    <w:rsid w:val="00043815"/>
    <w:rsid w:val="00043E72"/>
    <w:rsid w:val="0004409B"/>
    <w:rsid w:val="0004428A"/>
    <w:rsid w:val="000442DD"/>
    <w:rsid w:val="00044422"/>
    <w:rsid w:val="00044445"/>
    <w:rsid w:val="00044832"/>
    <w:rsid w:val="00044A39"/>
    <w:rsid w:val="00044ADA"/>
    <w:rsid w:val="00044C74"/>
    <w:rsid w:val="00044D16"/>
    <w:rsid w:val="00044E3C"/>
    <w:rsid w:val="00044FC0"/>
    <w:rsid w:val="000451FD"/>
    <w:rsid w:val="00045557"/>
    <w:rsid w:val="00045C7A"/>
    <w:rsid w:val="00045F04"/>
    <w:rsid w:val="00046AEE"/>
    <w:rsid w:val="00047354"/>
    <w:rsid w:val="00050063"/>
    <w:rsid w:val="000505BD"/>
    <w:rsid w:val="00050A95"/>
    <w:rsid w:val="00050C73"/>
    <w:rsid w:val="00051774"/>
    <w:rsid w:val="0005178F"/>
    <w:rsid w:val="00051C6C"/>
    <w:rsid w:val="000535B8"/>
    <w:rsid w:val="00053856"/>
    <w:rsid w:val="00053CB0"/>
    <w:rsid w:val="00053E63"/>
    <w:rsid w:val="00053F23"/>
    <w:rsid w:val="0005471C"/>
    <w:rsid w:val="0005511F"/>
    <w:rsid w:val="000554E1"/>
    <w:rsid w:val="00055722"/>
    <w:rsid w:val="00055790"/>
    <w:rsid w:val="00055AEB"/>
    <w:rsid w:val="00055B7A"/>
    <w:rsid w:val="00056020"/>
    <w:rsid w:val="000560CD"/>
    <w:rsid w:val="0005611C"/>
    <w:rsid w:val="00056877"/>
    <w:rsid w:val="00056AA1"/>
    <w:rsid w:val="00056C02"/>
    <w:rsid w:val="0005727C"/>
    <w:rsid w:val="000575E1"/>
    <w:rsid w:val="00057739"/>
    <w:rsid w:val="00057CBB"/>
    <w:rsid w:val="00057DE0"/>
    <w:rsid w:val="00057E54"/>
    <w:rsid w:val="000606B2"/>
    <w:rsid w:val="000607F2"/>
    <w:rsid w:val="00060999"/>
    <w:rsid w:val="000610F4"/>
    <w:rsid w:val="00061CEA"/>
    <w:rsid w:val="0006204E"/>
    <w:rsid w:val="000622EC"/>
    <w:rsid w:val="0006233E"/>
    <w:rsid w:val="000624C4"/>
    <w:rsid w:val="00062523"/>
    <w:rsid w:val="00062778"/>
    <w:rsid w:val="0006280D"/>
    <w:rsid w:val="00062B0B"/>
    <w:rsid w:val="00063BEB"/>
    <w:rsid w:val="000640C2"/>
    <w:rsid w:val="0006584C"/>
    <w:rsid w:val="00065961"/>
    <w:rsid w:val="00065992"/>
    <w:rsid w:val="00065BE9"/>
    <w:rsid w:val="000661AC"/>
    <w:rsid w:val="00066D4C"/>
    <w:rsid w:val="000676C6"/>
    <w:rsid w:val="000677EC"/>
    <w:rsid w:val="00067DBF"/>
    <w:rsid w:val="000701EF"/>
    <w:rsid w:val="00070350"/>
    <w:rsid w:val="00070677"/>
    <w:rsid w:val="00070CBF"/>
    <w:rsid w:val="00071336"/>
    <w:rsid w:val="00071660"/>
    <w:rsid w:val="000719DF"/>
    <w:rsid w:val="000721DF"/>
    <w:rsid w:val="00072200"/>
    <w:rsid w:val="0007235A"/>
    <w:rsid w:val="0007260C"/>
    <w:rsid w:val="000727A3"/>
    <w:rsid w:val="0007287E"/>
    <w:rsid w:val="00073012"/>
    <w:rsid w:val="00073020"/>
    <w:rsid w:val="0007305F"/>
    <w:rsid w:val="000730A6"/>
    <w:rsid w:val="0007325B"/>
    <w:rsid w:val="000738C3"/>
    <w:rsid w:val="00073D46"/>
    <w:rsid w:val="000742B4"/>
    <w:rsid w:val="000745B4"/>
    <w:rsid w:val="00074E28"/>
    <w:rsid w:val="00075936"/>
    <w:rsid w:val="000759EF"/>
    <w:rsid w:val="00076902"/>
    <w:rsid w:val="0007725E"/>
    <w:rsid w:val="00077383"/>
    <w:rsid w:val="00077B18"/>
    <w:rsid w:val="00080011"/>
    <w:rsid w:val="0008002C"/>
    <w:rsid w:val="0008029E"/>
    <w:rsid w:val="0008052F"/>
    <w:rsid w:val="0008061E"/>
    <w:rsid w:val="000807D4"/>
    <w:rsid w:val="000810D0"/>
    <w:rsid w:val="000815AA"/>
    <w:rsid w:val="00081653"/>
    <w:rsid w:val="000817A6"/>
    <w:rsid w:val="00081974"/>
    <w:rsid w:val="00081E23"/>
    <w:rsid w:val="00081EC4"/>
    <w:rsid w:val="000821DA"/>
    <w:rsid w:val="0008287C"/>
    <w:rsid w:val="0008293C"/>
    <w:rsid w:val="00082F6E"/>
    <w:rsid w:val="00083303"/>
    <w:rsid w:val="00083AB9"/>
    <w:rsid w:val="00083CA3"/>
    <w:rsid w:val="00083DCF"/>
    <w:rsid w:val="00083FB2"/>
    <w:rsid w:val="00084D11"/>
    <w:rsid w:val="00085279"/>
    <w:rsid w:val="00085AD0"/>
    <w:rsid w:val="00085B27"/>
    <w:rsid w:val="00086A2B"/>
    <w:rsid w:val="00086C32"/>
    <w:rsid w:val="00086DD4"/>
    <w:rsid w:val="00087189"/>
    <w:rsid w:val="0008790E"/>
    <w:rsid w:val="00087E27"/>
    <w:rsid w:val="000905D0"/>
    <w:rsid w:val="00090B89"/>
    <w:rsid w:val="0009165A"/>
    <w:rsid w:val="00091903"/>
    <w:rsid w:val="0009225A"/>
    <w:rsid w:val="000923C1"/>
    <w:rsid w:val="000928DD"/>
    <w:rsid w:val="00092942"/>
    <w:rsid w:val="00092AAF"/>
    <w:rsid w:val="00092B98"/>
    <w:rsid w:val="00092F41"/>
    <w:rsid w:val="000932BD"/>
    <w:rsid w:val="00093401"/>
    <w:rsid w:val="000934F1"/>
    <w:rsid w:val="00093885"/>
    <w:rsid w:val="00093905"/>
    <w:rsid w:val="00093E6E"/>
    <w:rsid w:val="00094017"/>
    <w:rsid w:val="0009419B"/>
    <w:rsid w:val="00094B23"/>
    <w:rsid w:val="00094B96"/>
    <w:rsid w:val="00095CAC"/>
    <w:rsid w:val="00095E5D"/>
    <w:rsid w:val="00096DDE"/>
    <w:rsid w:val="000970BF"/>
    <w:rsid w:val="000973EF"/>
    <w:rsid w:val="0009798D"/>
    <w:rsid w:val="00097B00"/>
    <w:rsid w:val="00097CF9"/>
    <w:rsid w:val="000A00DF"/>
    <w:rsid w:val="000A043D"/>
    <w:rsid w:val="000A131B"/>
    <w:rsid w:val="000A1448"/>
    <w:rsid w:val="000A2804"/>
    <w:rsid w:val="000A2900"/>
    <w:rsid w:val="000A29D4"/>
    <w:rsid w:val="000A2D5D"/>
    <w:rsid w:val="000A31A5"/>
    <w:rsid w:val="000A3915"/>
    <w:rsid w:val="000A44E9"/>
    <w:rsid w:val="000A4BEF"/>
    <w:rsid w:val="000A4C12"/>
    <w:rsid w:val="000A4EA8"/>
    <w:rsid w:val="000A4F6D"/>
    <w:rsid w:val="000A51B8"/>
    <w:rsid w:val="000A547C"/>
    <w:rsid w:val="000A5977"/>
    <w:rsid w:val="000A5CE0"/>
    <w:rsid w:val="000A61D0"/>
    <w:rsid w:val="000A686A"/>
    <w:rsid w:val="000A6ED5"/>
    <w:rsid w:val="000A75C9"/>
    <w:rsid w:val="000A7B74"/>
    <w:rsid w:val="000A7C8A"/>
    <w:rsid w:val="000B0802"/>
    <w:rsid w:val="000B0850"/>
    <w:rsid w:val="000B0AA8"/>
    <w:rsid w:val="000B0AE4"/>
    <w:rsid w:val="000B0AF6"/>
    <w:rsid w:val="000B0C53"/>
    <w:rsid w:val="000B0D10"/>
    <w:rsid w:val="000B0FF1"/>
    <w:rsid w:val="000B1479"/>
    <w:rsid w:val="000B1C07"/>
    <w:rsid w:val="000B1D93"/>
    <w:rsid w:val="000B1E0A"/>
    <w:rsid w:val="000B2027"/>
    <w:rsid w:val="000B22A5"/>
    <w:rsid w:val="000B2381"/>
    <w:rsid w:val="000B2420"/>
    <w:rsid w:val="000B2455"/>
    <w:rsid w:val="000B258E"/>
    <w:rsid w:val="000B2A63"/>
    <w:rsid w:val="000B36DB"/>
    <w:rsid w:val="000B36E2"/>
    <w:rsid w:val="000B3E80"/>
    <w:rsid w:val="000B3F4E"/>
    <w:rsid w:val="000B4237"/>
    <w:rsid w:val="000B47EA"/>
    <w:rsid w:val="000B4AB2"/>
    <w:rsid w:val="000B635D"/>
    <w:rsid w:val="000B63C0"/>
    <w:rsid w:val="000B67A7"/>
    <w:rsid w:val="000B67B0"/>
    <w:rsid w:val="000B67E6"/>
    <w:rsid w:val="000B6974"/>
    <w:rsid w:val="000B6EB0"/>
    <w:rsid w:val="000B7094"/>
    <w:rsid w:val="000B7F6A"/>
    <w:rsid w:val="000C00D5"/>
    <w:rsid w:val="000C050E"/>
    <w:rsid w:val="000C19F6"/>
    <w:rsid w:val="000C2046"/>
    <w:rsid w:val="000C2378"/>
    <w:rsid w:val="000C2CAA"/>
    <w:rsid w:val="000C2E18"/>
    <w:rsid w:val="000C355D"/>
    <w:rsid w:val="000C37B5"/>
    <w:rsid w:val="000C4068"/>
    <w:rsid w:val="000C4470"/>
    <w:rsid w:val="000C49FF"/>
    <w:rsid w:val="000C551F"/>
    <w:rsid w:val="000C5834"/>
    <w:rsid w:val="000C58CC"/>
    <w:rsid w:val="000C5F2C"/>
    <w:rsid w:val="000C6838"/>
    <w:rsid w:val="000C7856"/>
    <w:rsid w:val="000D02AE"/>
    <w:rsid w:val="000D031D"/>
    <w:rsid w:val="000D067E"/>
    <w:rsid w:val="000D09F4"/>
    <w:rsid w:val="000D16A1"/>
    <w:rsid w:val="000D1C23"/>
    <w:rsid w:val="000D226F"/>
    <w:rsid w:val="000D27E6"/>
    <w:rsid w:val="000D27F3"/>
    <w:rsid w:val="000D2802"/>
    <w:rsid w:val="000D32B6"/>
    <w:rsid w:val="000D3854"/>
    <w:rsid w:val="000D3A10"/>
    <w:rsid w:val="000D3D7A"/>
    <w:rsid w:val="000D3DE6"/>
    <w:rsid w:val="000D3F19"/>
    <w:rsid w:val="000D3FC1"/>
    <w:rsid w:val="000D4255"/>
    <w:rsid w:val="000D45F9"/>
    <w:rsid w:val="000D508E"/>
    <w:rsid w:val="000D51F1"/>
    <w:rsid w:val="000D555F"/>
    <w:rsid w:val="000D5973"/>
    <w:rsid w:val="000D6266"/>
    <w:rsid w:val="000D69BB"/>
    <w:rsid w:val="000D6E58"/>
    <w:rsid w:val="000D7EA1"/>
    <w:rsid w:val="000E031D"/>
    <w:rsid w:val="000E0536"/>
    <w:rsid w:val="000E06CB"/>
    <w:rsid w:val="000E088C"/>
    <w:rsid w:val="000E093E"/>
    <w:rsid w:val="000E09DC"/>
    <w:rsid w:val="000E1146"/>
    <w:rsid w:val="000E137F"/>
    <w:rsid w:val="000E1492"/>
    <w:rsid w:val="000E16CD"/>
    <w:rsid w:val="000E1C02"/>
    <w:rsid w:val="000E1FF6"/>
    <w:rsid w:val="000E2906"/>
    <w:rsid w:val="000E2E35"/>
    <w:rsid w:val="000E2EDC"/>
    <w:rsid w:val="000E3345"/>
    <w:rsid w:val="000E42FE"/>
    <w:rsid w:val="000E45BA"/>
    <w:rsid w:val="000E46B2"/>
    <w:rsid w:val="000E49B1"/>
    <w:rsid w:val="000E4C90"/>
    <w:rsid w:val="000E4CC7"/>
    <w:rsid w:val="000E4EF7"/>
    <w:rsid w:val="000E566C"/>
    <w:rsid w:val="000E574D"/>
    <w:rsid w:val="000E598C"/>
    <w:rsid w:val="000E5CA4"/>
    <w:rsid w:val="000E6ECA"/>
    <w:rsid w:val="000E72E7"/>
    <w:rsid w:val="000E73C0"/>
    <w:rsid w:val="000E76D1"/>
    <w:rsid w:val="000E7BE4"/>
    <w:rsid w:val="000E7C4E"/>
    <w:rsid w:val="000F02AC"/>
    <w:rsid w:val="000F05D5"/>
    <w:rsid w:val="000F0790"/>
    <w:rsid w:val="000F0C60"/>
    <w:rsid w:val="000F1156"/>
    <w:rsid w:val="000F1329"/>
    <w:rsid w:val="000F1363"/>
    <w:rsid w:val="000F1521"/>
    <w:rsid w:val="000F1641"/>
    <w:rsid w:val="000F1835"/>
    <w:rsid w:val="000F1FDF"/>
    <w:rsid w:val="000F23DE"/>
    <w:rsid w:val="000F2A81"/>
    <w:rsid w:val="000F2CE3"/>
    <w:rsid w:val="000F2D78"/>
    <w:rsid w:val="000F2E69"/>
    <w:rsid w:val="000F3100"/>
    <w:rsid w:val="000F3315"/>
    <w:rsid w:val="000F3522"/>
    <w:rsid w:val="000F355D"/>
    <w:rsid w:val="000F3F2E"/>
    <w:rsid w:val="000F5EEF"/>
    <w:rsid w:val="000F5F0D"/>
    <w:rsid w:val="000F651A"/>
    <w:rsid w:val="000F6809"/>
    <w:rsid w:val="000F6F67"/>
    <w:rsid w:val="000F73EC"/>
    <w:rsid w:val="000F7660"/>
    <w:rsid w:val="000F7700"/>
    <w:rsid w:val="000F7716"/>
    <w:rsid w:val="000F7799"/>
    <w:rsid w:val="000F7906"/>
    <w:rsid w:val="000F7C69"/>
    <w:rsid w:val="000F7E6E"/>
    <w:rsid w:val="001001E6"/>
    <w:rsid w:val="00100C3C"/>
    <w:rsid w:val="00100E59"/>
    <w:rsid w:val="00100EAA"/>
    <w:rsid w:val="00100F8C"/>
    <w:rsid w:val="00101426"/>
    <w:rsid w:val="00101708"/>
    <w:rsid w:val="001017EF"/>
    <w:rsid w:val="00101A16"/>
    <w:rsid w:val="001022F7"/>
    <w:rsid w:val="00102F27"/>
    <w:rsid w:val="00104329"/>
    <w:rsid w:val="00104AA1"/>
    <w:rsid w:val="001050CA"/>
    <w:rsid w:val="0010538F"/>
    <w:rsid w:val="00105600"/>
    <w:rsid w:val="00105669"/>
    <w:rsid w:val="00105B6A"/>
    <w:rsid w:val="001065C2"/>
    <w:rsid w:val="00106643"/>
    <w:rsid w:val="0010692B"/>
    <w:rsid w:val="00106A38"/>
    <w:rsid w:val="00106A84"/>
    <w:rsid w:val="0010718C"/>
    <w:rsid w:val="00107279"/>
    <w:rsid w:val="00110FEB"/>
    <w:rsid w:val="00111108"/>
    <w:rsid w:val="001113FE"/>
    <w:rsid w:val="00111DD6"/>
    <w:rsid w:val="00111EC8"/>
    <w:rsid w:val="00112848"/>
    <w:rsid w:val="001128BD"/>
    <w:rsid w:val="00112CA4"/>
    <w:rsid w:val="00112DA3"/>
    <w:rsid w:val="0011364C"/>
    <w:rsid w:val="00113B78"/>
    <w:rsid w:val="00114031"/>
    <w:rsid w:val="001140DF"/>
    <w:rsid w:val="001143B3"/>
    <w:rsid w:val="0011440D"/>
    <w:rsid w:val="001148F7"/>
    <w:rsid w:val="001148FA"/>
    <w:rsid w:val="001149AF"/>
    <w:rsid w:val="00115193"/>
    <w:rsid w:val="00115761"/>
    <w:rsid w:val="00115924"/>
    <w:rsid w:val="001159C9"/>
    <w:rsid w:val="00115D59"/>
    <w:rsid w:val="00115E87"/>
    <w:rsid w:val="00116CBE"/>
    <w:rsid w:val="00116DD0"/>
    <w:rsid w:val="0011717B"/>
    <w:rsid w:val="0011722A"/>
    <w:rsid w:val="001172C7"/>
    <w:rsid w:val="00117408"/>
    <w:rsid w:val="0011743A"/>
    <w:rsid w:val="00120173"/>
    <w:rsid w:val="001201CE"/>
    <w:rsid w:val="001205CF"/>
    <w:rsid w:val="00120EBF"/>
    <w:rsid w:val="00121FAF"/>
    <w:rsid w:val="00122316"/>
    <w:rsid w:val="001227EC"/>
    <w:rsid w:val="0012289D"/>
    <w:rsid w:val="00122970"/>
    <w:rsid w:val="00122CE9"/>
    <w:rsid w:val="0012310D"/>
    <w:rsid w:val="00123399"/>
    <w:rsid w:val="00123E93"/>
    <w:rsid w:val="00124579"/>
    <w:rsid w:val="001247D8"/>
    <w:rsid w:val="001248CE"/>
    <w:rsid w:val="00124B22"/>
    <w:rsid w:val="00124B37"/>
    <w:rsid w:val="00125D34"/>
    <w:rsid w:val="001266F3"/>
    <w:rsid w:val="00126C68"/>
    <w:rsid w:val="00126EA3"/>
    <w:rsid w:val="00127108"/>
    <w:rsid w:val="00127AF8"/>
    <w:rsid w:val="0013006F"/>
    <w:rsid w:val="00130595"/>
    <w:rsid w:val="00130A8E"/>
    <w:rsid w:val="00130ABD"/>
    <w:rsid w:val="00130C0F"/>
    <w:rsid w:val="00130D56"/>
    <w:rsid w:val="00130FD1"/>
    <w:rsid w:val="00131EBC"/>
    <w:rsid w:val="00132285"/>
    <w:rsid w:val="0013257C"/>
    <w:rsid w:val="00134174"/>
    <w:rsid w:val="001344D4"/>
    <w:rsid w:val="0013587C"/>
    <w:rsid w:val="00135A70"/>
    <w:rsid w:val="00135AA1"/>
    <w:rsid w:val="00135B46"/>
    <w:rsid w:val="00135E60"/>
    <w:rsid w:val="00136132"/>
    <w:rsid w:val="001361F9"/>
    <w:rsid w:val="001362AE"/>
    <w:rsid w:val="001372C4"/>
    <w:rsid w:val="0013741F"/>
    <w:rsid w:val="00137576"/>
    <w:rsid w:val="0013793C"/>
    <w:rsid w:val="00137948"/>
    <w:rsid w:val="00137A9E"/>
    <w:rsid w:val="00137AB3"/>
    <w:rsid w:val="00137FFE"/>
    <w:rsid w:val="00140312"/>
    <w:rsid w:val="00140859"/>
    <w:rsid w:val="00140A1F"/>
    <w:rsid w:val="00140BD4"/>
    <w:rsid w:val="00141DD7"/>
    <w:rsid w:val="0014205A"/>
    <w:rsid w:val="00142065"/>
    <w:rsid w:val="00142EF3"/>
    <w:rsid w:val="0014336D"/>
    <w:rsid w:val="001439F7"/>
    <w:rsid w:val="00143AEF"/>
    <w:rsid w:val="00143D95"/>
    <w:rsid w:val="00144B23"/>
    <w:rsid w:val="00144BAD"/>
    <w:rsid w:val="00144BD3"/>
    <w:rsid w:val="00145374"/>
    <w:rsid w:val="0014554A"/>
    <w:rsid w:val="00145930"/>
    <w:rsid w:val="00146115"/>
    <w:rsid w:val="001462EB"/>
    <w:rsid w:val="0014631D"/>
    <w:rsid w:val="00146481"/>
    <w:rsid w:val="00146AEF"/>
    <w:rsid w:val="00146B27"/>
    <w:rsid w:val="00147F7F"/>
    <w:rsid w:val="0015003F"/>
    <w:rsid w:val="00150087"/>
    <w:rsid w:val="001502ED"/>
    <w:rsid w:val="001504AD"/>
    <w:rsid w:val="00150A0F"/>
    <w:rsid w:val="00150A6C"/>
    <w:rsid w:val="00150E81"/>
    <w:rsid w:val="0015122B"/>
    <w:rsid w:val="00151273"/>
    <w:rsid w:val="001513A1"/>
    <w:rsid w:val="001515BE"/>
    <w:rsid w:val="0015161D"/>
    <w:rsid w:val="00153436"/>
    <w:rsid w:val="00153B4D"/>
    <w:rsid w:val="001542FD"/>
    <w:rsid w:val="0015451E"/>
    <w:rsid w:val="001547E0"/>
    <w:rsid w:val="00154DA1"/>
    <w:rsid w:val="00154E8D"/>
    <w:rsid w:val="00155253"/>
    <w:rsid w:val="00155543"/>
    <w:rsid w:val="00155968"/>
    <w:rsid w:val="0015718A"/>
    <w:rsid w:val="001571BE"/>
    <w:rsid w:val="0015763A"/>
    <w:rsid w:val="00157B28"/>
    <w:rsid w:val="0016021D"/>
    <w:rsid w:val="0016028F"/>
    <w:rsid w:val="00160A1C"/>
    <w:rsid w:val="00160B3F"/>
    <w:rsid w:val="00160F3A"/>
    <w:rsid w:val="001611C8"/>
    <w:rsid w:val="001611D2"/>
    <w:rsid w:val="00161255"/>
    <w:rsid w:val="00161F7A"/>
    <w:rsid w:val="00162000"/>
    <w:rsid w:val="00162184"/>
    <w:rsid w:val="001622C9"/>
    <w:rsid w:val="00162387"/>
    <w:rsid w:val="00162956"/>
    <w:rsid w:val="0016308D"/>
    <w:rsid w:val="001631DA"/>
    <w:rsid w:val="0016356D"/>
    <w:rsid w:val="001648D4"/>
    <w:rsid w:val="00164A1C"/>
    <w:rsid w:val="001650AC"/>
    <w:rsid w:val="001650B8"/>
    <w:rsid w:val="0016511E"/>
    <w:rsid w:val="00165B28"/>
    <w:rsid w:val="00166248"/>
    <w:rsid w:val="0016624B"/>
    <w:rsid w:val="001662C2"/>
    <w:rsid w:val="0016688C"/>
    <w:rsid w:val="00167E1F"/>
    <w:rsid w:val="0017007E"/>
    <w:rsid w:val="0017014A"/>
    <w:rsid w:val="001709B8"/>
    <w:rsid w:val="00170FC1"/>
    <w:rsid w:val="00171286"/>
    <w:rsid w:val="0017139D"/>
    <w:rsid w:val="00171493"/>
    <w:rsid w:val="001715C0"/>
    <w:rsid w:val="00171FCE"/>
    <w:rsid w:val="00172073"/>
    <w:rsid w:val="001733D9"/>
    <w:rsid w:val="00173761"/>
    <w:rsid w:val="00173DEB"/>
    <w:rsid w:val="00173E9A"/>
    <w:rsid w:val="00174013"/>
    <w:rsid w:val="00174047"/>
    <w:rsid w:val="00174A2F"/>
    <w:rsid w:val="00174BE4"/>
    <w:rsid w:val="0017525F"/>
    <w:rsid w:val="00175F8D"/>
    <w:rsid w:val="001761AD"/>
    <w:rsid w:val="00176868"/>
    <w:rsid w:val="00176ACE"/>
    <w:rsid w:val="00176B8D"/>
    <w:rsid w:val="00176CE6"/>
    <w:rsid w:val="001775F1"/>
    <w:rsid w:val="0017780F"/>
    <w:rsid w:val="00177A1C"/>
    <w:rsid w:val="00177A6C"/>
    <w:rsid w:val="001800D8"/>
    <w:rsid w:val="00180775"/>
    <w:rsid w:val="00180936"/>
    <w:rsid w:val="001809BC"/>
    <w:rsid w:val="00181A8A"/>
    <w:rsid w:val="0018203A"/>
    <w:rsid w:val="00182298"/>
    <w:rsid w:val="00182949"/>
    <w:rsid w:val="0018339F"/>
    <w:rsid w:val="001834BF"/>
    <w:rsid w:val="00183559"/>
    <w:rsid w:val="00183971"/>
    <w:rsid w:val="00183B5F"/>
    <w:rsid w:val="00183FA1"/>
    <w:rsid w:val="00184740"/>
    <w:rsid w:val="00184B56"/>
    <w:rsid w:val="00184C2F"/>
    <w:rsid w:val="00185374"/>
    <w:rsid w:val="00186099"/>
    <w:rsid w:val="00186524"/>
    <w:rsid w:val="001870D5"/>
    <w:rsid w:val="001879EE"/>
    <w:rsid w:val="001900B6"/>
    <w:rsid w:val="00190567"/>
    <w:rsid w:val="00190AB0"/>
    <w:rsid w:val="001910C2"/>
    <w:rsid w:val="001910F9"/>
    <w:rsid w:val="001914A7"/>
    <w:rsid w:val="0019157E"/>
    <w:rsid w:val="00192540"/>
    <w:rsid w:val="00192593"/>
    <w:rsid w:val="001926CC"/>
    <w:rsid w:val="00193029"/>
    <w:rsid w:val="00193168"/>
    <w:rsid w:val="00193819"/>
    <w:rsid w:val="00193875"/>
    <w:rsid w:val="00193CDD"/>
    <w:rsid w:val="00193EB3"/>
    <w:rsid w:val="00194B78"/>
    <w:rsid w:val="00195828"/>
    <w:rsid w:val="0019594D"/>
    <w:rsid w:val="00196063"/>
    <w:rsid w:val="00196120"/>
    <w:rsid w:val="00196E41"/>
    <w:rsid w:val="00197263"/>
    <w:rsid w:val="001975D7"/>
    <w:rsid w:val="001A0324"/>
    <w:rsid w:val="001A0742"/>
    <w:rsid w:val="001A087C"/>
    <w:rsid w:val="001A09B6"/>
    <w:rsid w:val="001A1170"/>
    <w:rsid w:val="001A11D2"/>
    <w:rsid w:val="001A1D42"/>
    <w:rsid w:val="001A246D"/>
    <w:rsid w:val="001A24C1"/>
    <w:rsid w:val="001A24D6"/>
    <w:rsid w:val="001A3508"/>
    <w:rsid w:val="001A3781"/>
    <w:rsid w:val="001A3948"/>
    <w:rsid w:val="001A3D86"/>
    <w:rsid w:val="001A4278"/>
    <w:rsid w:val="001A4703"/>
    <w:rsid w:val="001A5572"/>
    <w:rsid w:val="001A5AF5"/>
    <w:rsid w:val="001A5C2C"/>
    <w:rsid w:val="001A5CCF"/>
    <w:rsid w:val="001A6076"/>
    <w:rsid w:val="001A6A8C"/>
    <w:rsid w:val="001A6AB1"/>
    <w:rsid w:val="001A6DD9"/>
    <w:rsid w:val="001A717F"/>
    <w:rsid w:val="001A7D19"/>
    <w:rsid w:val="001B04AC"/>
    <w:rsid w:val="001B0A73"/>
    <w:rsid w:val="001B0B36"/>
    <w:rsid w:val="001B13BB"/>
    <w:rsid w:val="001B1BD8"/>
    <w:rsid w:val="001B20C0"/>
    <w:rsid w:val="001B26EF"/>
    <w:rsid w:val="001B27F6"/>
    <w:rsid w:val="001B2BD8"/>
    <w:rsid w:val="001B342F"/>
    <w:rsid w:val="001B4FE9"/>
    <w:rsid w:val="001B6353"/>
    <w:rsid w:val="001B66E7"/>
    <w:rsid w:val="001B6709"/>
    <w:rsid w:val="001B6A4D"/>
    <w:rsid w:val="001B6A76"/>
    <w:rsid w:val="001B6AB6"/>
    <w:rsid w:val="001B6D44"/>
    <w:rsid w:val="001B6EDD"/>
    <w:rsid w:val="001B77EB"/>
    <w:rsid w:val="001B7A0A"/>
    <w:rsid w:val="001C0128"/>
    <w:rsid w:val="001C044A"/>
    <w:rsid w:val="001C04EC"/>
    <w:rsid w:val="001C058E"/>
    <w:rsid w:val="001C0923"/>
    <w:rsid w:val="001C0B7E"/>
    <w:rsid w:val="001C0E99"/>
    <w:rsid w:val="001C1029"/>
    <w:rsid w:val="001C105A"/>
    <w:rsid w:val="001C10C7"/>
    <w:rsid w:val="001C1423"/>
    <w:rsid w:val="001C14FB"/>
    <w:rsid w:val="001C15C9"/>
    <w:rsid w:val="001C1CA5"/>
    <w:rsid w:val="001C202C"/>
    <w:rsid w:val="001C212A"/>
    <w:rsid w:val="001C2353"/>
    <w:rsid w:val="001C27CE"/>
    <w:rsid w:val="001C2810"/>
    <w:rsid w:val="001C2992"/>
    <w:rsid w:val="001C35C2"/>
    <w:rsid w:val="001C36BF"/>
    <w:rsid w:val="001C3F98"/>
    <w:rsid w:val="001C3FD7"/>
    <w:rsid w:val="001C4526"/>
    <w:rsid w:val="001C455D"/>
    <w:rsid w:val="001C4CB7"/>
    <w:rsid w:val="001C4ED6"/>
    <w:rsid w:val="001C5343"/>
    <w:rsid w:val="001C5512"/>
    <w:rsid w:val="001C5694"/>
    <w:rsid w:val="001C5799"/>
    <w:rsid w:val="001C5891"/>
    <w:rsid w:val="001C64E9"/>
    <w:rsid w:val="001C6531"/>
    <w:rsid w:val="001C656A"/>
    <w:rsid w:val="001C66B5"/>
    <w:rsid w:val="001C6E95"/>
    <w:rsid w:val="001C70EF"/>
    <w:rsid w:val="001C7343"/>
    <w:rsid w:val="001C7522"/>
    <w:rsid w:val="001C7700"/>
    <w:rsid w:val="001C7FCD"/>
    <w:rsid w:val="001D04CA"/>
    <w:rsid w:val="001D0997"/>
    <w:rsid w:val="001D0AF7"/>
    <w:rsid w:val="001D0E4E"/>
    <w:rsid w:val="001D106C"/>
    <w:rsid w:val="001D110F"/>
    <w:rsid w:val="001D1154"/>
    <w:rsid w:val="001D132A"/>
    <w:rsid w:val="001D1359"/>
    <w:rsid w:val="001D1E65"/>
    <w:rsid w:val="001D1F2F"/>
    <w:rsid w:val="001D237A"/>
    <w:rsid w:val="001D2666"/>
    <w:rsid w:val="001D29A5"/>
    <w:rsid w:val="001D2C19"/>
    <w:rsid w:val="001D2E17"/>
    <w:rsid w:val="001D30F3"/>
    <w:rsid w:val="001D39B0"/>
    <w:rsid w:val="001D4067"/>
    <w:rsid w:val="001D4268"/>
    <w:rsid w:val="001D4428"/>
    <w:rsid w:val="001D4BEB"/>
    <w:rsid w:val="001D50D8"/>
    <w:rsid w:val="001D58F6"/>
    <w:rsid w:val="001D66F0"/>
    <w:rsid w:val="001D6A24"/>
    <w:rsid w:val="001D6BF8"/>
    <w:rsid w:val="001D7983"/>
    <w:rsid w:val="001D7E31"/>
    <w:rsid w:val="001E00F2"/>
    <w:rsid w:val="001E0238"/>
    <w:rsid w:val="001E03F3"/>
    <w:rsid w:val="001E05F5"/>
    <w:rsid w:val="001E08D7"/>
    <w:rsid w:val="001E0DC0"/>
    <w:rsid w:val="001E11A0"/>
    <w:rsid w:val="001E13AF"/>
    <w:rsid w:val="001E1D76"/>
    <w:rsid w:val="001E2819"/>
    <w:rsid w:val="001E2C16"/>
    <w:rsid w:val="001E3676"/>
    <w:rsid w:val="001E3ED1"/>
    <w:rsid w:val="001E4256"/>
    <w:rsid w:val="001E498B"/>
    <w:rsid w:val="001E5007"/>
    <w:rsid w:val="001E52F5"/>
    <w:rsid w:val="001E5357"/>
    <w:rsid w:val="001E65EF"/>
    <w:rsid w:val="001E6966"/>
    <w:rsid w:val="001E6DEC"/>
    <w:rsid w:val="001E7BCD"/>
    <w:rsid w:val="001F096B"/>
    <w:rsid w:val="001F0B49"/>
    <w:rsid w:val="001F0DA4"/>
    <w:rsid w:val="001F0DBA"/>
    <w:rsid w:val="001F0FF0"/>
    <w:rsid w:val="001F1761"/>
    <w:rsid w:val="001F288D"/>
    <w:rsid w:val="001F2AE6"/>
    <w:rsid w:val="001F3453"/>
    <w:rsid w:val="001F379A"/>
    <w:rsid w:val="001F3A9E"/>
    <w:rsid w:val="001F3C83"/>
    <w:rsid w:val="001F3F33"/>
    <w:rsid w:val="001F40AE"/>
    <w:rsid w:val="001F44FC"/>
    <w:rsid w:val="001F4704"/>
    <w:rsid w:val="001F4B16"/>
    <w:rsid w:val="001F50AE"/>
    <w:rsid w:val="001F51EB"/>
    <w:rsid w:val="001F5580"/>
    <w:rsid w:val="001F6046"/>
    <w:rsid w:val="001F6051"/>
    <w:rsid w:val="001F6080"/>
    <w:rsid w:val="001F608B"/>
    <w:rsid w:val="001F628A"/>
    <w:rsid w:val="001F6847"/>
    <w:rsid w:val="001F6879"/>
    <w:rsid w:val="001F6DE4"/>
    <w:rsid w:val="001F6E7B"/>
    <w:rsid w:val="001F7416"/>
    <w:rsid w:val="001F75CA"/>
    <w:rsid w:val="001F7D29"/>
    <w:rsid w:val="0020006C"/>
    <w:rsid w:val="00200856"/>
    <w:rsid w:val="00200B20"/>
    <w:rsid w:val="00200B39"/>
    <w:rsid w:val="00200DB0"/>
    <w:rsid w:val="00200E81"/>
    <w:rsid w:val="00200EF3"/>
    <w:rsid w:val="00200FBD"/>
    <w:rsid w:val="002010E7"/>
    <w:rsid w:val="00201174"/>
    <w:rsid w:val="002013F5"/>
    <w:rsid w:val="0020178B"/>
    <w:rsid w:val="00201B28"/>
    <w:rsid w:val="00201EFE"/>
    <w:rsid w:val="002021F0"/>
    <w:rsid w:val="002025A7"/>
    <w:rsid w:val="00202822"/>
    <w:rsid w:val="00202E3E"/>
    <w:rsid w:val="002032A7"/>
    <w:rsid w:val="002036CE"/>
    <w:rsid w:val="00203AE0"/>
    <w:rsid w:val="00203BDB"/>
    <w:rsid w:val="00204575"/>
    <w:rsid w:val="002046F5"/>
    <w:rsid w:val="00204905"/>
    <w:rsid w:val="00205719"/>
    <w:rsid w:val="002062DD"/>
    <w:rsid w:val="002064C5"/>
    <w:rsid w:val="0020663D"/>
    <w:rsid w:val="00206C80"/>
    <w:rsid w:val="00206CCD"/>
    <w:rsid w:val="00206CE8"/>
    <w:rsid w:val="002077D6"/>
    <w:rsid w:val="002078DF"/>
    <w:rsid w:val="00207948"/>
    <w:rsid w:val="00210566"/>
    <w:rsid w:val="00210A3F"/>
    <w:rsid w:val="0021102F"/>
    <w:rsid w:val="00211256"/>
    <w:rsid w:val="00211515"/>
    <w:rsid w:val="00213547"/>
    <w:rsid w:val="00213D67"/>
    <w:rsid w:val="00213EF3"/>
    <w:rsid w:val="002140BE"/>
    <w:rsid w:val="00214D8C"/>
    <w:rsid w:val="00214F5D"/>
    <w:rsid w:val="002150CA"/>
    <w:rsid w:val="002152B3"/>
    <w:rsid w:val="0021544A"/>
    <w:rsid w:val="00215522"/>
    <w:rsid w:val="002156CC"/>
    <w:rsid w:val="00215726"/>
    <w:rsid w:val="00215740"/>
    <w:rsid w:val="00215D52"/>
    <w:rsid w:val="002161D4"/>
    <w:rsid w:val="0021625D"/>
    <w:rsid w:val="002166C5"/>
    <w:rsid w:val="0021701F"/>
    <w:rsid w:val="002171F4"/>
    <w:rsid w:val="00217439"/>
    <w:rsid w:val="0021754D"/>
    <w:rsid w:val="0021772D"/>
    <w:rsid w:val="00220085"/>
    <w:rsid w:val="00220EE5"/>
    <w:rsid w:val="002213E1"/>
    <w:rsid w:val="002222EE"/>
    <w:rsid w:val="002225B8"/>
    <w:rsid w:val="002225BA"/>
    <w:rsid w:val="0022274C"/>
    <w:rsid w:val="00222C28"/>
    <w:rsid w:val="00223367"/>
    <w:rsid w:val="00223A37"/>
    <w:rsid w:val="0022482C"/>
    <w:rsid w:val="00224E7E"/>
    <w:rsid w:val="0022637D"/>
    <w:rsid w:val="00226766"/>
    <w:rsid w:val="002267D7"/>
    <w:rsid w:val="002268BD"/>
    <w:rsid w:val="00226BDF"/>
    <w:rsid w:val="00226C96"/>
    <w:rsid w:val="0022741E"/>
    <w:rsid w:val="002300A9"/>
    <w:rsid w:val="002304FF"/>
    <w:rsid w:val="00230A7D"/>
    <w:rsid w:val="00230BCF"/>
    <w:rsid w:val="002310E6"/>
    <w:rsid w:val="00231291"/>
    <w:rsid w:val="00231628"/>
    <w:rsid w:val="00231C1F"/>
    <w:rsid w:val="00231D9B"/>
    <w:rsid w:val="00231F20"/>
    <w:rsid w:val="00231FE5"/>
    <w:rsid w:val="00232327"/>
    <w:rsid w:val="002323B7"/>
    <w:rsid w:val="00232740"/>
    <w:rsid w:val="002329F8"/>
    <w:rsid w:val="0023314F"/>
    <w:rsid w:val="002336F5"/>
    <w:rsid w:val="00233998"/>
    <w:rsid w:val="00233D2D"/>
    <w:rsid w:val="002344F4"/>
    <w:rsid w:val="0023509F"/>
    <w:rsid w:val="0023544F"/>
    <w:rsid w:val="002357F4"/>
    <w:rsid w:val="00236521"/>
    <w:rsid w:val="002367E4"/>
    <w:rsid w:val="00237212"/>
    <w:rsid w:val="00237878"/>
    <w:rsid w:val="00237B32"/>
    <w:rsid w:val="00237B81"/>
    <w:rsid w:val="0024005B"/>
    <w:rsid w:val="002402E1"/>
    <w:rsid w:val="002404B1"/>
    <w:rsid w:val="00240DB7"/>
    <w:rsid w:val="00240DD3"/>
    <w:rsid w:val="002410E6"/>
    <w:rsid w:val="002411CD"/>
    <w:rsid w:val="002417BC"/>
    <w:rsid w:val="002418C7"/>
    <w:rsid w:val="00241E71"/>
    <w:rsid w:val="00243228"/>
    <w:rsid w:val="002434EA"/>
    <w:rsid w:val="00243D3E"/>
    <w:rsid w:val="0024455C"/>
    <w:rsid w:val="00244C13"/>
    <w:rsid w:val="00244D61"/>
    <w:rsid w:val="00244F7F"/>
    <w:rsid w:val="00245023"/>
    <w:rsid w:val="00245098"/>
    <w:rsid w:val="002452AE"/>
    <w:rsid w:val="002456AF"/>
    <w:rsid w:val="00245CE1"/>
    <w:rsid w:val="00245E5D"/>
    <w:rsid w:val="00246547"/>
    <w:rsid w:val="0024655E"/>
    <w:rsid w:val="00246A4E"/>
    <w:rsid w:val="002476D9"/>
    <w:rsid w:val="00247B01"/>
    <w:rsid w:val="00247E3B"/>
    <w:rsid w:val="0025047C"/>
    <w:rsid w:val="002509A7"/>
    <w:rsid w:val="00250C27"/>
    <w:rsid w:val="00251555"/>
    <w:rsid w:val="00251B85"/>
    <w:rsid w:val="00251D41"/>
    <w:rsid w:val="00251F24"/>
    <w:rsid w:val="00252759"/>
    <w:rsid w:val="00252C50"/>
    <w:rsid w:val="002531C3"/>
    <w:rsid w:val="00253C46"/>
    <w:rsid w:val="00253C49"/>
    <w:rsid w:val="00253E7E"/>
    <w:rsid w:val="0025409F"/>
    <w:rsid w:val="00254195"/>
    <w:rsid w:val="002541DF"/>
    <w:rsid w:val="00254B57"/>
    <w:rsid w:val="0025524C"/>
    <w:rsid w:val="00255CAF"/>
    <w:rsid w:val="00255D22"/>
    <w:rsid w:val="00256390"/>
    <w:rsid w:val="00256869"/>
    <w:rsid w:val="00257041"/>
    <w:rsid w:val="00257926"/>
    <w:rsid w:val="002579C8"/>
    <w:rsid w:val="00257C8F"/>
    <w:rsid w:val="0026097A"/>
    <w:rsid w:val="00260A16"/>
    <w:rsid w:val="00260C9D"/>
    <w:rsid w:val="002612D4"/>
    <w:rsid w:val="00261979"/>
    <w:rsid w:val="002628FA"/>
    <w:rsid w:val="00262C41"/>
    <w:rsid w:val="002634D3"/>
    <w:rsid w:val="00263B62"/>
    <w:rsid w:val="00264129"/>
    <w:rsid w:val="00264440"/>
    <w:rsid w:val="0026468D"/>
    <w:rsid w:val="0026483B"/>
    <w:rsid w:val="00264A29"/>
    <w:rsid w:val="00265640"/>
    <w:rsid w:val="00265989"/>
    <w:rsid w:val="00265A9C"/>
    <w:rsid w:val="00265AE6"/>
    <w:rsid w:val="0026608E"/>
    <w:rsid w:val="00266817"/>
    <w:rsid w:val="00266DCC"/>
    <w:rsid w:val="002670C5"/>
    <w:rsid w:val="00267767"/>
    <w:rsid w:val="00267AF6"/>
    <w:rsid w:val="00267CA0"/>
    <w:rsid w:val="002703B7"/>
    <w:rsid w:val="002709D4"/>
    <w:rsid w:val="00270B52"/>
    <w:rsid w:val="00271224"/>
    <w:rsid w:val="002717A3"/>
    <w:rsid w:val="002729C3"/>
    <w:rsid w:val="00272C69"/>
    <w:rsid w:val="002733E2"/>
    <w:rsid w:val="00273B8E"/>
    <w:rsid w:val="00273E40"/>
    <w:rsid w:val="0027411E"/>
    <w:rsid w:val="002746BC"/>
    <w:rsid w:val="00274773"/>
    <w:rsid w:val="00274FEB"/>
    <w:rsid w:val="00275315"/>
    <w:rsid w:val="00275401"/>
    <w:rsid w:val="00275556"/>
    <w:rsid w:val="002755C4"/>
    <w:rsid w:val="00275E02"/>
    <w:rsid w:val="0027607F"/>
    <w:rsid w:val="00276383"/>
    <w:rsid w:val="00276AB8"/>
    <w:rsid w:val="00276CF1"/>
    <w:rsid w:val="00277A3F"/>
    <w:rsid w:val="00277B7F"/>
    <w:rsid w:val="00277EFD"/>
    <w:rsid w:val="00280076"/>
    <w:rsid w:val="0028066A"/>
    <w:rsid w:val="002808BF"/>
    <w:rsid w:val="0028108F"/>
    <w:rsid w:val="00281D3D"/>
    <w:rsid w:val="00281D58"/>
    <w:rsid w:val="0028223D"/>
    <w:rsid w:val="00282B4B"/>
    <w:rsid w:val="00282F5F"/>
    <w:rsid w:val="00283A10"/>
    <w:rsid w:val="00283AA5"/>
    <w:rsid w:val="00283DF1"/>
    <w:rsid w:val="0028487E"/>
    <w:rsid w:val="00285994"/>
    <w:rsid w:val="00285A29"/>
    <w:rsid w:val="00286520"/>
    <w:rsid w:val="00286A0C"/>
    <w:rsid w:val="00286B44"/>
    <w:rsid w:val="00286C1A"/>
    <w:rsid w:val="0028741F"/>
    <w:rsid w:val="002874EE"/>
    <w:rsid w:val="002876C6"/>
    <w:rsid w:val="0029021F"/>
    <w:rsid w:val="0029045C"/>
    <w:rsid w:val="0029051F"/>
    <w:rsid w:val="00290798"/>
    <w:rsid w:val="002916ED"/>
    <w:rsid w:val="00291A7D"/>
    <w:rsid w:val="00292AC6"/>
    <w:rsid w:val="00292B05"/>
    <w:rsid w:val="00293105"/>
    <w:rsid w:val="00293D34"/>
    <w:rsid w:val="00293D92"/>
    <w:rsid w:val="00293FC2"/>
    <w:rsid w:val="00294276"/>
    <w:rsid w:val="002943D7"/>
    <w:rsid w:val="00295145"/>
    <w:rsid w:val="0029561E"/>
    <w:rsid w:val="00296278"/>
    <w:rsid w:val="00296659"/>
    <w:rsid w:val="00296836"/>
    <w:rsid w:val="00296871"/>
    <w:rsid w:val="00296AC7"/>
    <w:rsid w:val="00296AFB"/>
    <w:rsid w:val="00296BAE"/>
    <w:rsid w:val="00296FE5"/>
    <w:rsid w:val="002A0192"/>
    <w:rsid w:val="002A0659"/>
    <w:rsid w:val="002A0F5D"/>
    <w:rsid w:val="002A2489"/>
    <w:rsid w:val="002A29BE"/>
    <w:rsid w:val="002A31AC"/>
    <w:rsid w:val="002A34EF"/>
    <w:rsid w:val="002A363E"/>
    <w:rsid w:val="002A3F0C"/>
    <w:rsid w:val="002A463E"/>
    <w:rsid w:val="002A4754"/>
    <w:rsid w:val="002A4B05"/>
    <w:rsid w:val="002A4BAD"/>
    <w:rsid w:val="002A4E1F"/>
    <w:rsid w:val="002A514D"/>
    <w:rsid w:val="002A5224"/>
    <w:rsid w:val="002A5389"/>
    <w:rsid w:val="002A54CF"/>
    <w:rsid w:val="002A551D"/>
    <w:rsid w:val="002A5784"/>
    <w:rsid w:val="002A6534"/>
    <w:rsid w:val="002A682D"/>
    <w:rsid w:val="002A6DF7"/>
    <w:rsid w:val="002A77E4"/>
    <w:rsid w:val="002B0C58"/>
    <w:rsid w:val="002B0CC8"/>
    <w:rsid w:val="002B0DB5"/>
    <w:rsid w:val="002B0ECC"/>
    <w:rsid w:val="002B0EF7"/>
    <w:rsid w:val="002B123A"/>
    <w:rsid w:val="002B1F90"/>
    <w:rsid w:val="002B22DD"/>
    <w:rsid w:val="002B2393"/>
    <w:rsid w:val="002B245C"/>
    <w:rsid w:val="002B272D"/>
    <w:rsid w:val="002B3097"/>
    <w:rsid w:val="002B37C9"/>
    <w:rsid w:val="002B3FE6"/>
    <w:rsid w:val="002B40FC"/>
    <w:rsid w:val="002B4302"/>
    <w:rsid w:val="002B44C7"/>
    <w:rsid w:val="002B4F1E"/>
    <w:rsid w:val="002B4FFF"/>
    <w:rsid w:val="002B535A"/>
    <w:rsid w:val="002B543C"/>
    <w:rsid w:val="002B5F5F"/>
    <w:rsid w:val="002B6233"/>
    <w:rsid w:val="002B6343"/>
    <w:rsid w:val="002B6705"/>
    <w:rsid w:val="002B68A2"/>
    <w:rsid w:val="002B6F9D"/>
    <w:rsid w:val="002B7044"/>
    <w:rsid w:val="002C018B"/>
    <w:rsid w:val="002C0FEC"/>
    <w:rsid w:val="002C1089"/>
    <w:rsid w:val="002C11A3"/>
    <w:rsid w:val="002C1337"/>
    <w:rsid w:val="002C1D8E"/>
    <w:rsid w:val="002C1F61"/>
    <w:rsid w:val="002C2352"/>
    <w:rsid w:val="002C2583"/>
    <w:rsid w:val="002C30D9"/>
    <w:rsid w:val="002C31CA"/>
    <w:rsid w:val="002C31D3"/>
    <w:rsid w:val="002C34B3"/>
    <w:rsid w:val="002C35E2"/>
    <w:rsid w:val="002C3A2D"/>
    <w:rsid w:val="002C3EB7"/>
    <w:rsid w:val="002C409C"/>
    <w:rsid w:val="002C4973"/>
    <w:rsid w:val="002C4D2F"/>
    <w:rsid w:val="002C5558"/>
    <w:rsid w:val="002C5E8F"/>
    <w:rsid w:val="002C60ED"/>
    <w:rsid w:val="002C664E"/>
    <w:rsid w:val="002C70BD"/>
    <w:rsid w:val="002C747B"/>
    <w:rsid w:val="002C792F"/>
    <w:rsid w:val="002D07D5"/>
    <w:rsid w:val="002D0F3C"/>
    <w:rsid w:val="002D1B6D"/>
    <w:rsid w:val="002D2C05"/>
    <w:rsid w:val="002D2E8F"/>
    <w:rsid w:val="002D2EB2"/>
    <w:rsid w:val="002D36B7"/>
    <w:rsid w:val="002D382F"/>
    <w:rsid w:val="002D3C51"/>
    <w:rsid w:val="002D3F7B"/>
    <w:rsid w:val="002D3FF4"/>
    <w:rsid w:val="002D47AF"/>
    <w:rsid w:val="002D5800"/>
    <w:rsid w:val="002D63D1"/>
    <w:rsid w:val="002D63D2"/>
    <w:rsid w:val="002D647C"/>
    <w:rsid w:val="002D7435"/>
    <w:rsid w:val="002D751C"/>
    <w:rsid w:val="002D7816"/>
    <w:rsid w:val="002E0052"/>
    <w:rsid w:val="002E01CF"/>
    <w:rsid w:val="002E02A7"/>
    <w:rsid w:val="002E03A2"/>
    <w:rsid w:val="002E05E8"/>
    <w:rsid w:val="002E062F"/>
    <w:rsid w:val="002E1033"/>
    <w:rsid w:val="002E13CA"/>
    <w:rsid w:val="002E18C8"/>
    <w:rsid w:val="002E1E07"/>
    <w:rsid w:val="002E21D3"/>
    <w:rsid w:val="002E2542"/>
    <w:rsid w:val="002E2791"/>
    <w:rsid w:val="002E2EDD"/>
    <w:rsid w:val="002E3260"/>
    <w:rsid w:val="002E38AA"/>
    <w:rsid w:val="002E3C88"/>
    <w:rsid w:val="002E42E7"/>
    <w:rsid w:val="002E49B3"/>
    <w:rsid w:val="002E49E6"/>
    <w:rsid w:val="002E49F0"/>
    <w:rsid w:val="002E4CCD"/>
    <w:rsid w:val="002E5125"/>
    <w:rsid w:val="002E59C1"/>
    <w:rsid w:val="002E5B3B"/>
    <w:rsid w:val="002E5F8E"/>
    <w:rsid w:val="002E6456"/>
    <w:rsid w:val="002E6847"/>
    <w:rsid w:val="002E6C0A"/>
    <w:rsid w:val="002E6DCF"/>
    <w:rsid w:val="002E6DF1"/>
    <w:rsid w:val="002E7690"/>
    <w:rsid w:val="002E7E83"/>
    <w:rsid w:val="002F02CD"/>
    <w:rsid w:val="002F059A"/>
    <w:rsid w:val="002F05CC"/>
    <w:rsid w:val="002F08EE"/>
    <w:rsid w:val="002F09C6"/>
    <w:rsid w:val="002F1012"/>
    <w:rsid w:val="002F13C3"/>
    <w:rsid w:val="002F172A"/>
    <w:rsid w:val="002F1A88"/>
    <w:rsid w:val="002F1FE1"/>
    <w:rsid w:val="002F2AD6"/>
    <w:rsid w:val="002F32F5"/>
    <w:rsid w:val="002F360F"/>
    <w:rsid w:val="002F3746"/>
    <w:rsid w:val="002F3761"/>
    <w:rsid w:val="002F3A31"/>
    <w:rsid w:val="002F6513"/>
    <w:rsid w:val="002F6D1E"/>
    <w:rsid w:val="002F6E2A"/>
    <w:rsid w:val="00300110"/>
    <w:rsid w:val="003002EA"/>
    <w:rsid w:val="00301492"/>
    <w:rsid w:val="003016FC"/>
    <w:rsid w:val="003019DE"/>
    <w:rsid w:val="00301C15"/>
    <w:rsid w:val="00301D24"/>
    <w:rsid w:val="00301EEB"/>
    <w:rsid w:val="00302E5A"/>
    <w:rsid w:val="0030342D"/>
    <w:rsid w:val="00303948"/>
    <w:rsid w:val="00303FD2"/>
    <w:rsid w:val="0030409C"/>
    <w:rsid w:val="00304433"/>
    <w:rsid w:val="00304484"/>
    <w:rsid w:val="00304579"/>
    <w:rsid w:val="00304773"/>
    <w:rsid w:val="00304A8B"/>
    <w:rsid w:val="00304FBC"/>
    <w:rsid w:val="0030518B"/>
    <w:rsid w:val="003056D6"/>
    <w:rsid w:val="00305C84"/>
    <w:rsid w:val="00306492"/>
    <w:rsid w:val="00306676"/>
    <w:rsid w:val="00306862"/>
    <w:rsid w:val="0030691C"/>
    <w:rsid w:val="00306A67"/>
    <w:rsid w:val="003071E7"/>
    <w:rsid w:val="003074D0"/>
    <w:rsid w:val="003079C5"/>
    <w:rsid w:val="00307AE6"/>
    <w:rsid w:val="00310211"/>
    <w:rsid w:val="00310260"/>
    <w:rsid w:val="003107DB"/>
    <w:rsid w:val="0031080F"/>
    <w:rsid w:val="00310937"/>
    <w:rsid w:val="003109FE"/>
    <w:rsid w:val="00310A69"/>
    <w:rsid w:val="00310D81"/>
    <w:rsid w:val="00311523"/>
    <w:rsid w:val="00311ABF"/>
    <w:rsid w:val="00311D05"/>
    <w:rsid w:val="00311D3E"/>
    <w:rsid w:val="0031301E"/>
    <w:rsid w:val="0031305C"/>
    <w:rsid w:val="00313456"/>
    <w:rsid w:val="003136F8"/>
    <w:rsid w:val="00314224"/>
    <w:rsid w:val="003145F6"/>
    <w:rsid w:val="00315451"/>
    <w:rsid w:val="0031570B"/>
    <w:rsid w:val="00315FE1"/>
    <w:rsid w:val="0031613E"/>
    <w:rsid w:val="00316384"/>
    <w:rsid w:val="003164DC"/>
    <w:rsid w:val="003165D7"/>
    <w:rsid w:val="003167D3"/>
    <w:rsid w:val="00316E90"/>
    <w:rsid w:val="003173EB"/>
    <w:rsid w:val="00317438"/>
    <w:rsid w:val="0031750F"/>
    <w:rsid w:val="003177BB"/>
    <w:rsid w:val="0032095E"/>
    <w:rsid w:val="00320B83"/>
    <w:rsid w:val="00321103"/>
    <w:rsid w:val="0032116B"/>
    <w:rsid w:val="0032128A"/>
    <w:rsid w:val="00321FC9"/>
    <w:rsid w:val="00322251"/>
    <w:rsid w:val="0032262A"/>
    <w:rsid w:val="00322A13"/>
    <w:rsid w:val="00323369"/>
    <w:rsid w:val="00323478"/>
    <w:rsid w:val="00324903"/>
    <w:rsid w:val="0032492B"/>
    <w:rsid w:val="00324BD7"/>
    <w:rsid w:val="00324D3D"/>
    <w:rsid w:val="00324E04"/>
    <w:rsid w:val="00325147"/>
    <w:rsid w:val="00325248"/>
    <w:rsid w:val="00325CC9"/>
    <w:rsid w:val="00325F3D"/>
    <w:rsid w:val="003263B6"/>
    <w:rsid w:val="00326808"/>
    <w:rsid w:val="003268F7"/>
    <w:rsid w:val="00326A77"/>
    <w:rsid w:val="00326B4B"/>
    <w:rsid w:val="00326C9C"/>
    <w:rsid w:val="00326D14"/>
    <w:rsid w:val="00327B7B"/>
    <w:rsid w:val="00330674"/>
    <w:rsid w:val="00330E1F"/>
    <w:rsid w:val="00330E45"/>
    <w:rsid w:val="003315FC"/>
    <w:rsid w:val="00331A87"/>
    <w:rsid w:val="00331BAB"/>
    <w:rsid w:val="00331CFF"/>
    <w:rsid w:val="003321E3"/>
    <w:rsid w:val="00332A76"/>
    <w:rsid w:val="00332AA7"/>
    <w:rsid w:val="00332FE2"/>
    <w:rsid w:val="003333E5"/>
    <w:rsid w:val="00333697"/>
    <w:rsid w:val="00333E59"/>
    <w:rsid w:val="00333E7A"/>
    <w:rsid w:val="003341CC"/>
    <w:rsid w:val="0033452F"/>
    <w:rsid w:val="0033465C"/>
    <w:rsid w:val="00334851"/>
    <w:rsid w:val="00334F78"/>
    <w:rsid w:val="00335155"/>
    <w:rsid w:val="00335651"/>
    <w:rsid w:val="0033594C"/>
    <w:rsid w:val="00335B8F"/>
    <w:rsid w:val="00336153"/>
    <w:rsid w:val="003368AF"/>
    <w:rsid w:val="00336F19"/>
    <w:rsid w:val="00337008"/>
    <w:rsid w:val="003372B7"/>
    <w:rsid w:val="00337770"/>
    <w:rsid w:val="00337EBF"/>
    <w:rsid w:val="00337FE1"/>
    <w:rsid w:val="0034017F"/>
    <w:rsid w:val="003402A1"/>
    <w:rsid w:val="00340D3B"/>
    <w:rsid w:val="00341574"/>
    <w:rsid w:val="00341F15"/>
    <w:rsid w:val="003421E3"/>
    <w:rsid w:val="003421FE"/>
    <w:rsid w:val="0034260C"/>
    <w:rsid w:val="00342667"/>
    <w:rsid w:val="003426E4"/>
    <w:rsid w:val="00342845"/>
    <w:rsid w:val="00342BE4"/>
    <w:rsid w:val="00342DCF"/>
    <w:rsid w:val="0034417E"/>
    <w:rsid w:val="0034449F"/>
    <w:rsid w:val="0034471B"/>
    <w:rsid w:val="00344789"/>
    <w:rsid w:val="00344835"/>
    <w:rsid w:val="00344912"/>
    <w:rsid w:val="00345126"/>
    <w:rsid w:val="003451A4"/>
    <w:rsid w:val="00345328"/>
    <w:rsid w:val="0034562C"/>
    <w:rsid w:val="00346835"/>
    <w:rsid w:val="00347A80"/>
    <w:rsid w:val="00347F82"/>
    <w:rsid w:val="00347FA0"/>
    <w:rsid w:val="00350070"/>
    <w:rsid w:val="003509DF"/>
    <w:rsid w:val="00350BBF"/>
    <w:rsid w:val="00350F60"/>
    <w:rsid w:val="0035121E"/>
    <w:rsid w:val="00351423"/>
    <w:rsid w:val="0035146C"/>
    <w:rsid w:val="00352A13"/>
    <w:rsid w:val="00352D5F"/>
    <w:rsid w:val="00352D70"/>
    <w:rsid w:val="00352DDF"/>
    <w:rsid w:val="00353910"/>
    <w:rsid w:val="003547B2"/>
    <w:rsid w:val="003557D1"/>
    <w:rsid w:val="00356338"/>
    <w:rsid w:val="003564E2"/>
    <w:rsid w:val="00356936"/>
    <w:rsid w:val="003577BE"/>
    <w:rsid w:val="00357B41"/>
    <w:rsid w:val="00357E8E"/>
    <w:rsid w:val="0036044E"/>
    <w:rsid w:val="0036051F"/>
    <w:rsid w:val="00360741"/>
    <w:rsid w:val="003609AB"/>
    <w:rsid w:val="003611EC"/>
    <w:rsid w:val="00361659"/>
    <w:rsid w:val="00361C91"/>
    <w:rsid w:val="0036204F"/>
    <w:rsid w:val="003621F2"/>
    <w:rsid w:val="00362B85"/>
    <w:rsid w:val="00362E1D"/>
    <w:rsid w:val="00363046"/>
    <w:rsid w:val="0036309F"/>
    <w:rsid w:val="003632E7"/>
    <w:rsid w:val="0036398E"/>
    <w:rsid w:val="00363EF7"/>
    <w:rsid w:val="00364967"/>
    <w:rsid w:val="00364B0C"/>
    <w:rsid w:val="00364FDA"/>
    <w:rsid w:val="003657EF"/>
    <w:rsid w:val="00365D84"/>
    <w:rsid w:val="00365F3A"/>
    <w:rsid w:val="00366539"/>
    <w:rsid w:val="003667E4"/>
    <w:rsid w:val="00366ED4"/>
    <w:rsid w:val="003673E8"/>
    <w:rsid w:val="003677A7"/>
    <w:rsid w:val="00370781"/>
    <w:rsid w:val="00370CDB"/>
    <w:rsid w:val="00370D76"/>
    <w:rsid w:val="0037106A"/>
    <w:rsid w:val="00371A3D"/>
    <w:rsid w:val="00371EC6"/>
    <w:rsid w:val="00372158"/>
    <w:rsid w:val="00372C25"/>
    <w:rsid w:val="003734EB"/>
    <w:rsid w:val="00373AF6"/>
    <w:rsid w:val="00373CD0"/>
    <w:rsid w:val="00373EC9"/>
    <w:rsid w:val="00374320"/>
    <w:rsid w:val="003745BA"/>
    <w:rsid w:val="00375019"/>
    <w:rsid w:val="00375575"/>
    <w:rsid w:val="00375A7C"/>
    <w:rsid w:val="00375B5C"/>
    <w:rsid w:val="00375F65"/>
    <w:rsid w:val="0037636A"/>
    <w:rsid w:val="0037664F"/>
    <w:rsid w:val="00376729"/>
    <w:rsid w:val="00376C83"/>
    <w:rsid w:val="00377675"/>
    <w:rsid w:val="00377BEC"/>
    <w:rsid w:val="00380377"/>
    <w:rsid w:val="00380C15"/>
    <w:rsid w:val="00380E84"/>
    <w:rsid w:val="00381552"/>
    <w:rsid w:val="00381631"/>
    <w:rsid w:val="00381AAE"/>
    <w:rsid w:val="00381EEB"/>
    <w:rsid w:val="00381FE9"/>
    <w:rsid w:val="00382029"/>
    <w:rsid w:val="00382778"/>
    <w:rsid w:val="00382A3C"/>
    <w:rsid w:val="003836F5"/>
    <w:rsid w:val="00384648"/>
    <w:rsid w:val="00384E46"/>
    <w:rsid w:val="0038531F"/>
    <w:rsid w:val="003856F7"/>
    <w:rsid w:val="00385E52"/>
    <w:rsid w:val="00385F65"/>
    <w:rsid w:val="00386C7F"/>
    <w:rsid w:val="003873B7"/>
    <w:rsid w:val="0038765C"/>
    <w:rsid w:val="0039025B"/>
    <w:rsid w:val="00390325"/>
    <w:rsid w:val="00390BD9"/>
    <w:rsid w:val="00390EF2"/>
    <w:rsid w:val="00390F75"/>
    <w:rsid w:val="00391112"/>
    <w:rsid w:val="0039147E"/>
    <w:rsid w:val="0039169E"/>
    <w:rsid w:val="00391A1D"/>
    <w:rsid w:val="00392380"/>
    <w:rsid w:val="00392460"/>
    <w:rsid w:val="003928EF"/>
    <w:rsid w:val="00392D15"/>
    <w:rsid w:val="003937BD"/>
    <w:rsid w:val="00393D14"/>
    <w:rsid w:val="00394177"/>
    <w:rsid w:val="00394211"/>
    <w:rsid w:val="003948F8"/>
    <w:rsid w:val="00394982"/>
    <w:rsid w:val="003953DF"/>
    <w:rsid w:val="00395828"/>
    <w:rsid w:val="003959A6"/>
    <w:rsid w:val="003959E1"/>
    <w:rsid w:val="00395A7E"/>
    <w:rsid w:val="00395C89"/>
    <w:rsid w:val="0039602F"/>
    <w:rsid w:val="003962F5"/>
    <w:rsid w:val="00396844"/>
    <w:rsid w:val="003968C4"/>
    <w:rsid w:val="003969CD"/>
    <w:rsid w:val="00396D34"/>
    <w:rsid w:val="003971F3"/>
    <w:rsid w:val="00397265"/>
    <w:rsid w:val="003978C4"/>
    <w:rsid w:val="00397AAD"/>
    <w:rsid w:val="003A0127"/>
    <w:rsid w:val="003A0BC6"/>
    <w:rsid w:val="003A0CB6"/>
    <w:rsid w:val="003A126E"/>
    <w:rsid w:val="003A1699"/>
    <w:rsid w:val="003A23F2"/>
    <w:rsid w:val="003A251F"/>
    <w:rsid w:val="003A27D9"/>
    <w:rsid w:val="003A3042"/>
    <w:rsid w:val="003A35E7"/>
    <w:rsid w:val="003A3657"/>
    <w:rsid w:val="003A365B"/>
    <w:rsid w:val="003A39FA"/>
    <w:rsid w:val="003A3ABF"/>
    <w:rsid w:val="003A3F47"/>
    <w:rsid w:val="003A47D8"/>
    <w:rsid w:val="003A49A0"/>
    <w:rsid w:val="003A4BBB"/>
    <w:rsid w:val="003A5915"/>
    <w:rsid w:val="003A5B2D"/>
    <w:rsid w:val="003A633F"/>
    <w:rsid w:val="003A63A9"/>
    <w:rsid w:val="003A6E7B"/>
    <w:rsid w:val="003A720F"/>
    <w:rsid w:val="003A7816"/>
    <w:rsid w:val="003A7D19"/>
    <w:rsid w:val="003B011B"/>
    <w:rsid w:val="003B1902"/>
    <w:rsid w:val="003B19D1"/>
    <w:rsid w:val="003B19FB"/>
    <w:rsid w:val="003B1E35"/>
    <w:rsid w:val="003B25B8"/>
    <w:rsid w:val="003B2B91"/>
    <w:rsid w:val="003B2C0B"/>
    <w:rsid w:val="003B317C"/>
    <w:rsid w:val="003B3A04"/>
    <w:rsid w:val="003B4521"/>
    <w:rsid w:val="003B4838"/>
    <w:rsid w:val="003B4E17"/>
    <w:rsid w:val="003B4E28"/>
    <w:rsid w:val="003B4F6A"/>
    <w:rsid w:val="003B5321"/>
    <w:rsid w:val="003B5538"/>
    <w:rsid w:val="003B562B"/>
    <w:rsid w:val="003B57E8"/>
    <w:rsid w:val="003B61F0"/>
    <w:rsid w:val="003B637D"/>
    <w:rsid w:val="003B6389"/>
    <w:rsid w:val="003B651F"/>
    <w:rsid w:val="003B6C8A"/>
    <w:rsid w:val="003C002F"/>
    <w:rsid w:val="003C00BD"/>
    <w:rsid w:val="003C00F3"/>
    <w:rsid w:val="003C0588"/>
    <w:rsid w:val="003C0871"/>
    <w:rsid w:val="003C0FF6"/>
    <w:rsid w:val="003C1621"/>
    <w:rsid w:val="003C18BA"/>
    <w:rsid w:val="003C1ADA"/>
    <w:rsid w:val="003C1D8C"/>
    <w:rsid w:val="003C1E8B"/>
    <w:rsid w:val="003C221B"/>
    <w:rsid w:val="003C2306"/>
    <w:rsid w:val="003C2600"/>
    <w:rsid w:val="003C2927"/>
    <w:rsid w:val="003C317B"/>
    <w:rsid w:val="003C394C"/>
    <w:rsid w:val="003C3A30"/>
    <w:rsid w:val="003C43C0"/>
    <w:rsid w:val="003C4505"/>
    <w:rsid w:val="003C45B2"/>
    <w:rsid w:val="003C4760"/>
    <w:rsid w:val="003C48B4"/>
    <w:rsid w:val="003C48C4"/>
    <w:rsid w:val="003C55F7"/>
    <w:rsid w:val="003C595D"/>
    <w:rsid w:val="003C64AA"/>
    <w:rsid w:val="003C6B23"/>
    <w:rsid w:val="003C74B4"/>
    <w:rsid w:val="003C78FE"/>
    <w:rsid w:val="003C7B47"/>
    <w:rsid w:val="003D01AC"/>
    <w:rsid w:val="003D10D0"/>
    <w:rsid w:val="003D1C9C"/>
    <w:rsid w:val="003D2254"/>
    <w:rsid w:val="003D23EB"/>
    <w:rsid w:val="003D2E22"/>
    <w:rsid w:val="003D3486"/>
    <w:rsid w:val="003D35D7"/>
    <w:rsid w:val="003D3A90"/>
    <w:rsid w:val="003D3ADF"/>
    <w:rsid w:val="003D3C7F"/>
    <w:rsid w:val="003D4150"/>
    <w:rsid w:val="003D4D14"/>
    <w:rsid w:val="003D4E9D"/>
    <w:rsid w:val="003D4FB1"/>
    <w:rsid w:val="003D5313"/>
    <w:rsid w:val="003D572B"/>
    <w:rsid w:val="003D6718"/>
    <w:rsid w:val="003D6FA8"/>
    <w:rsid w:val="003D7114"/>
    <w:rsid w:val="003D7FC2"/>
    <w:rsid w:val="003E0038"/>
    <w:rsid w:val="003E0B25"/>
    <w:rsid w:val="003E0C81"/>
    <w:rsid w:val="003E0CBD"/>
    <w:rsid w:val="003E123A"/>
    <w:rsid w:val="003E1491"/>
    <w:rsid w:val="003E1E97"/>
    <w:rsid w:val="003E20FE"/>
    <w:rsid w:val="003E2246"/>
    <w:rsid w:val="003E2A37"/>
    <w:rsid w:val="003E2C42"/>
    <w:rsid w:val="003E2C4C"/>
    <w:rsid w:val="003E33C8"/>
    <w:rsid w:val="003E33DB"/>
    <w:rsid w:val="003E35FF"/>
    <w:rsid w:val="003E3B8E"/>
    <w:rsid w:val="003E3B90"/>
    <w:rsid w:val="003E4100"/>
    <w:rsid w:val="003E4731"/>
    <w:rsid w:val="003E6AB4"/>
    <w:rsid w:val="003E7208"/>
    <w:rsid w:val="003E7A23"/>
    <w:rsid w:val="003F011F"/>
    <w:rsid w:val="003F0381"/>
    <w:rsid w:val="003F0C2D"/>
    <w:rsid w:val="003F0DA3"/>
    <w:rsid w:val="003F0E79"/>
    <w:rsid w:val="003F119A"/>
    <w:rsid w:val="003F12AC"/>
    <w:rsid w:val="003F1760"/>
    <w:rsid w:val="003F1992"/>
    <w:rsid w:val="003F1E3D"/>
    <w:rsid w:val="003F24ED"/>
    <w:rsid w:val="003F289D"/>
    <w:rsid w:val="003F2D50"/>
    <w:rsid w:val="003F2E3C"/>
    <w:rsid w:val="003F3A3E"/>
    <w:rsid w:val="003F3EF1"/>
    <w:rsid w:val="003F3FC3"/>
    <w:rsid w:val="003F4328"/>
    <w:rsid w:val="003F4508"/>
    <w:rsid w:val="003F50EB"/>
    <w:rsid w:val="003F534C"/>
    <w:rsid w:val="003F55AB"/>
    <w:rsid w:val="003F589C"/>
    <w:rsid w:val="003F5C5A"/>
    <w:rsid w:val="003F5DBD"/>
    <w:rsid w:val="003F5E8F"/>
    <w:rsid w:val="003F5FE4"/>
    <w:rsid w:val="003F60BE"/>
    <w:rsid w:val="003F60F3"/>
    <w:rsid w:val="003F6479"/>
    <w:rsid w:val="003F71F7"/>
    <w:rsid w:val="003F7313"/>
    <w:rsid w:val="003F7369"/>
    <w:rsid w:val="003F73E4"/>
    <w:rsid w:val="003F7511"/>
    <w:rsid w:val="003F769E"/>
    <w:rsid w:val="0040014F"/>
    <w:rsid w:val="0040115D"/>
    <w:rsid w:val="0040124B"/>
    <w:rsid w:val="00401E4D"/>
    <w:rsid w:val="00402255"/>
    <w:rsid w:val="0040230F"/>
    <w:rsid w:val="00402B64"/>
    <w:rsid w:val="00402C70"/>
    <w:rsid w:val="00402D96"/>
    <w:rsid w:val="00402E73"/>
    <w:rsid w:val="00403359"/>
    <w:rsid w:val="00403450"/>
    <w:rsid w:val="00403B48"/>
    <w:rsid w:val="00403D08"/>
    <w:rsid w:val="00403D32"/>
    <w:rsid w:val="00403DC6"/>
    <w:rsid w:val="00403FC8"/>
    <w:rsid w:val="0040406A"/>
    <w:rsid w:val="00404585"/>
    <w:rsid w:val="00404CE0"/>
    <w:rsid w:val="0040573E"/>
    <w:rsid w:val="004061A9"/>
    <w:rsid w:val="004065BF"/>
    <w:rsid w:val="00407202"/>
    <w:rsid w:val="00407858"/>
    <w:rsid w:val="004078BD"/>
    <w:rsid w:val="00407A19"/>
    <w:rsid w:val="00407BC8"/>
    <w:rsid w:val="004100C2"/>
    <w:rsid w:val="004102D6"/>
    <w:rsid w:val="0041089E"/>
    <w:rsid w:val="00410C59"/>
    <w:rsid w:val="00410C83"/>
    <w:rsid w:val="0041137B"/>
    <w:rsid w:val="00411863"/>
    <w:rsid w:val="00411C42"/>
    <w:rsid w:val="00412AC4"/>
    <w:rsid w:val="00412BF0"/>
    <w:rsid w:val="00412EA4"/>
    <w:rsid w:val="00412F67"/>
    <w:rsid w:val="004136C8"/>
    <w:rsid w:val="004137F3"/>
    <w:rsid w:val="00413937"/>
    <w:rsid w:val="00413A6C"/>
    <w:rsid w:val="0041403F"/>
    <w:rsid w:val="0041449F"/>
    <w:rsid w:val="00414C8A"/>
    <w:rsid w:val="0041509C"/>
    <w:rsid w:val="00415140"/>
    <w:rsid w:val="004152BC"/>
    <w:rsid w:val="004152E8"/>
    <w:rsid w:val="00415661"/>
    <w:rsid w:val="004157C4"/>
    <w:rsid w:val="0041599C"/>
    <w:rsid w:val="00415AC3"/>
    <w:rsid w:val="00415EA4"/>
    <w:rsid w:val="00415F81"/>
    <w:rsid w:val="0041605D"/>
    <w:rsid w:val="00416295"/>
    <w:rsid w:val="0041689F"/>
    <w:rsid w:val="0041692B"/>
    <w:rsid w:val="00417469"/>
    <w:rsid w:val="0041783D"/>
    <w:rsid w:val="0041790F"/>
    <w:rsid w:val="00417D46"/>
    <w:rsid w:val="00417DA5"/>
    <w:rsid w:val="00417E0A"/>
    <w:rsid w:val="00417EF3"/>
    <w:rsid w:val="004200CD"/>
    <w:rsid w:val="004206A6"/>
    <w:rsid w:val="004212AC"/>
    <w:rsid w:val="00421D73"/>
    <w:rsid w:val="00421EB9"/>
    <w:rsid w:val="00423521"/>
    <w:rsid w:val="00423885"/>
    <w:rsid w:val="00423C6F"/>
    <w:rsid w:val="00423D19"/>
    <w:rsid w:val="00423EE1"/>
    <w:rsid w:val="004241DA"/>
    <w:rsid w:val="00424888"/>
    <w:rsid w:val="00424ABF"/>
    <w:rsid w:val="00424C6C"/>
    <w:rsid w:val="00424FD7"/>
    <w:rsid w:val="004250F0"/>
    <w:rsid w:val="004250FA"/>
    <w:rsid w:val="004253FF"/>
    <w:rsid w:val="00425707"/>
    <w:rsid w:val="004260ED"/>
    <w:rsid w:val="00426157"/>
    <w:rsid w:val="00426664"/>
    <w:rsid w:val="00426C1B"/>
    <w:rsid w:val="00426D97"/>
    <w:rsid w:val="00426FE5"/>
    <w:rsid w:val="004270DF"/>
    <w:rsid w:val="0042731E"/>
    <w:rsid w:val="0042737F"/>
    <w:rsid w:val="00427522"/>
    <w:rsid w:val="00427534"/>
    <w:rsid w:val="00427A14"/>
    <w:rsid w:val="00430375"/>
    <w:rsid w:val="0043060F"/>
    <w:rsid w:val="00430973"/>
    <w:rsid w:val="00430FF4"/>
    <w:rsid w:val="00431399"/>
    <w:rsid w:val="0043160B"/>
    <w:rsid w:val="004322E5"/>
    <w:rsid w:val="00432796"/>
    <w:rsid w:val="00432BDB"/>
    <w:rsid w:val="00432C4B"/>
    <w:rsid w:val="004336A1"/>
    <w:rsid w:val="004336CE"/>
    <w:rsid w:val="00433C0F"/>
    <w:rsid w:val="00433E8C"/>
    <w:rsid w:val="00433FBB"/>
    <w:rsid w:val="004341DC"/>
    <w:rsid w:val="004346C6"/>
    <w:rsid w:val="00434875"/>
    <w:rsid w:val="004349F1"/>
    <w:rsid w:val="004349F6"/>
    <w:rsid w:val="004352EB"/>
    <w:rsid w:val="00435411"/>
    <w:rsid w:val="004355DE"/>
    <w:rsid w:val="0043587D"/>
    <w:rsid w:val="00435D1C"/>
    <w:rsid w:val="00436517"/>
    <w:rsid w:val="004365C9"/>
    <w:rsid w:val="00436DD7"/>
    <w:rsid w:val="00436DE9"/>
    <w:rsid w:val="00437044"/>
    <w:rsid w:val="004372CF"/>
    <w:rsid w:val="00437350"/>
    <w:rsid w:val="0044067E"/>
    <w:rsid w:val="004406A2"/>
    <w:rsid w:val="00440B4C"/>
    <w:rsid w:val="00440FCB"/>
    <w:rsid w:val="00440FF6"/>
    <w:rsid w:val="004411CD"/>
    <w:rsid w:val="00441418"/>
    <w:rsid w:val="00441692"/>
    <w:rsid w:val="00441738"/>
    <w:rsid w:val="0044185C"/>
    <w:rsid w:val="0044193C"/>
    <w:rsid w:val="00441B49"/>
    <w:rsid w:val="00442465"/>
    <w:rsid w:val="00443107"/>
    <w:rsid w:val="00443491"/>
    <w:rsid w:val="0044350C"/>
    <w:rsid w:val="00443545"/>
    <w:rsid w:val="00443BF7"/>
    <w:rsid w:val="00443D69"/>
    <w:rsid w:val="00444062"/>
    <w:rsid w:val="004447B1"/>
    <w:rsid w:val="0044500D"/>
    <w:rsid w:val="0044592F"/>
    <w:rsid w:val="00445E93"/>
    <w:rsid w:val="0044684F"/>
    <w:rsid w:val="00446907"/>
    <w:rsid w:val="00446A10"/>
    <w:rsid w:val="004477CD"/>
    <w:rsid w:val="00447A1D"/>
    <w:rsid w:val="0045018F"/>
    <w:rsid w:val="00450852"/>
    <w:rsid w:val="004508A6"/>
    <w:rsid w:val="00451B29"/>
    <w:rsid w:val="00451BC2"/>
    <w:rsid w:val="00452010"/>
    <w:rsid w:val="00452212"/>
    <w:rsid w:val="0045223E"/>
    <w:rsid w:val="00452BF9"/>
    <w:rsid w:val="0045319B"/>
    <w:rsid w:val="00453262"/>
    <w:rsid w:val="004538B9"/>
    <w:rsid w:val="00453ED7"/>
    <w:rsid w:val="00454084"/>
    <w:rsid w:val="00454362"/>
    <w:rsid w:val="004546B1"/>
    <w:rsid w:val="00454AAC"/>
    <w:rsid w:val="00455899"/>
    <w:rsid w:val="004564CB"/>
    <w:rsid w:val="0046020A"/>
    <w:rsid w:val="00460876"/>
    <w:rsid w:val="00460B74"/>
    <w:rsid w:val="004610ED"/>
    <w:rsid w:val="00461145"/>
    <w:rsid w:val="004612E7"/>
    <w:rsid w:val="00461414"/>
    <w:rsid w:val="00461652"/>
    <w:rsid w:val="004620BF"/>
    <w:rsid w:val="004623A8"/>
    <w:rsid w:val="004625D0"/>
    <w:rsid w:val="00462C6D"/>
    <w:rsid w:val="00463849"/>
    <w:rsid w:val="004638C5"/>
    <w:rsid w:val="00463D49"/>
    <w:rsid w:val="0046401B"/>
    <w:rsid w:val="00464BF7"/>
    <w:rsid w:val="00464DCA"/>
    <w:rsid w:val="004650BC"/>
    <w:rsid w:val="004662BE"/>
    <w:rsid w:val="004667F4"/>
    <w:rsid w:val="00466A6A"/>
    <w:rsid w:val="004674C0"/>
    <w:rsid w:val="00467912"/>
    <w:rsid w:val="00467B1A"/>
    <w:rsid w:val="00467D2F"/>
    <w:rsid w:val="00467EFE"/>
    <w:rsid w:val="00467F97"/>
    <w:rsid w:val="00467FAA"/>
    <w:rsid w:val="00470192"/>
    <w:rsid w:val="0047035C"/>
    <w:rsid w:val="004705B1"/>
    <w:rsid w:val="00470727"/>
    <w:rsid w:val="00471B1E"/>
    <w:rsid w:val="00471ED1"/>
    <w:rsid w:val="004721B6"/>
    <w:rsid w:val="00472391"/>
    <w:rsid w:val="0047255D"/>
    <w:rsid w:val="0047268C"/>
    <w:rsid w:val="00472B68"/>
    <w:rsid w:val="004739D7"/>
    <w:rsid w:val="00473B4E"/>
    <w:rsid w:val="00473BCD"/>
    <w:rsid w:val="00473CB4"/>
    <w:rsid w:val="00473F5A"/>
    <w:rsid w:val="00474274"/>
    <w:rsid w:val="0047435D"/>
    <w:rsid w:val="004743A2"/>
    <w:rsid w:val="00474519"/>
    <w:rsid w:val="00474C98"/>
    <w:rsid w:val="00475102"/>
    <w:rsid w:val="0047529B"/>
    <w:rsid w:val="0047563B"/>
    <w:rsid w:val="004756A7"/>
    <w:rsid w:val="0047595B"/>
    <w:rsid w:val="00475DC6"/>
    <w:rsid w:val="004760E2"/>
    <w:rsid w:val="004761AB"/>
    <w:rsid w:val="00476496"/>
    <w:rsid w:val="00476600"/>
    <w:rsid w:val="004767C5"/>
    <w:rsid w:val="00476A67"/>
    <w:rsid w:val="004777A5"/>
    <w:rsid w:val="00477C96"/>
    <w:rsid w:val="00477CB5"/>
    <w:rsid w:val="00477D59"/>
    <w:rsid w:val="00480058"/>
    <w:rsid w:val="0048010F"/>
    <w:rsid w:val="00480C44"/>
    <w:rsid w:val="00480D31"/>
    <w:rsid w:val="00480FCD"/>
    <w:rsid w:val="004816C0"/>
    <w:rsid w:val="00481B73"/>
    <w:rsid w:val="00482B22"/>
    <w:rsid w:val="00482DAA"/>
    <w:rsid w:val="00483115"/>
    <w:rsid w:val="004834B3"/>
    <w:rsid w:val="004843D8"/>
    <w:rsid w:val="00484773"/>
    <w:rsid w:val="0048515B"/>
    <w:rsid w:val="0048518B"/>
    <w:rsid w:val="004854EA"/>
    <w:rsid w:val="00485834"/>
    <w:rsid w:val="00486131"/>
    <w:rsid w:val="004861B2"/>
    <w:rsid w:val="004861FD"/>
    <w:rsid w:val="00486421"/>
    <w:rsid w:val="0048687D"/>
    <w:rsid w:val="00486956"/>
    <w:rsid w:val="00487A56"/>
    <w:rsid w:val="00487B43"/>
    <w:rsid w:val="00487D3C"/>
    <w:rsid w:val="00487E2D"/>
    <w:rsid w:val="004903E5"/>
    <w:rsid w:val="00490499"/>
    <w:rsid w:val="00490520"/>
    <w:rsid w:val="0049098C"/>
    <w:rsid w:val="004913AB"/>
    <w:rsid w:val="00491CE6"/>
    <w:rsid w:val="00492241"/>
    <w:rsid w:val="00492662"/>
    <w:rsid w:val="004929AE"/>
    <w:rsid w:val="00492DC2"/>
    <w:rsid w:val="004939F0"/>
    <w:rsid w:val="00493AE9"/>
    <w:rsid w:val="00493C31"/>
    <w:rsid w:val="00493DD8"/>
    <w:rsid w:val="00493E05"/>
    <w:rsid w:val="00494385"/>
    <w:rsid w:val="00494490"/>
    <w:rsid w:val="00494499"/>
    <w:rsid w:val="004944E6"/>
    <w:rsid w:val="0049478A"/>
    <w:rsid w:val="00494D68"/>
    <w:rsid w:val="00494D87"/>
    <w:rsid w:val="00494EB5"/>
    <w:rsid w:val="0049558C"/>
    <w:rsid w:val="00495792"/>
    <w:rsid w:val="00495F1D"/>
    <w:rsid w:val="00496072"/>
    <w:rsid w:val="004962E4"/>
    <w:rsid w:val="004963A5"/>
    <w:rsid w:val="0049640E"/>
    <w:rsid w:val="00496548"/>
    <w:rsid w:val="004969F8"/>
    <w:rsid w:val="00496AFA"/>
    <w:rsid w:val="00496CDF"/>
    <w:rsid w:val="00496EE4"/>
    <w:rsid w:val="004978CF"/>
    <w:rsid w:val="00497F28"/>
    <w:rsid w:val="004A0193"/>
    <w:rsid w:val="004A056B"/>
    <w:rsid w:val="004A058B"/>
    <w:rsid w:val="004A0784"/>
    <w:rsid w:val="004A08BE"/>
    <w:rsid w:val="004A0F3D"/>
    <w:rsid w:val="004A1691"/>
    <w:rsid w:val="004A1BBD"/>
    <w:rsid w:val="004A2406"/>
    <w:rsid w:val="004A2A06"/>
    <w:rsid w:val="004A2A7C"/>
    <w:rsid w:val="004A2D1A"/>
    <w:rsid w:val="004A332F"/>
    <w:rsid w:val="004A370A"/>
    <w:rsid w:val="004A3A0A"/>
    <w:rsid w:val="004A3AF9"/>
    <w:rsid w:val="004A4721"/>
    <w:rsid w:val="004A48AF"/>
    <w:rsid w:val="004A4949"/>
    <w:rsid w:val="004A4F6C"/>
    <w:rsid w:val="004A5324"/>
    <w:rsid w:val="004A5395"/>
    <w:rsid w:val="004A577D"/>
    <w:rsid w:val="004A591E"/>
    <w:rsid w:val="004A5A18"/>
    <w:rsid w:val="004A6611"/>
    <w:rsid w:val="004A6A39"/>
    <w:rsid w:val="004A6C5C"/>
    <w:rsid w:val="004A6E2D"/>
    <w:rsid w:val="004A7BC7"/>
    <w:rsid w:val="004B0B75"/>
    <w:rsid w:val="004B145C"/>
    <w:rsid w:val="004B21FD"/>
    <w:rsid w:val="004B2204"/>
    <w:rsid w:val="004B25D0"/>
    <w:rsid w:val="004B2CDC"/>
    <w:rsid w:val="004B2D40"/>
    <w:rsid w:val="004B345B"/>
    <w:rsid w:val="004B3893"/>
    <w:rsid w:val="004B3A00"/>
    <w:rsid w:val="004B3C1A"/>
    <w:rsid w:val="004B42B8"/>
    <w:rsid w:val="004B4393"/>
    <w:rsid w:val="004B4570"/>
    <w:rsid w:val="004B4BEB"/>
    <w:rsid w:val="004B5602"/>
    <w:rsid w:val="004B5A71"/>
    <w:rsid w:val="004B7403"/>
    <w:rsid w:val="004B7D85"/>
    <w:rsid w:val="004C03A1"/>
    <w:rsid w:val="004C0B02"/>
    <w:rsid w:val="004C123D"/>
    <w:rsid w:val="004C1A5B"/>
    <w:rsid w:val="004C1E7E"/>
    <w:rsid w:val="004C1F46"/>
    <w:rsid w:val="004C206D"/>
    <w:rsid w:val="004C21D7"/>
    <w:rsid w:val="004C24D5"/>
    <w:rsid w:val="004C2C62"/>
    <w:rsid w:val="004C2C6B"/>
    <w:rsid w:val="004C33CA"/>
    <w:rsid w:val="004C360E"/>
    <w:rsid w:val="004C367A"/>
    <w:rsid w:val="004C36A2"/>
    <w:rsid w:val="004C4098"/>
    <w:rsid w:val="004C4727"/>
    <w:rsid w:val="004C4A6C"/>
    <w:rsid w:val="004C514E"/>
    <w:rsid w:val="004C556C"/>
    <w:rsid w:val="004C598B"/>
    <w:rsid w:val="004C5ED3"/>
    <w:rsid w:val="004C609A"/>
    <w:rsid w:val="004C67DB"/>
    <w:rsid w:val="004C6BA2"/>
    <w:rsid w:val="004C6C87"/>
    <w:rsid w:val="004C719F"/>
    <w:rsid w:val="004C71D3"/>
    <w:rsid w:val="004C7823"/>
    <w:rsid w:val="004C7AE2"/>
    <w:rsid w:val="004C7B88"/>
    <w:rsid w:val="004D00E2"/>
    <w:rsid w:val="004D06B7"/>
    <w:rsid w:val="004D0CE1"/>
    <w:rsid w:val="004D17DC"/>
    <w:rsid w:val="004D1D1D"/>
    <w:rsid w:val="004D219A"/>
    <w:rsid w:val="004D27C3"/>
    <w:rsid w:val="004D31C4"/>
    <w:rsid w:val="004D37AF"/>
    <w:rsid w:val="004D4013"/>
    <w:rsid w:val="004D40B2"/>
    <w:rsid w:val="004D4107"/>
    <w:rsid w:val="004D4D4F"/>
    <w:rsid w:val="004D69BD"/>
    <w:rsid w:val="004D6C61"/>
    <w:rsid w:val="004D7070"/>
    <w:rsid w:val="004D7093"/>
    <w:rsid w:val="004D71C0"/>
    <w:rsid w:val="004D7B98"/>
    <w:rsid w:val="004D7C14"/>
    <w:rsid w:val="004D7DA4"/>
    <w:rsid w:val="004E010B"/>
    <w:rsid w:val="004E01BF"/>
    <w:rsid w:val="004E01D4"/>
    <w:rsid w:val="004E0EB6"/>
    <w:rsid w:val="004E170C"/>
    <w:rsid w:val="004E1B57"/>
    <w:rsid w:val="004E1BC9"/>
    <w:rsid w:val="004E1EAF"/>
    <w:rsid w:val="004E2373"/>
    <w:rsid w:val="004E27B2"/>
    <w:rsid w:val="004E27CF"/>
    <w:rsid w:val="004E2D5B"/>
    <w:rsid w:val="004E2F30"/>
    <w:rsid w:val="004E37F2"/>
    <w:rsid w:val="004E3CCF"/>
    <w:rsid w:val="004E404B"/>
    <w:rsid w:val="004E4340"/>
    <w:rsid w:val="004E4AFE"/>
    <w:rsid w:val="004E4E3B"/>
    <w:rsid w:val="004E5311"/>
    <w:rsid w:val="004E5507"/>
    <w:rsid w:val="004E5F81"/>
    <w:rsid w:val="004E6CBF"/>
    <w:rsid w:val="004E6F8E"/>
    <w:rsid w:val="004E70D7"/>
    <w:rsid w:val="004E7296"/>
    <w:rsid w:val="004E72A9"/>
    <w:rsid w:val="004F013E"/>
    <w:rsid w:val="004F0BFF"/>
    <w:rsid w:val="004F145C"/>
    <w:rsid w:val="004F1525"/>
    <w:rsid w:val="004F1A56"/>
    <w:rsid w:val="004F1D3F"/>
    <w:rsid w:val="004F1DCC"/>
    <w:rsid w:val="004F2209"/>
    <w:rsid w:val="004F231C"/>
    <w:rsid w:val="004F29BA"/>
    <w:rsid w:val="004F2A6D"/>
    <w:rsid w:val="004F3043"/>
    <w:rsid w:val="004F31C4"/>
    <w:rsid w:val="004F3248"/>
    <w:rsid w:val="004F38EA"/>
    <w:rsid w:val="004F3E6A"/>
    <w:rsid w:val="004F41EF"/>
    <w:rsid w:val="004F4356"/>
    <w:rsid w:val="004F4DE7"/>
    <w:rsid w:val="004F59C7"/>
    <w:rsid w:val="004F5A6B"/>
    <w:rsid w:val="004F60DB"/>
    <w:rsid w:val="004F628E"/>
    <w:rsid w:val="004F63A2"/>
    <w:rsid w:val="004F63AF"/>
    <w:rsid w:val="004F653C"/>
    <w:rsid w:val="004F6D88"/>
    <w:rsid w:val="004F79C5"/>
    <w:rsid w:val="004F7B9C"/>
    <w:rsid w:val="0050012B"/>
    <w:rsid w:val="00500520"/>
    <w:rsid w:val="0050162E"/>
    <w:rsid w:val="0050169E"/>
    <w:rsid w:val="00501BC7"/>
    <w:rsid w:val="00502147"/>
    <w:rsid w:val="00502A14"/>
    <w:rsid w:val="00502B3A"/>
    <w:rsid w:val="00502DE2"/>
    <w:rsid w:val="00503165"/>
    <w:rsid w:val="00503189"/>
    <w:rsid w:val="00504086"/>
    <w:rsid w:val="005044F6"/>
    <w:rsid w:val="00504B6C"/>
    <w:rsid w:val="005050AA"/>
    <w:rsid w:val="0050523D"/>
    <w:rsid w:val="00505D25"/>
    <w:rsid w:val="00505EF0"/>
    <w:rsid w:val="0050607F"/>
    <w:rsid w:val="00506108"/>
    <w:rsid w:val="0050618E"/>
    <w:rsid w:val="00506ED5"/>
    <w:rsid w:val="00507080"/>
    <w:rsid w:val="00510016"/>
    <w:rsid w:val="005102CF"/>
    <w:rsid w:val="005102D4"/>
    <w:rsid w:val="005104D9"/>
    <w:rsid w:val="005105F8"/>
    <w:rsid w:val="00510970"/>
    <w:rsid w:val="00510C44"/>
    <w:rsid w:val="00510FEA"/>
    <w:rsid w:val="00511545"/>
    <w:rsid w:val="00511815"/>
    <w:rsid w:val="00511952"/>
    <w:rsid w:val="00512029"/>
    <w:rsid w:val="00512225"/>
    <w:rsid w:val="00512227"/>
    <w:rsid w:val="00512821"/>
    <w:rsid w:val="00512A2F"/>
    <w:rsid w:val="00512E96"/>
    <w:rsid w:val="00513118"/>
    <w:rsid w:val="005131B7"/>
    <w:rsid w:val="005141EF"/>
    <w:rsid w:val="00514296"/>
    <w:rsid w:val="005146B3"/>
    <w:rsid w:val="0051507C"/>
    <w:rsid w:val="00515144"/>
    <w:rsid w:val="005154F4"/>
    <w:rsid w:val="00515705"/>
    <w:rsid w:val="00515A18"/>
    <w:rsid w:val="0051614E"/>
    <w:rsid w:val="0051642C"/>
    <w:rsid w:val="00516702"/>
    <w:rsid w:val="00516A0B"/>
    <w:rsid w:val="00516D77"/>
    <w:rsid w:val="00516D8E"/>
    <w:rsid w:val="00516ED1"/>
    <w:rsid w:val="00517045"/>
    <w:rsid w:val="0051705E"/>
    <w:rsid w:val="00517BB1"/>
    <w:rsid w:val="00520529"/>
    <w:rsid w:val="00520A33"/>
    <w:rsid w:val="00521278"/>
    <w:rsid w:val="005213C2"/>
    <w:rsid w:val="00521FC6"/>
    <w:rsid w:val="005222F2"/>
    <w:rsid w:val="005224B9"/>
    <w:rsid w:val="00522EF5"/>
    <w:rsid w:val="00523DE3"/>
    <w:rsid w:val="00523E98"/>
    <w:rsid w:val="0052413C"/>
    <w:rsid w:val="00524726"/>
    <w:rsid w:val="00524C0A"/>
    <w:rsid w:val="00524D9D"/>
    <w:rsid w:val="00525791"/>
    <w:rsid w:val="00525C68"/>
    <w:rsid w:val="00525CFE"/>
    <w:rsid w:val="0052651C"/>
    <w:rsid w:val="005268BD"/>
    <w:rsid w:val="00526900"/>
    <w:rsid w:val="00526955"/>
    <w:rsid w:val="00526957"/>
    <w:rsid w:val="005275C6"/>
    <w:rsid w:val="00527618"/>
    <w:rsid w:val="00530303"/>
    <w:rsid w:val="00530541"/>
    <w:rsid w:val="0053110E"/>
    <w:rsid w:val="005317E5"/>
    <w:rsid w:val="0053199A"/>
    <w:rsid w:val="00531DAD"/>
    <w:rsid w:val="00532465"/>
    <w:rsid w:val="0053248D"/>
    <w:rsid w:val="0053319A"/>
    <w:rsid w:val="0053399A"/>
    <w:rsid w:val="00533A05"/>
    <w:rsid w:val="00533A6A"/>
    <w:rsid w:val="00534A66"/>
    <w:rsid w:val="00534D92"/>
    <w:rsid w:val="00534E3E"/>
    <w:rsid w:val="00535397"/>
    <w:rsid w:val="00535BCE"/>
    <w:rsid w:val="00535DC9"/>
    <w:rsid w:val="00535EE8"/>
    <w:rsid w:val="00536001"/>
    <w:rsid w:val="005363B5"/>
    <w:rsid w:val="005368D2"/>
    <w:rsid w:val="00536E95"/>
    <w:rsid w:val="005379EF"/>
    <w:rsid w:val="00537A78"/>
    <w:rsid w:val="00537B7A"/>
    <w:rsid w:val="00537D69"/>
    <w:rsid w:val="00537F68"/>
    <w:rsid w:val="00540559"/>
    <w:rsid w:val="00541034"/>
    <w:rsid w:val="00541631"/>
    <w:rsid w:val="005418CF"/>
    <w:rsid w:val="00541A22"/>
    <w:rsid w:val="00541C2F"/>
    <w:rsid w:val="00543134"/>
    <w:rsid w:val="00543905"/>
    <w:rsid w:val="00543DC0"/>
    <w:rsid w:val="005449E1"/>
    <w:rsid w:val="005458C0"/>
    <w:rsid w:val="005458FC"/>
    <w:rsid w:val="005459BC"/>
    <w:rsid w:val="00545A41"/>
    <w:rsid w:val="00545A7C"/>
    <w:rsid w:val="00545BCE"/>
    <w:rsid w:val="00545BF0"/>
    <w:rsid w:val="00545EAF"/>
    <w:rsid w:val="00546181"/>
    <w:rsid w:val="00546579"/>
    <w:rsid w:val="0054673E"/>
    <w:rsid w:val="00546C77"/>
    <w:rsid w:val="00547539"/>
    <w:rsid w:val="00547CF9"/>
    <w:rsid w:val="005508EA"/>
    <w:rsid w:val="00551BB2"/>
    <w:rsid w:val="00552170"/>
    <w:rsid w:val="00552248"/>
    <w:rsid w:val="005522CC"/>
    <w:rsid w:val="00552817"/>
    <w:rsid w:val="00552C9E"/>
    <w:rsid w:val="00552CFD"/>
    <w:rsid w:val="00553332"/>
    <w:rsid w:val="0055334C"/>
    <w:rsid w:val="00553B08"/>
    <w:rsid w:val="00553DC4"/>
    <w:rsid w:val="0055410C"/>
    <w:rsid w:val="00554397"/>
    <w:rsid w:val="0055458E"/>
    <w:rsid w:val="00554681"/>
    <w:rsid w:val="005547F0"/>
    <w:rsid w:val="00554EBC"/>
    <w:rsid w:val="00555545"/>
    <w:rsid w:val="0055652F"/>
    <w:rsid w:val="00556D5B"/>
    <w:rsid w:val="00556E5A"/>
    <w:rsid w:val="005575E2"/>
    <w:rsid w:val="00557991"/>
    <w:rsid w:val="00560672"/>
    <w:rsid w:val="0056093A"/>
    <w:rsid w:val="00560AA1"/>
    <w:rsid w:val="00560FD4"/>
    <w:rsid w:val="0056155A"/>
    <w:rsid w:val="00561D56"/>
    <w:rsid w:val="00562077"/>
    <w:rsid w:val="0056222F"/>
    <w:rsid w:val="005623A2"/>
    <w:rsid w:val="00562470"/>
    <w:rsid w:val="005635D9"/>
    <w:rsid w:val="00563B7C"/>
    <w:rsid w:val="00563CBE"/>
    <w:rsid w:val="00563CDB"/>
    <w:rsid w:val="0056434E"/>
    <w:rsid w:val="005649AB"/>
    <w:rsid w:val="0056505C"/>
    <w:rsid w:val="00565118"/>
    <w:rsid w:val="00565730"/>
    <w:rsid w:val="0056592B"/>
    <w:rsid w:val="00565CD5"/>
    <w:rsid w:val="00565DEC"/>
    <w:rsid w:val="00566306"/>
    <w:rsid w:val="005665C3"/>
    <w:rsid w:val="00566CF4"/>
    <w:rsid w:val="00566F37"/>
    <w:rsid w:val="005672D8"/>
    <w:rsid w:val="00567655"/>
    <w:rsid w:val="00567736"/>
    <w:rsid w:val="00567D5F"/>
    <w:rsid w:val="00570B2C"/>
    <w:rsid w:val="00570D97"/>
    <w:rsid w:val="00571383"/>
    <w:rsid w:val="00571613"/>
    <w:rsid w:val="00572056"/>
    <w:rsid w:val="0057242E"/>
    <w:rsid w:val="00572644"/>
    <w:rsid w:val="00572948"/>
    <w:rsid w:val="005740A2"/>
    <w:rsid w:val="0057441C"/>
    <w:rsid w:val="00574511"/>
    <w:rsid w:val="0057461D"/>
    <w:rsid w:val="005747AE"/>
    <w:rsid w:val="005749C3"/>
    <w:rsid w:val="00574A03"/>
    <w:rsid w:val="00575431"/>
    <w:rsid w:val="00575574"/>
    <w:rsid w:val="005759F0"/>
    <w:rsid w:val="00575A76"/>
    <w:rsid w:val="00575C91"/>
    <w:rsid w:val="00575FFB"/>
    <w:rsid w:val="005765CE"/>
    <w:rsid w:val="00576F12"/>
    <w:rsid w:val="005774FC"/>
    <w:rsid w:val="00577537"/>
    <w:rsid w:val="00577A4C"/>
    <w:rsid w:val="0058070F"/>
    <w:rsid w:val="0058090A"/>
    <w:rsid w:val="005809DC"/>
    <w:rsid w:val="00580CF6"/>
    <w:rsid w:val="00581CC3"/>
    <w:rsid w:val="005823F3"/>
    <w:rsid w:val="0058261D"/>
    <w:rsid w:val="00582714"/>
    <w:rsid w:val="00582721"/>
    <w:rsid w:val="00582F8C"/>
    <w:rsid w:val="0058375E"/>
    <w:rsid w:val="005839C8"/>
    <w:rsid w:val="00583C09"/>
    <w:rsid w:val="00584505"/>
    <w:rsid w:val="005847F6"/>
    <w:rsid w:val="00585773"/>
    <w:rsid w:val="005860B1"/>
    <w:rsid w:val="00586506"/>
    <w:rsid w:val="005872CF"/>
    <w:rsid w:val="005873C0"/>
    <w:rsid w:val="00587FC5"/>
    <w:rsid w:val="0059014A"/>
    <w:rsid w:val="005908FD"/>
    <w:rsid w:val="00591D76"/>
    <w:rsid w:val="00591E69"/>
    <w:rsid w:val="0059245C"/>
    <w:rsid w:val="0059276A"/>
    <w:rsid w:val="005927E1"/>
    <w:rsid w:val="00592857"/>
    <w:rsid w:val="00592A44"/>
    <w:rsid w:val="00592BC2"/>
    <w:rsid w:val="0059308B"/>
    <w:rsid w:val="00593367"/>
    <w:rsid w:val="0059447E"/>
    <w:rsid w:val="0059486E"/>
    <w:rsid w:val="005955F8"/>
    <w:rsid w:val="00596192"/>
    <w:rsid w:val="00596B7B"/>
    <w:rsid w:val="00596CA6"/>
    <w:rsid w:val="00596E8A"/>
    <w:rsid w:val="00596EB0"/>
    <w:rsid w:val="005972C7"/>
    <w:rsid w:val="005972F8"/>
    <w:rsid w:val="005979D1"/>
    <w:rsid w:val="005A04B7"/>
    <w:rsid w:val="005A0F4E"/>
    <w:rsid w:val="005A1185"/>
    <w:rsid w:val="005A13A5"/>
    <w:rsid w:val="005A17F3"/>
    <w:rsid w:val="005A189C"/>
    <w:rsid w:val="005A1984"/>
    <w:rsid w:val="005A1BCD"/>
    <w:rsid w:val="005A1D32"/>
    <w:rsid w:val="005A2024"/>
    <w:rsid w:val="005A27A3"/>
    <w:rsid w:val="005A2B04"/>
    <w:rsid w:val="005A2FD6"/>
    <w:rsid w:val="005A3C6A"/>
    <w:rsid w:val="005A403F"/>
    <w:rsid w:val="005A4DFC"/>
    <w:rsid w:val="005A54CB"/>
    <w:rsid w:val="005A6B43"/>
    <w:rsid w:val="005A7AEA"/>
    <w:rsid w:val="005A7F10"/>
    <w:rsid w:val="005B0424"/>
    <w:rsid w:val="005B059C"/>
    <w:rsid w:val="005B07C8"/>
    <w:rsid w:val="005B0F34"/>
    <w:rsid w:val="005B1015"/>
    <w:rsid w:val="005B19CB"/>
    <w:rsid w:val="005B1F71"/>
    <w:rsid w:val="005B2111"/>
    <w:rsid w:val="005B28F9"/>
    <w:rsid w:val="005B2C56"/>
    <w:rsid w:val="005B38FB"/>
    <w:rsid w:val="005B3F22"/>
    <w:rsid w:val="005B40D5"/>
    <w:rsid w:val="005B452D"/>
    <w:rsid w:val="005B4A69"/>
    <w:rsid w:val="005B4C3C"/>
    <w:rsid w:val="005B4D3D"/>
    <w:rsid w:val="005B4FA8"/>
    <w:rsid w:val="005B504A"/>
    <w:rsid w:val="005B5A36"/>
    <w:rsid w:val="005B65CC"/>
    <w:rsid w:val="005B6AF1"/>
    <w:rsid w:val="005B6BF2"/>
    <w:rsid w:val="005B7125"/>
    <w:rsid w:val="005B74D9"/>
    <w:rsid w:val="005C002E"/>
    <w:rsid w:val="005C04B4"/>
    <w:rsid w:val="005C05D3"/>
    <w:rsid w:val="005C073A"/>
    <w:rsid w:val="005C0903"/>
    <w:rsid w:val="005C0AB2"/>
    <w:rsid w:val="005C0D85"/>
    <w:rsid w:val="005C13B1"/>
    <w:rsid w:val="005C1C0B"/>
    <w:rsid w:val="005C1FFD"/>
    <w:rsid w:val="005C2208"/>
    <w:rsid w:val="005C22AC"/>
    <w:rsid w:val="005C262B"/>
    <w:rsid w:val="005C2A2E"/>
    <w:rsid w:val="005C32BB"/>
    <w:rsid w:val="005C3A43"/>
    <w:rsid w:val="005C4793"/>
    <w:rsid w:val="005C55CB"/>
    <w:rsid w:val="005C55D1"/>
    <w:rsid w:val="005C5967"/>
    <w:rsid w:val="005C5CC2"/>
    <w:rsid w:val="005C6D1D"/>
    <w:rsid w:val="005C70E1"/>
    <w:rsid w:val="005C7A17"/>
    <w:rsid w:val="005C7A77"/>
    <w:rsid w:val="005D0112"/>
    <w:rsid w:val="005D037A"/>
    <w:rsid w:val="005D07E7"/>
    <w:rsid w:val="005D0DC2"/>
    <w:rsid w:val="005D11AB"/>
    <w:rsid w:val="005D1270"/>
    <w:rsid w:val="005D1277"/>
    <w:rsid w:val="005D176D"/>
    <w:rsid w:val="005D18AA"/>
    <w:rsid w:val="005D19CA"/>
    <w:rsid w:val="005D1C17"/>
    <w:rsid w:val="005D1C78"/>
    <w:rsid w:val="005D29F3"/>
    <w:rsid w:val="005D2A92"/>
    <w:rsid w:val="005D2EF2"/>
    <w:rsid w:val="005D2FB5"/>
    <w:rsid w:val="005D3079"/>
    <w:rsid w:val="005D336F"/>
    <w:rsid w:val="005D3686"/>
    <w:rsid w:val="005D3C0F"/>
    <w:rsid w:val="005D428D"/>
    <w:rsid w:val="005D4DB2"/>
    <w:rsid w:val="005D4EEF"/>
    <w:rsid w:val="005D5CC5"/>
    <w:rsid w:val="005D5D00"/>
    <w:rsid w:val="005D5D3C"/>
    <w:rsid w:val="005D5FAE"/>
    <w:rsid w:val="005D6026"/>
    <w:rsid w:val="005D60FC"/>
    <w:rsid w:val="005D6190"/>
    <w:rsid w:val="005D68BB"/>
    <w:rsid w:val="005D6940"/>
    <w:rsid w:val="005D6A37"/>
    <w:rsid w:val="005D6ACF"/>
    <w:rsid w:val="005D6DD5"/>
    <w:rsid w:val="005D6FCB"/>
    <w:rsid w:val="005D7A82"/>
    <w:rsid w:val="005E00D9"/>
    <w:rsid w:val="005E0414"/>
    <w:rsid w:val="005E0419"/>
    <w:rsid w:val="005E073E"/>
    <w:rsid w:val="005E07CE"/>
    <w:rsid w:val="005E0901"/>
    <w:rsid w:val="005E0DA3"/>
    <w:rsid w:val="005E0FD4"/>
    <w:rsid w:val="005E1AD6"/>
    <w:rsid w:val="005E217A"/>
    <w:rsid w:val="005E2399"/>
    <w:rsid w:val="005E2A5E"/>
    <w:rsid w:val="005E38DF"/>
    <w:rsid w:val="005E3A51"/>
    <w:rsid w:val="005E47C0"/>
    <w:rsid w:val="005E4B21"/>
    <w:rsid w:val="005E4F67"/>
    <w:rsid w:val="005E5173"/>
    <w:rsid w:val="005E5C32"/>
    <w:rsid w:val="005E62B1"/>
    <w:rsid w:val="005E67AC"/>
    <w:rsid w:val="005E686D"/>
    <w:rsid w:val="005E6AC3"/>
    <w:rsid w:val="005E6BD3"/>
    <w:rsid w:val="005E6DC6"/>
    <w:rsid w:val="005E6F22"/>
    <w:rsid w:val="005E6F2C"/>
    <w:rsid w:val="005E7750"/>
    <w:rsid w:val="005E7877"/>
    <w:rsid w:val="005E7A0B"/>
    <w:rsid w:val="005E7E64"/>
    <w:rsid w:val="005E7E83"/>
    <w:rsid w:val="005F01AF"/>
    <w:rsid w:val="005F0296"/>
    <w:rsid w:val="005F039E"/>
    <w:rsid w:val="005F0A95"/>
    <w:rsid w:val="005F17D9"/>
    <w:rsid w:val="005F1ADE"/>
    <w:rsid w:val="005F1CA1"/>
    <w:rsid w:val="005F2339"/>
    <w:rsid w:val="005F2AB6"/>
    <w:rsid w:val="005F2BD7"/>
    <w:rsid w:val="005F3222"/>
    <w:rsid w:val="005F3D9E"/>
    <w:rsid w:val="005F4158"/>
    <w:rsid w:val="005F43FE"/>
    <w:rsid w:val="005F4440"/>
    <w:rsid w:val="005F5626"/>
    <w:rsid w:val="005F6390"/>
    <w:rsid w:val="005F6CB6"/>
    <w:rsid w:val="005F6E6C"/>
    <w:rsid w:val="005F70DE"/>
    <w:rsid w:val="005F790C"/>
    <w:rsid w:val="00600056"/>
    <w:rsid w:val="0060053D"/>
    <w:rsid w:val="006005C2"/>
    <w:rsid w:val="0060081B"/>
    <w:rsid w:val="00600A99"/>
    <w:rsid w:val="00600FB3"/>
    <w:rsid w:val="00601083"/>
    <w:rsid w:val="0060116F"/>
    <w:rsid w:val="0060160F"/>
    <w:rsid w:val="00602DB1"/>
    <w:rsid w:val="006034A0"/>
    <w:rsid w:val="00603CF6"/>
    <w:rsid w:val="006040E0"/>
    <w:rsid w:val="006042FD"/>
    <w:rsid w:val="0060449A"/>
    <w:rsid w:val="00604955"/>
    <w:rsid w:val="00605856"/>
    <w:rsid w:val="00605949"/>
    <w:rsid w:val="00605B10"/>
    <w:rsid w:val="00605F64"/>
    <w:rsid w:val="006061BC"/>
    <w:rsid w:val="00606267"/>
    <w:rsid w:val="00606618"/>
    <w:rsid w:val="00606969"/>
    <w:rsid w:val="00607069"/>
    <w:rsid w:val="0060728D"/>
    <w:rsid w:val="00607A5F"/>
    <w:rsid w:val="00607E3F"/>
    <w:rsid w:val="00607EE4"/>
    <w:rsid w:val="00610087"/>
    <w:rsid w:val="006103C4"/>
    <w:rsid w:val="00610B48"/>
    <w:rsid w:val="0061142E"/>
    <w:rsid w:val="00611475"/>
    <w:rsid w:val="00611A43"/>
    <w:rsid w:val="00611AA5"/>
    <w:rsid w:val="00611DB2"/>
    <w:rsid w:val="00611E5E"/>
    <w:rsid w:val="006123E5"/>
    <w:rsid w:val="00612423"/>
    <w:rsid w:val="00612AC4"/>
    <w:rsid w:val="00612EF4"/>
    <w:rsid w:val="0061393A"/>
    <w:rsid w:val="00613E65"/>
    <w:rsid w:val="00614735"/>
    <w:rsid w:val="006149FE"/>
    <w:rsid w:val="006151D6"/>
    <w:rsid w:val="0061592F"/>
    <w:rsid w:val="00615B2D"/>
    <w:rsid w:val="00615B8E"/>
    <w:rsid w:val="00615C05"/>
    <w:rsid w:val="00615D2D"/>
    <w:rsid w:val="006160AC"/>
    <w:rsid w:val="00616BD9"/>
    <w:rsid w:val="006175B9"/>
    <w:rsid w:val="0061776F"/>
    <w:rsid w:val="00617885"/>
    <w:rsid w:val="00617E15"/>
    <w:rsid w:val="0062006C"/>
    <w:rsid w:val="006202AB"/>
    <w:rsid w:val="006205EC"/>
    <w:rsid w:val="00620E73"/>
    <w:rsid w:val="00621396"/>
    <w:rsid w:val="00621613"/>
    <w:rsid w:val="006219AF"/>
    <w:rsid w:val="00621D2C"/>
    <w:rsid w:val="00621E15"/>
    <w:rsid w:val="00622A3D"/>
    <w:rsid w:val="00622B0A"/>
    <w:rsid w:val="00622F68"/>
    <w:rsid w:val="00623793"/>
    <w:rsid w:val="00623B4B"/>
    <w:rsid w:val="00623B51"/>
    <w:rsid w:val="00623BE7"/>
    <w:rsid w:val="00624077"/>
    <w:rsid w:val="006248E3"/>
    <w:rsid w:val="00624E52"/>
    <w:rsid w:val="00625609"/>
    <w:rsid w:val="00625C46"/>
    <w:rsid w:val="00625DFF"/>
    <w:rsid w:val="00626533"/>
    <w:rsid w:val="00626D4E"/>
    <w:rsid w:val="00626DB8"/>
    <w:rsid w:val="00626EA3"/>
    <w:rsid w:val="0062763B"/>
    <w:rsid w:val="00627BE2"/>
    <w:rsid w:val="00630C6A"/>
    <w:rsid w:val="00630EAC"/>
    <w:rsid w:val="006314A0"/>
    <w:rsid w:val="006314EB"/>
    <w:rsid w:val="0063162F"/>
    <w:rsid w:val="00631A69"/>
    <w:rsid w:val="00632B7F"/>
    <w:rsid w:val="00633785"/>
    <w:rsid w:val="006340ED"/>
    <w:rsid w:val="0063466E"/>
    <w:rsid w:val="00634CBD"/>
    <w:rsid w:val="00634E4A"/>
    <w:rsid w:val="006356F9"/>
    <w:rsid w:val="00635D45"/>
    <w:rsid w:val="00635D64"/>
    <w:rsid w:val="00635F24"/>
    <w:rsid w:val="00636C2B"/>
    <w:rsid w:val="00637B0A"/>
    <w:rsid w:val="00637E39"/>
    <w:rsid w:val="00640036"/>
    <w:rsid w:val="00640C4F"/>
    <w:rsid w:val="00640F3E"/>
    <w:rsid w:val="00642C90"/>
    <w:rsid w:val="006437EC"/>
    <w:rsid w:val="006438DF"/>
    <w:rsid w:val="00643D8A"/>
    <w:rsid w:val="00643DA2"/>
    <w:rsid w:val="00644071"/>
    <w:rsid w:val="00644633"/>
    <w:rsid w:val="00644727"/>
    <w:rsid w:val="00644970"/>
    <w:rsid w:val="00644C97"/>
    <w:rsid w:val="0064502C"/>
    <w:rsid w:val="006450BE"/>
    <w:rsid w:val="006453F2"/>
    <w:rsid w:val="00645620"/>
    <w:rsid w:val="0064572C"/>
    <w:rsid w:val="00645A43"/>
    <w:rsid w:val="00645B21"/>
    <w:rsid w:val="00645F66"/>
    <w:rsid w:val="00646309"/>
    <w:rsid w:val="006465D5"/>
    <w:rsid w:val="0064665D"/>
    <w:rsid w:val="0064682B"/>
    <w:rsid w:val="00646F39"/>
    <w:rsid w:val="006474BC"/>
    <w:rsid w:val="006505B5"/>
    <w:rsid w:val="006507F6"/>
    <w:rsid w:val="00650AD6"/>
    <w:rsid w:val="00650F0B"/>
    <w:rsid w:val="00651213"/>
    <w:rsid w:val="0065236B"/>
    <w:rsid w:val="00652540"/>
    <w:rsid w:val="006527BF"/>
    <w:rsid w:val="00652BC2"/>
    <w:rsid w:val="00652E4C"/>
    <w:rsid w:val="00653058"/>
    <w:rsid w:val="0065321A"/>
    <w:rsid w:val="00653263"/>
    <w:rsid w:val="00653879"/>
    <w:rsid w:val="00653CC1"/>
    <w:rsid w:val="00653E48"/>
    <w:rsid w:val="00654645"/>
    <w:rsid w:val="00654E16"/>
    <w:rsid w:val="00654F46"/>
    <w:rsid w:val="0065681E"/>
    <w:rsid w:val="00657BBB"/>
    <w:rsid w:val="00660052"/>
    <w:rsid w:val="006608B5"/>
    <w:rsid w:val="00660979"/>
    <w:rsid w:val="00660CB3"/>
    <w:rsid w:val="00660F75"/>
    <w:rsid w:val="0066159E"/>
    <w:rsid w:val="0066176B"/>
    <w:rsid w:val="00662178"/>
    <w:rsid w:val="006621C0"/>
    <w:rsid w:val="00662288"/>
    <w:rsid w:val="00662357"/>
    <w:rsid w:val="0066273D"/>
    <w:rsid w:val="00662AA5"/>
    <w:rsid w:val="00662D8C"/>
    <w:rsid w:val="00662EFF"/>
    <w:rsid w:val="00663A2F"/>
    <w:rsid w:val="00663C92"/>
    <w:rsid w:val="00663DEC"/>
    <w:rsid w:val="006640CE"/>
    <w:rsid w:val="0066424B"/>
    <w:rsid w:val="00664A97"/>
    <w:rsid w:val="00664A98"/>
    <w:rsid w:val="0066631C"/>
    <w:rsid w:val="006664D6"/>
    <w:rsid w:val="00666D56"/>
    <w:rsid w:val="00666F25"/>
    <w:rsid w:val="006671F0"/>
    <w:rsid w:val="006675AB"/>
    <w:rsid w:val="006677A6"/>
    <w:rsid w:val="00667AC1"/>
    <w:rsid w:val="00667D21"/>
    <w:rsid w:val="006704F6"/>
    <w:rsid w:val="00670696"/>
    <w:rsid w:val="006707BC"/>
    <w:rsid w:val="006707C8"/>
    <w:rsid w:val="00670B70"/>
    <w:rsid w:val="00670D37"/>
    <w:rsid w:val="00670E71"/>
    <w:rsid w:val="00671254"/>
    <w:rsid w:val="00671CAD"/>
    <w:rsid w:val="00672268"/>
    <w:rsid w:val="006724FA"/>
    <w:rsid w:val="00672AC2"/>
    <w:rsid w:val="00672C7A"/>
    <w:rsid w:val="00672E8F"/>
    <w:rsid w:val="006733D5"/>
    <w:rsid w:val="00673E04"/>
    <w:rsid w:val="00673F72"/>
    <w:rsid w:val="00673FA7"/>
    <w:rsid w:val="0067406B"/>
    <w:rsid w:val="00674178"/>
    <w:rsid w:val="006746FC"/>
    <w:rsid w:val="00674739"/>
    <w:rsid w:val="00674915"/>
    <w:rsid w:val="00674957"/>
    <w:rsid w:val="00674E18"/>
    <w:rsid w:val="00675022"/>
    <w:rsid w:val="0067531D"/>
    <w:rsid w:val="006754C2"/>
    <w:rsid w:val="00675678"/>
    <w:rsid w:val="00675C8F"/>
    <w:rsid w:val="0067676D"/>
    <w:rsid w:val="00676D6D"/>
    <w:rsid w:val="006775C4"/>
    <w:rsid w:val="00677D14"/>
    <w:rsid w:val="00677DFC"/>
    <w:rsid w:val="0068013C"/>
    <w:rsid w:val="0068035F"/>
    <w:rsid w:val="00680B91"/>
    <w:rsid w:val="00680F27"/>
    <w:rsid w:val="006814A9"/>
    <w:rsid w:val="00681597"/>
    <w:rsid w:val="006816D7"/>
    <w:rsid w:val="00681763"/>
    <w:rsid w:val="006819AD"/>
    <w:rsid w:val="006819BF"/>
    <w:rsid w:val="00682596"/>
    <w:rsid w:val="006829DB"/>
    <w:rsid w:val="00682A99"/>
    <w:rsid w:val="00682BF9"/>
    <w:rsid w:val="00682E2E"/>
    <w:rsid w:val="00682E5E"/>
    <w:rsid w:val="00682EBD"/>
    <w:rsid w:val="00683546"/>
    <w:rsid w:val="00683996"/>
    <w:rsid w:val="00683D6F"/>
    <w:rsid w:val="00683E09"/>
    <w:rsid w:val="00684833"/>
    <w:rsid w:val="006848E3"/>
    <w:rsid w:val="00685162"/>
    <w:rsid w:val="0068528A"/>
    <w:rsid w:val="00685511"/>
    <w:rsid w:val="00686071"/>
    <w:rsid w:val="0068635D"/>
    <w:rsid w:val="006863C7"/>
    <w:rsid w:val="00686BCC"/>
    <w:rsid w:val="00686EE6"/>
    <w:rsid w:val="006870A7"/>
    <w:rsid w:val="0068715E"/>
    <w:rsid w:val="0068745C"/>
    <w:rsid w:val="006879CD"/>
    <w:rsid w:val="00687E45"/>
    <w:rsid w:val="00687FA5"/>
    <w:rsid w:val="00690229"/>
    <w:rsid w:val="0069050D"/>
    <w:rsid w:val="0069165C"/>
    <w:rsid w:val="0069192D"/>
    <w:rsid w:val="00691EDB"/>
    <w:rsid w:val="0069234F"/>
    <w:rsid w:val="0069253D"/>
    <w:rsid w:val="006926A5"/>
    <w:rsid w:val="00692EDB"/>
    <w:rsid w:val="00693117"/>
    <w:rsid w:val="006935C2"/>
    <w:rsid w:val="006937A5"/>
    <w:rsid w:val="00693E83"/>
    <w:rsid w:val="00693FA5"/>
    <w:rsid w:val="006948F1"/>
    <w:rsid w:val="00694DFA"/>
    <w:rsid w:val="00695A1A"/>
    <w:rsid w:val="00696430"/>
    <w:rsid w:val="0069667F"/>
    <w:rsid w:val="00696FD4"/>
    <w:rsid w:val="0069710F"/>
    <w:rsid w:val="006977E0"/>
    <w:rsid w:val="00697A3C"/>
    <w:rsid w:val="00697CA5"/>
    <w:rsid w:val="006A0049"/>
    <w:rsid w:val="006A08ED"/>
    <w:rsid w:val="006A112A"/>
    <w:rsid w:val="006A113F"/>
    <w:rsid w:val="006A1164"/>
    <w:rsid w:val="006A156C"/>
    <w:rsid w:val="006A1618"/>
    <w:rsid w:val="006A1DA7"/>
    <w:rsid w:val="006A2026"/>
    <w:rsid w:val="006A2067"/>
    <w:rsid w:val="006A242D"/>
    <w:rsid w:val="006A243D"/>
    <w:rsid w:val="006A25C7"/>
    <w:rsid w:val="006A26C7"/>
    <w:rsid w:val="006A2C72"/>
    <w:rsid w:val="006A2DE8"/>
    <w:rsid w:val="006A3276"/>
    <w:rsid w:val="006A374B"/>
    <w:rsid w:val="006A3C49"/>
    <w:rsid w:val="006A4383"/>
    <w:rsid w:val="006A5152"/>
    <w:rsid w:val="006A5213"/>
    <w:rsid w:val="006A5F86"/>
    <w:rsid w:val="006A63BF"/>
    <w:rsid w:val="006A69D4"/>
    <w:rsid w:val="006A6D40"/>
    <w:rsid w:val="006A7475"/>
    <w:rsid w:val="006A7584"/>
    <w:rsid w:val="006A7687"/>
    <w:rsid w:val="006A7974"/>
    <w:rsid w:val="006A79C1"/>
    <w:rsid w:val="006A7C19"/>
    <w:rsid w:val="006A7CAB"/>
    <w:rsid w:val="006A7D55"/>
    <w:rsid w:val="006B01DD"/>
    <w:rsid w:val="006B021C"/>
    <w:rsid w:val="006B0A39"/>
    <w:rsid w:val="006B0B15"/>
    <w:rsid w:val="006B1B81"/>
    <w:rsid w:val="006B2022"/>
    <w:rsid w:val="006B220E"/>
    <w:rsid w:val="006B2396"/>
    <w:rsid w:val="006B270E"/>
    <w:rsid w:val="006B3361"/>
    <w:rsid w:val="006B3653"/>
    <w:rsid w:val="006B3F9C"/>
    <w:rsid w:val="006B3FE8"/>
    <w:rsid w:val="006B4433"/>
    <w:rsid w:val="006B45AA"/>
    <w:rsid w:val="006B4E06"/>
    <w:rsid w:val="006B565D"/>
    <w:rsid w:val="006B5904"/>
    <w:rsid w:val="006B5C63"/>
    <w:rsid w:val="006B620A"/>
    <w:rsid w:val="006B77DC"/>
    <w:rsid w:val="006B7A1B"/>
    <w:rsid w:val="006B7D85"/>
    <w:rsid w:val="006B7FBB"/>
    <w:rsid w:val="006C0BAF"/>
    <w:rsid w:val="006C11C0"/>
    <w:rsid w:val="006C2290"/>
    <w:rsid w:val="006C2A6E"/>
    <w:rsid w:val="006C2B97"/>
    <w:rsid w:val="006C2DE5"/>
    <w:rsid w:val="006C3170"/>
    <w:rsid w:val="006C3303"/>
    <w:rsid w:val="006C3AA3"/>
    <w:rsid w:val="006C3C3A"/>
    <w:rsid w:val="006C3D01"/>
    <w:rsid w:val="006C4AA7"/>
    <w:rsid w:val="006C4C59"/>
    <w:rsid w:val="006C4C7E"/>
    <w:rsid w:val="006C4FCA"/>
    <w:rsid w:val="006C5B0A"/>
    <w:rsid w:val="006C5F08"/>
    <w:rsid w:val="006C63BD"/>
    <w:rsid w:val="006C63DE"/>
    <w:rsid w:val="006C65A3"/>
    <w:rsid w:val="006C7FCA"/>
    <w:rsid w:val="006D008E"/>
    <w:rsid w:val="006D02E8"/>
    <w:rsid w:val="006D06F9"/>
    <w:rsid w:val="006D0CF9"/>
    <w:rsid w:val="006D1138"/>
    <w:rsid w:val="006D1599"/>
    <w:rsid w:val="006D1B74"/>
    <w:rsid w:val="006D1E46"/>
    <w:rsid w:val="006D23E6"/>
    <w:rsid w:val="006D2692"/>
    <w:rsid w:val="006D300A"/>
    <w:rsid w:val="006D34FD"/>
    <w:rsid w:val="006D38F0"/>
    <w:rsid w:val="006D3CE8"/>
    <w:rsid w:val="006D3DCB"/>
    <w:rsid w:val="006D3F48"/>
    <w:rsid w:val="006D44B2"/>
    <w:rsid w:val="006D4A2B"/>
    <w:rsid w:val="006D5017"/>
    <w:rsid w:val="006D53FC"/>
    <w:rsid w:val="006D55FB"/>
    <w:rsid w:val="006D5E1A"/>
    <w:rsid w:val="006D6134"/>
    <w:rsid w:val="006D6340"/>
    <w:rsid w:val="006D7B94"/>
    <w:rsid w:val="006D7C01"/>
    <w:rsid w:val="006E00E5"/>
    <w:rsid w:val="006E1140"/>
    <w:rsid w:val="006E144C"/>
    <w:rsid w:val="006E15E3"/>
    <w:rsid w:val="006E18EA"/>
    <w:rsid w:val="006E22BE"/>
    <w:rsid w:val="006E237B"/>
    <w:rsid w:val="006E27C5"/>
    <w:rsid w:val="006E27DC"/>
    <w:rsid w:val="006E3027"/>
    <w:rsid w:val="006E30CC"/>
    <w:rsid w:val="006E365B"/>
    <w:rsid w:val="006E38DA"/>
    <w:rsid w:val="006E3ADE"/>
    <w:rsid w:val="006E41DC"/>
    <w:rsid w:val="006E49C0"/>
    <w:rsid w:val="006E4AC4"/>
    <w:rsid w:val="006E4B90"/>
    <w:rsid w:val="006E4EA7"/>
    <w:rsid w:val="006E562E"/>
    <w:rsid w:val="006E576F"/>
    <w:rsid w:val="006E5835"/>
    <w:rsid w:val="006E5C50"/>
    <w:rsid w:val="006E605F"/>
    <w:rsid w:val="006E6397"/>
    <w:rsid w:val="006E6508"/>
    <w:rsid w:val="006E68AA"/>
    <w:rsid w:val="006E6F1F"/>
    <w:rsid w:val="006E7248"/>
    <w:rsid w:val="006E7F08"/>
    <w:rsid w:val="006F0513"/>
    <w:rsid w:val="006F0E91"/>
    <w:rsid w:val="006F0EB1"/>
    <w:rsid w:val="006F0F8D"/>
    <w:rsid w:val="006F1B1B"/>
    <w:rsid w:val="006F20B5"/>
    <w:rsid w:val="006F2265"/>
    <w:rsid w:val="006F23DC"/>
    <w:rsid w:val="006F2478"/>
    <w:rsid w:val="006F2905"/>
    <w:rsid w:val="006F290D"/>
    <w:rsid w:val="006F2F87"/>
    <w:rsid w:val="006F33D0"/>
    <w:rsid w:val="006F34C1"/>
    <w:rsid w:val="006F35F0"/>
    <w:rsid w:val="006F3BC6"/>
    <w:rsid w:val="006F3C7F"/>
    <w:rsid w:val="006F3D43"/>
    <w:rsid w:val="006F3FAB"/>
    <w:rsid w:val="006F4107"/>
    <w:rsid w:val="006F448A"/>
    <w:rsid w:val="006F4617"/>
    <w:rsid w:val="006F488D"/>
    <w:rsid w:val="006F48D3"/>
    <w:rsid w:val="006F4E01"/>
    <w:rsid w:val="006F5A33"/>
    <w:rsid w:val="006F5CD4"/>
    <w:rsid w:val="006F630E"/>
    <w:rsid w:val="006F66B3"/>
    <w:rsid w:val="006F7752"/>
    <w:rsid w:val="006F7E5D"/>
    <w:rsid w:val="006F7F83"/>
    <w:rsid w:val="007000DB"/>
    <w:rsid w:val="00701B78"/>
    <w:rsid w:val="00701E42"/>
    <w:rsid w:val="00702027"/>
    <w:rsid w:val="00702395"/>
    <w:rsid w:val="007024F3"/>
    <w:rsid w:val="00702563"/>
    <w:rsid w:val="00702FBD"/>
    <w:rsid w:val="00703117"/>
    <w:rsid w:val="0070334D"/>
    <w:rsid w:val="0070346A"/>
    <w:rsid w:val="0070361A"/>
    <w:rsid w:val="00703714"/>
    <w:rsid w:val="0070411C"/>
    <w:rsid w:val="00704AE0"/>
    <w:rsid w:val="00704BFB"/>
    <w:rsid w:val="00704E0F"/>
    <w:rsid w:val="00705245"/>
    <w:rsid w:val="00705507"/>
    <w:rsid w:val="00705663"/>
    <w:rsid w:val="00705B16"/>
    <w:rsid w:val="00705B29"/>
    <w:rsid w:val="00705C75"/>
    <w:rsid w:val="00705D02"/>
    <w:rsid w:val="0070631D"/>
    <w:rsid w:val="00706414"/>
    <w:rsid w:val="00706B8B"/>
    <w:rsid w:val="00707168"/>
    <w:rsid w:val="0070718A"/>
    <w:rsid w:val="00707483"/>
    <w:rsid w:val="00710441"/>
    <w:rsid w:val="00710982"/>
    <w:rsid w:val="007114FC"/>
    <w:rsid w:val="00711878"/>
    <w:rsid w:val="00711C81"/>
    <w:rsid w:val="00712146"/>
    <w:rsid w:val="00712207"/>
    <w:rsid w:val="00712A0C"/>
    <w:rsid w:val="00712A6F"/>
    <w:rsid w:val="00712CA3"/>
    <w:rsid w:val="00712FDB"/>
    <w:rsid w:val="007130CA"/>
    <w:rsid w:val="0071347A"/>
    <w:rsid w:val="00713735"/>
    <w:rsid w:val="00714E02"/>
    <w:rsid w:val="00715274"/>
    <w:rsid w:val="007153C8"/>
    <w:rsid w:val="0071557D"/>
    <w:rsid w:val="0071596C"/>
    <w:rsid w:val="007160A6"/>
    <w:rsid w:val="0071632F"/>
    <w:rsid w:val="00716682"/>
    <w:rsid w:val="00716A17"/>
    <w:rsid w:val="00716B76"/>
    <w:rsid w:val="00716DCF"/>
    <w:rsid w:val="00716FA7"/>
    <w:rsid w:val="007170B8"/>
    <w:rsid w:val="007171C4"/>
    <w:rsid w:val="00717421"/>
    <w:rsid w:val="007175FF"/>
    <w:rsid w:val="00717748"/>
    <w:rsid w:val="00717C44"/>
    <w:rsid w:val="00720208"/>
    <w:rsid w:val="007202EE"/>
    <w:rsid w:val="00720499"/>
    <w:rsid w:val="00720B38"/>
    <w:rsid w:val="00721960"/>
    <w:rsid w:val="00722001"/>
    <w:rsid w:val="007220B4"/>
    <w:rsid w:val="00722274"/>
    <w:rsid w:val="0072229E"/>
    <w:rsid w:val="00722456"/>
    <w:rsid w:val="00722722"/>
    <w:rsid w:val="00723323"/>
    <w:rsid w:val="007239D0"/>
    <w:rsid w:val="00723F8F"/>
    <w:rsid w:val="0072456E"/>
    <w:rsid w:val="00724726"/>
    <w:rsid w:val="0072516D"/>
    <w:rsid w:val="007257CE"/>
    <w:rsid w:val="0072689F"/>
    <w:rsid w:val="007268BE"/>
    <w:rsid w:val="00727549"/>
    <w:rsid w:val="00727883"/>
    <w:rsid w:val="00727D78"/>
    <w:rsid w:val="00730496"/>
    <w:rsid w:val="00730B24"/>
    <w:rsid w:val="00731048"/>
    <w:rsid w:val="00731388"/>
    <w:rsid w:val="007317A4"/>
    <w:rsid w:val="0073186B"/>
    <w:rsid w:val="00731912"/>
    <w:rsid w:val="00731E4E"/>
    <w:rsid w:val="00731FB4"/>
    <w:rsid w:val="007321A0"/>
    <w:rsid w:val="00732A0D"/>
    <w:rsid w:val="00732F0A"/>
    <w:rsid w:val="0073313C"/>
    <w:rsid w:val="0073326C"/>
    <w:rsid w:val="007337F5"/>
    <w:rsid w:val="007338DC"/>
    <w:rsid w:val="00733ED8"/>
    <w:rsid w:val="00733F8F"/>
    <w:rsid w:val="0073400D"/>
    <w:rsid w:val="00734104"/>
    <w:rsid w:val="007344BB"/>
    <w:rsid w:val="00734755"/>
    <w:rsid w:val="007348D6"/>
    <w:rsid w:val="0073550C"/>
    <w:rsid w:val="00735659"/>
    <w:rsid w:val="0073568D"/>
    <w:rsid w:val="0073591D"/>
    <w:rsid w:val="00735EE1"/>
    <w:rsid w:val="0073642A"/>
    <w:rsid w:val="00736997"/>
    <w:rsid w:val="00737127"/>
    <w:rsid w:val="00737940"/>
    <w:rsid w:val="00737D76"/>
    <w:rsid w:val="00740381"/>
    <w:rsid w:val="0074056E"/>
    <w:rsid w:val="00740728"/>
    <w:rsid w:val="00740D8E"/>
    <w:rsid w:val="00741CA8"/>
    <w:rsid w:val="00741E2F"/>
    <w:rsid w:val="0074233D"/>
    <w:rsid w:val="007424F5"/>
    <w:rsid w:val="00742A49"/>
    <w:rsid w:val="00742BC3"/>
    <w:rsid w:val="007430B8"/>
    <w:rsid w:val="00743AE2"/>
    <w:rsid w:val="00743AFE"/>
    <w:rsid w:val="00744587"/>
    <w:rsid w:val="00745077"/>
    <w:rsid w:val="0074518A"/>
    <w:rsid w:val="00745926"/>
    <w:rsid w:val="0074659D"/>
    <w:rsid w:val="007474DD"/>
    <w:rsid w:val="007475C6"/>
    <w:rsid w:val="007475DD"/>
    <w:rsid w:val="00747624"/>
    <w:rsid w:val="00747AE1"/>
    <w:rsid w:val="00747AF8"/>
    <w:rsid w:val="00747EF7"/>
    <w:rsid w:val="00750570"/>
    <w:rsid w:val="00750DD5"/>
    <w:rsid w:val="00751511"/>
    <w:rsid w:val="00751567"/>
    <w:rsid w:val="007518CC"/>
    <w:rsid w:val="00751D21"/>
    <w:rsid w:val="007520C5"/>
    <w:rsid w:val="00752D0D"/>
    <w:rsid w:val="00753049"/>
    <w:rsid w:val="007530F1"/>
    <w:rsid w:val="00753956"/>
    <w:rsid w:val="00753988"/>
    <w:rsid w:val="00753D36"/>
    <w:rsid w:val="00753FA5"/>
    <w:rsid w:val="00754466"/>
    <w:rsid w:val="007548E8"/>
    <w:rsid w:val="00754ACC"/>
    <w:rsid w:val="0075515B"/>
    <w:rsid w:val="007559CF"/>
    <w:rsid w:val="00755BD7"/>
    <w:rsid w:val="0075604A"/>
    <w:rsid w:val="007561F1"/>
    <w:rsid w:val="007562E3"/>
    <w:rsid w:val="00756BEE"/>
    <w:rsid w:val="007572E5"/>
    <w:rsid w:val="0075733D"/>
    <w:rsid w:val="007573A0"/>
    <w:rsid w:val="00757431"/>
    <w:rsid w:val="00757C3B"/>
    <w:rsid w:val="00757E3A"/>
    <w:rsid w:val="00757EEC"/>
    <w:rsid w:val="00760096"/>
    <w:rsid w:val="00760586"/>
    <w:rsid w:val="007606CA"/>
    <w:rsid w:val="0076075F"/>
    <w:rsid w:val="00760B7C"/>
    <w:rsid w:val="00761B79"/>
    <w:rsid w:val="00762C8F"/>
    <w:rsid w:val="007640D2"/>
    <w:rsid w:val="007642A4"/>
    <w:rsid w:val="00764688"/>
    <w:rsid w:val="00764801"/>
    <w:rsid w:val="0076482A"/>
    <w:rsid w:val="0076519E"/>
    <w:rsid w:val="00765C1F"/>
    <w:rsid w:val="00766254"/>
    <w:rsid w:val="00766720"/>
    <w:rsid w:val="00766B85"/>
    <w:rsid w:val="00766BD1"/>
    <w:rsid w:val="007678B8"/>
    <w:rsid w:val="007679C5"/>
    <w:rsid w:val="00767DDF"/>
    <w:rsid w:val="007707C1"/>
    <w:rsid w:val="00770EF7"/>
    <w:rsid w:val="007714FF"/>
    <w:rsid w:val="00771566"/>
    <w:rsid w:val="00771FEB"/>
    <w:rsid w:val="00772861"/>
    <w:rsid w:val="00772D62"/>
    <w:rsid w:val="00772DAE"/>
    <w:rsid w:val="00772E8C"/>
    <w:rsid w:val="0077344D"/>
    <w:rsid w:val="00773692"/>
    <w:rsid w:val="007741FB"/>
    <w:rsid w:val="00774774"/>
    <w:rsid w:val="00774785"/>
    <w:rsid w:val="007747F3"/>
    <w:rsid w:val="00774FD1"/>
    <w:rsid w:val="00775002"/>
    <w:rsid w:val="00775ADC"/>
    <w:rsid w:val="00775E10"/>
    <w:rsid w:val="00775F2C"/>
    <w:rsid w:val="00776AD9"/>
    <w:rsid w:val="00776F14"/>
    <w:rsid w:val="0077704F"/>
    <w:rsid w:val="007772EF"/>
    <w:rsid w:val="00777440"/>
    <w:rsid w:val="00777CA4"/>
    <w:rsid w:val="00777F13"/>
    <w:rsid w:val="00780584"/>
    <w:rsid w:val="007811E2"/>
    <w:rsid w:val="007812C2"/>
    <w:rsid w:val="007814D6"/>
    <w:rsid w:val="0078155E"/>
    <w:rsid w:val="007817F4"/>
    <w:rsid w:val="007819A3"/>
    <w:rsid w:val="007819ED"/>
    <w:rsid w:val="00781E84"/>
    <w:rsid w:val="00782483"/>
    <w:rsid w:val="007826E9"/>
    <w:rsid w:val="00782A29"/>
    <w:rsid w:val="00783043"/>
    <w:rsid w:val="007831B8"/>
    <w:rsid w:val="00783530"/>
    <w:rsid w:val="007837ED"/>
    <w:rsid w:val="00783B48"/>
    <w:rsid w:val="00783C51"/>
    <w:rsid w:val="00783E81"/>
    <w:rsid w:val="00783FB8"/>
    <w:rsid w:val="0078401A"/>
    <w:rsid w:val="007843D8"/>
    <w:rsid w:val="00784A2E"/>
    <w:rsid w:val="007851A0"/>
    <w:rsid w:val="0078598E"/>
    <w:rsid w:val="00785A5A"/>
    <w:rsid w:val="00785D09"/>
    <w:rsid w:val="00785ED2"/>
    <w:rsid w:val="007864DD"/>
    <w:rsid w:val="0078670A"/>
    <w:rsid w:val="007867EC"/>
    <w:rsid w:val="00786B42"/>
    <w:rsid w:val="00786D7A"/>
    <w:rsid w:val="00786FEB"/>
    <w:rsid w:val="007871AD"/>
    <w:rsid w:val="0078720C"/>
    <w:rsid w:val="00790586"/>
    <w:rsid w:val="00790C37"/>
    <w:rsid w:val="00792156"/>
    <w:rsid w:val="007926B3"/>
    <w:rsid w:val="007929CD"/>
    <w:rsid w:val="007930DA"/>
    <w:rsid w:val="00793148"/>
    <w:rsid w:val="007931A4"/>
    <w:rsid w:val="007932E0"/>
    <w:rsid w:val="007933A4"/>
    <w:rsid w:val="007936F9"/>
    <w:rsid w:val="00793D70"/>
    <w:rsid w:val="007950D7"/>
    <w:rsid w:val="0079559E"/>
    <w:rsid w:val="00795750"/>
    <w:rsid w:val="00795E54"/>
    <w:rsid w:val="00796187"/>
    <w:rsid w:val="007963B4"/>
    <w:rsid w:val="00796DA8"/>
    <w:rsid w:val="00796F0E"/>
    <w:rsid w:val="007977B9"/>
    <w:rsid w:val="00797AFB"/>
    <w:rsid w:val="00797B84"/>
    <w:rsid w:val="00797B88"/>
    <w:rsid w:val="007A0474"/>
    <w:rsid w:val="007A0CB2"/>
    <w:rsid w:val="007A1C8C"/>
    <w:rsid w:val="007A1E77"/>
    <w:rsid w:val="007A209B"/>
    <w:rsid w:val="007A2348"/>
    <w:rsid w:val="007A24FE"/>
    <w:rsid w:val="007A2846"/>
    <w:rsid w:val="007A4167"/>
    <w:rsid w:val="007A4BFC"/>
    <w:rsid w:val="007A4C76"/>
    <w:rsid w:val="007A5423"/>
    <w:rsid w:val="007A5FA4"/>
    <w:rsid w:val="007A65A1"/>
    <w:rsid w:val="007A6EFC"/>
    <w:rsid w:val="007A7B2C"/>
    <w:rsid w:val="007A7BC1"/>
    <w:rsid w:val="007A7CBE"/>
    <w:rsid w:val="007A7F7E"/>
    <w:rsid w:val="007A7F88"/>
    <w:rsid w:val="007B00F0"/>
    <w:rsid w:val="007B08F8"/>
    <w:rsid w:val="007B0C95"/>
    <w:rsid w:val="007B0F69"/>
    <w:rsid w:val="007B121E"/>
    <w:rsid w:val="007B1B53"/>
    <w:rsid w:val="007B21C6"/>
    <w:rsid w:val="007B24E8"/>
    <w:rsid w:val="007B2E1F"/>
    <w:rsid w:val="007B2E4F"/>
    <w:rsid w:val="007B2FA5"/>
    <w:rsid w:val="007B33C4"/>
    <w:rsid w:val="007B394A"/>
    <w:rsid w:val="007B3E0C"/>
    <w:rsid w:val="007B3F71"/>
    <w:rsid w:val="007B4051"/>
    <w:rsid w:val="007B41FF"/>
    <w:rsid w:val="007B4462"/>
    <w:rsid w:val="007B471E"/>
    <w:rsid w:val="007B4938"/>
    <w:rsid w:val="007B4BDA"/>
    <w:rsid w:val="007B4D22"/>
    <w:rsid w:val="007B4D55"/>
    <w:rsid w:val="007B5F33"/>
    <w:rsid w:val="007B68A9"/>
    <w:rsid w:val="007B73C5"/>
    <w:rsid w:val="007B768C"/>
    <w:rsid w:val="007B78B2"/>
    <w:rsid w:val="007C0077"/>
    <w:rsid w:val="007C066D"/>
    <w:rsid w:val="007C0853"/>
    <w:rsid w:val="007C0915"/>
    <w:rsid w:val="007C114D"/>
    <w:rsid w:val="007C1203"/>
    <w:rsid w:val="007C128F"/>
    <w:rsid w:val="007C1A4D"/>
    <w:rsid w:val="007C2059"/>
    <w:rsid w:val="007C23DA"/>
    <w:rsid w:val="007C25BA"/>
    <w:rsid w:val="007C27DD"/>
    <w:rsid w:val="007C35B9"/>
    <w:rsid w:val="007C40B4"/>
    <w:rsid w:val="007C4180"/>
    <w:rsid w:val="007C41CE"/>
    <w:rsid w:val="007C49F8"/>
    <w:rsid w:val="007C5078"/>
    <w:rsid w:val="007C5277"/>
    <w:rsid w:val="007C546A"/>
    <w:rsid w:val="007C6371"/>
    <w:rsid w:val="007C67C4"/>
    <w:rsid w:val="007C67F8"/>
    <w:rsid w:val="007C685D"/>
    <w:rsid w:val="007C7017"/>
    <w:rsid w:val="007C70CE"/>
    <w:rsid w:val="007C7134"/>
    <w:rsid w:val="007C75B5"/>
    <w:rsid w:val="007C7BF0"/>
    <w:rsid w:val="007D053E"/>
    <w:rsid w:val="007D0F8E"/>
    <w:rsid w:val="007D189D"/>
    <w:rsid w:val="007D18E2"/>
    <w:rsid w:val="007D262B"/>
    <w:rsid w:val="007D3EA4"/>
    <w:rsid w:val="007D4082"/>
    <w:rsid w:val="007D4990"/>
    <w:rsid w:val="007D4B30"/>
    <w:rsid w:val="007D4DB3"/>
    <w:rsid w:val="007D4DC3"/>
    <w:rsid w:val="007D5407"/>
    <w:rsid w:val="007D5A85"/>
    <w:rsid w:val="007D5C42"/>
    <w:rsid w:val="007D676E"/>
    <w:rsid w:val="007D6E5F"/>
    <w:rsid w:val="007D71E4"/>
    <w:rsid w:val="007D78AE"/>
    <w:rsid w:val="007D7D16"/>
    <w:rsid w:val="007E03F0"/>
    <w:rsid w:val="007E0541"/>
    <w:rsid w:val="007E0585"/>
    <w:rsid w:val="007E0A38"/>
    <w:rsid w:val="007E101E"/>
    <w:rsid w:val="007E12C8"/>
    <w:rsid w:val="007E14B7"/>
    <w:rsid w:val="007E18C0"/>
    <w:rsid w:val="007E1AB8"/>
    <w:rsid w:val="007E232D"/>
    <w:rsid w:val="007E2ADA"/>
    <w:rsid w:val="007E30EE"/>
    <w:rsid w:val="007E3314"/>
    <w:rsid w:val="007E35AF"/>
    <w:rsid w:val="007E3707"/>
    <w:rsid w:val="007E3E8F"/>
    <w:rsid w:val="007E41E0"/>
    <w:rsid w:val="007E423E"/>
    <w:rsid w:val="007E47D3"/>
    <w:rsid w:val="007E4B98"/>
    <w:rsid w:val="007E4BED"/>
    <w:rsid w:val="007E503E"/>
    <w:rsid w:val="007E53DA"/>
    <w:rsid w:val="007E5504"/>
    <w:rsid w:val="007E5649"/>
    <w:rsid w:val="007E56BB"/>
    <w:rsid w:val="007E5BA9"/>
    <w:rsid w:val="007E5E80"/>
    <w:rsid w:val="007E5F28"/>
    <w:rsid w:val="007E69B1"/>
    <w:rsid w:val="007E7867"/>
    <w:rsid w:val="007E7A95"/>
    <w:rsid w:val="007E7B8F"/>
    <w:rsid w:val="007F042D"/>
    <w:rsid w:val="007F099F"/>
    <w:rsid w:val="007F12F4"/>
    <w:rsid w:val="007F16FC"/>
    <w:rsid w:val="007F1703"/>
    <w:rsid w:val="007F18C4"/>
    <w:rsid w:val="007F18D1"/>
    <w:rsid w:val="007F2B6E"/>
    <w:rsid w:val="007F2ECD"/>
    <w:rsid w:val="007F31A0"/>
    <w:rsid w:val="007F3347"/>
    <w:rsid w:val="007F36F4"/>
    <w:rsid w:val="007F3E36"/>
    <w:rsid w:val="007F4159"/>
    <w:rsid w:val="007F4191"/>
    <w:rsid w:val="007F445E"/>
    <w:rsid w:val="007F465A"/>
    <w:rsid w:val="007F468C"/>
    <w:rsid w:val="007F47D0"/>
    <w:rsid w:val="007F584C"/>
    <w:rsid w:val="007F58DC"/>
    <w:rsid w:val="007F5F13"/>
    <w:rsid w:val="007F61D4"/>
    <w:rsid w:val="007F62F7"/>
    <w:rsid w:val="007F73B3"/>
    <w:rsid w:val="007F73E3"/>
    <w:rsid w:val="007F74D6"/>
    <w:rsid w:val="007F7630"/>
    <w:rsid w:val="007F7E5F"/>
    <w:rsid w:val="008009E1"/>
    <w:rsid w:val="0080114E"/>
    <w:rsid w:val="008011BB"/>
    <w:rsid w:val="0080126F"/>
    <w:rsid w:val="00801378"/>
    <w:rsid w:val="008014A3"/>
    <w:rsid w:val="00801B2C"/>
    <w:rsid w:val="0080203F"/>
    <w:rsid w:val="008020B2"/>
    <w:rsid w:val="0080216D"/>
    <w:rsid w:val="00802186"/>
    <w:rsid w:val="008022EA"/>
    <w:rsid w:val="00802C98"/>
    <w:rsid w:val="00802D4B"/>
    <w:rsid w:val="00803A24"/>
    <w:rsid w:val="008040C2"/>
    <w:rsid w:val="008042BD"/>
    <w:rsid w:val="00804542"/>
    <w:rsid w:val="00804F0D"/>
    <w:rsid w:val="0080528F"/>
    <w:rsid w:val="00805943"/>
    <w:rsid w:val="00805F6B"/>
    <w:rsid w:val="0080757B"/>
    <w:rsid w:val="008075E3"/>
    <w:rsid w:val="00807A0C"/>
    <w:rsid w:val="00807AED"/>
    <w:rsid w:val="00807B92"/>
    <w:rsid w:val="00810608"/>
    <w:rsid w:val="008109A9"/>
    <w:rsid w:val="00810A88"/>
    <w:rsid w:val="008110FD"/>
    <w:rsid w:val="008111AC"/>
    <w:rsid w:val="00811202"/>
    <w:rsid w:val="00811749"/>
    <w:rsid w:val="008120E0"/>
    <w:rsid w:val="0081230B"/>
    <w:rsid w:val="00812614"/>
    <w:rsid w:val="008127DF"/>
    <w:rsid w:val="00812843"/>
    <w:rsid w:val="0081312B"/>
    <w:rsid w:val="00813538"/>
    <w:rsid w:val="0081398B"/>
    <w:rsid w:val="00813C35"/>
    <w:rsid w:val="00813D11"/>
    <w:rsid w:val="00813ECE"/>
    <w:rsid w:val="008141C7"/>
    <w:rsid w:val="008142DB"/>
    <w:rsid w:val="00814A3A"/>
    <w:rsid w:val="00814D03"/>
    <w:rsid w:val="0081532D"/>
    <w:rsid w:val="0081588C"/>
    <w:rsid w:val="00815907"/>
    <w:rsid w:val="008163AF"/>
    <w:rsid w:val="00816634"/>
    <w:rsid w:val="008166AF"/>
    <w:rsid w:val="00816E4A"/>
    <w:rsid w:val="00816F63"/>
    <w:rsid w:val="00816F75"/>
    <w:rsid w:val="00817857"/>
    <w:rsid w:val="00820C7D"/>
    <w:rsid w:val="00820F03"/>
    <w:rsid w:val="00821481"/>
    <w:rsid w:val="0082158D"/>
    <w:rsid w:val="00821ED1"/>
    <w:rsid w:val="008220CD"/>
    <w:rsid w:val="008227D7"/>
    <w:rsid w:val="00822F05"/>
    <w:rsid w:val="00823112"/>
    <w:rsid w:val="00823A66"/>
    <w:rsid w:val="008240D8"/>
    <w:rsid w:val="00824182"/>
    <w:rsid w:val="008241BB"/>
    <w:rsid w:val="0082465B"/>
    <w:rsid w:val="008247F2"/>
    <w:rsid w:val="00824A11"/>
    <w:rsid w:val="0082554B"/>
    <w:rsid w:val="00825974"/>
    <w:rsid w:val="00825F69"/>
    <w:rsid w:val="008260F0"/>
    <w:rsid w:val="00826AFF"/>
    <w:rsid w:val="00826DB7"/>
    <w:rsid w:val="00826DF6"/>
    <w:rsid w:val="0082700F"/>
    <w:rsid w:val="008276BF"/>
    <w:rsid w:val="008300DF"/>
    <w:rsid w:val="0083019F"/>
    <w:rsid w:val="008305A6"/>
    <w:rsid w:val="00830AAE"/>
    <w:rsid w:val="00830CA5"/>
    <w:rsid w:val="00830CAD"/>
    <w:rsid w:val="00831051"/>
    <w:rsid w:val="008310B0"/>
    <w:rsid w:val="00831164"/>
    <w:rsid w:val="0083152F"/>
    <w:rsid w:val="0083154C"/>
    <w:rsid w:val="008317A4"/>
    <w:rsid w:val="00831AD6"/>
    <w:rsid w:val="00831D5F"/>
    <w:rsid w:val="008328E1"/>
    <w:rsid w:val="008337FB"/>
    <w:rsid w:val="00833D39"/>
    <w:rsid w:val="00835FF3"/>
    <w:rsid w:val="008362E1"/>
    <w:rsid w:val="00836AA7"/>
    <w:rsid w:val="00836F3A"/>
    <w:rsid w:val="00837556"/>
    <w:rsid w:val="00837F20"/>
    <w:rsid w:val="00837FAF"/>
    <w:rsid w:val="00840D3B"/>
    <w:rsid w:val="008410CF"/>
    <w:rsid w:val="00841147"/>
    <w:rsid w:val="00841C5D"/>
    <w:rsid w:val="0084211F"/>
    <w:rsid w:val="008422EA"/>
    <w:rsid w:val="00842368"/>
    <w:rsid w:val="008426DE"/>
    <w:rsid w:val="00842727"/>
    <w:rsid w:val="0084298C"/>
    <w:rsid w:val="00843507"/>
    <w:rsid w:val="0084368B"/>
    <w:rsid w:val="00843C0E"/>
    <w:rsid w:val="00843D54"/>
    <w:rsid w:val="00843FBA"/>
    <w:rsid w:val="00844A28"/>
    <w:rsid w:val="00844BBB"/>
    <w:rsid w:val="008459B0"/>
    <w:rsid w:val="00845D39"/>
    <w:rsid w:val="0084602E"/>
    <w:rsid w:val="0084668C"/>
    <w:rsid w:val="00846C04"/>
    <w:rsid w:val="00846DE3"/>
    <w:rsid w:val="00846E4F"/>
    <w:rsid w:val="008470A2"/>
    <w:rsid w:val="008470C2"/>
    <w:rsid w:val="008474B4"/>
    <w:rsid w:val="00847A45"/>
    <w:rsid w:val="00847D60"/>
    <w:rsid w:val="00847FD1"/>
    <w:rsid w:val="0085133A"/>
    <w:rsid w:val="008513C5"/>
    <w:rsid w:val="0085171B"/>
    <w:rsid w:val="00851760"/>
    <w:rsid w:val="00851768"/>
    <w:rsid w:val="0085188C"/>
    <w:rsid w:val="00851AFC"/>
    <w:rsid w:val="00851B9A"/>
    <w:rsid w:val="00852553"/>
    <w:rsid w:val="008525DD"/>
    <w:rsid w:val="008526BF"/>
    <w:rsid w:val="00852E23"/>
    <w:rsid w:val="00853022"/>
    <w:rsid w:val="00853114"/>
    <w:rsid w:val="0085311A"/>
    <w:rsid w:val="0085355C"/>
    <w:rsid w:val="00853775"/>
    <w:rsid w:val="008537FA"/>
    <w:rsid w:val="00853AFE"/>
    <w:rsid w:val="00853BB4"/>
    <w:rsid w:val="00854082"/>
    <w:rsid w:val="008540D5"/>
    <w:rsid w:val="00854154"/>
    <w:rsid w:val="00854183"/>
    <w:rsid w:val="008549AB"/>
    <w:rsid w:val="00854B5A"/>
    <w:rsid w:val="00854C19"/>
    <w:rsid w:val="00855008"/>
    <w:rsid w:val="0085625B"/>
    <w:rsid w:val="00856E76"/>
    <w:rsid w:val="00856F7F"/>
    <w:rsid w:val="00856FFE"/>
    <w:rsid w:val="00857B85"/>
    <w:rsid w:val="00857BD3"/>
    <w:rsid w:val="00857C52"/>
    <w:rsid w:val="00860033"/>
    <w:rsid w:val="00860B94"/>
    <w:rsid w:val="008614F8"/>
    <w:rsid w:val="00861529"/>
    <w:rsid w:val="00861DD2"/>
    <w:rsid w:val="008620DD"/>
    <w:rsid w:val="00862422"/>
    <w:rsid w:val="00862524"/>
    <w:rsid w:val="00862C36"/>
    <w:rsid w:val="00863466"/>
    <w:rsid w:val="0086354C"/>
    <w:rsid w:val="00863BF2"/>
    <w:rsid w:val="00863F66"/>
    <w:rsid w:val="0086424B"/>
    <w:rsid w:val="008654DC"/>
    <w:rsid w:val="00865571"/>
    <w:rsid w:val="008659EF"/>
    <w:rsid w:val="008664B0"/>
    <w:rsid w:val="008664FD"/>
    <w:rsid w:val="00866729"/>
    <w:rsid w:val="008668C4"/>
    <w:rsid w:val="0086701E"/>
    <w:rsid w:val="00867246"/>
    <w:rsid w:val="00867428"/>
    <w:rsid w:val="008674A2"/>
    <w:rsid w:val="00867D3B"/>
    <w:rsid w:val="0087069D"/>
    <w:rsid w:val="0087087C"/>
    <w:rsid w:val="00870DA2"/>
    <w:rsid w:val="00870DF1"/>
    <w:rsid w:val="0087141B"/>
    <w:rsid w:val="008716F5"/>
    <w:rsid w:val="00871B9F"/>
    <w:rsid w:val="00872069"/>
    <w:rsid w:val="008721F3"/>
    <w:rsid w:val="008729A8"/>
    <w:rsid w:val="008738CA"/>
    <w:rsid w:val="00873B92"/>
    <w:rsid w:val="008743D4"/>
    <w:rsid w:val="00874EFF"/>
    <w:rsid w:val="008753CA"/>
    <w:rsid w:val="008753EC"/>
    <w:rsid w:val="00875955"/>
    <w:rsid w:val="00875ED7"/>
    <w:rsid w:val="00876A29"/>
    <w:rsid w:val="0087778C"/>
    <w:rsid w:val="00877E08"/>
    <w:rsid w:val="00880162"/>
    <w:rsid w:val="008803B5"/>
    <w:rsid w:val="008805FE"/>
    <w:rsid w:val="00880796"/>
    <w:rsid w:val="00881923"/>
    <w:rsid w:val="00881B07"/>
    <w:rsid w:val="00881DBF"/>
    <w:rsid w:val="00881E22"/>
    <w:rsid w:val="00881FD5"/>
    <w:rsid w:val="00882337"/>
    <w:rsid w:val="00882421"/>
    <w:rsid w:val="00882534"/>
    <w:rsid w:val="008826E8"/>
    <w:rsid w:val="00882971"/>
    <w:rsid w:val="00882B0F"/>
    <w:rsid w:val="00883292"/>
    <w:rsid w:val="008839A0"/>
    <w:rsid w:val="00883C11"/>
    <w:rsid w:val="008841BB"/>
    <w:rsid w:val="0088445F"/>
    <w:rsid w:val="0088458D"/>
    <w:rsid w:val="00885042"/>
    <w:rsid w:val="008852BF"/>
    <w:rsid w:val="00885816"/>
    <w:rsid w:val="00885DE1"/>
    <w:rsid w:val="00886259"/>
    <w:rsid w:val="00886F27"/>
    <w:rsid w:val="0088725E"/>
    <w:rsid w:val="00887374"/>
    <w:rsid w:val="008876A6"/>
    <w:rsid w:val="00887B4D"/>
    <w:rsid w:val="00887CE3"/>
    <w:rsid w:val="00887F0B"/>
    <w:rsid w:val="0089049A"/>
    <w:rsid w:val="00890D75"/>
    <w:rsid w:val="008912FF"/>
    <w:rsid w:val="0089188E"/>
    <w:rsid w:val="00891EBF"/>
    <w:rsid w:val="00892DBB"/>
    <w:rsid w:val="00892E9E"/>
    <w:rsid w:val="00893159"/>
    <w:rsid w:val="0089315E"/>
    <w:rsid w:val="00893193"/>
    <w:rsid w:val="0089321E"/>
    <w:rsid w:val="0089371D"/>
    <w:rsid w:val="0089395C"/>
    <w:rsid w:val="00893F3C"/>
    <w:rsid w:val="00893F7D"/>
    <w:rsid w:val="008946CE"/>
    <w:rsid w:val="00894933"/>
    <w:rsid w:val="00894E48"/>
    <w:rsid w:val="008953E1"/>
    <w:rsid w:val="00895420"/>
    <w:rsid w:val="008957C7"/>
    <w:rsid w:val="008959E3"/>
    <w:rsid w:val="00895A9A"/>
    <w:rsid w:val="00895D95"/>
    <w:rsid w:val="00896088"/>
    <w:rsid w:val="0089616F"/>
    <w:rsid w:val="0089624B"/>
    <w:rsid w:val="0089650A"/>
    <w:rsid w:val="00896A02"/>
    <w:rsid w:val="00896A71"/>
    <w:rsid w:val="00896F90"/>
    <w:rsid w:val="00897348"/>
    <w:rsid w:val="00897413"/>
    <w:rsid w:val="00897526"/>
    <w:rsid w:val="00897715"/>
    <w:rsid w:val="00897C2E"/>
    <w:rsid w:val="008A0551"/>
    <w:rsid w:val="008A099C"/>
    <w:rsid w:val="008A0CF7"/>
    <w:rsid w:val="008A19FD"/>
    <w:rsid w:val="008A1C95"/>
    <w:rsid w:val="008A3404"/>
    <w:rsid w:val="008A3730"/>
    <w:rsid w:val="008A375E"/>
    <w:rsid w:val="008A412A"/>
    <w:rsid w:val="008A4572"/>
    <w:rsid w:val="008A55B6"/>
    <w:rsid w:val="008A7CDB"/>
    <w:rsid w:val="008A7DD6"/>
    <w:rsid w:val="008B03B5"/>
    <w:rsid w:val="008B051D"/>
    <w:rsid w:val="008B066A"/>
    <w:rsid w:val="008B1274"/>
    <w:rsid w:val="008B20D8"/>
    <w:rsid w:val="008B2FDE"/>
    <w:rsid w:val="008B351C"/>
    <w:rsid w:val="008B3C48"/>
    <w:rsid w:val="008B3DCB"/>
    <w:rsid w:val="008B3EDD"/>
    <w:rsid w:val="008B4033"/>
    <w:rsid w:val="008B45A0"/>
    <w:rsid w:val="008B4706"/>
    <w:rsid w:val="008B475D"/>
    <w:rsid w:val="008B4902"/>
    <w:rsid w:val="008B4969"/>
    <w:rsid w:val="008B4D82"/>
    <w:rsid w:val="008B5531"/>
    <w:rsid w:val="008B559A"/>
    <w:rsid w:val="008B59CE"/>
    <w:rsid w:val="008B6C35"/>
    <w:rsid w:val="008B6F24"/>
    <w:rsid w:val="008B746A"/>
    <w:rsid w:val="008B7737"/>
    <w:rsid w:val="008B7775"/>
    <w:rsid w:val="008B7881"/>
    <w:rsid w:val="008B7905"/>
    <w:rsid w:val="008B796D"/>
    <w:rsid w:val="008C01DB"/>
    <w:rsid w:val="008C0801"/>
    <w:rsid w:val="008C0DFF"/>
    <w:rsid w:val="008C1172"/>
    <w:rsid w:val="008C11DA"/>
    <w:rsid w:val="008C2365"/>
    <w:rsid w:val="008C247D"/>
    <w:rsid w:val="008C2A43"/>
    <w:rsid w:val="008C2A60"/>
    <w:rsid w:val="008C2AE4"/>
    <w:rsid w:val="008C2BDB"/>
    <w:rsid w:val="008C3390"/>
    <w:rsid w:val="008C359B"/>
    <w:rsid w:val="008C3C2F"/>
    <w:rsid w:val="008C4323"/>
    <w:rsid w:val="008C4B5E"/>
    <w:rsid w:val="008C4E6F"/>
    <w:rsid w:val="008C5081"/>
    <w:rsid w:val="008C52EB"/>
    <w:rsid w:val="008C6464"/>
    <w:rsid w:val="008C653D"/>
    <w:rsid w:val="008C6590"/>
    <w:rsid w:val="008C695F"/>
    <w:rsid w:val="008C6E05"/>
    <w:rsid w:val="008C739A"/>
    <w:rsid w:val="008C7639"/>
    <w:rsid w:val="008C77FC"/>
    <w:rsid w:val="008C795F"/>
    <w:rsid w:val="008C7E1C"/>
    <w:rsid w:val="008D0245"/>
    <w:rsid w:val="008D0AA9"/>
    <w:rsid w:val="008D1394"/>
    <w:rsid w:val="008D1954"/>
    <w:rsid w:val="008D25F9"/>
    <w:rsid w:val="008D288D"/>
    <w:rsid w:val="008D2CC2"/>
    <w:rsid w:val="008D2E79"/>
    <w:rsid w:val="008D3031"/>
    <w:rsid w:val="008D330F"/>
    <w:rsid w:val="008D41B2"/>
    <w:rsid w:val="008D4413"/>
    <w:rsid w:val="008D44E8"/>
    <w:rsid w:val="008D4B04"/>
    <w:rsid w:val="008D4EAF"/>
    <w:rsid w:val="008D4F3A"/>
    <w:rsid w:val="008D511C"/>
    <w:rsid w:val="008D5253"/>
    <w:rsid w:val="008D5CAA"/>
    <w:rsid w:val="008D625B"/>
    <w:rsid w:val="008D6B88"/>
    <w:rsid w:val="008D6C1C"/>
    <w:rsid w:val="008D71F9"/>
    <w:rsid w:val="008D743E"/>
    <w:rsid w:val="008D75F7"/>
    <w:rsid w:val="008E01DD"/>
    <w:rsid w:val="008E0FFD"/>
    <w:rsid w:val="008E11AD"/>
    <w:rsid w:val="008E158D"/>
    <w:rsid w:val="008E16E3"/>
    <w:rsid w:val="008E19CD"/>
    <w:rsid w:val="008E1E62"/>
    <w:rsid w:val="008E32C5"/>
    <w:rsid w:val="008E363A"/>
    <w:rsid w:val="008E4182"/>
    <w:rsid w:val="008E4686"/>
    <w:rsid w:val="008E4A20"/>
    <w:rsid w:val="008E4BFB"/>
    <w:rsid w:val="008E4C38"/>
    <w:rsid w:val="008E4D4E"/>
    <w:rsid w:val="008E4F33"/>
    <w:rsid w:val="008E4FA5"/>
    <w:rsid w:val="008E50F0"/>
    <w:rsid w:val="008E51A8"/>
    <w:rsid w:val="008E5250"/>
    <w:rsid w:val="008E5325"/>
    <w:rsid w:val="008E5670"/>
    <w:rsid w:val="008E6010"/>
    <w:rsid w:val="008E65E4"/>
    <w:rsid w:val="008E683B"/>
    <w:rsid w:val="008E68E0"/>
    <w:rsid w:val="008E6C53"/>
    <w:rsid w:val="008E719D"/>
    <w:rsid w:val="008E730B"/>
    <w:rsid w:val="008E775E"/>
    <w:rsid w:val="008E7791"/>
    <w:rsid w:val="008E781E"/>
    <w:rsid w:val="008E7E38"/>
    <w:rsid w:val="008F0EE6"/>
    <w:rsid w:val="008F10CD"/>
    <w:rsid w:val="008F191F"/>
    <w:rsid w:val="008F19DE"/>
    <w:rsid w:val="008F1D96"/>
    <w:rsid w:val="008F1F32"/>
    <w:rsid w:val="008F2330"/>
    <w:rsid w:val="008F27CD"/>
    <w:rsid w:val="008F328A"/>
    <w:rsid w:val="008F3697"/>
    <w:rsid w:val="008F38C0"/>
    <w:rsid w:val="008F3BC7"/>
    <w:rsid w:val="008F3C04"/>
    <w:rsid w:val="008F4333"/>
    <w:rsid w:val="008F433C"/>
    <w:rsid w:val="008F4821"/>
    <w:rsid w:val="008F4F70"/>
    <w:rsid w:val="008F52B9"/>
    <w:rsid w:val="008F5420"/>
    <w:rsid w:val="008F5997"/>
    <w:rsid w:val="008F6A9B"/>
    <w:rsid w:val="008F761B"/>
    <w:rsid w:val="008F7E03"/>
    <w:rsid w:val="008F7E49"/>
    <w:rsid w:val="0090021B"/>
    <w:rsid w:val="009002BF"/>
    <w:rsid w:val="00900663"/>
    <w:rsid w:val="00900A3E"/>
    <w:rsid w:val="00900C85"/>
    <w:rsid w:val="00900E2E"/>
    <w:rsid w:val="00901B23"/>
    <w:rsid w:val="00901D3D"/>
    <w:rsid w:val="00902400"/>
    <w:rsid w:val="00902A95"/>
    <w:rsid w:val="00903202"/>
    <w:rsid w:val="00903A69"/>
    <w:rsid w:val="00904133"/>
    <w:rsid w:val="0090416E"/>
    <w:rsid w:val="00904254"/>
    <w:rsid w:val="009042D5"/>
    <w:rsid w:val="00905307"/>
    <w:rsid w:val="00905491"/>
    <w:rsid w:val="00905D14"/>
    <w:rsid w:val="00905E37"/>
    <w:rsid w:val="00905F49"/>
    <w:rsid w:val="009062E7"/>
    <w:rsid w:val="00906F95"/>
    <w:rsid w:val="00907515"/>
    <w:rsid w:val="0090754B"/>
    <w:rsid w:val="009076D6"/>
    <w:rsid w:val="00907E22"/>
    <w:rsid w:val="00910450"/>
    <w:rsid w:val="0091075E"/>
    <w:rsid w:val="00910F66"/>
    <w:rsid w:val="0091118E"/>
    <w:rsid w:val="00911E44"/>
    <w:rsid w:val="00911EEE"/>
    <w:rsid w:val="009121A6"/>
    <w:rsid w:val="00912991"/>
    <w:rsid w:val="00912EFA"/>
    <w:rsid w:val="009130E0"/>
    <w:rsid w:val="00913306"/>
    <w:rsid w:val="00913C61"/>
    <w:rsid w:val="009143C0"/>
    <w:rsid w:val="00914EE1"/>
    <w:rsid w:val="009158EF"/>
    <w:rsid w:val="0091593D"/>
    <w:rsid w:val="00915B19"/>
    <w:rsid w:val="0091638B"/>
    <w:rsid w:val="009163EB"/>
    <w:rsid w:val="0091680B"/>
    <w:rsid w:val="0091769C"/>
    <w:rsid w:val="00917E92"/>
    <w:rsid w:val="00920783"/>
    <w:rsid w:val="00920A22"/>
    <w:rsid w:val="00920C1F"/>
    <w:rsid w:val="00921152"/>
    <w:rsid w:val="009219C5"/>
    <w:rsid w:val="00921E9E"/>
    <w:rsid w:val="009220F6"/>
    <w:rsid w:val="009221DB"/>
    <w:rsid w:val="0092221F"/>
    <w:rsid w:val="00922220"/>
    <w:rsid w:val="009226A2"/>
    <w:rsid w:val="00922CDD"/>
    <w:rsid w:val="00922DE2"/>
    <w:rsid w:val="00922E6A"/>
    <w:rsid w:val="009231BD"/>
    <w:rsid w:val="009235F7"/>
    <w:rsid w:val="00923D7A"/>
    <w:rsid w:val="0092481C"/>
    <w:rsid w:val="009248EA"/>
    <w:rsid w:val="00924BC2"/>
    <w:rsid w:val="00925A33"/>
    <w:rsid w:val="00925B0E"/>
    <w:rsid w:val="00925E5A"/>
    <w:rsid w:val="00926F37"/>
    <w:rsid w:val="009278B8"/>
    <w:rsid w:val="0093016D"/>
    <w:rsid w:val="00930610"/>
    <w:rsid w:val="00930635"/>
    <w:rsid w:val="00930729"/>
    <w:rsid w:val="0093093B"/>
    <w:rsid w:val="00930BEF"/>
    <w:rsid w:val="0093157C"/>
    <w:rsid w:val="00931585"/>
    <w:rsid w:val="00931C8D"/>
    <w:rsid w:val="00931CBD"/>
    <w:rsid w:val="00931EDA"/>
    <w:rsid w:val="00932257"/>
    <w:rsid w:val="00932559"/>
    <w:rsid w:val="0093282A"/>
    <w:rsid w:val="00932D19"/>
    <w:rsid w:val="00932E13"/>
    <w:rsid w:val="009330B2"/>
    <w:rsid w:val="00933A68"/>
    <w:rsid w:val="00934ACB"/>
    <w:rsid w:val="00934ADD"/>
    <w:rsid w:val="00934B7C"/>
    <w:rsid w:val="00934C11"/>
    <w:rsid w:val="00934CAD"/>
    <w:rsid w:val="00934D41"/>
    <w:rsid w:val="00934E22"/>
    <w:rsid w:val="0093505B"/>
    <w:rsid w:val="00935494"/>
    <w:rsid w:val="00935509"/>
    <w:rsid w:val="00935779"/>
    <w:rsid w:val="00935B08"/>
    <w:rsid w:val="00935EB4"/>
    <w:rsid w:val="009362B0"/>
    <w:rsid w:val="00936914"/>
    <w:rsid w:val="00937A9C"/>
    <w:rsid w:val="00937D49"/>
    <w:rsid w:val="00937FDF"/>
    <w:rsid w:val="009403E3"/>
    <w:rsid w:val="00940577"/>
    <w:rsid w:val="00940983"/>
    <w:rsid w:val="00940D7B"/>
    <w:rsid w:val="00940F41"/>
    <w:rsid w:val="0094238C"/>
    <w:rsid w:val="00942AF1"/>
    <w:rsid w:val="00942ED9"/>
    <w:rsid w:val="00942EE9"/>
    <w:rsid w:val="009433AD"/>
    <w:rsid w:val="009435E7"/>
    <w:rsid w:val="00943905"/>
    <w:rsid w:val="00943EF1"/>
    <w:rsid w:val="0094460A"/>
    <w:rsid w:val="00944653"/>
    <w:rsid w:val="0094487B"/>
    <w:rsid w:val="00944EAE"/>
    <w:rsid w:val="00944F15"/>
    <w:rsid w:val="00944F72"/>
    <w:rsid w:val="00944FB5"/>
    <w:rsid w:val="00945643"/>
    <w:rsid w:val="00945947"/>
    <w:rsid w:val="009466F2"/>
    <w:rsid w:val="009468AC"/>
    <w:rsid w:val="00946C72"/>
    <w:rsid w:val="00947848"/>
    <w:rsid w:val="00947ABD"/>
    <w:rsid w:val="00950250"/>
    <w:rsid w:val="0095034F"/>
    <w:rsid w:val="0095041B"/>
    <w:rsid w:val="00950DB4"/>
    <w:rsid w:val="009511BC"/>
    <w:rsid w:val="00951293"/>
    <w:rsid w:val="009512F5"/>
    <w:rsid w:val="00951A96"/>
    <w:rsid w:val="00952F30"/>
    <w:rsid w:val="009535E1"/>
    <w:rsid w:val="00953CF9"/>
    <w:rsid w:val="00953F6B"/>
    <w:rsid w:val="009543AB"/>
    <w:rsid w:val="00954748"/>
    <w:rsid w:val="00955118"/>
    <w:rsid w:val="00955929"/>
    <w:rsid w:val="00955A9D"/>
    <w:rsid w:val="00955C71"/>
    <w:rsid w:val="00956442"/>
    <w:rsid w:val="009567CA"/>
    <w:rsid w:val="009567D1"/>
    <w:rsid w:val="00956B4B"/>
    <w:rsid w:val="00957618"/>
    <w:rsid w:val="00957EB9"/>
    <w:rsid w:val="00960BA3"/>
    <w:rsid w:val="00960DAE"/>
    <w:rsid w:val="009612DE"/>
    <w:rsid w:val="0096143E"/>
    <w:rsid w:val="00961948"/>
    <w:rsid w:val="00961AA8"/>
    <w:rsid w:val="009624FA"/>
    <w:rsid w:val="0096295D"/>
    <w:rsid w:val="00962E31"/>
    <w:rsid w:val="009630A0"/>
    <w:rsid w:val="009632E7"/>
    <w:rsid w:val="00963421"/>
    <w:rsid w:val="00963857"/>
    <w:rsid w:val="00963A5E"/>
    <w:rsid w:val="0096418A"/>
    <w:rsid w:val="009643CA"/>
    <w:rsid w:val="00964433"/>
    <w:rsid w:val="00964D2C"/>
    <w:rsid w:val="00964D35"/>
    <w:rsid w:val="00965937"/>
    <w:rsid w:val="00965B1D"/>
    <w:rsid w:val="00966895"/>
    <w:rsid w:val="00966DF1"/>
    <w:rsid w:val="00967F8C"/>
    <w:rsid w:val="0097086E"/>
    <w:rsid w:val="00970985"/>
    <w:rsid w:val="0097176F"/>
    <w:rsid w:val="00971A09"/>
    <w:rsid w:val="00971D80"/>
    <w:rsid w:val="00971EB9"/>
    <w:rsid w:val="009722C1"/>
    <w:rsid w:val="00972882"/>
    <w:rsid w:val="00972887"/>
    <w:rsid w:val="00972DEA"/>
    <w:rsid w:val="00973171"/>
    <w:rsid w:val="009736B4"/>
    <w:rsid w:val="00973DA2"/>
    <w:rsid w:val="00973F73"/>
    <w:rsid w:val="0097438C"/>
    <w:rsid w:val="0097458A"/>
    <w:rsid w:val="0097558E"/>
    <w:rsid w:val="009757CD"/>
    <w:rsid w:val="00975B3C"/>
    <w:rsid w:val="009761CF"/>
    <w:rsid w:val="00976F00"/>
    <w:rsid w:val="0097760E"/>
    <w:rsid w:val="0097769D"/>
    <w:rsid w:val="00977A1F"/>
    <w:rsid w:val="00977E00"/>
    <w:rsid w:val="009801F0"/>
    <w:rsid w:val="00980614"/>
    <w:rsid w:val="00980A1C"/>
    <w:rsid w:val="00980AB9"/>
    <w:rsid w:val="00980EE3"/>
    <w:rsid w:val="00981068"/>
    <w:rsid w:val="00981893"/>
    <w:rsid w:val="00981943"/>
    <w:rsid w:val="00981CE9"/>
    <w:rsid w:val="00981E52"/>
    <w:rsid w:val="00982400"/>
    <w:rsid w:val="009826B7"/>
    <w:rsid w:val="00983011"/>
    <w:rsid w:val="009831AF"/>
    <w:rsid w:val="00983626"/>
    <w:rsid w:val="0098422A"/>
    <w:rsid w:val="0098427D"/>
    <w:rsid w:val="009846C7"/>
    <w:rsid w:val="00984EDC"/>
    <w:rsid w:val="0098506A"/>
    <w:rsid w:val="00985078"/>
    <w:rsid w:val="00985606"/>
    <w:rsid w:val="0098561E"/>
    <w:rsid w:val="0098567B"/>
    <w:rsid w:val="00985ACE"/>
    <w:rsid w:val="00985C2F"/>
    <w:rsid w:val="0098695F"/>
    <w:rsid w:val="00987037"/>
    <w:rsid w:val="00987103"/>
    <w:rsid w:val="00990402"/>
    <w:rsid w:val="009906DC"/>
    <w:rsid w:val="0099080A"/>
    <w:rsid w:val="00990AB4"/>
    <w:rsid w:val="00990B83"/>
    <w:rsid w:val="009913BC"/>
    <w:rsid w:val="00991C6C"/>
    <w:rsid w:val="00991D81"/>
    <w:rsid w:val="00991E82"/>
    <w:rsid w:val="009926EA"/>
    <w:rsid w:val="00993384"/>
    <w:rsid w:val="00993C09"/>
    <w:rsid w:val="00993EA9"/>
    <w:rsid w:val="009942AB"/>
    <w:rsid w:val="00994551"/>
    <w:rsid w:val="00994DE0"/>
    <w:rsid w:val="0099534F"/>
    <w:rsid w:val="00995409"/>
    <w:rsid w:val="00995589"/>
    <w:rsid w:val="00995B0D"/>
    <w:rsid w:val="00995B1F"/>
    <w:rsid w:val="0099603F"/>
    <w:rsid w:val="009968A5"/>
    <w:rsid w:val="00996A08"/>
    <w:rsid w:val="00996B47"/>
    <w:rsid w:val="00997494"/>
    <w:rsid w:val="009975BE"/>
    <w:rsid w:val="009977C2"/>
    <w:rsid w:val="00997B00"/>
    <w:rsid w:val="009A04E0"/>
    <w:rsid w:val="009A071F"/>
    <w:rsid w:val="009A0B17"/>
    <w:rsid w:val="009A0CA7"/>
    <w:rsid w:val="009A1370"/>
    <w:rsid w:val="009A14BD"/>
    <w:rsid w:val="009A1607"/>
    <w:rsid w:val="009A25D5"/>
    <w:rsid w:val="009A2E98"/>
    <w:rsid w:val="009A3508"/>
    <w:rsid w:val="009A3A3A"/>
    <w:rsid w:val="009A3D1D"/>
    <w:rsid w:val="009A42DD"/>
    <w:rsid w:val="009A4422"/>
    <w:rsid w:val="009A465C"/>
    <w:rsid w:val="009A4668"/>
    <w:rsid w:val="009A52F9"/>
    <w:rsid w:val="009A5348"/>
    <w:rsid w:val="009A5480"/>
    <w:rsid w:val="009A5545"/>
    <w:rsid w:val="009A572A"/>
    <w:rsid w:val="009A5C0A"/>
    <w:rsid w:val="009A5C0F"/>
    <w:rsid w:val="009A5CC3"/>
    <w:rsid w:val="009A664B"/>
    <w:rsid w:val="009A7195"/>
    <w:rsid w:val="009A75F8"/>
    <w:rsid w:val="009A7A8C"/>
    <w:rsid w:val="009A7F43"/>
    <w:rsid w:val="009B0342"/>
    <w:rsid w:val="009B0596"/>
    <w:rsid w:val="009B1174"/>
    <w:rsid w:val="009B19EE"/>
    <w:rsid w:val="009B24A0"/>
    <w:rsid w:val="009B2880"/>
    <w:rsid w:val="009B2A60"/>
    <w:rsid w:val="009B2F21"/>
    <w:rsid w:val="009B3315"/>
    <w:rsid w:val="009B34D9"/>
    <w:rsid w:val="009B38B2"/>
    <w:rsid w:val="009B4660"/>
    <w:rsid w:val="009B4801"/>
    <w:rsid w:val="009B4B1D"/>
    <w:rsid w:val="009B4CB9"/>
    <w:rsid w:val="009B53C8"/>
    <w:rsid w:val="009B54A2"/>
    <w:rsid w:val="009B55DB"/>
    <w:rsid w:val="009B58E0"/>
    <w:rsid w:val="009B5A7A"/>
    <w:rsid w:val="009B5A90"/>
    <w:rsid w:val="009B6BDB"/>
    <w:rsid w:val="009B6DBB"/>
    <w:rsid w:val="009B6FCC"/>
    <w:rsid w:val="009B70E4"/>
    <w:rsid w:val="009B731E"/>
    <w:rsid w:val="009C0F6D"/>
    <w:rsid w:val="009C191D"/>
    <w:rsid w:val="009C1934"/>
    <w:rsid w:val="009C19EC"/>
    <w:rsid w:val="009C1A68"/>
    <w:rsid w:val="009C1EB4"/>
    <w:rsid w:val="009C2305"/>
    <w:rsid w:val="009C25F9"/>
    <w:rsid w:val="009C2960"/>
    <w:rsid w:val="009C2CF8"/>
    <w:rsid w:val="009C2E1C"/>
    <w:rsid w:val="009C2F4F"/>
    <w:rsid w:val="009C2F94"/>
    <w:rsid w:val="009C42C1"/>
    <w:rsid w:val="009C507D"/>
    <w:rsid w:val="009C54F3"/>
    <w:rsid w:val="009C5A2F"/>
    <w:rsid w:val="009C611A"/>
    <w:rsid w:val="009C618E"/>
    <w:rsid w:val="009C646D"/>
    <w:rsid w:val="009C6946"/>
    <w:rsid w:val="009C6978"/>
    <w:rsid w:val="009C6D59"/>
    <w:rsid w:val="009C732E"/>
    <w:rsid w:val="009C75D7"/>
    <w:rsid w:val="009C789D"/>
    <w:rsid w:val="009C79B5"/>
    <w:rsid w:val="009D0256"/>
    <w:rsid w:val="009D060C"/>
    <w:rsid w:val="009D075C"/>
    <w:rsid w:val="009D07AE"/>
    <w:rsid w:val="009D11E9"/>
    <w:rsid w:val="009D167F"/>
    <w:rsid w:val="009D17ED"/>
    <w:rsid w:val="009D180B"/>
    <w:rsid w:val="009D19B6"/>
    <w:rsid w:val="009D1FB8"/>
    <w:rsid w:val="009D3090"/>
    <w:rsid w:val="009D3792"/>
    <w:rsid w:val="009D37AD"/>
    <w:rsid w:val="009D39EF"/>
    <w:rsid w:val="009D4216"/>
    <w:rsid w:val="009D429B"/>
    <w:rsid w:val="009D4D59"/>
    <w:rsid w:val="009D4D83"/>
    <w:rsid w:val="009D55E4"/>
    <w:rsid w:val="009D5A5C"/>
    <w:rsid w:val="009D5B7A"/>
    <w:rsid w:val="009D5F45"/>
    <w:rsid w:val="009D5FBB"/>
    <w:rsid w:val="009D5FFD"/>
    <w:rsid w:val="009D7322"/>
    <w:rsid w:val="009D7516"/>
    <w:rsid w:val="009D7579"/>
    <w:rsid w:val="009D7D43"/>
    <w:rsid w:val="009D7DFD"/>
    <w:rsid w:val="009D7EDF"/>
    <w:rsid w:val="009D7FDD"/>
    <w:rsid w:val="009E0638"/>
    <w:rsid w:val="009E06B7"/>
    <w:rsid w:val="009E0747"/>
    <w:rsid w:val="009E10AC"/>
    <w:rsid w:val="009E1185"/>
    <w:rsid w:val="009E1598"/>
    <w:rsid w:val="009E1611"/>
    <w:rsid w:val="009E236C"/>
    <w:rsid w:val="009E2634"/>
    <w:rsid w:val="009E2DD9"/>
    <w:rsid w:val="009E2F83"/>
    <w:rsid w:val="009E3124"/>
    <w:rsid w:val="009E315E"/>
    <w:rsid w:val="009E328E"/>
    <w:rsid w:val="009E3DA4"/>
    <w:rsid w:val="009E3F99"/>
    <w:rsid w:val="009E4034"/>
    <w:rsid w:val="009E4078"/>
    <w:rsid w:val="009E4872"/>
    <w:rsid w:val="009E48CB"/>
    <w:rsid w:val="009E4E64"/>
    <w:rsid w:val="009E5093"/>
    <w:rsid w:val="009E52FB"/>
    <w:rsid w:val="009E5E12"/>
    <w:rsid w:val="009E6097"/>
    <w:rsid w:val="009E62C0"/>
    <w:rsid w:val="009E691A"/>
    <w:rsid w:val="009E71D5"/>
    <w:rsid w:val="009E75A3"/>
    <w:rsid w:val="009E7817"/>
    <w:rsid w:val="009E7DF6"/>
    <w:rsid w:val="009F0A5F"/>
    <w:rsid w:val="009F133F"/>
    <w:rsid w:val="009F1A8C"/>
    <w:rsid w:val="009F1F72"/>
    <w:rsid w:val="009F26B4"/>
    <w:rsid w:val="009F3054"/>
    <w:rsid w:val="009F31CD"/>
    <w:rsid w:val="009F425A"/>
    <w:rsid w:val="009F4283"/>
    <w:rsid w:val="009F4F51"/>
    <w:rsid w:val="009F50FF"/>
    <w:rsid w:val="009F5569"/>
    <w:rsid w:val="009F5D93"/>
    <w:rsid w:val="009F611F"/>
    <w:rsid w:val="009F673C"/>
    <w:rsid w:val="009F67AA"/>
    <w:rsid w:val="009F6870"/>
    <w:rsid w:val="009F6D78"/>
    <w:rsid w:val="009F6D7C"/>
    <w:rsid w:val="009F7405"/>
    <w:rsid w:val="009F765D"/>
    <w:rsid w:val="00A001E6"/>
    <w:rsid w:val="00A00242"/>
    <w:rsid w:val="00A010F7"/>
    <w:rsid w:val="00A0186E"/>
    <w:rsid w:val="00A01DDA"/>
    <w:rsid w:val="00A01FB3"/>
    <w:rsid w:val="00A03885"/>
    <w:rsid w:val="00A03A19"/>
    <w:rsid w:val="00A03E60"/>
    <w:rsid w:val="00A04792"/>
    <w:rsid w:val="00A04910"/>
    <w:rsid w:val="00A0584C"/>
    <w:rsid w:val="00A05956"/>
    <w:rsid w:val="00A05FFD"/>
    <w:rsid w:val="00A0645F"/>
    <w:rsid w:val="00A065F3"/>
    <w:rsid w:val="00A070B2"/>
    <w:rsid w:val="00A072DD"/>
    <w:rsid w:val="00A07DC0"/>
    <w:rsid w:val="00A1000B"/>
    <w:rsid w:val="00A10137"/>
    <w:rsid w:val="00A10156"/>
    <w:rsid w:val="00A113B5"/>
    <w:rsid w:val="00A11609"/>
    <w:rsid w:val="00A11766"/>
    <w:rsid w:val="00A11892"/>
    <w:rsid w:val="00A121EF"/>
    <w:rsid w:val="00A12257"/>
    <w:rsid w:val="00A12C8A"/>
    <w:rsid w:val="00A12F56"/>
    <w:rsid w:val="00A130CF"/>
    <w:rsid w:val="00A13CF2"/>
    <w:rsid w:val="00A13EB4"/>
    <w:rsid w:val="00A14048"/>
    <w:rsid w:val="00A14DEA"/>
    <w:rsid w:val="00A14E2B"/>
    <w:rsid w:val="00A14EEF"/>
    <w:rsid w:val="00A14FC7"/>
    <w:rsid w:val="00A15067"/>
    <w:rsid w:val="00A1510C"/>
    <w:rsid w:val="00A15EE1"/>
    <w:rsid w:val="00A15F6B"/>
    <w:rsid w:val="00A1603D"/>
    <w:rsid w:val="00A16878"/>
    <w:rsid w:val="00A16AC1"/>
    <w:rsid w:val="00A16C1E"/>
    <w:rsid w:val="00A16DEE"/>
    <w:rsid w:val="00A17086"/>
    <w:rsid w:val="00A1729D"/>
    <w:rsid w:val="00A17DF0"/>
    <w:rsid w:val="00A17EDF"/>
    <w:rsid w:val="00A20137"/>
    <w:rsid w:val="00A2072B"/>
    <w:rsid w:val="00A20743"/>
    <w:rsid w:val="00A20ED0"/>
    <w:rsid w:val="00A21CF0"/>
    <w:rsid w:val="00A21D06"/>
    <w:rsid w:val="00A22098"/>
    <w:rsid w:val="00A2211E"/>
    <w:rsid w:val="00A22B4B"/>
    <w:rsid w:val="00A22FFA"/>
    <w:rsid w:val="00A231FB"/>
    <w:rsid w:val="00A23232"/>
    <w:rsid w:val="00A2357D"/>
    <w:rsid w:val="00A23733"/>
    <w:rsid w:val="00A23BF4"/>
    <w:rsid w:val="00A24007"/>
    <w:rsid w:val="00A244ED"/>
    <w:rsid w:val="00A245E1"/>
    <w:rsid w:val="00A24EAE"/>
    <w:rsid w:val="00A24FB4"/>
    <w:rsid w:val="00A25083"/>
    <w:rsid w:val="00A2525F"/>
    <w:rsid w:val="00A25934"/>
    <w:rsid w:val="00A25A82"/>
    <w:rsid w:val="00A25AAD"/>
    <w:rsid w:val="00A260E5"/>
    <w:rsid w:val="00A2645C"/>
    <w:rsid w:val="00A26498"/>
    <w:rsid w:val="00A26E49"/>
    <w:rsid w:val="00A2701D"/>
    <w:rsid w:val="00A27240"/>
    <w:rsid w:val="00A27730"/>
    <w:rsid w:val="00A27E34"/>
    <w:rsid w:val="00A301EA"/>
    <w:rsid w:val="00A31481"/>
    <w:rsid w:val="00A31CDD"/>
    <w:rsid w:val="00A31CE4"/>
    <w:rsid w:val="00A321B5"/>
    <w:rsid w:val="00A32337"/>
    <w:rsid w:val="00A3237A"/>
    <w:rsid w:val="00A32A69"/>
    <w:rsid w:val="00A32E21"/>
    <w:rsid w:val="00A32E2F"/>
    <w:rsid w:val="00A3330D"/>
    <w:rsid w:val="00A337B7"/>
    <w:rsid w:val="00A33F3B"/>
    <w:rsid w:val="00A33FBB"/>
    <w:rsid w:val="00A3426D"/>
    <w:rsid w:val="00A348BB"/>
    <w:rsid w:val="00A359B0"/>
    <w:rsid w:val="00A3615E"/>
    <w:rsid w:val="00A368A4"/>
    <w:rsid w:val="00A369F1"/>
    <w:rsid w:val="00A36EAB"/>
    <w:rsid w:val="00A378CA"/>
    <w:rsid w:val="00A406CC"/>
    <w:rsid w:val="00A407B4"/>
    <w:rsid w:val="00A408BE"/>
    <w:rsid w:val="00A4192D"/>
    <w:rsid w:val="00A41F0B"/>
    <w:rsid w:val="00A422DA"/>
    <w:rsid w:val="00A42BD7"/>
    <w:rsid w:val="00A43225"/>
    <w:rsid w:val="00A4341B"/>
    <w:rsid w:val="00A43CD2"/>
    <w:rsid w:val="00A4403B"/>
    <w:rsid w:val="00A4441C"/>
    <w:rsid w:val="00A4475D"/>
    <w:rsid w:val="00A44D13"/>
    <w:rsid w:val="00A45297"/>
    <w:rsid w:val="00A458EC"/>
    <w:rsid w:val="00A45B3B"/>
    <w:rsid w:val="00A45C0A"/>
    <w:rsid w:val="00A45C91"/>
    <w:rsid w:val="00A45D2B"/>
    <w:rsid w:val="00A465A6"/>
    <w:rsid w:val="00A46702"/>
    <w:rsid w:val="00A46E71"/>
    <w:rsid w:val="00A478FC"/>
    <w:rsid w:val="00A47938"/>
    <w:rsid w:val="00A479B8"/>
    <w:rsid w:val="00A47DFE"/>
    <w:rsid w:val="00A47F8F"/>
    <w:rsid w:val="00A50360"/>
    <w:rsid w:val="00A50365"/>
    <w:rsid w:val="00A50806"/>
    <w:rsid w:val="00A50AC3"/>
    <w:rsid w:val="00A51019"/>
    <w:rsid w:val="00A510FC"/>
    <w:rsid w:val="00A511CF"/>
    <w:rsid w:val="00A51311"/>
    <w:rsid w:val="00A51368"/>
    <w:rsid w:val="00A51709"/>
    <w:rsid w:val="00A51C86"/>
    <w:rsid w:val="00A51CE0"/>
    <w:rsid w:val="00A51DD7"/>
    <w:rsid w:val="00A52012"/>
    <w:rsid w:val="00A527A5"/>
    <w:rsid w:val="00A52B99"/>
    <w:rsid w:val="00A53414"/>
    <w:rsid w:val="00A53906"/>
    <w:rsid w:val="00A53B4A"/>
    <w:rsid w:val="00A53ED0"/>
    <w:rsid w:val="00A54B64"/>
    <w:rsid w:val="00A55368"/>
    <w:rsid w:val="00A55654"/>
    <w:rsid w:val="00A55C9C"/>
    <w:rsid w:val="00A56213"/>
    <w:rsid w:val="00A56966"/>
    <w:rsid w:val="00A56CDA"/>
    <w:rsid w:val="00A5760E"/>
    <w:rsid w:val="00A57721"/>
    <w:rsid w:val="00A57E73"/>
    <w:rsid w:val="00A57EFB"/>
    <w:rsid w:val="00A60151"/>
    <w:rsid w:val="00A6030A"/>
    <w:rsid w:val="00A603D1"/>
    <w:rsid w:val="00A605AD"/>
    <w:rsid w:val="00A60799"/>
    <w:rsid w:val="00A61550"/>
    <w:rsid w:val="00A63667"/>
    <w:rsid w:val="00A637C9"/>
    <w:rsid w:val="00A63B5A"/>
    <w:rsid w:val="00A63C0B"/>
    <w:rsid w:val="00A647AC"/>
    <w:rsid w:val="00A647EC"/>
    <w:rsid w:val="00A65834"/>
    <w:rsid w:val="00A659CB"/>
    <w:rsid w:val="00A66363"/>
    <w:rsid w:val="00A66DE7"/>
    <w:rsid w:val="00A66F3C"/>
    <w:rsid w:val="00A67DA7"/>
    <w:rsid w:val="00A67E2F"/>
    <w:rsid w:val="00A67E6D"/>
    <w:rsid w:val="00A7096D"/>
    <w:rsid w:val="00A70B85"/>
    <w:rsid w:val="00A71520"/>
    <w:rsid w:val="00A7232F"/>
    <w:rsid w:val="00A7341C"/>
    <w:rsid w:val="00A7345F"/>
    <w:rsid w:val="00A73831"/>
    <w:rsid w:val="00A73917"/>
    <w:rsid w:val="00A7395B"/>
    <w:rsid w:val="00A73B34"/>
    <w:rsid w:val="00A73CF4"/>
    <w:rsid w:val="00A73E65"/>
    <w:rsid w:val="00A74490"/>
    <w:rsid w:val="00A748DD"/>
    <w:rsid w:val="00A749E4"/>
    <w:rsid w:val="00A7511A"/>
    <w:rsid w:val="00A7597C"/>
    <w:rsid w:val="00A75BC0"/>
    <w:rsid w:val="00A75F6D"/>
    <w:rsid w:val="00A76220"/>
    <w:rsid w:val="00A76381"/>
    <w:rsid w:val="00A767A6"/>
    <w:rsid w:val="00A76EA4"/>
    <w:rsid w:val="00A7762C"/>
    <w:rsid w:val="00A776A6"/>
    <w:rsid w:val="00A779EE"/>
    <w:rsid w:val="00A77C48"/>
    <w:rsid w:val="00A8237E"/>
    <w:rsid w:val="00A8260B"/>
    <w:rsid w:val="00A82AD4"/>
    <w:rsid w:val="00A83235"/>
    <w:rsid w:val="00A837C1"/>
    <w:rsid w:val="00A83E2C"/>
    <w:rsid w:val="00A8403F"/>
    <w:rsid w:val="00A842B6"/>
    <w:rsid w:val="00A846E7"/>
    <w:rsid w:val="00A84720"/>
    <w:rsid w:val="00A84B35"/>
    <w:rsid w:val="00A84DEA"/>
    <w:rsid w:val="00A84FD3"/>
    <w:rsid w:val="00A85031"/>
    <w:rsid w:val="00A856DF"/>
    <w:rsid w:val="00A85896"/>
    <w:rsid w:val="00A85971"/>
    <w:rsid w:val="00A85D3C"/>
    <w:rsid w:val="00A85EF2"/>
    <w:rsid w:val="00A861EB"/>
    <w:rsid w:val="00A864B2"/>
    <w:rsid w:val="00A86AC9"/>
    <w:rsid w:val="00A86B3D"/>
    <w:rsid w:val="00A8781C"/>
    <w:rsid w:val="00A90262"/>
    <w:rsid w:val="00A90647"/>
    <w:rsid w:val="00A9074C"/>
    <w:rsid w:val="00A90C3B"/>
    <w:rsid w:val="00A90D3B"/>
    <w:rsid w:val="00A90DAD"/>
    <w:rsid w:val="00A913C8"/>
    <w:rsid w:val="00A91801"/>
    <w:rsid w:val="00A91A22"/>
    <w:rsid w:val="00A92D9A"/>
    <w:rsid w:val="00A92EB5"/>
    <w:rsid w:val="00A92FE9"/>
    <w:rsid w:val="00A93473"/>
    <w:rsid w:val="00A93910"/>
    <w:rsid w:val="00A93BAF"/>
    <w:rsid w:val="00A9411B"/>
    <w:rsid w:val="00A944AA"/>
    <w:rsid w:val="00A945DE"/>
    <w:rsid w:val="00A94886"/>
    <w:rsid w:val="00A94BE4"/>
    <w:rsid w:val="00A94C0D"/>
    <w:rsid w:val="00A94E06"/>
    <w:rsid w:val="00A95216"/>
    <w:rsid w:val="00A95C07"/>
    <w:rsid w:val="00A96498"/>
    <w:rsid w:val="00A965D8"/>
    <w:rsid w:val="00A97B6D"/>
    <w:rsid w:val="00AA06DB"/>
    <w:rsid w:val="00AA0B24"/>
    <w:rsid w:val="00AA0DBC"/>
    <w:rsid w:val="00AA0E1B"/>
    <w:rsid w:val="00AA1670"/>
    <w:rsid w:val="00AA1A99"/>
    <w:rsid w:val="00AA1BB5"/>
    <w:rsid w:val="00AA22EF"/>
    <w:rsid w:val="00AA24ED"/>
    <w:rsid w:val="00AA2D20"/>
    <w:rsid w:val="00AA3279"/>
    <w:rsid w:val="00AA3361"/>
    <w:rsid w:val="00AA359D"/>
    <w:rsid w:val="00AA39A8"/>
    <w:rsid w:val="00AA3A00"/>
    <w:rsid w:val="00AA3A56"/>
    <w:rsid w:val="00AA3C88"/>
    <w:rsid w:val="00AA3F9F"/>
    <w:rsid w:val="00AA45C5"/>
    <w:rsid w:val="00AA480E"/>
    <w:rsid w:val="00AA4BCF"/>
    <w:rsid w:val="00AA4C44"/>
    <w:rsid w:val="00AA53B3"/>
    <w:rsid w:val="00AA5738"/>
    <w:rsid w:val="00AA5777"/>
    <w:rsid w:val="00AA5C65"/>
    <w:rsid w:val="00AA5CD5"/>
    <w:rsid w:val="00AA5F6E"/>
    <w:rsid w:val="00AA65DF"/>
    <w:rsid w:val="00AA6E43"/>
    <w:rsid w:val="00AA7AB5"/>
    <w:rsid w:val="00AA7BA0"/>
    <w:rsid w:val="00AA7D5E"/>
    <w:rsid w:val="00AA7FC6"/>
    <w:rsid w:val="00AB00C9"/>
    <w:rsid w:val="00AB074B"/>
    <w:rsid w:val="00AB0919"/>
    <w:rsid w:val="00AB0F36"/>
    <w:rsid w:val="00AB1071"/>
    <w:rsid w:val="00AB1D32"/>
    <w:rsid w:val="00AB1D50"/>
    <w:rsid w:val="00AB2363"/>
    <w:rsid w:val="00AB25C6"/>
    <w:rsid w:val="00AB27B6"/>
    <w:rsid w:val="00AB2AB1"/>
    <w:rsid w:val="00AB2F52"/>
    <w:rsid w:val="00AB3153"/>
    <w:rsid w:val="00AB3361"/>
    <w:rsid w:val="00AB36B0"/>
    <w:rsid w:val="00AB39CC"/>
    <w:rsid w:val="00AB39DF"/>
    <w:rsid w:val="00AB3A02"/>
    <w:rsid w:val="00AB3A18"/>
    <w:rsid w:val="00AB3AF5"/>
    <w:rsid w:val="00AB4A32"/>
    <w:rsid w:val="00AB4C15"/>
    <w:rsid w:val="00AB5420"/>
    <w:rsid w:val="00AB5451"/>
    <w:rsid w:val="00AB561E"/>
    <w:rsid w:val="00AB5B92"/>
    <w:rsid w:val="00AB5D72"/>
    <w:rsid w:val="00AB5DDC"/>
    <w:rsid w:val="00AB5DE1"/>
    <w:rsid w:val="00AB716E"/>
    <w:rsid w:val="00AB773A"/>
    <w:rsid w:val="00AB7869"/>
    <w:rsid w:val="00AB795E"/>
    <w:rsid w:val="00AB7B46"/>
    <w:rsid w:val="00AB7C0F"/>
    <w:rsid w:val="00AB7C4C"/>
    <w:rsid w:val="00AC0157"/>
    <w:rsid w:val="00AC0362"/>
    <w:rsid w:val="00AC0606"/>
    <w:rsid w:val="00AC065E"/>
    <w:rsid w:val="00AC0B75"/>
    <w:rsid w:val="00AC0DEC"/>
    <w:rsid w:val="00AC10A8"/>
    <w:rsid w:val="00AC10E9"/>
    <w:rsid w:val="00AC1544"/>
    <w:rsid w:val="00AC1BCC"/>
    <w:rsid w:val="00AC1F48"/>
    <w:rsid w:val="00AC2301"/>
    <w:rsid w:val="00AC3118"/>
    <w:rsid w:val="00AC3732"/>
    <w:rsid w:val="00AC45C6"/>
    <w:rsid w:val="00AC4C90"/>
    <w:rsid w:val="00AC50A5"/>
    <w:rsid w:val="00AC517A"/>
    <w:rsid w:val="00AC5752"/>
    <w:rsid w:val="00AC59DA"/>
    <w:rsid w:val="00AC6494"/>
    <w:rsid w:val="00AC6CBB"/>
    <w:rsid w:val="00AC6E1E"/>
    <w:rsid w:val="00AC748C"/>
    <w:rsid w:val="00AC7666"/>
    <w:rsid w:val="00AC77A1"/>
    <w:rsid w:val="00AC797C"/>
    <w:rsid w:val="00AC79D8"/>
    <w:rsid w:val="00AC7E8E"/>
    <w:rsid w:val="00AD0314"/>
    <w:rsid w:val="00AD0562"/>
    <w:rsid w:val="00AD0A92"/>
    <w:rsid w:val="00AD14E3"/>
    <w:rsid w:val="00AD151A"/>
    <w:rsid w:val="00AD1B60"/>
    <w:rsid w:val="00AD2172"/>
    <w:rsid w:val="00AD2484"/>
    <w:rsid w:val="00AD2FE2"/>
    <w:rsid w:val="00AD318B"/>
    <w:rsid w:val="00AD3E49"/>
    <w:rsid w:val="00AD3F97"/>
    <w:rsid w:val="00AD40C7"/>
    <w:rsid w:val="00AD4FC1"/>
    <w:rsid w:val="00AD53BA"/>
    <w:rsid w:val="00AD5E6D"/>
    <w:rsid w:val="00AD64E3"/>
    <w:rsid w:val="00AD7436"/>
    <w:rsid w:val="00AD74B2"/>
    <w:rsid w:val="00AD791E"/>
    <w:rsid w:val="00AD7F17"/>
    <w:rsid w:val="00AE0309"/>
    <w:rsid w:val="00AE0390"/>
    <w:rsid w:val="00AE0901"/>
    <w:rsid w:val="00AE09C6"/>
    <w:rsid w:val="00AE0D07"/>
    <w:rsid w:val="00AE10C5"/>
    <w:rsid w:val="00AE1A5E"/>
    <w:rsid w:val="00AE1D8A"/>
    <w:rsid w:val="00AE1DA5"/>
    <w:rsid w:val="00AE1EF5"/>
    <w:rsid w:val="00AE2098"/>
    <w:rsid w:val="00AE2C5E"/>
    <w:rsid w:val="00AE2D8E"/>
    <w:rsid w:val="00AE2EA4"/>
    <w:rsid w:val="00AE3018"/>
    <w:rsid w:val="00AE35EE"/>
    <w:rsid w:val="00AE3BAC"/>
    <w:rsid w:val="00AE4222"/>
    <w:rsid w:val="00AE4275"/>
    <w:rsid w:val="00AE4D3F"/>
    <w:rsid w:val="00AE5033"/>
    <w:rsid w:val="00AE5237"/>
    <w:rsid w:val="00AE523A"/>
    <w:rsid w:val="00AE5444"/>
    <w:rsid w:val="00AE5C29"/>
    <w:rsid w:val="00AE5DA9"/>
    <w:rsid w:val="00AE6163"/>
    <w:rsid w:val="00AE616C"/>
    <w:rsid w:val="00AE647D"/>
    <w:rsid w:val="00AE71BA"/>
    <w:rsid w:val="00AE7205"/>
    <w:rsid w:val="00AE7211"/>
    <w:rsid w:val="00AE7ECD"/>
    <w:rsid w:val="00AF006F"/>
    <w:rsid w:val="00AF0629"/>
    <w:rsid w:val="00AF0BF9"/>
    <w:rsid w:val="00AF1700"/>
    <w:rsid w:val="00AF1818"/>
    <w:rsid w:val="00AF18EF"/>
    <w:rsid w:val="00AF1911"/>
    <w:rsid w:val="00AF1AE7"/>
    <w:rsid w:val="00AF1FCF"/>
    <w:rsid w:val="00AF2120"/>
    <w:rsid w:val="00AF2193"/>
    <w:rsid w:val="00AF249E"/>
    <w:rsid w:val="00AF24DB"/>
    <w:rsid w:val="00AF2A57"/>
    <w:rsid w:val="00AF2F56"/>
    <w:rsid w:val="00AF3030"/>
    <w:rsid w:val="00AF30CD"/>
    <w:rsid w:val="00AF30E3"/>
    <w:rsid w:val="00AF314D"/>
    <w:rsid w:val="00AF31EC"/>
    <w:rsid w:val="00AF33C5"/>
    <w:rsid w:val="00AF34A5"/>
    <w:rsid w:val="00AF3BFB"/>
    <w:rsid w:val="00AF3D1C"/>
    <w:rsid w:val="00AF4044"/>
    <w:rsid w:val="00AF4CD3"/>
    <w:rsid w:val="00AF5B6B"/>
    <w:rsid w:val="00AF5E26"/>
    <w:rsid w:val="00AF5EF5"/>
    <w:rsid w:val="00AF5EF7"/>
    <w:rsid w:val="00AF6450"/>
    <w:rsid w:val="00AF6520"/>
    <w:rsid w:val="00AF67EC"/>
    <w:rsid w:val="00AF7125"/>
    <w:rsid w:val="00B01413"/>
    <w:rsid w:val="00B024A6"/>
    <w:rsid w:val="00B02559"/>
    <w:rsid w:val="00B02864"/>
    <w:rsid w:val="00B035C0"/>
    <w:rsid w:val="00B042EB"/>
    <w:rsid w:val="00B04655"/>
    <w:rsid w:val="00B049A1"/>
    <w:rsid w:val="00B05009"/>
    <w:rsid w:val="00B05178"/>
    <w:rsid w:val="00B05256"/>
    <w:rsid w:val="00B052A9"/>
    <w:rsid w:val="00B0556C"/>
    <w:rsid w:val="00B05CDA"/>
    <w:rsid w:val="00B05FC7"/>
    <w:rsid w:val="00B063C4"/>
    <w:rsid w:val="00B06A0A"/>
    <w:rsid w:val="00B07874"/>
    <w:rsid w:val="00B07983"/>
    <w:rsid w:val="00B07C60"/>
    <w:rsid w:val="00B101EB"/>
    <w:rsid w:val="00B102E5"/>
    <w:rsid w:val="00B1058B"/>
    <w:rsid w:val="00B10847"/>
    <w:rsid w:val="00B10895"/>
    <w:rsid w:val="00B109DD"/>
    <w:rsid w:val="00B10A72"/>
    <w:rsid w:val="00B10C69"/>
    <w:rsid w:val="00B10ED2"/>
    <w:rsid w:val="00B10FA2"/>
    <w:rsid w:val="00B11044"/>
    <w:rsid w:val="00B12B7E"/>
    <w:rsid w:val="00B133F4"/>
    <w:rsid w:val="00B13435"/>
    <w:rsid w:val="00B14351"/>
    <w:rsid w:val="00B14375"/>
    <w:rsid w:val="00B1458E"/>
    <w:rsid w:val="00B14AB7"/>
    <w:rsid w:val="00B14E56"/>
    <w:rsid w:val="00B15401"/>
    <w:rsid w:val="00B155D7"/>
    <w:rsid w:val="00B1577E"/>
    <w:rsid w:val="00B15A0B"/>
    <w:rsid w:val="00B169CA"/>
    <w:rsid w:val="00B16F71"/>
    <w:rsid w:val="00B172B0"/>
    <w:rsid w:val="00B177F1"/>
    <w:rsid w:val="00B17AD2"/>
    <w:rsid w:val="00B2030D"/>
    <w:rsid w:val="00B2095A"/>
    <w:rsid w:val="00B20D9B"/>
    <w:rsid w:val="00B211FF"/>
    <w:rsid w:val="00B21556"/>
    <w:rsid w:val="00B21CF6"/>
    <w:rsid w:val="00B22268"/>
    <w:rsid w:val="00B22611"/>
    <w:rsid w:val="00B22906"/>
    <w:rsid w:val="00B22C82"/>
    <w:rsid w:val="00B22D96"/>
    <w:rsid w:val="00B2311A"/>
    <w:rsid w:val="00B23A41"/>
    <w:rsid w:val="00B23B02"/>
    <w:rsid w:val="00B23BAB"/>
    <w:rsid w:val="00B23F32"/>
    <w:rsid w:val="00B241DF"/>
    <w:rsid w:val="00B2444E"/>
    <w:rsid w:val="00B247AD"/>
    <w:rsid w:val="00B24ABF"/>
    <w:rsid w:val="00B24D16"/>
    <w:rsid w:val="00B256E3"/>
    <w:rsid w:val="00B2593B"/>
    <w:rsid w:val="00B25CAF"/>
    <w:rsid w:val="00B26D1C"/>
    <w:rsid w:val="00B27783"/>
    <w:rsid w:val="00B27B31"/>
    <w:rsid w:val="00B27C0C"/>
    <w:rsid w:val="00B30542"/>
    <w:rsid w:val="00B31469"/>
    <w:rsid w:val="00B316F4"/>
    <w:rsid w:val="00B31A0C"/>
    <w:rsid w:val="00B31BB0"/>
    <w:rsid w:val="00B31DC2"/>
    <w:rsid w:val="00B31EC9"/>
    <w:rsid w:val="00B320D9"/>
    <w:rsid w:val="00B33353"/>
    <w:rsid w:val="00B335F2"/>
    <w:rsid w:val="00B344F9"/>
    <w:rsid w:val="00B34CD5"/>
    <w:rsid w:val="00B34E83"/>
    <w:rsid w:val="00B35140"/>
    <w:rsid w:val="00B35232"/>
    <w:rsid w:val="00B35459"/>
    <w:rsid w:val="00B356A1"/>
    <w:rsid w:val="00B3578E"/>
    <w:rsid w:val="00B35FF2"/>
    <w:rsid w:val="00B3688D"/>
    <w:rsid w:val="00B36E75"/>
    <w:rsid w:val="00B36F8F"/>
    <w:rsid w:val="00B37620"/>
    <w:rsid w:val="00B37ABD"/>
    <w:rsid w:val="00B37C9A"/>
    <w:rsid w:val="00B4017C"/>
    <w:rsid w:val="00B403A4"/>
    <w:rsid w:val="00B405EB"/>
    <w:rsid w:val="00B4075B"/>
    <w:rsid w:val="00B4082E"/>
    <w:rsid w:val="00B409BE"/>
    <w:rsid w:val="00B40B3B"/>
    <w:rsid w:val="00B41247"/>
    <w:rsid w:val="00B41545"/>
    <w:rsid w:val="00B42538"/>
    <w:rsid w:val="00B42A17"/>
    <w:rsid w:val="00B431AC"/>
    <w:rsid w:val="00B432C7"/>
    <w:rsid w:val="00B43DFE"/>
    <w:rsid w:val="00B44093"/>
    <w:rsid w:val="00B44740"/>
    <w:rsid w:val="00B44C02"/>
    <w:rsid w:val="00B44D57"/>
    <w:rsid w:val="00B454D5"/>
    <w:rsid w:val="00B45621"/>
    <w:rsid w:val="00B46ADF"/>
    <w:rsid w:val="00B473B8"/>
    <w:rsid w:val="00B50A7A"/>
    <w:rsid w:val="00B51615"/>
    <w:rsid w:val="00B5167F"/>
    <w:rsid w:val="00B5179B"/>
    <w:rsid w:val="00B51C95"/>
    <w:rsid w:val="00B51CF6"/>
    <w:rsid w:val="00B52579"/>
    <w:rsid w:val="00B537C7"/>
    <w:rsid w:val="00B537D5"/>
    <w:rsid w:val="00B537E9"/>
    <w:rsid w:val="00B53E3E"/>
    <w:rsid w:val="00B54DBD"/>
    <w:rsid w:val="00B55084"/>
    <w:rsid w:val="00B555A3"/>
    <w:rsid w:val="00B56192"/>
    <w:rsid w:val="00B57413"/>
    <w:rsid w:val="00B574B5"/>
    <w:rsid w:val="00B574C7"/>
    <w:rsid w:val="00B57804"/>
    <w:rsid w:val="00B57858"/>
    <w:rsid w:val="00B57B20"/>
    <w:rsid w:val="00B57F0E"/>
    <w:rsid w:val="00B57FFB"/>
    <w:rsid w:val="00B60344"/>
    <w:rsid w:val="00B6057D"/>
    <w:rsid w:val="00B60F43"/>
    <w:rsid w:val="00B61DF2"/>
    <w:rsid w:val="00B627C1"/>
    <w:rsid w:val="00B62BB1"/>
    <w:rsid w:val="00B63861"/>
    <w:rsid w:val="00B63988"/>
    <w:rsid w:val="00B63E54"/>
    <w:rsid w:val="00B64523"/>
    <w:rsid w:val="00B6467C"/>
    <w:rsid w:val="00B64AF1"/>
    <w:rsid w:val="00B64C66"/>
    <w:rsid w:val="00B64D8E"/>
    <w:rsid w:val="00B64F6E"/>
    <w:rsid w:val="00B658F1"/>
    <w:rsid w:val="00B65D91"/>
    <w:rsid w:val="00B65E5F"/>
    <w:rsid w:val="00B66276"/>
    <w:rsid w:val="00B662AB"/>
    <w:rsid w:val="00B6688C"/>
    <w:rsid w:val="00B66F95"/>
    <w:rsid w:val="00B677F4"/>
    <w:rsid w:val="00B67B8B"/>
    <w:rsid w:val="00B7099B"/>
    <w:rsid w:val="00B70A18"/>
    <w:rsid w:val="00B70DAE"/>
    <w:rsid w:val="00B713C9"/>
    <w:rsid w:val="00B716E1"/>
    <w:rsid w:val="00B719BE"/>
    <w:rsid w:val="00B720DD"/>
    <w:rsid w:val="00B7246C"/>
    <w:rsid w:val="00B728D2"/>
    <w:rsid w:val="00B72FCB"/>
    <w:rsid w:val="00B7328F"/>
    <w:rsid w:val="00B735A1"/>
    <w:rsid w:val="00B73D27"/>
    <w:rsid w:val="00B749DA"/>
    <w:rsid w:val="00B74AEF"/>
    <w:rsid w:val="00B74D90"/>
    <w:rsid w:val="00B754F9"/>
    <w:rsid w:val="00B757A7"/>
    <w:rsid w:val="00B76203"/>
    <w:rsid w:val="00B772C9"/>
    <w:rsid w:val="00B77430"/>
    <w:rsid w:val="00B77AEB"/>
    <w:rsid w:val="00B77B24"/>
    <w:rsid w:val="00B77C72"/>
    <w:rsid w:val="00B802F0"/>
    <w:rsid w:val="00B80440"/>
    <w:rsid w:val="00B80680"/>
    <w:rsid w:val="00B80A72"/>
    <w:rsid w:val="00B80DF0"/>
    <w:rsid w:val="00B81293"/>
    <w:rsid w:val="00B814CD"/>
    <w:rsid w:val="00B8155D"/>
    <w:rsid w:val="00B81A74"/>
    <w:rsid w:val="00B81D27"/>
    <w:rsid w:val="00B81DB3"/>
    <w:rsid w:val="00B823D2"/>
    <w:rsid w:val="00B8262E"/>
    <w:rsid w:val="00B830A6"/>
    <w:rsid w:val="00B830A8"/>
    <w:rsid w:val="00B8381E"/>
    <w:rsid w:val="00B83AB5"/>
    <w:rsid w:val="00B83D89"/>
    <w:rsid w:val="00B83E1A"/>
    <w:rsid w:val="00B840AB"/>
    <w:rsid w:val="00B841D6"/>
    <w:rsid w:val="00B841EF"/>
    <w:rsid w:val="00B848F9"/>
    <w:rsid w:val="00B84BAD"/>
    <w:rsid w:val="00B84CD0"/>
    <w:rsid w:val="00B84DDB"/>
    <w:rsid w:val="00B85359"/>
    <w:rsid w:val="00B85361"/>
    <w:rsid w:val="00B859B7"/>
    <w:rsid w:val="00B859CB"/>
    <w:rsid w:val="00B85A9B"/>
    <w:rsid w:val="00B85E6D"/>
    <w:rsid w:val="00B85F83"/>
    <w:rsid w:val="00B86339"/>
    <w:rsid w:val="00B86DF0"/>
    <w:rsid w:val="00B8708F"/>
    <w:rsid w:val="00B87482"/>
    <w:rsid w:val="00B91656"/>
    <w:rsid w:val="00B916D1"/>
    <w:rsid w:val="00B92031"/>
    <w:rsid w:val="00B92187"/>
    <w:rsid w:val="00B921E9"/>
    <w:rsid w:val="00B92C75"/>
    <w:rsid w:val="00B92E04"/>
    <w:rsid w:val="00B931E5"/>
    <w:rsid w:val="00B9369B"/>
    <w:rsid w:val="00B93C1E"/>
    <w:rsid w:val="00B93C60"/>
    <w:rsid w:val="00B93D22"/>
    <w:rsid w:val="00B94075"/>
    <w:rsid w:val="00B94450"/>
    <w:rsid w:val="00B94B11"/>
    <w:rsid w:val="00B94DC3"/>
    <w:rsid w:val="00B94E3D"/>
    <w:rsid w:val="00B94F89"/>
    <w:rsid w:val="00B94FCA"/>
    <w:rsid w:val="00B951E0"/>
    <w:rsid w:val="00B9544E"/>
    <w:rsid w:val="00B95E85"/>
    <w:rsid w:val="00B95EDD"/>
    <w:rsid w:val="00B95FF2"/>
    <w:rsid w:val="00B9657A"/>
    <w:rsid w:val="00B96B15"/>
    <w:rsid w:val="00B97381"/>
    <w:rsid w:val="00B97E78"/>
    <w:rsid w:val="00BA02BF"/>
    <w:rsid w:val="00BA062E"/>
    <w:rsid w:val="00BA06A2"/>
    <w:rsid w:val="00BA0907"/>
    <w:rsid w:val="00BA0ABE"/>
    <w:rsid w:val="00BA16DA"/>
    <w:rsid w:val="00BA1937"/>
    <w:rsid w:val="00BA2D3E"/>
    <w:rsid w:val="00BA2E07"/>
    <w:rsid w:val="00BA39C5"/>
    <w:rsid w:val="00BA3A8E"/>
    <w:rsid w:val="00BA4407"/>
    <w:rsid w:val="00BA449E"/>
    <w:rsid w:val="00BA4948"/>
    <w:rsid w:val="00BA4D4B"/>
    <w:rsid w:val="00BA53F6"/>
    <w:rsid w:val="00BA55DE"/>
    <w:rsid w:val="00BA594F"/>
    <w:rsid w:val="00BA5B9D"/>
    <w:rsid w:val="00BA6499"/>
    <w:rsid w:val="00BA6889"/>
    <w:rsid w:val="00BA6E24"/>
    <w:rsid w:val="00BA7199"/>
    <w:rsid w:val="00BA7200"/>
    <w:rsid w:val="00BA747F"/>
    <w:rsid w:val="00BA7501"/>
    <w:rsid w:val="00BA7CDF"/>
    <w:rsid w:val="00BB00EE"/>
    <w:rsid w:val="00BB02E5"/>
    <w:rsid w:val="00BB0331"/>
    <w:rsid w:val="00BB0375"/>
    <w:rsid w:val="00BB089A"/>
    <w:rsid w:val="00BB0C45"/>
    <w:rsid w:val="00BB1672"/>
    <w:rsid w:val="00BB198F"/>
    <w:rsid w:val="00BB20AD"/>
    <w:rsid w:val="00BB30A1"/>
    <w:rsid w:val="00BB33A4"/>
    <w:rsid w:val="00BB386D"/>
    <w:rsid w:val="00BB3FAD"/>
    <w:rsid w:val="00BB3FB7"/>
    <w:rsid w:val="00BB4038"/>
    <w:rsid w:val="00BB4730"/>
    <w:rsid w:val="00BB485A"/>
    <w:rsid w:val="00BB49A3"/>
    <w:rsid w:val="00BB4B49"/>
    <w:rsid w:val="00BB4DAD"/>
    <w:rsid w:val="00BB4E9D"/>
    <w:rsid w:val="00BB4ED8"/>
    <w:rsid w:val="00BB51C3"/>
    <w:rsid w:val="00BB520E"/>
    <w:rsid w:val="00BB5A4E"/>
    <w:rsid w:val="00BB5CCD"/>
    <w:rsid w:val="00BB5F68"/>
    <w:rsid w:val="00BB6B61"/>
    <w:rsid w:val="00BB6CA9"/>
    <w:rsid w:val="00BB6ED9"/>
    <w:rsid w:val="00BB70C7"/>
    <w:rsid w:val="00BB73A3"/>
    <w:rsid w:val="00BB75DA"/>
    <w:rsid w:val="00BB78F8"/>
    <w:rsid w:val="00BB79EE"/>
    <w:rsid w:val="00BC0066"/>
    <w:rsid w:val="00BC0390"/>
    <w:rsid w:val="00BC03F8"/>
    <w:rsid w:val="00BC04B0"/>
    <w:rsid w:val="00BC0A0D"/>
    <w:rsid w:val="00BC0F1E"/>
    <w:rsid w:val="00BC1284"/>
    <w:rsid w:val="00BC16EA"/>
    <w:rsid w:val="00BC23E5"/>
    <w:rsid w:val="00BC2783"/>
    <w:rsid w:val="00BC283E"/>
    <w:rsid w:val="00BC2BDE"/>
    <w:rsid w:val="00BC2BF9"/>
    <w:rsid w:val="00BC2EC0"/>
    <w:rsid w:val="00BC2FF9"/>
    <w:rsid w:val="00BC34AA"/>
    <w:rsid w:val="00BC3745"/>
    <w:rsid w:val="00BC3BAB"/>
    <w:rsid w:val="00BC3C04"/>
    <w:rsid w:val="00BC3EA7"/>
    <w:rsid w:val="00BC4074"/>
    <w:rsid w:val="00BC46E1"/>
    <w:rsid w:val="00BC4C74"/>
    <w:rsid w:val="00BC57B1"/>
    <w:rsid w:val="00BC5EE1"/>
    <w:rsid w:val="00BC6A3A"/>
    <w:rsid w:val="00BC6BED"/>
    <w:rsid w:val="00BC6D27"/>
    <w:rsid w:val="00BC6EA8"/>
    <w:rsid w:val="00BC7678"/>
    <w:rsid w:val="00BC7E63"/>
    <w:rsid w:val="00BC7F1A"/>
    <w:rsid w:val="00BD0AC3"/>
    <w:rsid w:val="00BD14DF"/>
    <w:rsid w:val="00BD1532"/>
    <w:rsid w:val="00BD163E"/>
    <w:rsid w:val="00BD1B7E"/>
    <w:rsid w:val="00BD275E"/>
    <w:rsid w:val="00BD30F2"/>
    <w:rsid w:val="00BD402F"/>
    <w:rsid w:val="00BD4422"/>
    <w:rsid w:val="00BD47E9"/>
    <w:rsid w:val="00BD4B2E"/>
    <w:rsid w:val="00BD5EE0"/>
    <w:rsid w:val="00BD6614"/>
    <w:rsid w:val="00BD6696"/>
    <w:rsid w:val="00BD69F0"/>
    <w:rsid w:val="00BD6FFA"/>
    <w:rsid w:val="00BD75E5"/>
    <w:rsid w:val="00BD7907"/>
    <w:rsid w:val="00BE00B9"/>
    <w:rsid w:val="00BE06DB"/>
    <w:rsid w:val="00BE076F"/>
    <w:rsid w:val="00BE11B9"/>
    <w:rsid w:val="00BE14D4"/>
    <w:rsid w:val="00BE1939"/>
    <w:rsid w:val="00BE1A4F"/>
    <w:rsid w:val="00BE256A"/>
    <w:rsid w:val="00BE257E"/>
    <w:rsid w:val="00BE293B"/>
    <w:rsid w:val="00BE2D4D"/>
    <w:rsid w:val="00BE2D5C"/>
    <w:rsid w:val="00BE2F32"/>
    <w:rsid w:val="00BE3266"/>
    <w:rsid w:val="00BE3275"/>
    <w:rsid w:val="00BE3DB7"/>
    <w:rsid w:val="00BE3EDB"/>
    <w:rsid w:val="00BE426F"/>
    <w:rsid w:val="00BE447F"/>
    <w:rsid w:val="00BE45BC"/>
    <w:rsid w:val="00BE468A"/>
    <w:rsid w:val="00BE46E5"/>
    <w:rsid w:val="00BE4940"/>
    <w:rsid w:val="00BE49CA"/>
    <w:rsid w:val="00BE4F16"/>
    <w:rsid w:val="00BE5893"/>
    <w:rsid w:val="00BE5EA2"/>
    <w:rsid w:val="00BE60B4"/>
    <w:rsid w:val="00BE671F"/>
    <w:rsid w:val="00BE68EF"/>
    <w:rsid w:val="00BE6B91"/>
    <w:rsid w:val="00BE722C"/>
    <w:rsid w:val="00BE7683"/>
    <w:rsid w:val="00BE776B"/>
    <w:rsid w:val="00BF067F"/>
    <w:rsid w:val="00BF08F8"/>
    <w:rsid w:val="00BF092B"/>
    <w:rsid w:val="00BF09D3"/>
    <w:rsid w:val="00BF1BB3"/>
    <w:rsid w:val="00BF1E37"/>
    <w:rsid w:val="00BF2198"/>
    <w:rsid w:val="00BF2313"/>
    <w:rsid w:val="00BF269A"/>
    <w:rsid w:val="00BF2754"/>
    <w:rsid w:val="00BF27D5"/>
    <w:rsid w:val="00BF2E4C"/>
    <w:rsid w:val="00BF320D"/>
    <w:rsid w:val="00BF37DE"/>
    <w:rsid w:val="00BF3AAB"/>
    <w:rsid w:val="00BF3F4A"/>
    <w:rsid w:val="00BF4581"/>
    <w:rsid w:val="00BF4A54"/>
    <w:rsid w:val="00BF4D98"/>
    <w:rsid w:val="00BF4F6F"/>
    <w:rsid w:val="00BF50DD"/>
    <w:rsid w:val="00BF53A5"/>
    <w:rsid w:val="00BF560C"/>
    <w:rsid w:val="00BF5BE1"/>
    <w:rsid w:val="00BF62F6"/>
    <w:rsid w:val="00BF6303"/>
    <w:rsid w:val="00BF72A5"/>
    <w:rsid w:val="00BF7661"/>
    <w:rsid w:val="00BF770A"/>
    <w:rsid w:val="00BF7955"/>
    <w:rsid w:val="00BF7CC8"/>
    <w:rsid w:val="00C004A3"/>
    <w:rsid w:val="00C0077C"/>
    <w:rsid w:val="00C00E68"/>
    <w:rsid w:val="00C00F0E"/>
    <w:rsid w:val="00C01BB3"/>
    <w:rsid w:val="00C01C92"/>
    <w:rsid w:val="00C01D52"/>
    <w:rsid w:val="00C0288C"/>
    <w:rsid w:val="00C028B3"/>
    <w:rsid w:val="00C02BE5"/>
    <w:rsid w:val="00C0330D"/>
    <w:rsid w:val="00C0351B"/>
    <w:rsid w:val="00C0408F"/>
    <w:rsid w:val="00C04B30"/>
    <w:rsid w:val="00C04FA3"/>
    <w:rsid w:val="00C056AB"/>
    <w:rsid w:val="00C05928"/>
    <w:rsid w:val="00C05C59"/>
    <w:rsid w:val="00C05E2C"/>
    <w:rsid w:val="00C0628F"/>
    <w:rsid w:val="00C07137"/>
    <w:rsid w:val="00C0780C"/>
    <w:rsid w:val="00C078A8"/>
    <w:rsid w:val="00C07A5D"/>
    <w:rsid w:val="00C109BA"/>
    <w:rsid w:val="00C10B07"/>
    <w:rsid w:val="00C12390"/>
    <w:rsid w:val="00C12670"/>
    <w:rsid w:val="00C12B49"/>
    <w:rsid w:val="00C12ED4"/>
    <w:rsid w:val="00C1376E"/>
    <w:rsid w:val="00C138F1"/>
    <w:rsid w:val="00C13DC6"/>
    <w:rsid w:val="00C13DE0"/>
    <w:rsid w:val="00C13FA5"/>
    <w:rsid w:val="00C14F44"/>
    <w:rsid w:val="00C155C4"/>
    <w:rsid w:val="00C15DFB"/>
    <w:rsid w:val="00C16C07"/>
    <w:rsid w:val="00C16C9A"/>
    <w:rsid w:val="00C1701E"/>
    <w:rsid w:val="00C174F5"/>
    <w:rsid w:val="00C1798F"/>
    <w:rsid w:val="00C200A0"/>
    <w:rsid w:val="00C20A37"/>
    <w:rsid w:val="00C20CEC"/>
    <w:rsid w:val="00C20E37"/>
    <w:rsid w:val="00C21D14"/>
    <w:rsid w:val="00C222B7"/>
    <w:rsid w:val="00C22C9B"/>
    <w:rsid w:val="00C22CD6"/>
    <w:rsid w:val="00C22F76"/>
    <w:rsid w:val="00C2355F"/>
    <w:rsid w:val="00C23A55"/>
    <w:rsid w:val="00C23D50"/>
    <w:rsid w:val="00C23FF8"/>
    <w:rsid w:val="00C2447F"/>
    <w:rsid w:val="00C24D14"/>
    <w:rsid w:val="00C24EF9"/>
    <w:rsid w:val="00C258EC"/>
    <w:rsid w:val="00C25EE6"/>
    <w:rsid w:val="00C262A5"/>
    <w:rsid w:val="00C26427"/>
    <w:rsid w:val="00C266FD"/>
    <w:rsid w:val="00C26FF3"/>
    <w:rsid w:val="00C27077"/>
    <w:rsid w:val="00C270B5"/>
    <w:rsid w:val="00C27916"/>
    <w:rsid w:val="00C27BD2"/>
    <w:rsid w:val="00C301B0"/>
    <w:rsid w:val="00C3035F"/>
    <w:rsid w:val="00C30532"/>
    <w:rsid w:val="00C30566"/>
    <w:rsid w:val="00C30A4A"/>
    <w:rsid w:val="00C30C06"/>
    <w:rsid w:val="00C30F95"/>
    <w:rsid w:val="00C31351"/>
    <w:rsid w:val="00C31BA6"/>
    <w:rsid w:val="00C31EDE"/>
    <w:rsid w:val="00C322A3"/>
    <w:rsid w:val="00C32B85"/>
    <w:rsid w:val="00C32D73"/>
    <w:rsid w:val="00C32F0D"/>
    <w:rsid w:val="00C33F57"/>
    <w:rsid w:val="00C34160"/>
    <w:rsid w:val="00C348F7"/>
    <w:rsid w:val="00C3498A"/>
    <w:rsid w:val="00C34FD1"/>
    <w:rsid w:val="00C35201"/>
    <w:rsid w:val="00C35332"/>
    <w:rsid w:val="00C363BF"/>
    <w:rsid w:val="00C36FA6"/>
    <w:rsid w:val="00C3742F"/>
    <w:rsid w:val="00C3764A"/>
    <w:rsid w:val="00C37795"/>
    <w:rsid w:val="00C37DD0"/>
    <w:rsid w:val="00C37F85"/>
    <w:rsid w:val="00C401B6"/>
    <w:rsid w:val="00C408F9"/>
    <w:rsid w:val="00C409DC"/>
    <w:rsid w:val="00C40F68"/>
    <w:rsid w:val="00C41075"/>
    <w:rsid w:val="00C416BB"/>
    <w:rsid w:val="00C41E6D"/>
    <w:rsid w:val="00C41E87"/>
    <w:rsid w:val="00C41E89"/>
    <w:rsid w:val="00C425BF"/>
    <w:rsid w:val="00C427AD"/>
    <w:rsid w:val="00C42951"/>
    <w:rsid w:val="00C429FD"/>
    <w:rsid w:val="00C42A6E"/>
    <w:rsid w:val="00C43506"/>
    <w:rsid w:val="00C4352F"/>
    <w:rsid w:val="00C4386E"/>
    <w:rsid w:val="00C43B2C"/>
    <w:rsid w:val="00C43F27"/>
    <w:rsid w:val="00C44700"/>
    <w:rsid w:val="00C44AAE"/>
    <w:rsid w:val="00C44D90"/>
    <w:rsid w:val="00C44F04"/>
    <w:rsid w:val="00C450F5"/>
    <w:rsid w:val="00C451F6"/>
    <w:rsid w:val="00C456D1"/>
    <w:rsid w:val="00C4574E"/>
    <w:rsid w:val="00C457B2"/>
    <w:rsid w:val="00C45BA7"/>
    <w:rsid w:val="00C45FA3"/>
    <w:rsid w:val="00C468E8"/>
    <w:rsid w:val="00C46A46"/>
    <w:rsid w:val="00C46F1E"/>
    <w:rsid w:val="00C4750A"/>
    <w:rsid w:val="00C47BE8"/>
    <w:rsid w:val="00C47FEF"/>
    <w:rsid w:val="00C50209"/>
    <w:rsid w:val="00C503D2"/>
    <w:rsid w:val="00C5077F"/>
    <w:rsid w:val="00C51718"/>
    <w:rsid w:val="00C51E16"/>
    <w:rsid w:val="00C52105"/>
    <w:rsid w:val="00C529E2"/>
    <w:rsid w:val="00C52FB6"/>
    <w:rsid w:val="00C5300F"/>
    <w:rsid w:val="00C539C6"/>
    <w:rsid w:val="00C53E72"/>
    <w:rsid w:val="00C54D20"/>
    <w:rsid w:val="00C54DF4"/>
    <w:rsid w:val="00C5527D"/>
    <w:rsid w:val="00C558F9"/>
    <w:rsid w:val="00C55A5A"/>
    <w:rsid w:val="00C55D2C"/>
    <w:rsid w:val="00C562E0"/>
    <w:rsid w:val="00C564DD"/>
    <w:rsid w:val="00C56853"/>
    <w:rsid w:val="00C56AE8"/>
    <w:rsid w:val="00C56BCF"/>
    <w:rsid w:val="00C5716B"/>
    <w:rsid w:val="00C57541"/>
    <w:rsid w:val="00C5770B"/>
    <w:rsid w:val="00C57BAB"/>
    <w:rsid w:val="00C60063"/>
    <w:rsid w:val="00C60181"/>
    <w:rsid w:val="00C60183"/>
    <w:rsid w:val="00C606AD"/>
    <w:rsid w:val="00C60B25"/>
    <w:rsid w:val="00C60BB7"/>
    <w:rsid w:val="00C60CC0"/>
    <w:rsid w:val="00C60DAD"/>
    <w:rsid w:val="00C61315"/>
    <w:rsid w:val="00C616D6"/>
    <w:rsid w:val="00C61F08"/>
    <w:rsid w:val="00C623B9"/>
    <w:rsid w:val="00C62C25"/>
    <w:rsid w:val="00C63611"/>
    <w:rsid w:val="00C63897"/>
    <w:rsid w:val="00C63CE4"/>
    <w:rsid w:val="00C63F88"/>
    <w:rsid w:val="00C64080"/>
    <w:rsid w:val="00C64263"/>
    <w:rsid w:val="00C64ADC"/>
    <w:rsid w:val="00C65158"/>
    <w:rsid w:val="00C6529D"/>
    <w:rsid w:val="00C65387"/>
    <w:rsid w:val="00C65A1C"/>
    <w:rsid w:val="00C65D34"/>
    <w:rsid w:val="00C66115"/>
    <w:rsid w:val="00C662E3"/>
    <w:rsid w:val="00C662F5"/>
    <w:rsid w:val="00C66363"/>
    <w:rsid w:val="00C673A1"/>
    <w:rsid w:val="00C675B4"/>
    <w:rsid w:val="00C67A07"/>
    <w:rsid w:val="00C67DB7"/>
    <w:rsid w:val="00C67E72"/>
    <w:rsid w:val="00C67F5B"/>
    <w:rsid w:val="00C70093"/>
    <w:rsid w:val="00C70168"/>
    <w:rsid w:val="00C70708"/>
    <w:rsid w:val="00C7083E"/>
    <w:rsid w:val="00C71CA2"/>
    <w:rsid w:val="00C71D15"/>
    <w:rsid w:val="00C7226E"/>
    <w:rsid w:val="00C7368A"/>
    <w:rsid w:val="00C74FBC"/>
    <w:rsid w:val="00C75285"/>
    <w:rsid w:val="00C75FE3"/>
    <w:rsid w:val="00C7648F"/>
    <w:rsid w:val="00C7663E"/>
    <w:rsid w:val="00C767B6"/>
    <w:rsid w:val="00C76A3F"/>
    <w:rsid w:val="00C76DD1"/>
    <w:rsid w:val="00C7755F"/>
    <w:rsid w:val="00C77E48"/>
    <w:rsid w:val="00C80AA5"/>
    <w:rsid w:val="00C811E0"/>
    <w:rsid w:val="00C81526"/>
    <w:rsid w:val="00C8175F"/>
    <w:rsid w:val="00C819E7"/>
    <w:rsid w:val="00C82303"/>
    <w:rsid w:val="00C82619"/>
    <w:rsid w:val="00C826A5"/>
    <w:rsid w:val="00C82B8B"/>
    <w:rsid w:val="00C82C09"/>
    <w:rsid w:val="00C82F5A"/>
    <w:rsid w:val="00C830FB"/>
    <w:rsid w:val="00C831EF"/>
    <w:rsid w:val="00C83252"/>
    <w:rsid w:val="00C83271"/>
    <w:rsid w:val="00C83327"/>
    <w:rsid w:val="00C834E1"/>
    <w:rsid w:val="00C83527"/>
    <w:rsid w:val="00C835B6"/>
    <w:rsid w:val="00C83636"/>
    <w:rsid w:val="00C836C8"/>
    <w:rsid w:val="00C8387F"/>
    <w:rsid w:val="00C83BB6"/>
    <w:rsid w:val="00C83D7E"/>
    <w:rsid w:val="00C83DA8"/>
    <w:rsid w:val="00C84D7A"/>
    <w:rsid w:val="00C8535B"/>
    <w:rsid w:val="00C8631F"/>
    <w:rsid w:val="00C8636D"/>
    <w:rsid w:val="00C863C0"/>
    <w:rsid w:val="00C86754"/>
    <w:rsid w:val="00C87BF7"/>
    <w:rsid w:val="00C87F33"/>
    <w:rsid w:val="00C9003B"/>
    <w:rsid w:val="00C903AC"/>
    <w:rsid w:val="00C90926"/>
    <w:rsid w:val="00C90BB8"/>
    <w:rsid w:val="00C90C04"/>
    <w:rsid w:val="00C90C13"/>
    <w:rsid w:val="00C90C41"/>
    <w:rsid w:val="00C90D75"/>
    <w:rsid w:val="00C90D8C"/>
    <w:rsid w:val="00C90F4B"/>
    <w:rsid w:val="00C91C69"/>
    <w:rsid w:val="00C91E57"/>
    <w:rsid w:val="00C920BE"/>
    <w:rsid w:val="00C925B6"/>
    <w:rsid w:val="00C9286F"/>
    <w:rsid w:val="00C92C05"/>
    <w:rsid w:val="00C93624"/>
    <w:rsid w:val="00C9441F"/>
    <w:rsid w:val="00C9478A"/>
    <w:rsid w:val="00C9479A"/>
    <w:rsid w:val="00C94EC4"/>
    <w:rsid w:val="00C95D44"/>
    <w:rsid w:val="00C96454"/>
    <w:rsid w:val="00C966C7"/>
    <w:rsid w:val="00C9691B"/>
    <w:rsid w:val="00C9706F"/>
    <w:rsid w:val="00C972F1"/>
    <w:rsid w:val="00C97647"/>
    <w:rsid w:val="00C9780D"/>
    <w:rsid w:val="00C97E60"/>
    <w:rsid w:val="00CA012A"/>
    <w:rsid w:val="00CA0641"/>
    <w:rsid w:val="00CA0A83"/>
    <w:rsid w:val="00CA111D"/>
    <w:rsid w:val="00CA15F1"/>
    <w:rsid w:val="00CA1617"/>
    <w:rsid w:val="00CA1CBB"/>
    <w:rsid w:val="00CA223E"/>
    <w:rsid w:val="00CA23C9"/>
    <w:rsid w:val="00CA3455"/>
    <w:rsid w:val="00CA390D"/>
    <w:rsid w:val="00CA3AFE"/>
    <w:rsid w:val="00CA3F61"/>
    <w:rsid w:val="00CA46F1"/>
    <w:rsid w:val="00CA4EC3"/>
    <w:rsid w:val="00CA5884"/>
    <w:rsid w:val="00CA5987"/>
    <w:rsid w:val="00CA5C13"/>
    <w:rsid w:val="00CA5C48"/>
    <w:rsid w:val="00CA5DB4"/>
    <w:rsid w:val="00CA5FF7"/>
    <w:rsid w:val="00CA6311"/>
    <w:rsid w:val="00CA647A"/>
    <w:rsid w:val="00CA6B23"/>
    <w:rsid w:val="00CA6D7F"/>
    <w:rsid w:val="00CA6E68"/>
    <w:rsid w:val="00CA7143"/>
    <w:rsid w:val="00CA750C"/>
    <w:rsid w:val="00CA79A0"/>
    <w:rsid w:val="00CA7FEF"/>
    <w:rsid w:val="00CB00FA"/>
    <w:rsid w:val="00CB0434"/>
    <w:rsid w:val="00CB077C"/>
    <w:rsid w:val="00CB0888"/>
    <w:rsid w:val="00CB0DD9"/>
    <w:rsid w:val="00CB1053"/>
    <w:rsid w:val="00CB17EC"/>
    <w:rsid w:val="00CB18F5"/>
    <w:rsid w:val="00CB2035"/>
    <w:rsid w:val="00CB22E6"/>
    <w:rsid w:val="00CB30FF"/>
    <w:rsid w:val="00CB36FE"/>
    <w:rsid w:val="00CB3FD5"/>
    <w:rsid w:val="00CB4006"/>
    <w:rsid w:val="00CB4300"/>
    <w:rsid w:val="00CB4572"/>
    <w:rsid w:val="00CB498D"/>
    <w:rsid w:val="00CB49B9"/>
    <w:rsid w:val="00CB4A0E"/>
    <w:rsid w:val="00CB4DEC"/>
    <w:rsid w:val="00CB57B8"/>
    <w:rsid w:val="00CB5BC3"/>
    <w:rsid w:val="00CB65DF"/>
    <w:rsid w:val="00CB6E3B"/>
    <w:rsid w:val="00CB7387"/>
    <w:rsid w:val="00CB7A45"/>
    <w:rsid w:val="00CC023B"/>
    <w:rsid w:val="00CC037A"/>
    <w:rsid w:val="00CC0412"/>
    <w:rsid w:val="00CC0687"/>
    <w:rsid w:val="00CC08CF"/>
    <w:rsid w:val="00CC09A9"/>
    <w:rsid w:val="00CC0D75"/>
    <w:rsid w:val="00CC1096"/>
    <w:rsid w:val="00CC1FB1"/>
    <w:rsid w:val="00CC20A9"/>
    <w:rsid w:val="00CC25EC"/>
    <w:rsid w:val="00CC271A"/>
    <w:rsid w:val="00CC274C"/>
    <w:rsid w:val="00CC2844"/>
    <w:rsid w:val="00CC2BA7"/>
    <w:rsid w:val="00CC2D1A"/>
    <w:rsid w:val="00CC3A3D"/>
    <w:rsid w:val="00CC3B8E"/>
    <w:rsid w:val="00CC3C40"/>
    <w:rsid w:val="00CC3C90"/>
    <w:rsid w:val="00CC4950"/>
    <w:rsid w:val="00CC5B04"/>
    <w:rsid w:val="00CC5D14"/>
    <w:rsid w:val="00CC603D"/>
    <w:rsid w:val="00CC6776"/>
    <w:rsid w:val="00CC67B6"/>
    <w:rsid w:val="00CC698E"/>
    <w:rsid w:val="00CC6DD8"/>
    <w:rsid w:val="00CC7300"/>
    <w:rsid w:val="00CC7514"/>
    <w:rsid w:val="00CC7EC8"/>
    <w:rsid w:val="00CC7FDB"/>
    <w:rsid w:val="00CD005F"/>
    <w:rsid w:val="00CD06B1"/>
    <w:rsid w:val="00CD0971"/>
    <w:rsid w:val="00CD0E0D"/>
    <w:rsid w:val="00CD0F51"/>
    <w:rsid w:val="00CD14CF"/>
    <w:rsid w:val="00CD1586"/>
    <w:rsid w:val="00CD1D10"/>
    <w:rsid w:val="00CD23DB"/>
    <w:rsid w:val="00CD23E6"/>
    <w:rsid w:val="00CD23EE"/>
    <w:rsid w:val="00CD276A"/>
    <w:rsid w:val="00CD2D5C"/>
    <w:rsid w:val="00CD3F44"/>
    <w:rsid w:val="00CD441F"/>
    <w:rsid w:val="00CD549E"/>
    <w:rsid w:val="00CD59A8"/>
    <w:rsid w:val="00CD5C21"/>
    <w:rsid w:val="00CD5E8B"/>
    <w:rsid w:val="00CD61E8"/>
    <w:rsid w:val="00CD6216"/>
    <w:rsid w:val="00CD6A37"/>
    <w:rsid w:val="00CD6CBD"/>
    <w:rsid w:val="00CD6E0A"/>
    <w:rsid w:val="00CD6E97"/>
    <w:rsid w:val="00CD7526"/>
    <w:rsid w:val="00CD76F6"/>
    <w:rsid w:val="00CD7EA0"/>
    <w:rsid w:val="00CE0075"/>
    <w:rsid w:val="00CE0A1C"/>
    <w:rsid w:val="00CE0C75"/>
    <w:rsid w:val="00CE0C7B"/>
    <w:rsid w:val="00CE1092"/>
    <w:rsid w:val="00CE1327"/>
    <w:rsid w:val="00CE14EE"/>
    <w:rsid w:val="00CE1B61"/>
    <w:rsid w:val="00CE1CF2"/>
    <w:rsid w:val="00CE254B"/>
    <w:rsid w:val="00CE2714"/>
    <w:rsid w:val="00CE274B"/>
    <w:rsid w:val="00CE28A5"/>
    <w:rsid w:val="00CE43FD"/>
    <w:rsid w:val="00CE508D"/>
    <w:rsid w:val="00CE633D"/>
    <w:rsid w:val="00CE6758"/>
    <w:rsid w:val="00CE6F7D"/>
    <w:rsid w:val="00CE739D"/>
    <w:rsid w:val="00CE7992"/>
    <w:rsid w:val="00CE7BE4"/>
    <w:rsid w:val="00CF039B"/>
    <w:rsid w:val="00CF17AE"/>
    <w:rsid w:val="00CF1B9E"/>
    <w:rsid w:val="00CF1BBA"/>
    <w:rsid w:val="00CF29F6"/>
    <w:rsid w:val="00CF30D9"/>
    <w:rsid w:val="00CF32D9"/>
    <w:rsid w:val="00CF3788"/>
    <w:rsid w:val="00CF3FD9"/>
    <w:rsid w:val="00CF42D1"/>
    <w:rsid w:val="00CF4364"/>
    <w:rsid w:val="00CF4524"/>
    <w:rsid w:val="00CF4661"/>
    <w:rsid w:val="00CF4BFB"/>
    <w:rsid w:val="00CF5059"/>
    <w:rsid w:val="00CF5748"/>
    <w:rsid w:val="00CF6826"/>
    <w:rsid w:val="00CF771E"/>
    <w:rsid w:val="00CF77A4"/>
    <w:rsid w:val="00CF7B21"/>
    <w:rsid w:val="00CF7D70"/>
    <w:rsid w:val="00D00365"/>
    <w:rsid w:val="00D009AD"/>
    <w:rsid w:val="00D00E97"/>
    <w:rsid w:val="00D011CC"/>
    <w:rsid w:val="00D01306"/>
    <w:rsid w:val="00D01771"/>
    <w:rsid w:val="00D01A44"/>
    <w:rsid w:val="00D01AC5"/>
    <w:rsid w:val="00D0313B"/>
    <w:rsid w:val="00D04623"/>
    <w:rsid w:val="00D04CDF"/>
    <w:rsid w:val="00D0516F"/>
    <w:rsid w:val="00D054B8"/>
    <w:rsid w:val="00D057A0"/>
    <w:rsid w:val="00D05963"/>
    <w:rsid w:val="00D05E3E"/>
    <w:rsid w:val="00D05E8B"/>
    <w:rsid w:val="00D05EE3"/>
    <w:rsid w:val="00D066B4"/>
    <w:rsid w:val="00D06C56"/>
    <w:rsid w:val="00D100A5"/>
    <w:rsid w:val="00D10103"/>
    <w:rsid w:val="00D114AA"/>
    <w:rsid w:val="00D114EC"/>
    <w:rsid w:val="00D11ECF"/>
    <w:rsid w:val="00D12446"/>
    <w:rsid w:val="00D12787"/>
    <w:rsid w:val="00D12C2D"/>
    <w:rsid w:val="00D138AE"/>
    <w:rsid w:val="00D1450B"/>
    <w:rsid w:val="00D14795"/>
    <w:rsid w:val="00D14BBB"/>
    <w:rsid w:val="00D1507F"/>
    <w:rsid w:val="00D16DEE"/>
    <w:rsid w:val="00D16FAD"/>
    <w:rsid w:val="00D17506"/>
    <w:rsid w:val="00D178BF"/>
    <w:rsid w:val="00D17CAA"/>
    <w:rsid w:val="00D20B81"/>
    <w:rsid w:val="00D20C66"/>
    <w:rsid w:val="00D20C8E"/>
    <w:rsid w:val="00D21A84"/>
    <w:rsid w:val="00D21B92"/>
    <w:rsid w:val="00D22107"/>
    <w:rsid w:val="00D2228F"/>
    <w:rsid w:val="00D234F6"/>
    <w:rsid w:val="00D23D74"/>
    <w:rsid w:val="00D23D91"/>
    <w:rsid w:val="00D23E2C"/>
    <w:rsid w:val="00D24088"/>
    <w:rsid w:val="00D2431F"/>
    <w:rsid w:val="00D24656"/>
    <w:rsid w:val="00D247C9"/>
    <w:rsid w:val="00D24D13"/>
    <w:rsid w:val="00D24D7F"/>
    <w:rsid w:val="00D25412"/>
    <w:rsid w:val="00D2546A"/>
    <w:rsid w:val="00D25C5E"/>
    <w:rsid w:val="00D25D5B"/>
    <w:rsid w:val="00D25E22"/>
    <w:rsid w:val="00D262C2"/>
    <w:rsid w:val="00D274BB"/>
    <w:rsid w:val="00D279CA"/>
    <w:rsid w:val="00D27D9F"/>
    <w:rsid w:val="00D27DFF"/>
    <w:rsid w:val="00D30002"/>
    <w:rsid w:val="00D3038C"/>
    <w:rsid w:val="00D30A00"/>
    <w:rsid w:val="00D310E7"/>
    <w:rsid w:val="00D319BD"/>
    <w:rsid w:val="00D31B24"/>
    <w:rsid w:val="00D31CA6"/>
    <w:rsid w:val="00D31D46"/>
    <w:rsid w:val="00D32AC8"/>
    <w:rsid w:val="00D33129"/>
    <w:rsid w:val="00D3396F"/>
    <w:rsid w:val="00D33D7A"/>
    <w:rsid w:val="00D344DB"/>
    <w:rsid w:val="00D34730"/>
    <w:rsid w:val="00D347AE"/>
    <w:rsid w:val="00D347CC"/>
    <w:rsid w:val="00D34811"/>
    <w:rsid w:val="00D349CE"/>
    <w:rsid w:val="00D34AB0"/>
    <w:rsid w:val="00D35A81"/>
    <w:rsid w:val="00D36017"/>
    <w:rsid w:val="00D368C4"/>
    <w:rsid w:val="00D3754C"/>
    <w:rsid w:val="00D37DE4"/>
    <w:rsid w:val="00D400DC"/>
    <w:rsid w:val="00D407DE"/>
    <w:rsid w:val="00D40A65"/>
    <w:rsid w:val="00D40C3A"/>
    <w:rsid w:val="00D4130C"/>
    <w:rsid w:val="00D4176D"/>
    <w:rsid w:val="00D41871"/>
    <w:rsid w:val="00D41B05"/>
    <w:rsid w:val="00D41B91"/>
    <w:rsid w:val="00D41EA4"/>
    <w:rsid w:val="00D42150"/>
    <w:rsid w:val="00D42410"/>
    <w:rsid w:val="00D424A0"/>
    <w:rsid w:val="00D42548"/>
    <w:rsid w:val="00D4284B"/>
    <w:rsid w:val="00D43F25"/>
    <w:rsid w:val="00D44118"/>
    <w:rsid w:val="00D4498F"/>
    <w:rsid w:val="00D44BC1"/>
    <w:rsid w:val="00D4533F"/>
    <w:rsid w:val="00D45748"/>
    <w:rsid w:val="00D459CF"/>
    <w:rsid w:val="00D45A27"/>
    <w:rsid w:val="00D45F9D"/>
    <w:rsid w:val="00D4648A"/>
    <w:rsid w:val="00D46498"/>
    <w:rsid w:val="00D46721"/>
    <w:rsid w:val="00D47B40"/>
    <w:rsid w:val="00D50660"/>
    <w:rsid w:val="00D50A4A"/>
    <w:rsid w:val="00D50C00"/>
    <w:rsid w:val="00D50C41"/>
    <w:rsid w:val="00D50CCB"/>
    <w:rsid w:val="00D50F69"/>
    <w:rsid w:val="00D515D5"/>
    <w:rsid w:val="00D5172E"/>
    <w:rsid w:val="00D519CF"/>
    <w:rsid w:val="00D51BA8"/>
    <w:rsid w:val="00D51BF3"/>
    <w:rsid w:val="00D5231A"/>
    <w:rsid w:val="00D52B5D"/>
    <w:rsid w:val="00D52C58"/>
    <w:rsid w:val="00D53044"/>
    <w:rsid w:val="00D53B9D"/>
    <w:rsid w:val="00D53CEB"/>
    <w:rsid w:val="00D53CF9"/>
    <w:rsid w:val="00D53FA1"/>
    <w:rsid w:val="00D541C4"/>
    <w:rsid w:val="00D54D3C"/>
    <w:rsid w:val="00D56476"/>
    <w:rsid w:val="00D569CB"/>
    <w:rsid w:val="00D56A98"/>
    <w:rsid w:val="00D56BE7"/>
    <w:rsid w:val="00D56C28"/>
    <w:rsid w:val="00D56C58"/>
    <w:rsid w:val="00D56D44"/>
    <w:rsid w:val="00D56EA4"/>
    <w:rsid w:val="00D572F1"/>
    <w:rsid w:val="00D57996"/>
    <w:rsid w:val="00D57BA2"/>
    <w:rsid w:val="00D57C80"/>
    <w:rsid w:val="00D60958"/>
    <w:rsid w:val="00D609F0"/>
    <w:rsid w:val="00D61216"/>
    <w:rsid w:val="00D61238"/>
    <w:rsid w:val="00D61A1D"/>
    <w:rsid w:val="00D61D4E"/>
    <w:rsid w:val="00D61E75"/>
    <w:rsid w:val="00D621F3"/>
    <w:rsid w:val="00D6223F"/>
    <w:rsid w:val="00D62293"/>
    <w:rsid w:val="00D622A6"/>
    <w:rsid w:val="00D6238B"/>
    <w:rsid w:val="00D62507"/>
    <w:rsid w:val="00D62887"/>
    <w:rsid w:val="00D62F6F"/>
    <w:rsid w:val="00D633AC"/>
    <w:rsid w:val="00D6374F"/>
    <w:rsid w:val="00D637B4"/>
    <w:rsid w:val="00D63CB6"/>
    <w:rsid w:val="00D64142"/>
    <w:rsid w:val="00D646AD"/>
    <w:rsid w:val="00D64D8B"/>
    <w:rsid w:val="00D64E56"/>
    <w:rsid w:val="00D64FB0"/>
    <w:rsid w:val="00D64FB5"/>
    <w:rsid w:val="00D652F4"/>
    <w:rsid w:val="00D65567"/>
    <w:rsid w:val="00D65919"/>
    <w:rsid w:val="00D65AB4"/>
    <w:rsid w:val="00D65EC9"/>
    <w:rsid w:val="00D664F1"/>
    <w:rsid w:val="00D665BA"/>
    <w:rsid w:val="00D6661F"/>
    <w:rsid w:val="00D66A22"/>
    <w:rsid w:val="00D67793"/>
    <w:rsid w:val="00D67B4B"/>
    <w:rsid w:val="00D67BCE"/>
    <w:rsid w:val="00D70323"/>
    <w:rsid w:val="00D70A51"/>
    <w:rsid w:val="00D70DDB"/>
    <w:rsid w:val="00D720C8"/>
    <w:rsid w:val="00D72506"/>
    <w:rsid w:val="00D72633"/>
    <w:rsid w:val="00D7316A"/>
    <w:rsid w:val="00D732F4"/>
    <w:rsid w:val="00D73481"/>
    <w:rsid w:val="00D73489"/>
    <w:rsid w:val="00D73671"/>
    <w:rsid w:val="00D73913"/>
    <w:rsid w:val="00D73C0B"/>
    <w:rsid w:val="00D73CD1"/>
    <w:rsid w:val="00D73DAC"/>
    <w:rsid w:val="00D73EA6"/>
    <w:rsid w:val="00D74531"/>
    <w:rsid w:val="00D750A1"/>
    <w:rsid w:val="00D75398"/>
    <w:rsid w:val="00D769B6"/>
    <w:rsid w:val="00D76C44"/>
    <w:rsid w:val="00D76CDF"/>
    <w:rsid w:val="00D77368"/>
    <w:rsid w:val="00D77649"/>
    <w:rsid w:val="00D80167"/>
    <w:rsid w:val="00D80650"/>
    <w:rsid w:val="00D807C6"/>
    <w:rsid w:val="00D81198"/>
    <w:rsid w:val="00D8141F"/>
    <w:rsid w:val="00D8185B"/>
    <w:rsid w:val="00D81BF6"/>
    <w:rsid w:val="00D81CF6"/>
    <w:rsid w:val="00D821B8"/>
    <w:rsid w:val="00D82517"/>
    <w:rsid w:val="00D82A9F"/>
    <w:rsid w:val="00D82AF1"/>
    <w:rsid w:val="00D82B69"/>
    <w:rsid w:val="00D82C10"/>
    <w:rsid w:val="00D84266"/>
    <w:rsid w:val="00D84816"/>
    <w:rsid w:val="00D8562A"/>
    <w:rsid w:val="00D856F1"/>
    <w:rsid w:val="00D857D2"/>
    <w:rsid w:val="00D85FAE"/>
    <w:rsid w:val="00D85FE1"/>
    <w:rsid w:val="00D8626B"/>
    <w:rsid w:val="00D865C7"/>
    <w:rsid w:val="00D8695C"/>
    <w:rsid w:val="00D86AC9"/>
    <w:rsid w:val="00D87378"/>
    <w:rsid w:val="00D8746A"/>
    <w:rsid w:val="00D8747A"/>
    <w:rsid w:val="00D874F1"/>
    <w:rsid w:val="00D8764B"/>
    <w:rsid w:val="00D876BB"/>
    <w:rsid w:val="00D90881"/>
    <w:rsid w:val="00D90CBD"/>
    <w:rsid w:val="00D90CD4"/>
    <w:rsid w:val="00D90D19"/>
    <w:rsid w:val="00D90E39"/>
    <w:rsid w:val="00D91486"/>
    <w:rsid w:val="00D91AE2"/>
    <w:rsid w:val="00D91BE3"/>
    <w:rsid w:val="00D91F21"/>
    <w:rsid w:val="00D91F47"/>
    <w:rsid w:val="00D92660"/>
    <w:rsid w:val="00D92B4F"/>
    <w:rsid w:val="00D92B7F"/>
    <w:rsid w:val="00D93A99"/>
    <w:rsid w:val="00D943BF"/>
    <w:rsid w:val="00D946A0"/>
    <w:rsid w:val="00D94A71"/>
    <w:rsid w:val="00D953F8"/>
    <w:rsid w:val="00D954A1"/>
    <w:rsid w:val="00D957E1"/>
    <w:rsid w:val="00D95BF1"/>
    <w:rsid w:val="00D96223"/>
    <w:rsid w:val="00D96BF6"/>
    <w:rsid w:val="00D96C06"/>
    <w:rsid w:val="00D96C79"/>
    <w:rsid w:val="00D96DB5"/>
    <w:rsid w:val="00D96E3B"/>
    <w:rsid w:val="00D973C6"/>
    <w:rsid w:val="00D97802"/>
    <w:rsid w:val="00D97A12"/>
    <w:rsid w:val="00DA0745"/>
    <w:rsid w:val="00DA11C9"/>
    <w:rsid w:val="00DA1211"/>
    <w:rsid w:val="00DA1F6B"/>
    <w:rsid w:val="00DA2234"/>
    <w:rsid w:val="00DA2740"/>
    <w:rsid w:val="00DA29CF"/>
    <w:rsid w:val="00DA34DE"/>
    <w:rsid w:val="00DA3650"/>
    <w:rsid w:val="00DA39FF"/>
    <w:rsid w:val="00DA3C6D"/>
    <w:rsid w:val="00DA3CA5"/>
    <w:rsid w:val="00DA3DE8"/>
    <w:rsid w:val="00DA3F7A"/>
    <w:rsid w:val="00DA4042"/>
    <w:rsid w:val="00DA5AA9"/>
    <w:rsid w:val="00DA5CB6"/>
    <w:rsid w:val="00DA6C4D"/>
    <w:rsid w:val="00DA7242"/>
    <w:rsid w:val="00DA76B1"/>
    <w:rsid w:val="00DA7D9F"/>
    <w:rsid w:val="00DA7F61"/>
    <w:rsid w:val="00DB00E1"/>
    <w:rsid w:val="00DB066D"/>
    <w:rsid w:val="00DB086D"/>
    <w:rsid w:val="00DB1027"/>
    <w:rsid w:val="00DB14C8"/>
    <w:rsid w:val="00DB22DE"/>
    <w:rsid w:val="00DB2474"/>
    <w:rsid w:val="00DB34E0"/>
    <w:rsid w:val="00DB34F9"/>
    <w:rsid w:val="00DB3DC1"/>
    <w:rsid w:val="00DB3E30"/>
    <w:rsid w:val="00DB4A94"/>
    <w:rsid w:val="00DB4F83"/>
    <w:rsid w:val="00DB5DED"/>
    <w:rsid w:val="00DB5F85"/>
    <w:rsid w:val="00DB6212"/>
    <w:rsid w:val="00DB647F"/>
    <w:rsid w:val="00DB6AB9"/>
    <w:rsid w:val="00DB70CB"/>
    <w:rsid w:val="00DB71E2"/>
    <w:rsid w:val="00DB7556"/>
    <w:rsid w:val="00DC03AC"/>
    <w:rsid w:val="00DC0637"/>
    <w:rsid w:val="00DC0866"/>
    <w:rsid w:val="00DC179E"/>
    <w:rsid w:val="00DC19AC"/>
    <w:rsid w:val="00DC1F9A"/>
    <w:rsid w:val="00DC271A"/>
    <w:rsid w:val="00DC2BAD"/>
    <w:rsid w:val="00DC2BC9"/>
    <w:rsid w:val="00DC3018"/>
    <w:rsid w:val="00DC336A"/>
    <w:rsid w:val="00DC3474"/>
    <w:rsid w:val="00DC3B3B"/>
    <w:rsid w:val="00DC422F"/>
    <w:rsid w:val="00DC4B5C"/>
    <w:rsid w:val="00DC51BF"/>
    <w:rsid w:val="00DC528A"/>
    <w:rsid w:val="00DC5F4F"/>
    <w:rsid w:val="00DC6306"/>
    <w:rsid w:val="00DC653D"/>
    <w:rsid w:val="00DC6CC0"/>
    <w:rsid w:val="00DC73D9"/>
    <w:rsid w:val="00DC7958"/>
    <w:rsid w:val="00DC7F5D"/>
    <w:rsid w:val="00DC7F63"/>
    <w:rsid w:val="00DD0233"/>
    <w:rsid w:val="00DD09CD"/>
    <w:rsid w:val="00DD0E86"/>
    <w:rsid w:val="00DD1486"/>
    <w:rsid w:val="00DD1531"/>
    <w:rsid w:val="00DD1739"/>
    <w:rsid w:val="00DD1D29"/>
    <w:rsid w:val="00DD244B"/>
    <w:rsid w:val="00DD2D34"/>
    <w:rsid w:val="00DD37A2"/>
    <w:rsid w:val="00DD3979"/>
    <w:rsid w:val="00DD3E02"/>
    <w:rsid w:val="00DD43E8"/>
    <w:rsid w:val="00DD477A"/>
    <w:rsid w:val="00DD4F5D"/>
    <w:rsid w:val="00DD526D"/>
    <w:rsid w:val="00DD5280"/>
    <w:rsid w:val="00DD5E24"/>
    <w:rsid w:val="00DD621F"/>
    <w:rsid w:val="00DD66FD"/>
    <w:rsid w:val="00DD7233"/>
    <w:rsid w:val="00DD735A"/>
    <w:rsid w:val="00DD73AB"/>
    <w:rsid w:val="00DD78FD"/>
    <w:rsid w:val="00DD7CD3"/>
    <w:rsid w:val="00DE0C0E"/>
    <w:rsid w:val="00DE1234"/>
    <w:rsid w:val="00DE1471"/>
    <w:rsid w:val="00DE19DE"/>
    <w:rsid w:val="00DE1B72"/>
    <w:rsid w:val="00DE1DDC"/>
    <w:rsid w:val="00DE2038"/>
    <w:rsid w:val="00DE23F7"/>
    <w:rsid w:val="00DE2876"/>
    <w:rsid w:val="00DE2EE4"/>
    <w:rsid w:val="00DE350D"/>
    <w:rsid w:val="00DE3CF9"/>
    <w:rsid w:val="00DE3D27"/>
    <w:rsid w:val="00DE3E2C"/>
    <w:rsid w:val="00DE46E7"/>
    <w:rsid w:val="00DE47B8"/>
    <w:rsid w:val="00DE4B72"/>
    <w:rsid w:val="00DE52C4"/>
    <w:rsid w:val="00DE552C"/>
    <w:rsid w:val="00DE5A83"/>
    <w:rsid w:val="00DE5E7C"/>
    <w:rsid w:val="00DE616F"/>
    <w:rsid w:val="00DE666F"/>
    <w:rsid w:val="00DE6C88"/>
    <w:rsid w:val="00DE737C"/>
    <w:rsid w:val="00DE7709"/>
    <w:rsid w:val="00DF05C2"/>
    <w:rsid w:val="00DF0BEC"/>
    <w:rsid w:val="00DF0D2F"/>
    <w:rsid w:val="00DF0E49"/>
    <w:rsid w:val="00DF0ED1"/>
    <w:rsid w:val="00DF188D"/>
    <w:rsid w:val="00DF19AD"/>
    <w:rsid w:val="00DF1AF9"/>
    <w:rsid w:val="00DF1C94"/>
    <w:rsid w:val="00DF1DC6"/>
    <w:rsid w:val="00DF280F"/>
    <w:rsid w:val="00DF2A6F"/>
    <w:rsid w:val="00DF2ABC"/>
    <w:rsid w:val="00DF3C01"/>
    <w:rsid w:val="00DF438D"/>
    <w:rsid w:val="00DF43D5"/>
    <w:rsid w:val="00DF43F9"/>
    <w:rsid w:val="00DF4409"/>
    <w:rsid w:val="00DF468D"/>
    <w:rsid w:val="00DF5087"/>
    <w:rsid w:val="00DF50A7"/>
    <w:rsid w:val="00DF5569"/>
    <w:rsid w:val="00DF7283"/>
    <w:rsid w:val="00DF7943"/>
    <w:rsid w:val="00DF7A14"/>
    <w:rsid w:val="00E001C9"/>
    <w:rsid w:val="00E0049E"/>
    <w:rsid w:val="00E00950"/>
    <w:rsid w:val="00E00D54"/>
    <w:rsid w:val="00E00E28"/>
    <w:rsid w:val="00E00F85"/>
    <w:rsid w:val="00E01184"/>
    <w:rsid w:val="00E01191"/>
    <w:rsid w:val="00E01262"/>
    <w:rsid w:val="00E016AF"/>
    <w:rsid w:val="00E018C6"/>
    <w:rsid w:val="00E01BFE"/>
    <w:rsid w:val="00E01E33"/>
    <w:rsid w:val="00E01EAA"/>
    <w:rsid w:val="00E0245B"/>
    <w:rsid w:val="00E02CCC"/>
    <w:rsid w:val="00E0308F"/>
    <w:rsid w:val="00E03473"/>
    <w:rsid w:val="00E036D9"/>
    <w:rsid w:val="00E04329"/>
    <w:rsid w:val="00E043E1"/>
    <w:rsid w:val="00E04586"/>
    <w:rsid w:val="00E04A58"/>
    <w:rsid w:val="00E04E73"/>
    <w:rsid w:val="00E06130"/>
    <w:rsid w:val="00E06229"/>
    <w:rsid w:val="00E0651E"/>
    <w:rsid w:val="00E065F2"/>
    <w:rsid w:val="00E0692E"/>
    <w:rsid w:val="00E07218"/>
    <w:rsid w:val="00E07AB7"/>
    <w:rsid w:val="00E07B57"/>
    <w:rsid w:val="00E07C24"/>
    <w:rsid w:val="00E07EF0"/>
    <w:rsid w:val="00E1079D"/>
    <w:rsid w:val="00E10AD0"/>
    <w:rsid w:val="00E11416"/>
    <w:rsid w:val="00E114D1"/>
    <w:rsid w:val="00E11CCA"/>
    <w:rsid w:val="00E123C0"/>
    <w:rsid w:val="00E124DF"/>
    <w:rsid w:val="00E12702"/>
    <w:rsid w:val="00E12BF8"/>
    <w:rsid w:val="00E1304E"/>
    <w:rsid w:val="00E13597"/>
    <w:rsid w:val="00E13B7E"/>
    <w:rsid w:val="00E13EED"/>
    <w:rsid w:val="00E13FF5"/>
    <w:rsid w:val="00E1421D"/>
    <w:rsid w:val="00E14B50"/>
    <w:rsid w:val="00E1516B"/>
    <w:rsid w:val="00E152C6"/>
    <w:rsid w:val="00E158E7"/>
    <w:rsid w:val="00E16131"/>
    <w:rsid w:val="00E167E4"/>
    <w:rsid w:val="00E16BAE"/>
    <w:rsid w:val="00E16EEC"/>
    <w:rsid w:val="00E1703B"/>
    <w:rsid w:val="00E173BA"/>
    <w:rsid w:val="00E17A61"/>
    <w:rsid w:val="00E20A93"/>
    <w:rsid w:val="00E210F2"/>
    <w:rsid w:val="00E21540"/>
    <w:rsid w:val="00E22094"/>
    <w:rsid w:val="00E22125"/>
    <w:rsid w:val="00E2265B"/>
    <w:rsid w:val="00E22FB0"/>
    <w:rsid w:val="00E23AD2"/>
    <w:rsid w:val="00E23BA9"/>
    <w:rsid w:val="00E23E24"/>
    <w:rsid w:val="00E23FEC"/>
    <w:rsid w:val="00E2430F"/>
    <w:rsid w:val="00E2466A"/>
    <w:rsid w:val="00E247CC"/>
    <w:rsid w:val="00E24A8D"/>
    <w:rsid w:val="00E25173"/>
    <w:rsid w:val="00E25571"/>
    <w:rsid w:val="00E25692"/>
    <w:rsid w:val="00E263C4"/>
    <w:rsid w:val="00E2689A"/>
    <w:rsid w:val="00E271F6"/>
    <w:rsid w:val="00E276A3"/>
    <w:rsid w:val="00E278A9"/>
    <w:rsid w:val="00E27A32"/>
    <w:rsid w:val="00E27A65"/>
    <w:rsid w:val="00E27EB6"/>
    <w:rsid w:val="00E27F63"/>
    <w:rsid w:val="00E300DC"/>
    <w:rsid w:val="00E30226"/>
    <w:rsid w:val="00E30277"/>
    <w:rsid w:val="00E30EE3"/>
    <w:rsid w:val="00E313C5"/>
    <w:rsid w:val="00E31BDD"/>
    <w:rsid w:val="00E321EE"/>
    <w:rsid w:val="00E32624"/>
    <w:rsid w:val="00E3298E"/>
    <w:rsid w:val="00E32C6B"/>
    <w:rsid w:val="00E32E72"/>
    <w:rsid w:val="00E33272"/>
    <w:rsid w:val="00E33893"/>
    <w:rsid w:val="00E3428D"/>
    <w:rsid w:val="00E343BD"/>
    <w:rsid w:val="00E34705"/>
    <w:rsid w:val="00E34B26"/>
    <w:rsid w:val="00E34F59"/>
    <w:rsid w:val="00E35124"/>
    <w:rsid w:val="00E3563B"/>
    <w:rsid w:val="00E35660"/>
    <w:rsid w:val="00E35F95"/>
    <w:rsid w:val="00E36079"/>
    <w:rsid w:val="00E3649A"/>
    <w:rsid w:val="00E36CA8"/>
    <w:rsid w:val="00E40207"/>
    <w:rsid w:val="00E406B0"/>
    <w:rsid w:val="00E40CC3"/>
    <w:rsid w:val="00E40F59"/>
    <w:rsid w:val="00E4107D"/>
    <w:rsid w:val="00E414DF"/>
    <w:rsid w:val="00E415B9"/>
    <w:rsid w:val="00E4191E"/>
    <w:rsid w:val="00E41B42"/>
    <w:rsid w:val="00E41FD5"/>
    <w:rsid w:val="00E4263B"/>
    <w:rsid w:val="00E4306B"/>
    <w:rsid w:val="00E431BC"/>
    <w:rsid w:val="00E43477"/>
    <w:rsid w:val="00E43A65"/>
    <w:rsid w:val="00E4432B"/>
    <w:rsid w:val="00E44380"/>
    <w:rsid w:val="00E44451"/>
    <w:rsid w:val="00E4455A"/>
    <w:rsid w:val="00E44835"/>
    <w:rsid w:val="00E44A2D"/>
    <w:rsid w:val="00E44F6C"/>
    <w:rsid w:val="00E44FED"/>
    <w:rsid w:val="00E45F9F"/>
    <w:rsid w:val="00E46026"/>
    <w:rsid w:val="00E463AB"/>
    <w:rsid w:val="00E46618"/>
    <w:rsid w:val="00E46CF0"/>
    <w:rsid w:val="00E47398"/>
    <w:rsid w:val="00E47E51"/>
    <w:rsid w:val="00E47F68"/>
    <w:rsid w:val="00E50276"/>
    <w:rsid w:val="00E50561"/>
    <w:rsid w:val="00E5066B"/>
    <w:rsid w:val="00E5094E"/>
    <w:rsid w:val="00E515B6"/>
    <w:rsid w:val="00E515EF"/>
    <w:rsid w:val="00E5265E"/>
    <w:rsid w:val="00E5273C"/>
    <w:rsid w:val="00E52C13"/>
    <w:rsid w:val="00E53538"/>
    <w:rsid w:val="00E53798"/>
    <w:rsid w:val="00E53A78"/>
    <w:rsid w:val="00E53D33"/>
    <w:rsid w:val="00E53F16"/>
    <w:rsid w:val="00E53F72"/>
    <w:rsid w:val="00E5489D"/>
    <w:rsid w:val="00E54980"/>
    <w:rsid w:val="00E54A17"/>
    <w:rsid w:val="00E54AED"/>
    <w:rsid w:val="00E54BA7"/>
    <w:rsid w:val="00E555FB"/>
    <w:rsid w:val="00E56213"/>
    <w:rsid w:val="00E562DD"/>
    <w:rsid w:val="00E56747"/>
    <w:rsid w:val="00E571A3"/>
    <w:rsid w:val="00E571D4"/>
    <w:rsid w:val="00E575C3"/>
    <w:rsid w:val="00E57B8B"/>
    <w:rsid w:val="00E57E24"/>
    <w:rsid w:val="00E6038B"/>
    <w:rsid w:val="00E60C38"/>
    <w:rsid w:val="00E60F06"/>
    <w:rsid w:val="00E61113"/>
    <w:rsid w:val="00E6131E"/>
    <w:rsid w:val="00E6198D"/>
    <w:rsid w:val="00E61DCF"/>
    <w:rsid w:val="00E624EA"/>
    <w:rsid w:val="00E62686"/>
    <w:rsid w:val="00E62B20"/>
    <w:rsid w:val="00E6328B"/>
    <w:rsid w:val="00E639D8"/>
    <w:rsid w:val="00E63BA3"/>
    <w:rsid w:val="00E64A50"/>
    <w:rsid w:val="00E64FC6"/>
    <w:rsid w:val="00E652DC"/>
    <w:rsid w:val="00E65369"/>
    <w:rsid w:val="00E65546"/>
    <w:rsid w:val="00E659B5"/>
    <w:rsid w:val="00E66482"/>
    <w:rsid w:val="00E66EDB"/>
    <w:rsid w:val="00E67103"/>
    <w:rsid w:val="00E67C94"/>
    <w:rsid w:val="00E67F8F"/>
    <w:rsid w:val="00E70217"/>
    <w:rsid w:val="00E70221"/>
    <w:rsid w:val="00E70956"/>
    <w:rsid w:val="00E70C7F"/>
    <w:rsid w:val="00E70CA8"/>
    <w:rsid w:val="00E71A2E"/>
    <w:rsid w:val="00E7224F"/>
    <w:rsid w:val="00E7272D"/>
    <w:rsid w:val="00E731BE"/>
    <w:rsid w:val="00E732B5"/>
    <w:rsid w:val="00E735C7"/>
    <w:rsid w:val="00E73D5E"/>
    <w:rsid w:val="00E73DFE"/>
    <w:rsid w:val="00E74E34"/>
    <w:rsid w:val="00E751D8"/>
    <w:rsid w:val="00E753A2"/>
    <w:rsid w:val="00E75429"/>
    <w:rsid w:val="00E758F5"/>
    <w:rsid w:val="00E75DD5"/>
    <w:rsid w:val="00E75E8B"/>
    <w:rsid w:val="00E765D6"/>
    <w:rsid w:val="00E76699"/>
    <w:rsid w:val="00E767DC"/>
    <w:rsid w:val="00E76E1D"/>
    <w:rsid w:val="00E80422"/>
    <w:rsid w:val="00E80995"/>
    <w:rsid w:val="00E80ABB"/>
    <w:rsid w:val="00E81251"/>
    <w:rsid w:val="00E8140A"/>
    <w:rsid w:val="00E819B1"/>
    <w:rsid w:val="00E831FA"/>
    <w:rsid w:val="00E83335"/>
    <w:rsid w:val="00E83581"/>
    <w:rsid w:val="00E83636"/>
    <w:rsid w:val="00E838D5"/>
    <w:rsid w:val="00E83A19"/>
    <w:rsid w:val="00E84593"/>
    <w:rsid w:val="00E84633"/>
    <w:rsid w:val="00E846C4"/>
    <w:rsid w:val="00E84BF5"/>
    <w:rsid w:val="00E85189"/>
    <w:rsid w:val="00E85428"/>
    <w:rsid w:val="00E855F0"/>
    <w:rsid w:val="00E86470"/>
    <w:rsid w:val="00E86B7C"/>
    <w:rsid w:val="00E86D71"/>
    <w:rsid w:val="00E87EF5"/>
    <w:rsid w:val="00E87FA3"/>
    <w:rsid w:val="00E87FDF"/>
    <w:rsid w:val="00E9064A"/>
    <w:rsid w:val="00E9068B"/>
    <w:rsid w:val="00E9069B"/>
    <w:rsid w:val="00E906D4"/>
    <w:rsid w:val="00E90CD8"/>
    <w:rsid w:val="00E90EA6"/>
    <w:rsid w:val="00E91628"/>
    <w:rsid w:val="00E917AB"/>
    <w:rsid w:val="00E918D2"/>
    <w:rsid w:val="00E919C3"/>
    <w:rsid w:val="00E91D83"/>
    <w:rsid w:val="00E91E99"/>
    <w:rsid w:val="00E92031"/>
    <w:rsid w:val="00E92264"/>
    <w:rsid w:val="00E9232E"/>
    <w:rsid w:val="00E92C19"/>
    <w:rsid w:val="00E9372D"/>
    <w:rsid w:val="00E939E0"/>
    <w:rsid w:val="00E9519F"/>
    <w:rsid w:val="00E966F9"/>
    <w:rsid w:val="00E96B25"/>
    <w:rsid w:val="00E9706A"/>
    <w:rsid w:val="00E97AF2"/>
    <w:rsid w:val="00E97DD9"/>
    <w:rsid w:val="00EA29CA"/>
    <w:rsid w:val="00EA2A92"/>
    <w:rsid w:val="00EA317C"/>
    <w:rsid w:val="00EA3704"/>
    <w:rsid w:val="00EA464D"/>
    <w:rsid w:val="00EA4693"/>
    <w:rsid w:val="00EA4B1D"/>
    <w:rsid w:val="00EA5022"/>
    <w:rsid w:val="00EA5341"/>
    <w:rsid w:val="00EA5A6D"/>
    <w:rsid w:val="00EA5B95"/>
    <w:rsid w:val="00EA683D"/>
    <w:rsid w:val="00EA7353"/>
    <w:rsid w:val="00EA7626"/>
    <w:rsid w:val="00EA7734"/>
    <w:rsid w:val="00EA7805"/>
    <w:rsid w:val="00EB0B61"/>
    <w:rsid w:val="00EB0D5C"/>
    <w:rsid w:val="00EB14F6"/>
    <w:rsid w:val="00EB189E"/>
    <w:rsid w:val="00EB2510"/>
    <w:rsid w:val="00EB2A69"/>
    <w:rsid w:val="00EB376B"/>
    <w:rsid w:val="00EB3C99"/>
    <w:rsid w:val="00EB443F"/>
    <w:rsid w:val="00EB542B"/>
    <w:rsid w:val="00EB5632"/>
    <w:rsid w:val="00EB56C7"/>
    <w:rsid w:val="00EB5978"/>
    <w:rsid w:val="00EB5993"/>
    <w:rsid w:val="00EB59CE"/>
    <w:rsid w:val="00EB5D6F"/>
    <w:rsid w:val="00EB5F02"/>
    <w:rsid w:val="00EB664F"/>
    <w:rsid w:val="00EB6B92"/>
    <w:rsid w:val="00EB6C30"/>
    <w:rsid w:val="00EB6D64"/>
    <w:rsid w:val="00EB709F"/>
    <w:rsid w:val="00EB71F4"/>
    <w:rsid w:val="00EB7427"/>
    <w:rsid w:val="00EB77A8"/>
    <w:rsid w:val="00EB78D7"/>
    <w:rsid w:val="00EB78DE"/>
    <w:rsid w:val="00EB7A27"/>
    <w:rsid w:val="00EB7B77"/>
    <w:rsid w:val="00EB7D7A"/>
    <w:rsid w:val="00EB7F3A"/>
    <w:rsid w:val="00EB7FDC"/>
    <w:rsid w:val="00EC029B"/>
    <w:rsid w:val="00EC06D5"/>
    <w:rsid w:val="00EC0954"/>
    <w:rsid w:val="00EC0F21"/>
    <w:rsid w:val="00EC16AC"/>
    <w:rsid w:val="00EC19EF"/>
    <w:rsid w:val="00EC1B20"/>
    <w:rsid w:val="00EC1FE5"/>
    <w:rsid w:val="00EC292E"/>
    <w:rsid w:val="00EC3146"/>
    <w:rsid w:val="00EC3E25"/>
    <w:rsid w:val="00EC4678"/>
    <w:rsid w:val="00EC4738"/>
    <w:rsid w:val="00EC49BD"/>
    <w:rsid w:val="00EC4DC0"/>
    <w:rsid w:val="00EC51D4"/>
    <w:rsid w:val="00EC5B32"/>
    <w:rsid w:val="00EC5C5F"/>
    <w:rsid w:val="00EC5C61"/>
    <w:rsid w:val="00EC73D1"/>
    <w:rsid w:val="00EC7634"/>
    <w:rsid w:val="00EC797D"/>
    <w:rsid w:val="00EC7D3E"/>
    <w:rsid w:val="00ED01FA"/>
    <w:rsid w:val="00ED073C"/>
    <w:rsid w:val="00ED10EA"/>
    <w:rsid w:val="00ED16C6"/>
    <w:rsid w:val="00ED29FB"/>
    <w:rsid w:val="00ED2AD0"/>
    <w:rsid w:val="00ED2ADC"/>
    <w:rsid w:val="00ED3088"/>
    <w:rsid w:val="00ED35A2"/>
    <w:rsid w:val="00ED4060"/>
    <w:rsid w:val="00ED42F6"/>
    <w:rsid w:val="00ED49BB"/>
    <w:rsid w:val="00ED4C81"/>
    <w:rsid w:val="00ED4DFD"/>
    <w:rsid w:val="00ED4EA7"/>
    <w:rsid w:val="00ED50B3"/>
    <w:rsid w:val="00ED5BAF"/>
    <w:rsid w:val="00ED64C8"/>
    <w:rsid w:val="00ED660C"/>
    <w:rsid w:val="00ED6ACC"/>
    <w:rsid w:val="00ED6ED3"/>
    <w:rsid w:val="00ED708C"/>
    <w:rsid w:val="00ED72FD"/>
    <w:rsid w:val="00EE1498"/>
    <w:rsid w:val="00EE152B"/>
    <w:rsid w:val="00EE191E"/>
    <w:rsid w:val="00EE1A5C"/>
    <w:rsid w:val="00EE21A2"/>
    <w:rsid w:val="00EE21E9"/>
    <w:rsid w:val="00EE23CA"/>
    <w:rsid w:val="00EE25B2"/>
    <w:rsid w:val="00EE2875"/>
    <w:rsid w:val="00EE2A8C"/>
    <w:rsid w:val="00EE2B98"/>
    <w:rsid w:val="00EE2FE4"/>
    <w:rsid w:val="00EE32E6"/>
    <w:rsid w:val="00EE33A2"/>
    <w:rsid w:val="00EE3459"/>
    <w:rsid w:val="00EE3881"/>
    <w:rsid w:val="00EE38FE"/>
    <w:rsid w:val="00EE3B53"/>
    <w:rsid w:val="00EE3BBA"/>
    <w:rsid w:val="00EE3C81"/>
    <w:rsid w:val="00EE3CF1"/>
    <w:rsid w:val="00EE3D0E"/>
    <w:rsid w:val="00EE41D9"/>
    <w:rsid w:val="00EE4976"/>
    <w:rsid w:val="00EE4B2A"/>
    <w:rsid w:val="00EE4E48"/>
    <w:rsid w:val="00EE50C0"/>
    <w:rsid w:val="00EE5378"/>
    <w:rsid w:val="00EE5427"/>
    <w:rsid w:val="00EE5887"/>
    <w:rsid w:val="00EE593D"/>
    <w:rsid w:val="00EE5A86"/>
    <w:rsid w:val="00EE5C20"/>
    <w:rsid w:val="00EE5EF5"/>
    <w:rsid w:val="00EE60D7"/>
    <w:rsid w:val="00EE627C"/>
    <w:rsid w:val="00EE6E23"/>
    <w:rsid w:val="00EE6ED0"/>
    <w:rsid w:val="00EE7454"/>
    <w:rsid w:val="00EE749D"/>
    <w:rsid w:val="00EE7CE0"/>
    <w:rsid w:val="00EF0300"/>
    <w:rsid w:val="00EF0959"/>
    <w:rsid w:val="00EF1511"/>
    <w:rsid w:val="00EF1FFB"/>
    <w:rsid w:val="00EF2520"/>
    <w:rsid w:val="00EF2C05"/>
    <w:rsid w:val="00EF2CE8"/>
    <w:rsid w:val="00EF3358"/>
    <w:rsid w:val="00EF361B"/>
    <w:rsid w:val="00EF3ACE"/>
    <w:rsid w:val="00EF3BCB"/>
    <w:rsid w:val="00EF42A6"/>
    <w:rsid w:val="00EF489E"/>
    <w:rsid w:val="00EF4A66"/>
    <w:rsid w:val="00EF50E2"/>
    <w:rsid w:val="00EF5A55"/>
    <w:rsid w:val="00EF5E91"/>
    <w:rsid w:val="00EF6082"/>
    <w:rsid w:val="00EF60BC"/>
    <w:rsid w:val="00EF6341"/>
    <w:rsid w:val="00EF637B"/>
    <w:rsid w:val="00EF6492"/>
    <w:rsid w:val="00EF6D7C"/>
    <w:rsid w:val="00EF72CD"/>
    <w:rsid w:val="00EF76E5"/>
    <w:rsid w:val="00EF7809"/>
    <w:rsid w:val="00EF7A8E"/>
    <w:rsid w:val="00EF7DBA"/>
    <w:rsid w:val="00F00BCD"/>
    <w:rsid w:val="00F00C8C"/>
    <w:rsid w:val="00F011D1"/>
    <w:rsid w:val="00F011DF"/>
    <w:rsid w:val="00F012A3"/>
    <w:rsid w:val="00F01803"/>
    <w:rsid w:val="00F02126"/>
    <w:rsid w:val="00F0257F"/>
    <w:rsid w:val="00F026E7"/>
    <w:rsid w:val="00F0380A"/>
    <w:rsid w:val="00F0388D"/>
    <w:rsid w:val="00F04A36"/>
    <w:rsid w:val="00F04A5F"/>
    <w:rsid w:val="00F04A8E"/>
    <w:rsid w:val="00F04AE1"/>
    <w:rsid w:val="00F04B31"/>
    <w:rsid w:val="00F05055"/>
    <w:rsid w:val="00F0544F"/>
    <w:rsid w:val="00F05910"/>
    <w:rsid w:val="00F05B52"/>
    <w:rsid w:val="00F05C15"/>
    <w:rsid w:val="00F05D59"/>
    <w:rsid w:val="00F0629D"/>
    <w:rsid w:val="00F0685B"/>
    <w:rsid w:val="00F071A1"/>
    <w:rsid w:val="00F0799A"/>
    <w:rsid w:val="00F07BD1"/>
    <w:rsid w:val="00F10351"/>
    <w:rsid w:val="00F10B65"/>
    <w:rsid w:val="00F10B98"/>
    <w:rsid w:val="00F113BA"/>
    <w:rsid w:val="00F115E8"/>
    <w:rsid w:val="00F1174F"/>
    <w:rsid w:val="00F11DCC"/>
    <w:rsid w:val="00F1207D"/>
    <w:rsid w:val="00F13B07"/>
    <w:rsid w:val="00F13DF7"/>
    <w:rsid w:val="00F140B0"/>
    <w:rsid w:val="00F141DB"/>
    <w:rsid w:val="00F141F1"/>
    <w:rsid w:val="00F142F5"/>
    <w:rsid w:val="00F14549"/>
    <w:rsid w:val="00F146EB"/>
    <w:rsid w:val="00F14D89"/>
    <w:rsid w:val="00F15592"/>
    <w:rsid w:val="00F158B4"/>
    <w:rsid w:val="00F15AED"/>
    <w:rsid w:val="00F15B6C"/>
    <w:rsid w:val="00F15B8A"/>
    <w:rsid w:val="00F16287"/>
    <w:rsid w:val="00F1653D"/>
    <w:rsid w:val="00F1658B"/>
    <w:rsid w:val="00F166E9"/>
    <w:rsid w:val="00F16A6C"/>
    <w:rsid w:val="00F16A7E"/>
    <w:rsid w:val="00F16FE2"/>
    <w:rsid w:val="00F17128"/>
    <w:rsid w:val="00F172C7"/>
    <w:rsid w:val="00F17651"/>
    <w:rsid w:val="00F1771F"/>
    <w:rsid w:val="00F1781B"/>
    <w:rsid w:val="00F203F1"/>
    <w:rsid w:val="00F209D9"/>
    <w:rsid w:val="00F20A2E"/>
    <w:rsid w:val="00F20BC2"/>
    <w:rsid w:val="00F20FEA"/>
    <w:rsid w:val="00F219E1"/>
    <w:rsid w:val="00F21A51"/>
    <w:rsid w:val="00F21E0C"/>
    <w:rsid w:val="00F21E6A"/>
    <w:rsid w:val="00F225E6"/>
    <w:rsid w:val="00F226D7"/>
    <w:rsid w:val="00F22A10"/>
    <w:rsid w:val="00F23EE1"/>
    <w:rsid w:val="00F24214"/>
    <w:rsid w:val="00F24424"/>
    <w:rsid w:val="00F2469D"/>
    <w:rsid w:val="00F25346"/>
    <w:rsid w:val="00F2582D"/>
    <w:rsid w:val="00F269BE"/>
    <w:rsid w:val="00F27434"/>
    <w:rsid w:val="00F277D1"/>
    <w:rsid w:val="00F27ED9"/>
    <w:rsid w:val="00F300C6"/>
    <w:rsid w:val="00F3010A"/>
    <w:rsid w:val="00F30786"/>
    <w:rsid w:val="00F31172"/>
    <w:rsid w:val="00F3186F"/>
    <w:rsid w:val="00F318F8"/>
    <w:rsid w:val="00F31E2E"/>
    <w:rsid w:val="00F31E38"/>
    <w:rsid w:val="00F31EB5"/>
    <w:rsid w:val="00F31F62"/>
    <w:rsid w:val="00F3239C"/>
    <w:rsid w:val="00F32C40"/>
    <w:rsid w:val="00F32CD8"/>
    <w:rsid w:val="00F3356B"/>
    <w:rsid w:val="00F33585"/>
    <w:rsid w:val="00F33C4C"/>
    <w:rsid w:val="00F33F79"/>
    <w:rsid w:val="00F34444"/>
    <w:rsid w:val="00F3447F"/>
    <w:rsid w:val="00F34581"/>
    <w:rsid w:val="00F34815"/>
    <w:rsid w:val="00F3488F"/>
    <w:rsid w:val="00F35547"/>
    <w:rsid w:val="00F35A13"/>
    <w:rsid w:val="00F35D55"/>
    <w:rsid w:val="00F36055"/>
    <w:rsid w:val="00F360F8"/>
    <w:rsid w:val="00F365AF"/>
    <w:rsid w:val="00F36706"/>
    <w:rsid w:val="00F36AAC"/>
    <w:rsid w:val="00F36DD7"/>
    <w:rsid w:val="00F37986"/>
    <w:rsid w:val="00F37C08"/>
    <w:rsid w:val="00F40107"/>
    <w:rsid w:val="00F4067E"/>
    <w:rsid w:val="00F407D8"/>
    <w:rsid w:val="00F4084A"/>
    <w:rsid w:val="00F40A85"/>
    <w:rsid w:val="00F40F70"/>
    <w:rsid w:val="00F41163"/>
    <w:rsid w:val="00F41BDC"/>
    <w:rsid w:val="00F41FAD"/>
    <w:rsid w:val="00F42664"/>
    <w:rsid w:val="00F42732"/>
    <w:rsid w:val="00F42A89"/>
    <w:rsid w:val="00F42B5B"/>
    <w:rsid w:val="00F42E86"/>
    <w:rsid w:val="00F43069"/>
    <w:rsid w:val="00F431AD"/>
    <w:rsid w:val="00F43860"/>
    <w:rsid w:val="00F44E75"/>
    <w:rsid w:val="00F44ED4"/>
    <w:rsid w:val="00F4520B"/>
    <w:rsid w:val="00F4544D"/>
    <w:rsid w:val="00F457EF"/>
    <w:rsid w:val="00F45C7D"/>
    <w:rsid w:val="00F4601E"/>
    <w:rsid w:val="00F464F9"/>
    <w:rsid w:val="00F476BB"/>
    <w:rsid w:val="00F47A36"/>
    <w:rsid w:val="00F47CA5"/>
    <w:rsid w:val="00F47CF5"/>
    <w:rsid w:val="00F47F8A"/>
    <w:rsid w:val="00F50964"/>
    <w:rsid w:val="00F50978"/>
    <w:rsid w:val="00F50D8E"/>
    <w:rsid w:val="00F50F22"/>
    <w:rsid w:val="00F51BD3"/>
    <w:rsid w:val="00F51BF7"/>
    <w:rsid w:val="00F522D5"/>
    <w:rsid w:val="00F53087"/>
    <w:rsid w:val="00F534D9"/>
    <w:rsid w:val="00F5355F"/>
    <w:rsid w:val="00F53B73"/>
    <w:rsid w:val="00F550A6"/>
    <w:rsid w:val="00F556D5"/>
    <w:rsid w:val="00F55B54"/>
    <w:rsid w:val="00F55B66"/>
    <w:rsid w:val="00F55B73"/>
    <w:rsid w:val="00F5661E"/>
    <w:rsid w:val="00F567FD"/>
    <w:rsid w:val="00F56A41"/>
    <w:rsid w:val="00F56B21"/>
    <w:rsid w:val="00F57005"/>
    <w:rsid w:val="00F578B5"/>
    <w:rsid w:val="00F579D7"/>
    <w:rsid w:val="00F57CDA"/>
    <w:rsid w:val="00F57CE9"/>
    <w:rsid w:val="00F57DA4"/>
    <w:rsid w:val="00F60179"/>
    <w:rsid w:val="00F60524"/>
    <w:rsid w:val="00F618DD"/>
    <w:rsid w:val="00F6190C"/>
    <w:rsid w:val="00F619AE"/>
    <w:rsid w:val="00F6205D"/>
    <w:rsid w:val="00F62FA9"/>
    <w:rsid w:val="00F63041"/>
    <w:rsid w:val="00F6353E"/>
    <w:rsid w:val="00F63571"/>
    <w:rsid w:val="00F63880"/>
    <w:rsid w:val="00F63B31"/>
    <w:rsid w:val="00F64762"/>
    <w:rsid w:val="00F64B78"/>
    <w:rsid w:val="00F64CCF"/>
    <w:rsid w:val="00F65F42"/>
    <w:rsid w:val="00F66248"/>
    <w:rsid w:val="00F66AB3"/>
    <w:rsid w:val="00F67FC5"/>
    <w:rsid w:val="00F70554"/>
    <w:rsid w:val="00F70805"/>
    <w:rsid w:val="00F710E0"/>
    <w:rsid w:val="00F71851"/>
    <w:rsid w:val="00F71C1F"/>
    <w:rsid w:val="00F71D72"/>
    <w:rsid w:val="00F721C6"/>
    <w:rsid w:val="00F7257D"/>
    <w:rsid w:val="00F72F65"/>
    <w:rsid w:val="00F73D3D"/>
    <w:rsid w:val="00F74086"/>
    <w:rsid w:val="00F7437E"/>
    <w:rsid w:val="00F74773"/>
    <w:rsid w:val="00F75DDF"/>
    <w:rsid w:val="00F76167"/>
    <w:rsid w:val="00F7674D"/>
    <w:rsid w:val="00F771F6"/>
    <w:rsid w:val="00F77507"/>
    <w:rsid w:val="00F77767"/>
    <w:rsid w:val="00F77F33"/>
    <w:rsid w:val="00F805D4"/>
    <w:rsid w:val="00F8074B"/>
    <w:rsid w:val="00F80D7B"/>
    <w:rsid w:val="00F81066"/>
    <w:rsid w:val="00F81143"/>
    <w:rsid w:val="00F816DA"/>
    <w:rsid w:val="00F81FD8"/>
    <w:rsid w:val="00F822D6"/>
    <w:rsid w:val="00F825D4"/>
    <w:rsid w:val="00F82654"/>
    <w:rsid w:val="00F82728"/>
    <w:rsid w:val="00F82C10"/>
    <w:rsid w:val="00F82FD7"/>
    <w:rsid w:val="00F83156"/>
    <w:rsid w:val="00F83768"/>
    <w:rsid w:val="00F83A36"/>
    <w:rsid w:val="00F8434D"/>
    <w:rsid w:val="00F8453D"/>
    <w:rsid w:val="00F84D3C"/>
    <w:rsid w:val="00F84EFD"/>
    <w:rsid w:val="00F85310"/>
    <w:rsid w:val="00F853E5"/>
    <w:rsid w:val="00F854CE"/>
    <w:rsid w:val="00F857C9"/>
    <w:rsid w:val="00F859B0"/>
    <w:rsid w:val="00F85CC6"/>
    <w:rsid w:val="00F86114"/>
    <w:rsid w:val="00F862FF"/>
    <w:rsid w:val="00F8673C"/>
    <w:rsid w:val="00F86922"/>
    <w:rsid w:val="00F86977"/>
    <w:rsid w:val="00F8759A"/>
    <w:rsid w:val="00F87934"/>
    <w:rsid w:val="00F87D44"/>
    <w:rsid w:val="00F9019C"/>
    <w:rsid w:val="00F902BB"/>
    <w:rsid w:val="00F9111D"/>
    <w:rsid w:val="00F91897"/>
    <w:rsid w:val="00F91C8C"/>
    <w:rsid w:val="00F91CD5"/>
    <w:rsid w:val="00F91F8C"/>
    <w:rsid w:val="00F92EBA"/>
    <w:rsid w:val="00F9319F"/>
    <w:rsid w:val="00F9328B"/>
    <w:rsid w:val="00F9399B"/>
    <w:rsid w:val="00F93C00"/>
    <w:rsid w:val="00F93D42"/>
    <w:rsid w:val="00F93E40"/>
    <w:rsid w:val="00F93F18"/>
    <w:rsid w:val="00F9433C"/>
    <w:rsid w:val="00F946AC"/>
    <w:rsid w:val="00F94D92"/>
    <w:rsid w:val="00F95F0E"/>
    <w:rsid w:val="00F96413"/>
    <w:rsid w:val="00F96BC5"/>
    <w:rsid w:val="00F96C22"/>
    <w:rsid w:val="00F9706E"/>
    <w:rsid w:val="00F970CB"/>
    <w:rsid w:val="00F970E7"/>
    <w:rsid w:val="00FA0153"/>
    <w:rsid w:val="00FA026C"/>
    <w:rsid w:val="00FA03CB"/>
    <w:rsid w:val="00FA04DC"/>
    <w:rsid w:val="00FA0B80"/>
    <w:rsid w:val="00FA0E9F"/>
    <w:rsid w:val="00FA0F4A"/>
    <w:rsid w:val="00FA139C"/>
    <w:rsid w:val="00FA244F"/>
    <w:rsid w:val="00FA25E9"/>
    <w:rsid w:val="00FA2767"/>
    <w:rsid w:val="00FA29D1"/>
    <w:rsid w:val="00FA2F47"/>
    <w:rsid w:val="00FA314E"/>
    <w:rsid w:val="00FA3612"/>
    <w:rsid w:val="00FA38FB"/>
    <w:rsid w:val="00FA3AAD"/>
    <w:rsid w:val="00FA4109"/>
    <w:rsid w:val="00FA48EE"/>
    <w:rsid w:val="00FA54E3"/>
    <w:rsid w:val="00FA5529"/>
    <w:rsid w:val="00FA5683"/>
    <w:rsid w:val="00FA57EE"/>
    <w:rsid w:val="00FA64C1"/>
    <w:rsid w:val="00FA6607"/>
    <w:rsid w:val="00FA6694"/>
    <w:rsid w:val="00FA6D2E"/>
    <w:rsid w:val="00FA6E37"/>
    <w:rsid w:val="00FA7394"/>
    <w:rsid w:val="00FA77F6"/>
    <w:rsid w:val="00FA77FE"/>
    <w:rsid w:val="00FA7BAF"/>
    <w:rsid w:val="00FB02F8"/>
    <w:rsid w:val="00FB07B8"/>
    <w:rsid w:val="00FB0ABA"/>
    <w:rsid w:val="00FB0B5E"/>
    <w:rsid w:val="00FB0CCE"/>
    <w:rsid w:val="00FB0CDB"/>
    <w:rsid w:val="00FB0FF2"/>
    <w:rsid w:val="00FB10E2"/>
    <w:rsid w:val="00FB1672"/>
    <w:rsid w:val="00FB1A66"/>
    <w:rsid w:val="00FB1CEF"/>
    <w:rsid w:val="00FB1D4E"/>
    <w:rsid w:val="00FB23F4"/>
    <w:rsid w:val="00FB27F6"/>
    <w:rsid w:val="00FB2D11"/>
    <w:rsid w:val="00FB2E68"/>
    <w:rsid w:val="00FB3480"/>
    <w:rsid w:val="00FB3868"/>
    <w:rsid w:val="00FB3921"/>
    <w:rsid w:val="00FB401B"/>
    <w:rsid w:val="00FB461C"/>
    <w:rsid w:val="00FB4850"/>
    <w:rsid w:val="00FB4E21"/>
    <w:rsid w:val="00FB5224"/>
    <w:rsid w:val="00FB52EF"/>
    <w:rsid w:val="00FB5A6A"/>
    <w:rsid w:val="00FB5A99"/>
    <w:rsid w:val="00FB5B0D"/>
    <w:rsid w:val="00FB5E3D"/>
    <w:rsid w:val="00FB6373"/>
    <w:rsid w:val="00FB7311"/>
    <w:rsid w:val="00FB75F7"/>
    <w:rsid w:val="00FB7D4C"/>
    <w:rsid w:val="00FB7E25"/>
    <w:rsid w:val="00FC01E6"/>
    <w:rsid w:val="00FC02C0"/>
    <w:rsid w:val="00FC036A"/>
    <w:rsid w:val="00FC0F71"/>
    <w:rsid w:val="00FC0F79"/>
    <w:rsid w:val="00FC136B"/>
    <w:rsid w:val="00FC1D9C"/>
    <w:rsid w:val="00FC2A30"/>
    <w:rsid w:val="00FC3382"/>
    <w:rsid w:val="00FC33CE"/>
    <w:rsid w:val="00FC3468"/>
    <w:rsid w:val="00FC3948"/>
    <w:rsid w:val="00FC3C80"/>
    <w:rsid w:val="00FC3CB0"/>
    <w:rsid w:val="00FC4BBC"/>
    <w:rsid w:val="00FC57B8"/>
    <w:rsid w:val="00FC6050"/>
    <w:rsid w:val="00FC60B3"/>
    <w:rsid w:val="00FC64C5"/>
    <w:rsid w:val="00FC67D0"/>
    <w:rsid w:val="00FC7212"/>
    <w:rsid w:val="00FC79D4"/>
    <w:rsid w:val="00FC7C19"/>
    <w:rsid w:val="00FD018D"/>
    <w:rsid w:val="00FD0324"/>
    <w:rsid w:val="00FD042B"/>
    <w:rsid w:val="00FD0546"/>
    <w:rsid w:val="00FD089D"/>
    <w:rsid w:val="00FD0C97"/>
    <w:rsid w:val="00FD13BF"/>
    <w:rsid w:val="00FD14E4"/>
    <w:rsid w:val="00FD1E88"/>
    <w:rsid w:val="00FD358C"/>
    <w:rsid w:val="00FD3876"/>
    <w:rsid w:val="00FD38B7"/>
    <w:rsid w:val="00FD3B9F"/>
    <w:rsid w:val="00FD3EB2"/>
    <w:rsid w:val="00FD4120"/>
    <w:rsid w:val="00FD4E71"/>
    <w:rsid w:val="00FD552F"/>
    <w:rsid w:val="00FD56EA"/>
    <w:rsid w:val="00FD5D5E"/>
    <w:rsid w:val="00FD5D8F"/>
    <w:rsid w:val="00FD61F5"/>
    <w:rsid w:val="00FD6230"/>
    <w:rsid w:val="00FD632A"/>
    <w:rsid w:val="00FD6548"/>
    <w:rsid w:val="00FD695A"/>
    <w:rsid w:val="00FD6E31"/>
    <w:rsid w:val="00FD7583"/>
    <w:rsid w:val="00FD7DFE"/>
    <w:rsid w:val="00FE0474"/>
    <w:rsid w:val="00FE076B"/>
    <w:rsid w:val="00FE0A45"/>
    <w:rsid w:val="00FE0DDC"/>
    <w:rsid w:val="00FE0E63"/>
    <w:rsid w:val="00FE114D"/>
    <w:rsid w:val="00FE161B"/>
    <w:rsid w:val="00FE1662"/>
    <w:rsid w:val="00FE16D6"/>
    <w:rsid w:val="00FE3001"/>
    <w:rsid w:val="00FE3063"/>
    <w:rsid w:val="00FE3989"/>
    <w:rsid w:val="00FE41AC"/>
    <w:rsid w:val="00FE4200"/>
    <w:rsid w:val="00FE512B"/>
    <w:rsid w:val="00FE56C0"/>
    <w:rsid w:val="00FE6311"/>
    <w:rsid w:val="00FE6427"/>
    <w:rsid w:val="00FE6684"/>
    <w:rsid w:val="00FE6900"/>
    <w:rsid w:val="00FE6D0D"/>
    <w:rsid w:val="00FE73FD"/>
    <w:rsid w:val="00FE7B42"/>
    <w:rsid w:val="00FF006E"/>
    <w:rsid w:val="00FF0272"/>
    <w:rsid w:val="00FF12E1"/>
    <w:rsid w:val="00FF14A2"/>
    <w:rsid w:val="00FF19CC"/>
    <w:rsid w:val="00FF1BDD"/>
    <w:rsid w:val="00FF1CA9"/>
    <w:rsid w:val="00FF2FD3"/>
    <w:rsid w:val="00FF348B"/>
    <w:rsid w:val="00FF389F"/>
    <w:rsid w:val="00FF3FDC"/>
    <w:rsid w:val="00FF403A"/>
    <w:rsid w:val="00FF45EA"/>
    <w:rsid w:val="00FF488D"/>
    <w:rsid w:val="00FF50AD"/>
    <w:rsid w:val="00FF57AE"/>
    <w:rsid w:val="00FF5B98"/>
    <w:rsid w:val="00FF6427"/>
    <w:rsid w:val="00FF662B"/>
    <w:rsid w:val="00FF6772"/>
    <w:rsid w:val="00FF682F"/>
    <w:rsid w:val="00FF748A"/>
    <w:rsid w:val="00FF7797"/>
    <w:rsid w:val="00FF7E3C"/>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4CEB2E3"/>
  <w15:docId w15:val="{A04B4609-1D3C-8349-8074-D221434A3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80995"/>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A9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0A92"/>
    <w:rPr>
      <w:rFonts w:ascii="Lucida Grande" w:hAnsi="Lucida Grande" w:cs="Lucida Grande"/>
      <w:sz w:val="18"/>
      <w:szCs w:val="18"/>
      <w:lang w:val="en-US"/>
    </w:rPr>
  </w:style>
  <w:style w:type="paragraph" w:styleId="FootnoteText">
    <w:name w:val="footnote text"/>
    <w:basedOn w:val="Normal"/>
    <w:link w:val="FootnoteTextChar"/>
    <w:uiPriority w:val="99"/>
    <w:unhideWhenUsed/>
    <w:rsid w:val="00E1304E"/>
    <w:rPr>
      <w:sz w:val="20"/>
      <w:szCs w:val="20"/>
    </w:rPr>
  </w:style>
  <w:style w:type="character" w:customStyle="1" w:styleId="FootnoteTextChar">
    <w:name w:val="Footnote Text Char"/>
    <w:basedOn w:val="DefaultParagraphFont"/>
    <w:link w:val="FootnoteText"/>
    <w:uiPriority w:val="99"/>
    <w:rsid w:val="00E1304E"/>
    <w:rPr>
      <w:sz w:val="20"/>
      <w:szCs w:val="20"/>
      <w:lang w:val="en-US"/>
    </w:rPr>
  </w:style>
  <w:style w:type="character" w:styleId="FootnoteReference">
    <w:name w:val="footnote reference"/>
    <w:basedOn w:val="DefaultParagraphFont"/>
    <w:uiPriority w:val="99"/>
    <w:semiHidden/>
    <w:unhideWhenUsed/>
    <w:rsid w:val="00E1304E"/>
    <w:rPr>
      <w:vertAlign w:val="superscript"/>
    </w:rPr>
  </w:style>
  <w:style w:type="paragraph" w:styleId="Header">
    <w:name w:val="header"/>
    <w:basedOn w:val="Normal"/>
    <w:link w:val="HeaderChar"/>
    <w:uiPriority w:val="99"/>
    <w:unhideWhenUsed/>
    <w:rsid w:val="000610F4"/>
    <w:pPr>
      <w:tabs>
        <w:tab w:val="center" w:pos="4513"/>
        <w:tab w:val="right" w:pos="9026"/>
      </w:tabs>
    </w:pPr>
  </w:style>
  <w:style w:type="character" w:customStyle="1" w:styleId="HeaderChar">
    <w:name w:val="Header Char"/>
    <w:basedOn w:val="DefaultParagraphFont"/>
    <w:link w:val="Header"/>
    <w:uiPriority w:val="99"/>
    <w:rsid w:val="000610F4"/>
    <w:rPr>
      <w:lang w:val="en-US"/>
    </w:rPr>
  </w:style>
  <w:style w:type="paragraph" w:styleId="Footer">
    <w:name w:val="footer"/>
    <w:basedOn w:val="Normal"/>
    <w:link w:val="FooterChar"/>
    <w:uiPriority w:val="99"/>
    <w:unhideWhenUsed/>
    <w:rsid w:val="000610F4"/>
    <w:pPr>
      <w:tabs>
        <w:tab w:val="center" w:pos="4513"/>
        <w:tab w:val="right" w:pos="9026"/>
      </w:tabs>
    </w:pPr>
  </w:style>
  <w:style w:type="character" w:customStyle="1" w:styleId="FooterChar">
    <w:name w:val="Footer Char"/>
    <w:basedOn w:val="DefaultParagraphFont"/>
    <w:link w:val="Footer"/>
    <w:uiPriority w:val="99"/>
    <w:rsid w:val="000610F4"/>
    <w:rPr>
      <w:lang w:val="en-US"/>
    </w:rPr>
  </w:style>
  <w:style w:type="character" w:styleId="CommentReference">
    <w:name w:val="annotation reference"/>
    <w:basedOn w:val="DefaultParagraphFont"/>
    <w:uiPriority w:val="99"/>
    <w:semiHidden/>
    <w:unhideWhenUsed/>
    <w:rsid w:val="00957EB9"/>
    <w:rPr>
      <w:sz w:val="16"/>
      <w:szCs w:val="16"/>
    </w:rPr>
  </w:style>
  <w:style w:type="paragraph" w:styleId="CommentText">
    <w:name w:val="annotation text"/>
    <w:basedOn w:val="Normal"/>
    <w:link w:val="CommentTextChar"/>
    <w:uiPriority w:val="99"/>
    <w:semiHidden/>
    <w:unhideWhenUsed/>
    <w:rsid w:val="00957EB9"/>
    <w:rPr>
      <w:sz w:val="20"/>
      <w:szCs w:val="20"/>
    </w:rPr>
  </w:style>
  <w:style w:type="character" w:customStyle="1" w:styleId="CommentTextChar">
    <w:name w:val="Comment Text Char"/>
    <w:basedOn w:val="DefaultParagraphFont"/>
    <w:link w:val="CommentText"/>
    <w:uiPriority w:val="99"/>
    <w:semiHidden/>
    <w:rsid w:val="00957EB9"/>
    <w:rPr>
      <w:sz w:val="20"/>
      <w:szCs w:val="20"/>
      <w:lang w:val="en-US"/>
    </w:rPr>
  </w:style>
  <w:style w:type="paragraph" w:styleId="CommentSubject">
    <w:name w:val="annotation subject"/>
    <w:basedOn w:val="CommentText"/>
    <w:next w:val="CommentText"/>
    <w:link w:val="CommentSubjectChar"/>
    <w:uiPriority w:val="99"/>
    <w:semiHidden/>
    <w:unhideWhenUsed/>
    <w:rsid w:val="00957EB9"/>
    <w:rPr>
      <w:b/>
      <w:bCs/>
    </w:rPr>
  </w:style>
  <w:style w:type="character" w:customStyle="1" w:styleId="CommentSubjectChar">
    <w:name w:val="Comment Subject Char"/>
    <w:basedOn w:val="CommentTextChar"/>
    <w:link w:val="CommentSubject"/>
    <w:uiPriority w:val="99"/>
    <w:semiHidden/>
    <w:rsid w:val="00957EB9"/>
    <w:rPr>
      <w:b/>
      <w:bCs/>
      <w:sz w:val="20"/>
      <w:szCs w:val="20"/>
      <w:lang w:val="en-US"/>
    </w:rPr>
  </w:style>
  <w:style w:type="character" w:styleId="PageNumber">
    <w:name w:val="page number"/>
    <w:basedOn w:val="DefaultParagraphFont"/>
    <w:uiPriority w:val="99"/>
    <w:semiHidden/>
    <w:unhideWhenUsed/>
    <w:rsid w:val="00BC4C74"/>
  </w:style>
  <w:style w:type="table" w:styleId="TableGrid">
    <w:name w:val="Table Grid"/>
    <w:basedOn w:val="TableNormal"/>
    <w:rsid w:val="00DD78FD"/>
    <w:rPr>
      <w:rFonts w:ascii="Calibri" w:eastAsia="Calibri" w:hAnsi="Calibri" w:cs="Times New Roman"/>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CA5987"/>
  </w:style>
  <w:style w:type="character" w:styleId="Hyperlink">
    <w:name w:val="Hyperlink"/>
    <w:basedOn w:val="DefaultParagraphFont"/>
    <w:uiPriority w:val="99"/>
    <w:unhideWhenUsed/>
    <w:rsid w:val="001149AF"/>
    <w:rPr>
      <w:color w:val="0000FF" w:themeColor="hyperlink"/>
      <w:u w:val="single"/>
    </w:rPr>
  </w:style>
  <w:style w:type="character" w:styleId="PlaceholderText">
    <w:name w:val="Placeholder Text"/>
    <w:basedOn w:val="DefaultParagraphFont"/>
    <w:uiPriority w:val="99"/>
    <w:semiHidden/>
    <w:rsid w:val="003F011F"/>
    <w:rPr>
      <w:color w:val="808080"/>
    </w:rPr>
  </w:style>
  <w:style w:type="character" w:customStyle="1" w:styleId="a">
    <w:name w:val="a"/>
    <w:basedOn w:val="DefaultParagraphFont"/>
    <w:rsid w:val="00336153"/>
  </w:style>
  <w:style w:type="character" w:customStyle="1" w:styleId="l6">
    <w:name w:val="l6"/>
    <w:basedOn w:val="DefaultParagraphFont"/>
    <w:rsid w:val="00336153"/>
  </w:style>
  <w:style w:type="character" w:customStyle="1" w:styleId="l8">
    <w:name w:val="l8"/>
    <w:basedOn w:val="DefaultParagraphFont"/>
    <w:rsid w:val="00336153"/>
  </w:style>
  <w:style w:type="character" w:customStyle="1" w:styleId="l7">
    <w:name w:val="l7"/>
    <w:basedOn w:val="DefaultParagraphFont"/>
    <w:rsid w:val="00336153"/>
  </w:style>
  <w:style w:type="paragraph" w:styleId="DocumentMap">
    <w:name w:val="Document Map"/>
    <w:basedOn w:val="Normal"/>
    <w:link w:val="DocumentMapChar"/>
    <w:uiPriority w:val="99"/>
    <w:semiHidden/>
    <w:unhideWhenUsed/>
    <w:rsid w:val="00617E15"/>
    <w:rPr>
      <w:rFonts w:ascii="Times New Roman" w:hAnsi="Times New Roman" w:cs="Times New Roman"/>
    </w:rPr>
  </w:style>
  <w:style w:type="character" w:customStyle="1" w:styleId="DocumentMapChar">
    <w:name w:val="Document Map Char"/>
    <w:basedOn w:val="DefaultParagraphFont"/>
    <w:link w:val="DocumentMap"/>
    <w:uiPriority w:val="99"/>
    <w:semiHidden/>
    <w:rsid w:val="00617E15"/>
    <w:rPr>
      <w:rFonts w:ascii="Times New Roman" w:hAnsi="Times New Roman" w:cs="Times New Roman"/>
      <w:lang w:val="en-US"/>
    </w:rPr>
  </w:style>
  <w:style w:type="paragraph" w:styleId="NormalWeb">
    <w:name w:val="Normal (Web)"/>
    <w:basedOn w:val="Normal"/>
    <w:uiPriority w:val="99"/>
    <w:unhideWhenUsed/>
    <w:rsid w:val="00796DA8"/>
    <w:rPr>
      <w:rFonts w:ascii="Times New Roman" w:hAnsi="Times New Roman" w:cs="Times New Roman"/>
    </w:rPr>
  </w:style>
  <w:style w:type="paragraph" w:styleId="ListParagraph">
    <w:name w:val="List Paragraph"/>
    <w:basedOn w:val="Normal"/>
    <w:uiPriority w:val="34"/>
    <w:qFormat/>
    <w:rsid w:val="004D7093"/>
    <w:pPr>
      <w:ind w:left="720"/>
      <w:contextualSpacing/>
    </w:pPr>
  </w:style>
  <w:style w:type="paragraph" w:styleId="Caption">
    <w:name w:val="caption"/>
    <w:basedOn w:val="Normal"/>
    <w:next w:val="Normal"/>
    <w:uiPriority w:val="35"/>
    <w:qFormat/>
    <w:rsid w:val="00C83252"/>
    <w:pPr>
      <w:spacing w:line="480" w:lineRule="auto"/>
      <w:ind w:firstLine="720"/>
    </w:pPr>
    <w:rPr>
      <w:rFonts w:ascii="Calibri" w:eastAsia="Malgun Gothic" w:hAnsi="Calibri" w:cs="Times New Roman"/>
      <w:b/>
      <w:bCs/>
      <w:sz w:val="20"/>
      <w:szCs w:val="20"/>
      <w:lang w:val="en-GB" w:eastAsia="ko-KR"/>
    </w:rPr>
  </w:style>
  <w:style w:type="paragraph" w:styleId="Revision">
    <w:name w:val="Revision"/>
    <w:hidden/>
    <w:uiPriority w:val="99"/>
    <w:semiHidden/>
    <w:rsid w:val="006F1B1B"/>
    <w:rPr>
      <w:lang w:val="en-US"/>
    </w:rPr>
  </w:style>
  <w:style w:type="character" w:styleId="Emphasis">
    <w:name w:val="Emphasis"/>
    <w:basedOn w:val="DefaultParagraphFont"/>
    <w:uiPriority w:val="20"/>
    <w:qFormat/>
    <w:rsid w:val="00903202"/>
    <w:rPr>
      <w:i/>
      <w:iCs/>
    </w:rPr>
  </w:style>
  <w:style w:type="character" w:customStyle="1" w:styleId="UnresolvedMention1">
    <w:name w:val="Unresolved Mention1"/>
    <w:basedOn w:val="DefaultParagraphFont"/>
    <w:uiPriority w:val="99"/>
    <w:rsid w:val="00890D75"/>
    <w:rPr>
      <w:color w:val="808080"/>
      <w:shd w:val="clear" w:color="auto" w:fill="E6E6E6"/>
    </w:rPr>
  </w:style>
  <w:style w:type="character" w:customStyle="1" w:styleId="UnresolvedMention2">
    <w:name w:val="Unresolved Mention2"/>
    <w:basedOn w:val="DefaultParagraphFont"/>
    <w:uiPriority w:val="99"/>
    <w:semiHidden/>
    <w:unhideWhenUsed/>
    <w:rsid w:val="00F578B5"/>
    <w:rPr>
      <w:color w:val="605E5C"/>
      <w:shd w:val="clear" w:color="auto" w:fill="E1DFDD"/>
    </w:rPr>
  </w:style>
  <w:style w:type="character" w:styleId="UnresolvedMention">
    <w:name w:val="Unresolved Mention"/>
    <w:basedOn w:val="DefaultParagraphFont"/>
    <w:uiPriority w:val="99"/>
    <w:semiHidden/>
    <w:unhideWhenUsed/>
    <w:rsid w:val="00077B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80335">
      <w:bodyDiv w:val="1"/>
      <w:marLeft w:val="0"/>
      <w:marRight w:val="0"/>
      <w:marTop w:val="0"/>
      <w:marBottom w:val="0"/>
      <w:divBdr>
        <w:top w:val="none" w:sz="0" w:space="0" w:color="auto"/>
        <w:left w:val="none" w:sz="0" w:space="0" w:color="auto"/>
        <w:bottom w:val="none" w:sz="0" w:space="0" w:color="auto"/>
        <w:right w:val="none" w:sz="0" w:space="0" w:color="auto"/>
      </w:divBdr>
    </w:div>
    <w:div w:id="41099517">
      <w:bodyDiv w:val="1"/>
      <w:marLeft w:val="0"/>
      <w:marRight w:val="0"/>
      <w:marTop w:val="0"/>
      <w:marBottom w:val="0"/>
      <w:divBdr>
        <w:top w:val="none" w:sz="0" w:space="0" w:color="auto"/>
        <w:left w:val="none" w:sz="0" w:space="0" w:color="auto"/>
        <w:bottom w:val="none" w:sz="0" w:space="0" w:color="auto"/>
        <w:right w:val="none" w:sz="0" w:space="0" w:color="auto"/>
      </w:divBdr>
    </w:div>
    <w:div w:id="46682145">
      <w:bodyDiv w:val="1"/>
      <w:marLeft w:val="0"/>
      <w:marRight w:val="0"/>
      <w:marTop w:val="0"/>
      <w:marBottom w:val="0"/>
      <w:divBdr>
        <w:top w:val="none" w:sz="0" w:space="0" w:color="auto"/>
        <w:left w:val="none" w:sz="0" w:space="0" w:color="auto"/>
        <w:bottom w:val="none" w:sz="0" w:space="0" w:color="auto"/>
        <w:right w:val="none" w:sz="0" w:space="0" w:color="auto"/>
      </w:divBdr>
    </w:div>
    <w:div w:id="49233938">
      <w:bodyDiv w:val="1"/>
      <w:marLeft w:val="0"/>
      <w:marRight w:val="0"/>
      <w:marTop w:val="0"/>
      <w:marBottom w:val="0"/>
      <w:divBdr>
        <w:top w:val="none" w:sz="0" w:space="0" w:color="auto"/>
        <w:left w:val="none" w:sz="0" w:space="0" w:color="auto"/>
        <w:bottom w:val="none" w:sz="0" w:space="0" w:color="auto"/>
        <w:right w:val="none" w:sz="0" w:space="0" w:color="auto"/>
      </w:divBdr>
    </w:div>
    <w:div w:id="52630445">
      <w:bodyDiv w:val="1"/>
      <w:marLeft w:val="0"/>
      <w:marRight w:val="0"/>
      <w:marTop w:val="0"/>
      <w:marBottom w:val="0"/>
      <w:divBdr>
        <w:top w:val="none" w:sz="0" w:space="0" w:color="auto"/>
        <w:left w:val="none" w:sz="0" w:space="0" w:color="auto"/>
        <w:bottom w:val="none" w:sz="0" w:space="0" w:color="auto"/>
        <w:right w:val="none" w:sz="0" w:space="0" w:color="auto"/>
      </w:divBdr>
    </w:div>
    <w:div w:id="58327208">
      <w:bodyDiv w:val="1"/>
      <w:marLeft w:val="0"/>
      <w:marRight w:val="0"/>
      <w:marTop w:val="0"/>
      <w:marBottom w:val="0"/>
      <w:divBdr>
        <w:top w:val="none" w:sz="0" w:space="0" w:color="auto"/>
        <w:left w:val="none" w:sz="0" w:space="0" w:color="auto"/>
        <w:bottom w:val="none" w:sz="0" w:space="0" w:color="auto"/>
        <w:right w:val="none" w:sz="0" w:space="0" w:color="auto"/>
      </w:divBdr>
      <w:divsChild>
        <w:div w:id="1941377609">
          <w:marLeft w:val="0"/>
          <w:marRight w:val="0"/>
          <w:marTop w:val="0"/>
          <w:marBottom w:val="0"/>
          <w:divBdr>
            <w:top w:val="none" w:sz="0" w:space="0" w:color="auto"/>
            <w:left w:val="none" w:sz="0" w:space="0" w:color="auto"/>
            <w:bottom w:val="none" w:sz="0" w:space="0" w:color="auto"/>
            <w:right w:val="none" w:sz="0" w:space="0" w:color="auto"/>
          </w:divBdr>
        </w:div>
      </w:divsChild>
    </w:div>
    <w:div w:id="65228717">
      <w:bodyDiv w:val="1"/>
      <w:marLeft w:val="0"/>
      <w:marRight w:val="0"/>
      <w:marTop w:val="0"/>
      <w:marBottom w:val="0"/>
      <w:divBdr>
        <w:top w:val="none" w:sz="0" w:space="0" w:color="auto"/>
        <w:left w:val="none" w:sz="0" w:space="0" w:color="auto"/>
        <w:bottom w:val="none" w:sz="0" w:space="0" w:color="auto"/>
        <w:right w:val="none" w:sz="0" w:space="0" w:color="auto"/>
      </w:divBdr>
    </w:div>
    <w:div w:id="69619753">
      <w:bodyDiv w:val="1"/>
      <w:marLeft w:val="0"/>
      <w:marRight w:val="0"/>
      <w:marTop w:val="0"/>
      <w:marBottom w:val="0"/>
      <w:divBdr>
        <w:top w:val="none" w:sz="0" w:space="0" w:color="auto"/>
        <w:left w:val="none" w:sz="0" w:space="0" w:color="auto"/>
        <w:bottom w:val="none" w:sz="0" w:space="0" w:color="auto"/>
        <w:right w:val="none" w:sz="0" w:space="0" w:color="auto"/>
      </w:divBdr>
    </w:div>
    <w:div w:id="72630454">
      <w:bodyDiv w:val="1"/>
      <w:marLeft w:val="0"/>
      <w:marRight w:val="0"/>
      <w:marTop w:val="0"/>
      <w:marBottom w:val="0"/>
      <w:divBdr>
        <w:top w:val="none" w:sz="0" w:space="0" w:color="auto"/>
        <w:left w:val="none" w:sz="0" w:space="0" w:color="auto"/>
        <w:bottom w:val="none" w:sz="0" w:space="0" w:color="auto"/>
        <w:right w:val="none" w:sz="0" w:space="0" w:color="auto"/>
      </w:divBdr>
    </w:div>
    <w:div w:id="76947585">
      <w:bodyDiv w:val="1"/>
      <w:marLeft w:val="0"/>
      <w:marRight w:val="0"/>
      <w:marTop w:val="0"/>
      <w:marBottom w:val="0"/>
      <w:divBdr>
        <w:top w:val="none" w:sz="0" w:space="0" w:color="auto"/>
        <w:left w:val="none" w:sz="0" w:space="0" w:color="auto"/>
        <w:bottom w:val="none" w:sz="0" w:space="0" w:color="auto"/>
        <w:right w:val="none" w:sz="0" w:space="0" w:color="auto"/>
      </w:divBdr>
    </w:div>
    <w:div w:id="77141351">
      <w:bodyDiv w:val="1"/>
      <w:marLeft w:val="0"/>
      <w:marRight w:val="0"/>
      <w:marTop w:val="0"/>
      <w:marBottom w:val="0"/>
      <w:divBdr>
        <w:top w:val="none" w:sz="0" w:space="0" w:color="auto"/>
        <w:left w:val="none" w:sz="0" w:space="0" w:color="auto"/>
        <w:bottom w:val="none" w:sz="0" w:space="0" w:color="auto"/>
        <w:right w:val="none" w:sz="0" w:space="0" w:color="auto"/>
      </w:divBdr>
    </w:div>
    <w:div w:id="84880672">
      <w:bodyDiv w:val="1"/>
      <w:marLeft w:val="0"/>
      <w:marRight w:val="0"/>
      <w:marTop w:val="0"/>
      <w:marBottom w:val="0"/>
      <w:divBdr>
        <w:top w:val="none" w:sz="0" w:space="0" w:color="auto"/>
        <w:left w:val="none" w:sz="0" w:space="0" w:color="auto"/>
        <w:bottom w:val="none" w:sz="0" w:space="0" w:color="auto"/>
        <w:right w:val="none" w:sz="0" w:space="0" w:color="auto"/>
      </w:divBdr>
    </w:div>
    <w:div w:id="85733235">
      <w:bodyDiv w:val="1"/>
      <w:marLeft w:val="0"/>
      <w:marRight w:val="0"/>
      <w:marTop w:val="0"/>
      <w:marBottom w:val="0"/>
      <w:divBdr>
        <w:top w:val="none" w:sz="0" w:space="0" w:color="auto"/>
        <w:left w:val="none" w:sz="0" w:space="0" w:color="auto"/>
        <w:bottom w:val="none" w:sz="0" w:space="0" w:color="auto"/>
        <w:right w:val="none" w:sz="0" w:space="0" w:color="auto"/>
      </w:divBdr>
    </w:div>
    <w:div w:id="86510808">
      <w:bodyDiv w:val="1"/>
      <w:marLeft w:val="0"/>
      <w:marRight w:val="0"/>
      <w:marTop w:val="0"/>
      <w:marBottom w:val="0"/>
      <w:divBdr>
        <w:top w:val="none" w:sz="0" w:space="0" w:color="auto"/>
        <w:left w:val="none" w:sz="0" w:space="0" w:color="auto"/>
        <w:bottom w:val="none" w:sz="0" w:space="0" w:color="auto"/>
        <w:right w:val="none" w:sz="0" w:space="0" w:color="auto"/>
      </w:divBdr>
    </w:div>
    <w:div w:id="86704541">
      <w:bodyDiv w:val="1"/>
      <w:marLeft w:val="0"/>
      <w:marRight w:val="0"/>
      <w:marTop w:val="0"/>
      <w:marBottom w:val="0"/>
      <w:divBdr>
        <w:top w:val="none" w:sz="0" w:space="0" w:color="auto"/>
        <w:left w:val="none" w:sz="0" w:space="0" w:color="auto"/>
        <w:bottom w:val="none" w:sz="0" w:space="0" w:color="auto"/>
        <w:right w:val="none" w:sz="0" w:space="0" w:color="auto"/>
      </w:divBdr>
    </w:div>
    <w:div w:id="91947091">
      <w:bodyDiv w:val="1"/>
      <w:marLeft w:val="0"/>
      <w:marRight w:val="0"/>
      <w:marTop w:val="0"/>
      <w:marBottom w:val="0"/>
      <w:divBdr>
        <w:top w:val="none" w:sz="0" w:space="0" w:color="auto"/>
        <w:left w:val="none" w:sz="0" w:space="0" w:color="auto"/>
        <w:bottom w:val="none" w:sz="0" w:space="0" w:color="auto"/>
        <w:right w:val="none" w:sz="0" w:space="0" w:color="auto"/>
      </w:divBdr>
    </w:div>
    <w:div w:id="96565283">
      <w:bodyDiv w:val="1"/>
      <w:marLeft w:val="0"/>
      <w:marRight w:val="0"/>
      <w:marTop w:val="0"/>
      <w:marBottom w:val="0"/>
      <w:divBdr>
        <w:top w:val="none" w:sz="0" w:space="0" w:color="auto"/>
        <w:left w:val="none" w:sz="0" w:space="0" w:color="auto"/>
        <w:bottom w:val="none" w:sz="0" w:space="0" w:color="auto"/>
        <w:right w:val="none" w:sz="0" w:space="0" w:color="auto"/>
      </w:divBdr>
    </w:div>
    <w:div w:id="96760478">
      <w:bodyDiv w:val="1"/>
      <w:marLeft w:val="0"/>
      <w:marRight w:val="0"/>
      <w:marTop w:val="0"/>
      <w:marBottom w:val="0"/>
      <w:divBdr>
        <w:top w:val="none" w:sz="0" w:space="0" w:color="auto"/>
        <w:left w:val="none" w:sz="0" w:space="0" w:color="auto"/>
        <w:bottom w:val="none" w:sz="0" w:space="0" w:color="auto"/>
        <w:right w:val="none" w:sz="0" w:space="0" w:color="auto"/>
      </w:divBdr>
    </w:div>
    <w:div w:id="102043982">
      <w:bodyDiv w:val="1"/>
      <w:marLeft w:val="0"/>
      <w:marRight w:val="0"/>
      <w:marTop w:val="0"/>
      <w:marBottom w:val="0"/>
      <w:divBdr>
        <w:top w:val="none" w:sz="0" w:space="0" w:color="auto"/>
        <w:left w:val="none" w:sz="0" w:space="0" w:color="auto"/>
        <w:bottom w:val="none" w:sz="0" w:space="0" w:color="auto"/>
        <w:right w:val="none" w:sz="0" w:space="0" w:color="auto"/>
      </w:divBdr>
    </w:div>
    <w:div w:id="106243172">
      <w:bodyDiv w:val="1"/>
      <w:marLeft w:val="0"/>
      <w:marRight w:val="0"/>
      <w:marTop w:val="0"/>
      <w:marBottom w:val="0"/>
      <w:divBdr>
        <w:top w:val="none" w:sz="0" w:space="0" w:color="auto"/>
        <w:left w:val="none" w:sz="0" w:space="0" w:color="auto"/>
        <w:bottom w:val="none" w:sz="0" w:space="0" w:color="auto"/>
        <w:right w:val="none" w:sz="0" w:space="0" w:color="auto"/>
      </w:divBdr>
    </w:div>
    <w:div w:id="109713240">
      <w:bodyDiv w:val="1"/>
      <w:marLeft w:val="0"/>
      <w:marRight w:val="0"/>
      <w:marTop w:val="0"/>
      <w:marBottom w:val="0"/>
      <w:divBdr>
        <w:top w:val="none" w:sz="0" w:space="0" w:color="auto"/>
        <w:left w:val="none" w:sz="0" w:space="0" w:color="auto"/>
        <w:bottom w:val="none" w:sz="0" w:space="0" w:color="auto"/>
        <w:right w:val="none" w:sz="0" w:space="0" w:color="auto"/>
      </w:divBdr>
    </w:div>
    <w:div w:id="109861151">
      <w:bodyDiv w:val="1"/>
      <w:marLeft w:val="0"/>
      <w:marRight w:val="0"/>
      <w:marTop w:val="0"/>
      <w:marBottom w:val="0"/>
      <w:divBdr>
        <w:top w:val="none" w:sz="0" w:space="0" w:color="auto"/>
        <w:left w:val="none" w:sz="0" w:space="0" w:color="auto"/>
        <w:bottom w:val="none" w:sz="0" w:space="0" w:color="auto"/>
        <w:right w:val="none" w:sz="0" w:space="0" w:color="auto"/>
      </w:divBdr>
    </w:div>
    <w:div w:id="125857972">
      <w:bodyDiv w:val="1"/>
      <w:marLeft w:val="0"/>
      <w:marRight w:val="0"/>
      <w:marTop w:val="0"/>
      <w:marBottom w:val="0"/>
      <w:divBdr>
        <w:top w:val="none" w:sz="0" w:space="0" w:color="auto"/>
        <w:left w:val="none" w:sz="0" w:space="0" w:color="auto"/>
        <w:bottom w:val="none" w:sz="0" w:space="0" w:color="auto"/>
        <w:right w:val="none" w:sz="0" w:space="0" w:color="auto"/>
      </w:divBdr>
    </w:div>
    <w:div w:id="128479045">
      <w:bodyDiv w:val="1"/>
      <w:marLeft w:val="0"/>
      <w:marRight w:val="0"/>
      <w:marTop w:val="0"/>
      <w:marBottom w:val="0"/>
      <w:divBdr>
        <w:top w:val="none" w:sz="0" w:space="0" w:color="auto"/>
        <w:left w:val="none" w:sz="0" w:space="0" w:color="auto"/>
        <w:bottom w:val="none" w:sz="0" w:space="0" w:color="auto"/>
        <w:right w:val="none" w:sz="0" w:space="0" w:color="auto"/>
      </w:divBdr>
      <w:divsChild>
        <w:div w:id="413211787">
          <w:marLeft w:val="0"/>
          <w:marRight w:val="0"/>
          <w:marTop w:val="0"/>
          <w:marBottom w:val="0"/>
          <w:divBdr>
            <w:top w:val="none" w:sz="0" w:space="0" w:color="auto"/>
            <w:left w:val="none" w:sz="0" w:space="0" w:color="auto"/>
            <w:bottom w:val="none" w:sz="0" w:space="0" w:color="auto"/>
            <w:right w:val="none" w:sz="0" w:space="0" w:color="auto"/>
          </w:divBdr>
        </w:div>
      </w:divsChild>
    </w:div>
    <w:div w:id="129707911">
      <w:bodyDiv w:val="1"/>
      <w:marLeft w:val="0"/>
      <w:marRight w:val="0"/>
      <w:marTop w:val="0"/>
      <w:marBottom w:val="0"/>
      <w:divBdr>
        <w:top w:val="none" w:sz="0" w:space="0" w:color="auto"/>
        <w:left w:val="none" w:sz="0" w:space="0" w:color="auto"/>
        <w:bottom w:val="none" w:sz="0" w:space="0" w:color="auto"/>
        <w:right w:val="none" w:sz="0" w:space="0" w:color="auto"/>
      </w:divBdr>
    </w:div>
    <w:div w:id="131605859">
      <w:bodyDiv w:val="1"/>
      <w:marLeft w:val="0"/>
      <w:marRight w:val="0"/>
      <w:marTop w:val="0"/>
      <w:marBottom w:val="0"/>
      <w:divBdr>
        <w:top w:val="none" w:sz="0" w:space="0" w:color="auto"/>
        <w:left w:val="none" w:sz="0" w:space="0" w:color="auto"/>
        <w:bottom w:val="none" w:sz="0" w:space="0" w:color="auto"/>
        <w:right w:val="none" w:sz="0" w:space="0" w:color="auto"/>
      </w:divBdr>
      <w:divsChild>
        <w:div w:id="1369647010">
          <w:marLeft w:val="0"/>
          <w:marRight w:val="0"/>
          <w:marTop w:val="0"/>
          <w:marBottom w:val="0"/>
          <w:divBdr>
            <w:top w:val="none" w:sz="0" w:space="0" w:color="auto"/>
            <w:left w:val="none" w:sz="0" w:space="0" w:color="auto"/>
            <w:bottom w:val="none" w:sz="0" w:space="0" w:color="auto"/>
            <w:right w:val="none" w:sz="0" w:space="0" w:color="auto"/>
          </w:divBdr>
        </w:div>
      </w:divsChild>
    </w:div>
    <w:div w:id="132795797">
      <w:bodyDiv w:val="1"/>
      <w:marLeft w:val="0"/>
      <w:marRight w:val="0"/>
      <w:marTop w:val="0"/>
      <w:marBottom w:val="0"/>
      <w:divBdr>
        <w:top w:val="none" w:sz="0" w:space="0" w:color="auto"/>
        <w:left w:val="none" w:sz="0" w:space="0" w:color="auto"/>
        <w:bottom w:val="none" w:sz="0" w:space="0" w:color="auto"/>
        <w:right w:val="none" w:sz="0" w:space="0" w:color="auto"/>
      </w:divBdr>
    </w:div>
    <w:div w:id="133447698">
      <w:bodyDiv w:val="1"/>
      <w:marLeft w:val="0"/>
      <w:marRight w:val="0"/>
      <w:marTop w:val="0"/>
      <w:marBottom w:val="0"/>
      <w:divBdr>
        <w:top w:val="none" w:sz="0" w:space="0" w:color="auto"/>
        <w:left w:val="none" w:sz="0" w:space="0" w:color="auto"/>
        <w:bottom w:val="none" w:sz="0" w:space="0" w:color="auto"/>
        <w:right w:val="none" w:sz="0" w:space="0" w:color="auto"/>
      </w:divBdr>
    </w:div>
    <w:div w:id="134878100">
      <w:bodyDiv w:val="1"/>
      <w:marLeft w:val="0"/>
      <w:marRight w:val="0"/>
      <w:marTop w:val="0"/>
      <w:marBottom w:val="0"/>
      <w:divBdr>
        <w:top w:val="none" w:sz="0" w:space="0" w:color="auto"/>
        <w:left w:val="none" w:sz="0" w:space="0" w:color="auto"/>
        <w:bottom w:val="none" w:sz="0" w:space="0" w:color="auto"/>
        <w:right w:val="none" w:sz="0" w:space="0" w:color="auto"/>
      </w:divBdr>
      <w:divsChild>
        <w:div w:id="1022165432">
          <w:marLeft w:val="0"/>
          <w:marRight w:val="0"/>
          <w:marTop w:val="0"/>
          <w:marBottom w:val="0"/>
          <w:divBdr>
            <w:top w:val="none" w:sz="0" w:space="0" w:color="auto"/>
            <w:left w:val="none" w:sz="0" w:space="0" w:color="auto"/>
            <w:bottom w:val="none" w:sz="0" w:space="0" w:color="auto"/>
            <w:right w:val="none" w:sz="0" w:space="0" w:color="auto"/>
          </w:divBdr>
        </w:div>
      </w:divsChild>
    </w:div>
    <w:div w:id="139612244">
      <w:bodyDiv w:val="1"/>
      <w:marLeft w:val="0"/>
      <w:marRight w:val="0"/>
      <w:marTop w:val="0"/>
      <w:marBottom w:val="0"/>
      <w:divBdr>
        <w:top w:val="none" w:sz="0" w:space="0" w:color="auto"/>
        <w:left w:val="none" w:sz="0" w:space="0" w:color="auto"/>
        <w:bottom w:val="none" w:sz="0" w:space="0" w:color="auto"/>
        <w:right w:val="none" w:sz="0" w:space="0" w:color="auto"/>
      </w:divBdr>
    </w:div>
    <w:div w:id="141238499">
      <w:bodyDiv w:val="1"/>
      <w:marLeft w:val="0"/>
      <w:marRight w:val="0"/>
      <w:marTop w:val="0"/>
      <w:marBottom w:val="0"/>
      <w:divBdr>
        <w:top w:val="none" w:sz="0" w:space="0" w:color="auto"/>
        <w:left w:val="none" w:sz="0" w:space="0" w:color="auto"/>
        <w:bottom w:val="none" w:sz="0" w:space="0" w:color="auto"/>
        <w:right w:val="none" w:sz="0" w:space="0" w:color="auto"/>
      </w:divBdr>
    </w:div>
    <w:div w:id="159934742">
      <w:bodyDiv w:val="1"/>
      <w:marLeft w:val="0"/>
      <w:marRight w:val="0"/>
      <w:marTop w:val="0"/>
      <w:marBottom w:val="0"/>
      <w:divBdr>
        <w:top w:val="none" w:sz="0" w:space="0" w:color="auto"/>
        <w:left w:val="none" w:sz="0" w:space="0" w:color="auto"/>
        <w:bottom w:val="none" w:sz="0" w:space="0" w:color="auto"/>
        <w:right w:val="none" w:sz="0" w:space="0" w:color="auto"/>
      </w:divBdr>
    </w:div>
    <w:div w:id="169491929">
      <w:bodyDiv w:val="1"/>
      <w:marLeft w:val="0"/>
      <w:marRight w:val="0"/>
      <w:marTop w:val="0"/>
      <w:marBottom w:val="0"/>
      <w:divBdr>
        <w:top w:val="none" w:sz="0" w:space="0" w:color="auto"/>
        <w:left w:val="none" w:sz="0" w:space="0" w:color="auto"/>
        <w:bottom w:val="none" w:sz="0" w:space="0" w:color="auto"/>
        <w:right w:val="none" w:sz="0" w:space="0" w:color="auto"/>
      </w:divBdr>
    </w:div>
    <w:div w:id="172888608">
      <w:bodyDiv w:val="1"/>
      <w:marLeft w:val="0"/>
      <w:marRight w:val="0"/>
      <w:marTop w:val="0"/>
      <w:marBottom w:val="0"/>
      <w:divBdr>
        <w:top w:val="none" w:sz="0" w:space="0" w:color="auto"/>
        <w:left w:val="none" w:sz="0" w:space="0" w:color="auto"/>
        <w:bottom w:val="none" w:sz="0" w:space="0" w:color="auto"/>
        <w:right w:val="none" w:sz="0" w:space="0" w:color="auto"/>
      </w:divBdr>
    </w:div>
    <w:div w:id="178129548">
      <w:bodyDiv w:val="1"/>
      <w:marLeft w:val="0"/>
      <w:marRight w:val="0"/>
      <w:marTop w:val="0"/>
      <w:marBottom w:val="0"/>
      <w:divBdr>
        <w:top w:val="none" w:sz="0" w:space="0" w:color="auto"/>
        <w:left w:val="none" w:sz="0" w:space="0" w:color="auto"/>
        <w:bottom w:val="none" w:sz="0" w:space="0" w:color="auto"/>
        <w:right w:val="none" w:sz="0" w:space="0" w:color="auto"/>
      </w:divBdr>
    </w:div>
    <w:div w:id="210192472">
      <w:bodyDiv w:val="1"/>
      <w:marLeft w:val="0"/>
      <w:marRight w:val="0"/>
      <w:marTop w:val="0"/>
      <w:marBottom w:val="0"/>
      <w:divBdr>
        <w:top w:val="none" w:sz="0" w:space="0" w:color="auto"/>
        <w:left w:val="none" w:sz="0" w:space="0" w:color="auto"/>
        <w:bottom w:val="none" w:sz="0" w:space="0" w:color="auto"/>
        <w:right w:val="none" w:sz="0" w:space="0" w:color="auto"/>
      </w:divBdr>
    </w:div>
    <w:div w:id="212037055">
      <w:bodyDiv w:val="1"/>
      <w:marLeft w:val="0"/>
      <w:marRight w:val="0"/>
      <w:marTop w:val="0"/>
      <w:marBottom w:val="0"/>
      <w:divBdr>
        <w:top w:val="none" w:sz="0" w:space="0" w:color="auto"/>
        <w:left w:val="none" w:sz="0" w:space="0" w:color="auto"/>
        <w:bottom w:val="none" w:sz="0" w:space="0" w:color="auto"/>
        <w:right w:val="none" w:sz="0" w:space="0" w:color="auto"/>
      </w:divBdr>
      <w:divsChild>
        <w:div w:id="1722898412">
          <w:marLeft w:val="0"/>
          <w:marRight w:val="0"/>
          <w:marTop w:val="0"/>
          <w:marBottom w:val="0"/>
          <w:divBdr>
            <w:top w:val="none" w:sz="0" w:space="0" w:color="auto"/>
            <w:left w:val="none" w:sz="0" w:space="0" w:color="auto"/>
            <w:bottom w:val="none" w:sz="0" w:space="0" w:color="auto"/>
            <w:right w:val="none" w:sz="0" w:space="0" w:color="auto"/>
          </w:divBdr>
        </w:div>
      </w:divsChild>
    </w:div>
    <w:div w:id="228737925">
      <w:bodyDiv w:val="1"/>
      <w:marLeft w:val="0"/>
      <w:marRight w:val="0"/>
      <w:marTop w:val="0"/>
      <w:marBottom w:val="0"/>
      <w:divBdr>
        <w:top w:val="none" w:sz="0" w:space="0" w:color="auto"/>
        <w:left w:val="none" w:sz="0" w:space="0" w:color="auto"/>
        <w:bottom w:val="none" w:sz="0" w:space="0" w:color="auto"/>
        <w:right w:val="none" w:sz="0" w:space="0" w:color="auto"/>
      </w:divBdr>
      <w:divsChild>
        <w:div w:id="424617500">
          <w:marLeft w:val="0"/>
          <w:marRight w:val="0"/>
          <w:marTop w:val="0"/>
          <w:marBottom w:val="0"/>
          <w:divBdr>
            <w:top w:val="none" w:sz="0" w:space="0" w:color="auto"/>
            <w:left w:val="none" w:sz="0" w:space="0" w:color="auto"/>
            <w:bottom w:val="none" w:sz="0" w:space="0" w:color="auto"/>
            <w:right w:val="none" w:sz="0" w:space="0" w:color="auto"/>
          </w:divBdr>
        </w:div>
      </w:divsChild>
    </w:div>
    <w:div w:id="229048975">
      <w:bodyDiv w:val="1"/>
      <w:marLeft w:val="0"/>
      <w:marRight w:val="0"/>
      <w:marTop w:val="0"/>
      <w:marBottom w:val="0"/>
      <w:divBdr>
        <w:top w:val="none" w:sz="0" w:space="0" w:color="auto"/>
        <w:left w:val="none" w:sz="0" w:space="0" w:color="auto"/>
        <w:bottom w:val="none" w:sz="0" w:space="0" w:color="auto"/>
        <w:right w:val="none" w:sz="0" w:space="0" w:color="auto"/>
      </w:divBdr>
    </w:div>
    <w:div w:id="231544120">
      <w:bodyDiv w:val="1"/>
      <w:marLeft w:val="0"/>
      <w:marRight w:val="0"/>
      <w:marTop w:val="0"/>
      <w:marBottom w:val="0"/>
      <w:divBdr>
        <w:top w:val="none" w:sz="0" w:space="0" w:color="auto"/>
        <w:left w:val="none" w:sz="0" w:space="0" w:color="auto"/>
        <w:bottom w:val="none" w:sz="0" w:space="0" w:color="auto"/>
        <w:right w:val="none" w:sz="0" w:space="0" w:color="auto"/>
      </w:divBdr>
    </w:div>
    <w:div w:id="253322872">
      <w:bodyDiv w:val="1"/>
      <w:marLeft w:val="0"/>
      <w:marRight w:val="0"/>
      <w:marTop w:val="0"/>
      <w:marBottom w:val="0"/>
      <w:divBdr>
        <w:top w:val="none" w:sz="0" w:space="0" w:color="auto"/>
        <w:left w:val="none" w:sz="0" w:space="0" w:color="auto"/>
        <w:bottom w:val="none" w:sz="0" w:space="0" w:color="auto"/>
        <w:right w:val="none" w:sz="0" w:space="0" w:color="auto"/>
      </w:divBdr>
    </w:div>
    <w:div w:id="257953773">
      <w:bodyDiv w:val="1"/>
      <w:marLeft w:val="0"/>
      <w:marRight w:val="0"/>
      <w:marTop w:val="0"/>
      <w:marBottom w:val="0"/>
      <w:divBdr>
        <w:top w:val="none" w:sz="0" w:space="0" w:color="auto"/>
        <w:left w:val="none" w:sz="0" w:space="0" w:color="auto"/>
        <w:bottom w:val="none" w:sz="0" w:space="0" w:color="auto"/>
        <w:right w:val="none" w:sz="0" w:space="0" w:color="auto"/>
      </w:divBdr>
    </w:div>
    <w:div w:id="268513158">
      <w:bodyDiv w:val="1"/>
      <w:marLeft w:val="0"/>
      <w:marRight w:val="0"/>
      <w:marTop w:val="0"/>
      <w:marBottom w:val="0"/>
      <w:divBdr>
        <w:top w:val="none" w:sz="0" w:space="0" w:color="auto"/>
        <w:left w:val="none" w:sz="0" w:space="0" w:color="auto"/>
        <w:bottom w:val="none" w:sz="0" w:space="0" w:color="auto"/>
        <w:right w:val="none" w:sz="0" w:space="0" w:color="auto"/>
      </w:divBdr>
    </w:div>
    <w:div w:id="273441173">
      <w:bodyDiv w:val="1"/>
      <w:marLeft w:val="0"/>
      <w:marRight w:val="0"/>
      <w:marTop w:val="0"/>
      <w:marBottom w:val="0"/>
      <w:divBdr>
        <w:top w:val="none" w:sz="0" w:space="0" w:color="auto"/>
        <w:left w:val="none" w:sz="0" w:space="0" w:color="auto"/>
        <w:bottom w:val="none" w:sz="0" w:space="0" w:color="auto"/>
        <w:right w:val="none" w:sz="0" w:space="0" w:color="auto"/>
      </w:divBdr>
    </w:div>
    <w:div w:id="276377250">
      <w:bodyDiv w:val="1"/>
      <w:marLeft w:val="0"/>
      <w:marRight w:val="0"/>
      <w:marTop w:val="0"/>
      <w:marBottom w:val="0"/>
      <w:divBdr>
        <w:top w:val="none" w:sz="0" w:space="0" w:color="auto"/>
        <w:left w:val="none" w:sz="0" w:space="0" w:color="auto"/>
        <w:bottom w:val="none" w:sz="0" w:space="0" w:color="auto"/>
        <w:right w:val="none" w:sz="0" w:space="0" w:color="auto"/>
      </w:divBdr>
    </w:div>
    <w:div w:id="279263154">
      <w:bodyDiv w:val="1"/>
      <w:marLeft w:val="0"/>
      <w:marRight w:val="0"/>
      <w:marTop w:val="0"/>
      <w:marBottom w:val="0"/>
      <w:divBdr>
        <w:top w:val="none" w:sz="0" w:space="0" w:color="auto"/>
        <w:left w:val="none" w:sz="0" w:space="0" w:color="auto"/>
        <w:bottom w:val="none" w:sz="0" w:space="0" w:color="auto"/>
        <w:right w:val="none" w:sz="0" w:space="0" w:color="auto"/>
      </w:divBdr>
    </w:div>
    <w:div w:id="295262360">
      <w:bodyDiv w:val="1"/>
      <w:marLeft w:val="0"/>
      <w:marRight w:val="0"/>
      <w:marTop w:val="0"/>
      <w:marBottom w:val="0"/>
      <w:divBdr>
        <w:top w:val="none" w:sz="0" w:space="0" w:color="auto"/>
        <w:left w:val="none" w:sz="0" w:space="0" w:color="auto"/>
        <w:bottom w:val="none" w:sz="0" w:space="0" w:color="auto"/>
        <w:right w:val="none" w:sz="0" w:space="0" w:color="auto"/>
      </w:divBdr>
    </w:div>
    <w:div w:id="304818671">
      <w:bodyDiv w:val="1"/>
      <w:marLeft w:val="0"/>
      <w:marRight w:val="0"/>
      <w:marTop w:val="0"/>
      <w:marBottom w:val="0"/>
      <w:divBdr>
        <w:top w:val="none" w:sz="0" w:space="0" w:color="auto"/>
        <w:left w:val="none" w:sz="0" w:space="0" w:color="auto"/>
        <w:bottom w:val="none" w:sz="0" w:space="0" w:color="auto"/>
        <w:right w:val="none" w:sz="0" w:space="0" w:color="auto"/>
      </w:divBdr>
      <w:divsChild>
        <w:div w:id="288976514">
          <w:marLeft w:val="0"/>
          <w:marRight w:val="0"/>
          <w:marTop w:val="0"/>
          <w:marBottom w:val="0"/>
          <w:divBdr>
            <w:top w:val="none" w:sz="0" w:space="0" w:color="auto"/>
            <w:left w:val="none" w:sz="0" w:space="0" w:color="auto"/>
            <w:bottom w:val="none" w:sz="0" w:space="0" w:color="auto"/>
            <w:right w:val="none" w:sz="0" w:space="0" w:color="auto"/>
          </w:divBdr>
        </w:div>
      </w:divsChild>
    </w:div>
    <w:div w:id="322053357">
      <w:bodyDiv w:val="1"/>
      <w:marLeft w:val="0"/>
      <w:marRight w:val="0"/>
      <w:marTop w:val="0"/>
      <w:marBottom w:val="0"/>
      <w:divBdr>
        <w:top w:val="none" w:sz="0" w:space="0" w:color="auto"/>
        <w:left w:val="none" w:sz="0" w:space="0" w:color="auto"/>
        <w:bottom w:val="none" w:sz="0" w:space="0" w:color="auto"/>
        <w:right w:val="none" w:sz="0" w:space="0" w:color="auto"/>
      </w:divBdr>
    </w:div>
    <w:div w:id="355078174">
      <w:bodyDiv w:val="1"/>
      <w:marLeft w:val="0"/>
      <w:marRight w:val="0"/>
      <w:marTop w:val="0"/>
      <w:marBottom w:val="0"/>
      <w:divBdr>
        <w:top w:val="none" w:sz="0" w:space="0" w:color="auto"/>
        <w:left w:val="none" w:sz="0" w:space="0" w:color="auto"/>
        <w:bottom w:val="none" w:sz="0" w:space="0" w:color="auto"/>
        <w:right w:val="none" w:sz="0" w:space="0" w:color="auto"/>
      </w:divBdr>
    </w:div>
    <w:div w:id="368993929">
      <w:bodyDiv w:val="1"/>
      <w:marLeft w:val="0"/>
      <w:marRight w:val="0"/>
      <w:marTop w:val="0"/>
      <w:marBottom w:val="0"/>
      <w:divBdr>
        <w:top w:val="none" w:sz="0" w:space="0" w:color="auto"/>
        <w:left w:val="none" w:sz="0" w:space="0" w:color="auto"/>
        <w:bottom w:val="none" w:sz="0" w:space="0" w:color="auto"/>
        <w:right w:val="none" w:sz="0" w:space="0" w:color="auto"/>
      </w:divBdr>
    </w:div>
    <w:div w:id="382488901">
      <w:bodyDiv w:val="1"/>
      <w:marLeft w:val="0"/>
      <w:marRight w:val="0"/>
      <w:marTop w:val="0"/>
      <w:marBottom w:val="0"/>
      <w:divBdr>
        <w:top w:val="none" w:sz="0" w:space="0" w:color="auto"/>
        <w:left w:val="none" w:sz="0" w:space="0" w:color="auto"/>
        <w:bottom w:val="none" w:sz="0" w:space="0" w:color="auto"/>
        <w:right w:val="none" w:sz="0" w:space="0" w:color="auto"/>
      </w:divBdr>
    </w:div>
    <w:div w:id="395055005">
      <w:bodyDiv w:val="1"/>
      <w:marLeft w:val="0"/>
      <w:marRight w:val="0"/>
      <w:marTop w:val="0"/>
      <w:marBottom w:val="0"/>
      <w:divBdr>
        <w:top w:val="none" w:sz="0" w:space="0" w:color="auto"/>
        <w:left w:val="none" w:sz="0" w:space="0" w:color="auto"/>
        <w:bottom w:val="none" w:sz="0" w:space="0" w:color="auto"/>
        <w:right w:val="none" w:sz="0" w:space="0" w:color="auto"/>
      </w:divBdr>
    </w:div>
    <w:div w:id="401681483">
      <w:bodyDiv w:val="1"/>
      <w:marLeft w:val="0"/>
      <w:marRight w:val="0"/>
      <w:marTop w:val="0"/>
      <w:marBottom w:val="0"/>
      <w:divBdr>
        <w:top w:val="none" w:sz="0" w:space="0" w:color="auto"/>
        <w:left w:val="none" w:sz="0" w:space="0" w:color="auto"/>
        <w:bottom w:val="none" w:sz="0" w:space="0" w:color="auto"/>
        <w:right w:val="none" w:sz="0" w:space="0" w:color="auto"/>
      </w:divBdr>
    </w:div>
    <w:div w:id="423116843">
      <w:bodyDiv w:val="1"/>
      <w:marLeft w:val="0"/>
      <w:marRight w:val="0"/>
      <w:marTop w:val="0"/>
      <w:marBottom w:val="0"/>
      <w:divBdr>
        <w:top w:val="none" w:sz="0" w:space="0" w:color="auto"/>
        <w:left w:val="none" w:sz="0" w:space="0" w:color="auto"/>
        <w:bottom w:val="none" w:sz="0" w:space="0" w:color="auto"/>
        <w:right w:val="none" w:sz="0" w:space="0" w:color="auto"/>
      </w:divBdr>
      <w:divsChild>
        <w:div w:id="146212568">
          <w:marLeft w:val="0"/>
          <w:marRight w:val="0"/>
          <w:marTop w:val="0"/>
          <w:marBottom w:val="0"/>
          <w:divBdr>
            <w:top w:val="none" w:sz="0" w:space="0" w:color="auto"/>
            <w:left w:val="none" w:sz="0" w:space="0" w:color="auto"/>
            <w:bottom w:val="none" w:sz="0" w:space="0" w:color="auto"/>
            <w:right w:val="none" w:sz="0" w:space="0" w:color="auto"/>
          </w:divBdr>
        </w:div>
        <w:div w:id="618217393">
          <w:marLeft w:val="0"/>
          <w:marRight w:val="0"/>
          <w:marTop w:val="0"/>
          <w:marBottom w:val="0"/>
          <w:divBdr>
            <w:top w:val="none" w:sz="0" w:space="0" w:color="auto"/>
            <w:left w:val="none" w:sz="0" w:space="0" w:color="auto"/>
            <w:bottom w:val="none" w:sz="0" w:space="0" w:color="auto"/>
            <w:right w:val="none" w:sz="0" w:space="0" w:color="auto"/>
          </w:divBdr>
        </w:div>
        <w:div w:id="1952202550">
          <w:marLeft w:val="0"/>
          <w:marRight w:val="0"/>
          <w:marTop w:val="0"/>
          <w:marBottom w:val="0"/>
          <w:divBdr>
            <w:top w:val="none" w:sz="0" w:space="0" w:color="auto"/>
            <w:left w:val="none" w:sz="0" w:space="0" w:color="auto"/>
            <w:bottom w:val="none" w:sz="0" w:space="0" w:color="auto"/>
            <w:right w:val="none" w:sz="0" w:space="0" w:color="auto"/>
          </w:divBdr>
        </w:div>
      </w:divsChild>
    </w:div>
    <w:div w:id="424813451">
      <w:bodyDiv w:val="1"/>
      <w:marLeft w:val="0"/>
      <w:marRight w:val="0"/>
      <w:marTop w:val="0"/>
      <w:marBottom w:val="0"/>
      <w:divBdr>
        <w:top w:val="none" w:sz="0" w:space="0" w:color="auto"/>
        <w:left w:val="none" w:sz="0" w:space="0" w:color="auto"/>
        <w:bottom w:val="none" w:sz="0" w:space="0" w:color="auto"/>
        <w:right w:val="none" w:sz="0" w:space="0" w:color="auto"/>
      </w:divBdr>
    </w:div>
    <w:div w:id="430392611">
      <w:bodyDiv w:val="1"/>
      <w:marLeft w:val="0"/>
      <w:marRight w:val="0"/>
      <w:marTop w:val="0"/>
      <w:marBottom w:val="0"/>
      <w:divBdr>
        <w:top w:val="none" w:sz="0" w:space="0" w:color="auto"/>
        <w:left w:val="none" w:sz="0" w:space="0" w:color="auto"/>
        <w:bottom w:val="none" w:sz="0" w:space="0" w:color="auto"/>
        <w:right w:val="none" w:sz="0" w:space="0" w:color="auto"/>
      </w:divBdr>
    </w:div>
    <w:div w:id="440299298">
      <w:bodyDiv w:val="1"/>
      <w:marLeft w:val="0"/>
      <w:marRight w:val="0"/>
      <w:marTop w:val="0"/>
      <w:marBottom w:val="0"/>
      <w:divBdr>
        <w:top w:val="none" w:sz="0" w:space="0" w:color="auto"/>
        <w:left w:val="none" w:sz="0" w:space="0" w:color="auto"/>
        <w:bottom w:val="none" w:sz="0" w:space="0" w:color="auto"/>
        <w:right w:val="none" w:sz="0" w:space="0" w:color="auto"/>
      </w:divBdr>
    </w:div>
    <w:div w:id="446893285">
      <w:bodyDiv w:val="1"/>
      <w:marLeft w:val="0"/>
      <w:marRight w:val="0"/>
      <w:marTop w:val="0"/>
      <w:marBottom w:val="0"/>
      <w:divBdr>
        <w:top w:val="none" w:sz="0" w:space="0" w:color="auto"/>
        <w:left w:val="none" w:sz="0" w:space="0" w:color="auto"/>
        <w:bottom w:val="none" w:sz="0" w:space="0" w:color="auto"/>
        <w:right w:val="none" w:sz="0" w:space="0" w:color="auto"/>
      </w:divBdr>
    </w:div>
    <w:div w:id="457726468">
      <w:bodyDiv w:val="1"/>
      <w:marLeft w:val="0"/>
      <w:marRight w:val="0"/>
      <w:marTop w:val="0"/>
      <w:marBottom w:val="0"/>
      <w:divBdr>
        <w:top w:val="none" w:sz="0" w:space="0" w:color="auto"/>
        <w:left w:val="none" w:sz="0" w:space="0" w:color="auto"/>
        <w:bottom w:val="none" w:sz="0" w:space="0" w:color="auto"/>
        <w:right w:val="none" w:sz="0" w:space="0" w:color="auto"/>
      </w:divBdr>
    </w:div>
    <w:div w:id="459958483">
      <w:bodyDiv w:val="1"/>
      <w:marLeft w:val="0"/>
      <w:marRight w:val="0"/>
      <w:marTop w:val="0"/>
      <w:marBottom w:val="0"/>
      <w:divBdr>
        <w:top w:val="none" w:sz="0" w:space="0" w:color="auto"/>
        <w:left w:val="none" w:sz="0" w:space="0" w:color="auto"/>
        <w:bottom w:val="none" w:sz="0" w:space="0" w:color="auto"/>
        <w:right w:val="none" w:sz="0" w:space="0" w:color="auto"/>
      </w:divBdr>
    </w:div>
    <w:div w:id="467288522">
      <w:bodyDiv w:val="1"/>
      <w:marLeft w:val="0"/>
      <w:marRight w:val="0"/>
      <w:marTop w:val="0"/>
      <w:marBottom w:val="0"/>
      <w:divBdr>
        <w:top w:val="none" w:sz="0" w:space="0" w:color="auto"/>
        <w:left w:val="none" w:sz="0" w:space="0" w:color="auto"/>
        <w:bottom w:val="none" w:sz="0" w:space="0" w:color="auto"/>
        <w:right w:val="none" w:sz="0" w:space="0" w:color="auto"/>
      </w:divBdr>
    </w:div>
    <w:div w:id="474219864">
      <w:bodyDiv w:val="1"/>
      <w:marLeft w:val="0"/>
      <w:marRight w:val="0"/>
      <w:marTop w:val="0"/>
      <w:marBottom w:val="0"/>
      <w:divBdr>
        <w:top w:val="none" w:sz="0" w:space="0" w:color="auto"/>
        <w:left w:val="none" w:sz="0" w:space="0" w:color="auto"/>
        <w:bottom w:val="none" w:sz="0" w:space="0" w:color="auto"/>
        <w:right w:val="none" w:sz="0" w:space="0" w:color="auto"/>
      </w:divBdr>
    </w:div>
    <w:div w:id="492140273">
      <w:bodyDiv w:val="1"/>
      <w:marLeft w:val="0"/>
      <w:marRight w:val="0"/>
      <w:marTop w:val="0"/>
      <w:marBottom w:val="0"/>
      <w:divBdr>
        <w:top w:val="none" w:sz="0" w:space="0" w:color="auto"/>
        <w:left w:val="none" w:sz="0" w:space="0" w:color="auto"/>
        <w:bottom w:val="none" w:sz="0" w:space="0" w:color="auto"/>
        <w:right w:val="none" w:sz="0" w:space="0" w:color="auto"/>
      </w:divBdr>
    </w:div>
    <w:div w:id="500000679">
      <w:bodyDiv w:val="1"/>
      <w:marLeft w:val="0"/>
      <w:marRight w:val="0"/>
      <w:marTop w:val="0"/>
      <w:marBottom w:val="0"/>
      <w:divBdr>
        <w:top w:val="none" w:sz="0" w:space="0" w:color="auto"/>
        <w:left w:val="none" w:sz="0" w:space="0" w:color="auto"/>
        <w:bottom w:val="none" w:sz="0" w:space="0" w:color="auto"/>
        <w:right w:val="none" w:sz="0" w:space="0" w:color="auto"/>
      </w:divBdr>
      <w:divsChild>
        <w:div w:id="186795718">
          <w:marLeft w:val="0"/>
          <w:marRight w:val="0"/>
          <w:marTop w:val="0"/>
          <w:marBottom w:val="0"/>
          <w:divBdr>
            <w:top w:val="none" w:sz="0" w:space="0" w:color="auto"/>
            <w:left w:val="none" w:sz="0" w:space="0" w:color="auto"/>
            <w:bottom w:val="none" w:sz="0" w:space="0" w:color="auto"/>
            <w:right w:val="none" w:sz="0" w:space="0" w:color="auto"/>
          </w:divBdr>
        </w:div>
      </w:divsChild>
    </w:div>
    <w:div w:id="527959261">
      <w:bodyDiv w:val="1"/>
      <w:marLeft w:val="0"/>
      <w:marRight w:val="0"/>
      <w:marTop w:val="0"/>
      <w:marBottom w:val="0"/>
      <w:divBdr>
        <w:top w:val="none" w:sz="0" w:space="0" w:color="auto"/>
        <w:left w:val="none" w:sz="0" w:space="0" w:color="auto"/>
        <w:bottom w:val="none" w:sz="0" w:space="0" w:color="auto"/>
        <w:right w:val="none" w:sz="0" w:space="0" w:color="auto"/>
      </w:divBdr>
    </w:div>
    <w:div w:id="529493721">
      <w:bodyDiv w:val="1"/>
      <w:marLeft w:val="0"/>
      <w:marRight w:val="0"/>
      <w:marTop w:val="0"/>
      <w:marBottom w:val="0"/>
      <w:divBdr>
        <w:top w:val="none" w:sz="0" w:space="0" w:color="auto"/>
        <w:left w:val="none" w:sz="0" w:space="0" w:color="auto"/>
        <w:bottom w:val="none" w:sz="0" w:space="0" w:color="auto"/>
        <w:right w:val="none" w:sz="0" w:space="0" w:color="auto"/>
      </w:divBdr>
    </w:div>
    <w:div w:id="546379896">
      <w:bodyDiv w:val="1"/>
      <w:marLeft w:val="0"/>
      <w:marRight w:val="0"/>
      <w:marTop w:val="0"/>
      <w:marBottom w:val="0"/>
      <w:divBdr>
        <w:top w:val="none" w:sz="0" w:space="0" w:color="auto"/>
        <w:left w:val="none" w:sz="0" w:space="0" w:color="auto"/>
        <w:bottom w:val="none" w:sz="0" w:space="0" w:color="auto"/>
        <w:right w:val="none" w:sz="0" w:space="0" w:color="auto"/>
      </w:divBdr>
    </w:div>
    <w:div w:id="565335991">
      <w:bodyDiv w:val="1"/>
      <w:marLeft w:val="0"/>
      <w:marRight w:val="0"/>
      <w:marTop w:val="0"/>
      <w:marBottom w:val="0"/>
      <w:divBdr>
        <w:top w:val="none" w:sz="0" w:space="0" w:color="auto"/>
        <w:left w:val="none" w:sz="0" w:space="0" w:color="auto"/>
        <w:bottom w:val="none" w:sz="0" w:space="0" w:color="auto"/>
        <w:right w:val="none" w:sz="0" w:space="0" w:color="auto"/>
      </w:divBdr>
    </w:div>
    <w:div w:id="568803495">
      <w:bodyDiv w:val="1"/>
      <w:marLeft w:val="0"/>
      <w:marRight w:val="0"/>
      <w:marTop w:val="0"/>
      <w:marBottom w:val="0"/>
      <w:divBdr>
        <w:top w:val="none" w:sz="0" w:space="0" w:color="auto"/>
        <w:left w:val="none" w:sz="0" w:space="0" w:color="auto"/>
        <w:bottom w:val="none" w:sz="0" w:space="0" w:color="auto"/>
        <w:right w:val="none" w:sz="0" w:space="0" w:color="auto"/>
      </w:divBdr>
    </w:div>
    <w:div w:id="569074923">
      <w:bodyDiv w:val="1"/>
      <w:marLeft w:val="0"/>
      <w:marRight w:val="0"/>
      <w:marTop w:val="0"/>
      <w:marBottom w:val="0"/>
      <w:divBdr>
        <w:top w:val="none" w:sz="0" w:space="0" w:color="auto"/>
        <w:left w:val="none" w:sz="0" w:space="0" w:color="auto"/>
        <w:bottom w:val="none" w:sz="0" w:space="0" w:color="auto"/>
        <w:right w:val="none" w:sz="0" w:space="0" w:color="auto"/>
      </w:divBdr>
    </w:div>
    <w:div w:id="579217949">
      <w:bodyDiv w:val="1"/>
      <w:marLeft w:val="0"/>
      <w:marRight w:val="0"/>
      <w:marTop w:val="0"/>
      <w:marBottom w:val="0"/>
      <w:divBdr>
        <w:top w:val="none" w:sz="0" w:space="0" w:color="auto"/>
        <w:left w:val="none" w:sz="0" w:space="0" w:color="auto"/>
        <w:bottom w:val="none" w:sz="0" w:space="0" w:color="auto"/>
        <w:right w:val="none" w:sz="0" w:space="0" w:color="auto"/>
      </w:divBdr>
    </w:div>
    <w:div w:id="582493893">
      <w:bodyDiv w:val="1"/>
      <w:marLeft w:val="0"/>
      <w:marRight w:val="0"/>
      <w:marTop w:val="0"/>
      <w:marBottom w:val="0"/>
      <w:divBdr>
        <w:top w:val="none" w:sz="0" w:space="0" w:color="auto"/>
        <w:left w:val="none" w:sz="0" w:space="0" w:color="auto"/>
        <w:bottom w:val="none" w:sz="0" w:space="0" w:color="auto"/>
        <w:right w:val="none" w:sz="0" w:space="0" w:color="auto"/>
      </w:divBdr>
      <w:divsChild>
        <w:div w:id="983584411">
          <w:marLeft w:val="0"/>
          <w:marRight w:val="0"/>
          <w:marTop w:val="0"/>
          <w:marBottom w:val="0"/>
          <w:divBdr>
            <w:top w:val="none" w:sz="0" w:space="0" w:color="auto"/>
            <w:left w:val="none" w:sz="0" w:space="0" w:color="auto"/>
            <w:bottom w:val="none" w:sz="0" w:space="0" w:color="auto"/>
            <w:right w:val="none" w:sz="0" w:space="0" w:color="auto"/>
          </w:divBdr>
        </w:div>
      </w:divsChild>
    </w:div>
    <w:div w:id="603344718">
      <w:bodyDiv w:val="1"/>
      <w:marLeft w:val="0"/>
      <w:marRight w:val="0"/>
      <w:marTop w:val="0"/>
      <w:marBottom w:val="0"/>
      <w:divBdr>
        <w:top w:val="none" w:sz="0" w:space="0" w:color="auto"/>
        <w:left w:val="none" w:sz="0" w:space="0" w:color="auto"/>
        <w:bottom w:val="none" w:sz="0" w:space="0" w:color="auto"/>
        <w:right w:val="none" w:sz="0" w:space="0" w:color="auto"/>
      </w:divBdr>
    </w:div>
    <w:div w:id="616110455">
      <w:bodyDiv w:val="1"/>
      <w:marLeft w:val="0"/>
      <w:marRight w:val="0"/>
      <w:marTop w:val="0"/>
      <w:marBottom w:val="0"/>
      <w:divBdr>
        <w:top w:val="none" w:sz="0" w:space="0" w:color="auto"/>
        <w:left w:val="none" w:sz="0" w:space="0" w:color="auto"/>
        <w:bottom w:val="none" w:sz="0" w:space="0" w:color="auto"/>
        <w:right w:val="none" w:sz="0" w:space="0" w:color="auto"/>
      </w:divBdr>
    </w:div>
    <w:div w:id="616840278">
      <w:bodyDiv w:val="1"/>
      <w:marLeft w:val="0"/>
      <w:marRight w:val="0"/>
      <w:marTop w:val="0"/>
      <w:marBottom w:val="0"/>
      <w:divBdr>
        <w:top w:val="none" w:sz="0" w:space="0" w:color="auto"/>
        <w:left w:val="none" w:sz="0" w:space="0" w:color="auto"/>
        <w:bottom w:val="none" w:sz="0" w:space="0" w:color="auto"/>
        <w:right w:val="none" w:sz="0" w:space="0" w:color="auto"/>
      </w:divBdr>
      <w:divsChild>
        <w:div w:id="1302615257">
          <w:marLeft w:val="0"/>
          <w:marRight w:val="0"/>
          <w:marTop w:val="0"/>
          <w:marBottom w:val="0"/>
          <w:divBdr>
            <w:top w:val="none" w:sz="0" w:space="0" w:color="auto"/>
            <w:left w:val="none" w:sz="0" w:space="0" w:color="auto"/>
            <w:bottom w:val="none" w:sz="0" w:space="0" w:color="auto"/>
            <w:right w:val="none" w:sz="0" w:space="0" w:color="auto"/>
          </w:divBdr>
        </w:div>
      </w:divsChild>
    </w:div>
    <w:div w:id="619075369">
      <w:bodyDiv w:val="1"/>
      <w:marLeft w:val="0"/>
      <w:marRight w:val="0"/>
      <w:marTop w:val="0"/>
      <w:marBottom w:val="0"/>
      <w:divBdr>
        <w:top w:val="none" w:sz="0" w:space="0" w:color="auto"/>
        <w:left w:val="none" w:sz="0" w:space="0" w:color="auto"/>
        <w:bottom w:val="none" w:sz="0" w:space="0" w:color="auto"/>
        <w:right w:val="none" w:sz="0" w:space="0" w:color="auto"/>
      </w:divBdr>
    </w:div>
    <w:div w:id="638614617">
      <w:bodyDiv w:val="1"/>
      <w:marLeft w:val="0"/>
      <w:marRight w:val="0"/>
      <w:marTop w:val="0"/>
      <w:marBottom w:val="0"/>
      <w:divBdr>
        <w:top w:val="none" w:sz="0" w:space="0" w:color="auto"/>
        <w:left w:val="none" w:sz="0" w:space="0" w:color="auto"/>
        <w:bottom w:val="none" w:sz="0" w:space="0" w:color="auto"/>
        <w:right w:val="none" w:sz="0" w:space="0" w:color="auto"/>
      </w:divBdr>
    </w:div>
    <w:div w:id="649288444">
      <w:bodyDiv w:val="1"/>
      <w:marLeft w:val="0"/>
      <w:marRight w:val="0"/>
      <w:marTop w:val="0"/>
      <w:marBottom w:val="0"/>
      <w:divBdr>
        <w:top w:val="none" w:sz="0" w:space="0" w:color="auto"/>
        <w:left w:val="none" w:sz="0" w:space="0" w:color="auto"/>
        <w:bottom w:val="none" w:sz="0" w:space="0" w:color="auto"/>
        <w:right w:val="none" w:sz="0" w:space="0" w:color="auto"/>
      </w:divBdr>
    </w:div>
    <w:div w:id="650908930">
      <w:bodyDiv w:val="1"/>
      <w:marLeft w:val="0"/>
      <w:marRight w:val="0"/>
      <w:marTop w:val="0"/>
      <w:marBottom w:val="0"/>
      <w:divBdr>
        <w:top w:val="none" w:sz="0" w:space="0" w:color="auto"/>
        <w:left w:val="none" w:sz="0" w:space="0" w:color="auto"/>
        <w:bottom w:val="none" w:sz="0" w:space="0" w:color="auto"/>
        <w:right w:val="none" w:sz="0" w:space="0" w:color="auto"/>
      </w:divBdr>
    </w:div>
    <w:div w:id="650909010">
      <w:bodyDiv w:val="1"/>
      <w:marLeft w:val="0"/>
      <w:marRight w:val="0"/>
      <w:marTop w:val="0"/>
      <w:marBottom w:val="0"/>
      <w:divBdr>
        <w:top w:val="none" w:sz="0" w:space="0" w:color="auto"/>
        <w:left w:val="none" w:sz="0" w:space="0" w:color="auto"/>
        <w:bottom w:val="none" w:sz="0" w:space="0" w:color="auto"/>
        <w:right w:val="none" w:sz="0" w:space="0" w:color="auto"/>
      </w:divBdr>
    </w:div>
    <w:div w:id="660544809">
      <w:bodyDiv w:val="1"/>
      <w:marLeft w:val="0"/>
      <w:marRight w:val="0"/>
      <w:marTop w:val="0"/>
      <w:marBottom w:val="0"/>
      <w:divBdr>
        <w:top w:val="none" w:sz="0" w:space="0" w:color="auto"/>
        <w:left w:val="none" w:sz="0" w:space="0" w:color="auto"/>
        <w:bottom w:val="none" w:sz="0" w:space="0" w:color="auto"/>
        <w:right w:val="none" w:sz="0" w:space="0" w:color="auto"/>
      </w:divBdr>
    </w:div>
    <w:div w:id="678578456">
      <w:bodyDiv w:val="1"/>
      <w:marLeft w:val="0"/>
      <w:marRight w:val="0"/>
      <w:marTop w:val="0"/>
      <w:marBottom w:val="0"/>
      <w:divBdr>
        <w:top w:val="none" w:sz="0" w:space="0" w:color="auto"/>
        <w:left w:val="none" w:sz="0" w:space="0" w:color="auto"/>
        <w:bottom w:val="none" w:sz="0" w:space="0" w:color="auto"/>
        <w:right w:val="none" w:sz="0" w:space="0" w:color="auto"/>
      </w:divBdr>
    </w:div>
    <w:div w:id="725957850">
      <w:bodyDiv w:val="1"/>
      <w:marLeft w:val="0"/>
      <w:marRight w:val="0"/>
      <w:marTop w:val="0"/>
      <w:marBottom w:val="0"/>
      <w:divBdr>
        <w:top w:val="none" w:sz="0" w:space="0" w:color="auto"/>
        <w:left w:val="none" w:sz="0" w:space="0" w:color="auto"/>
        <w:bottom w:val="none" w:sz="0" w:space="0" w:color="auto"/>
        <w:right w:val="none" w:sz="0" w:space="0" w:color="auto"/>
      </w:divBdr>
    </w:div>
    <w:div w:id="739596256">
      <w:bodyDiv w:val="1"/>
      <w:marLeft w:val="0"/>
      <w:marRight w:val="0"/>
      <w:marTop w:val="0"/>
      <w:marBottom w:val="0"/>
      <w:divBdr>
        <w:top w:val="none" w:sz="0" w:space="0" w:color="auto"/>
        <w:left w:val="none" w:sz="0" w:space="0" w:color="auto"/>
        <w:bottom w:val="none" w:sz="0" w:space="0" w:color="auto"/>
        <w:right w:val="none" w:sz="0" w:space="0" w:color="auto"/>
      </w:divBdr>
    </w:div>
    <w:div w:id="748580536">
      <w:bodyDiv w:val="1"/>
      <w:marLeft w:val="0"/>
      <w:marRight w:val="0"/>
      <w:marTop w:val="0"/>
      <w:marBottom w:val="0"/>
      <w:divBdr>
        <w:top w:val="none" w:sz="0" w:space="0" w:color="auto"/>
        <w:left w:val="none" w:sz="0" w:space="0" w:color="auto"/>
        <w:bottom w:val="none" w:sz="0" w:space="0" w:color="auto"/>
        <w:right w:val="none" w:sz="0" w:space="0" w:color="auto"/>
      </w:divBdr>
    </w:div>
    <w:div w:id="770466644">
      <w:bodyDiv w:val="1"/>
      <w:marLeft w:val="0"/>
      <w:marRight w:val="0"/>
      <w:marTop w:val="0"/>
      <w:marBottom w:val="0"/>
      <w:divBdr>
        <w:top w:val="none" w:sz="0" w:space="0" w:color="auto"/>
        <w:left w:val="none" w:sz="0" w:space="0" w:color="auto"/>
        <w:bottom w:val="none" w:sz="0" w:space="0" w:color="auto"/>
        <w:right w:val="none" w:sz="0" w:space="0" w:color="auto"/>
      </w:divBdr>
    </w:div>
    <w:div w:id="770509589">
      <w:bodyDiv w:val="1"/>
      <w:marLeft w:val="0"/>
      <w:marRight w:val="0"/>
      <w:marTop w:val="0"/>
      <w:marBottom w:val="0"/>
      <w:divBdr>
        <w:top w:val="none" w:sz="0" w:space="0" w:color="auto"/>
        <w:left w:val="none" w:sz="0" w:space="0" w:color="auto"/>
        <w:bottom w:val="none" w:sz="0" w:space="0" w:color="auto"/>
        <w:right w:val="none" w:sz="0" w:space="0" w:color="auto"/>
      </w:divBdr>
    </w:div>
    <w:div w:id="773594085">
      <w:bodyDiv w:val="1"/>
      <w:marLeft w:val="0"/>
      <w:marRight w:val="0"/>
      <w:marTop w:val="0"/>
      <w:marBottom w:val="0"/>
      <w:divBdr>
        <w:top w:val="none" w:sz="0" w:space="0" w:color="auto"/>
        <w:left w:val="none" w:sz="0" w:space="0" w:color="auto"/>
        <w:bottom w:val="none" w:sz="0" w:space="0" w:color="auto"/>
        <w:right w:val="none" w:sz="0" w:space="0" w:color="auto"/>
      </w:divBdr>
    </w:div>
    <w:div w:id="774641910">
      <w:bodyDiv w:val="1"/>
      <w:marLeft w:val="0"/>
      <w:marRight w:val="0"/>
      <w:marTop w:val="0"/>
      <w:marBottom w:val="0"/>
      <w:divBdr>
        <w:top w:val="none" w:sz="0" w:space="0" w:color="auto"/>
        <w:left w:val="none" w:sz="0" w:space="0" w:color="auto"/>
        <w:bottom w:val="none" w:sz="0" w:space="0" w:color="auto"/>
        <w:right w:val="none" w:sz="0" w:space="0" w:color="auto"/>
      </w:divBdr>
    </w:div>
    <w:div w:id="781344753">
      <w:bodyDiv w:val="1"/>
      <w:marLeft w:val="0"/>
      <w:marRight w:val="0"/>
      <w:marTop w:val="0"/>
      <w:marBottom w:val="0"/>
      <w:divBdr>
        <w:top w:val="none" w:sz="0" w:space="0" w:color="auto"/>
        <w:left w:val="none" w:sz="0" w:space="0" w:color="auto"/>
        <w:bottom w:val="none" w:sz="0" w:space="0" w:color="auto"/>
        <w:right w:val="none" w:sz="0" w:space="0" w:color="auto"/>
      </w:divBdr>
    </w:div>
    <w:div w:id="782189047">
      <w:bodyDiv w:val="1"/>
      <w:marLeft w:val="0"/>
      <w:marRight w:val="0"/>
      <w:marTop w:val="0"/>
      <w:marBottom w:val="0"/>
      <w:divBdr>
        <w:top w:val="none" w:sz="0" w:space="0" w:color="auto"/>
        <w:left w:val="none" w:sz="0" w:space="0" w:color="auto"/>
        <w:bottom w:val="none" w:sz="0" w:space="0" w:color="auto"/>
        <w:right w:val="none" w:sz="0" w:space="0" w:color="auto"/>
      </w:divBdr>
    </w:div>
    <w:div w:id="783427387">
      <w:bodyDiv w:val="1"/>
      <w:marLeft w:val="0"/>
      <w:marRight w:val="0"/>
      <w:marTop w:val="0"/>
      <w:marBottom w:val="0"/>
      <w:divBdr>
        <w:top w:val="none" w:sz="0" w:space="0" w:color="auto"/>
        <w:left w:val="none" w:sz="0" w:space="0" w:color="auto"/>
        <w:bottom w:val="none" w:sz="0" w:space="0" w:color="auto"/>
        <w:right w:val="none" w:sz="0" w:space="0" w:color="auto"/>
      </w:divBdr>
    </w:div>
    <w:div w:id="801458405">
      <w:bodyDiv w:val="1"/>
      <w:marLeft w:val="0"/>
      <w:marRight w:val="0"/>
      <w:marTop w:val="0"/>
      <w:marBottom w:val="0"/>
      <w:divBdr>
        <w:top w:val="none" w:sz="0" w:space="0" w:color="auto"/>
        <w:left w:val="none" w:sz="0" w:space="0" w:color="auto"/>
        <w:bottom w:val="none" w:sz="0" w:space="0" w:color="auto"/>
        <w:right w:val="none" w:sz="0" w:space="0" w:color="auto"/>
      </w:divBdr>
    </w:div>
    <w:div w:id="804390625">
      <w:bodyDiv w:val="1"/>
      <w:marLeft w:val="0"/>
      <w:marRight w:val="0"/>
      <w:marTop w:val="0"/>
      <w:marBottom w:val="0"/>
      <w:divBdr>
        <w:top w:val="none" w:sz="0" w:space="0" w:color="auto"/>
        <w:left w:val="none" w:sz="0" w:space="0" w:color="auto"/>
        <w:bottom w:val="none" w:sz="0" w:space="0" w:color="auto"/>
        <w:right w:val="none" w:sz="0" w:space="0" w:color="auto"/>
      </w:divBdr>
      <w:divsChild>
        <w:div w:id="1395615986">
          <w:marLeft w:val="0"/>
          <w:marRight w:val="0"/>
          <w:marTop w:val="0"/>
          <w:marBottom w:val="0"/>
          <w:divBdr>
            <w:top w:val="none" w:sz="0" w:space="0" w:color="auto"/>
            <w:left w:val="none" w:sz="0" w:space="0" w:color="auto"/>
            <w:bottom w:val="none" w:sz="0" w:space="0" w:color="auto"/>
            <w:right w:val="none" w:sz="0" w:space="0" w:color="auto"/>
          </w:divBdr>
        </w:div>
      </w:divsChild>
    </w:div>
    <w:div w:id="805850846">
      <w:bodyDiv w:val="1"/>
      <w:marLeft w:val="0"/>
      <w:marRight w:val="0"/>
      <w:marTop w:val="0"/>
      <w:marBottom w:val="0"/>
      <w:divBdr>
        <w:top w:val="none" w:sz="0" w:space="0" w:color="auto"/>
        <w:left w:val="none" w:sz="0" w:space="0" w:color="auto"/>
        <w:bottom w:val="none" w:sz="0" w:space="0" w:color="auto"/>
        <w:right w:val="none" w:sz="0" w:space="0" w:color="auto"/>
      </w:divBdr>
    </w:div>
    <w:div w:id="817889500">
      <w:bodyDiv w:val="1"/>
      <w:marLeft w:val="0"/>
      <w:marRight w:val="0"/>
      <w:marTop w:val="0"/>
      <w:marBottom w:val="0"/>
      <w:divBdr>
        <w:top w:val="none" w:sz="0" w:space="0" w:color="auto"/>
        <w:left w:val="none" w:sz="0" w:space="0" w:color="auto"/>
        <w:bottom w:val="none" w:sz="0" w:space="0" w:color="auto"/>
        <w:right w:val="none" w:sz="0" w:space="0" w:color="auto"/>
      </w:divBdr>
    </w:div>
    <w:div w:id="833643543">
      <w:bodyDiv w:val="1"/>
      <w:marLeft w:val="0"/>
      <w:marRight w:val="0"/>
      <w:marTop w:val="0"/>
      <w:marBottom w:val="0"/>
      <w:divBdr>
        <w:top w:val="none" w:sz="0" w:space="0" w:color="auto"/>
        <w:left w:val="none" w:sz="0" w:space="0" w:color="auto"/>
        <w:bottom w:val="none" w:sz="0" w:space="0" w:color="auto"/>
        <w:right w:val="none" w:sz="0" w:space="0" w:color="auto"/>
      </w:divBdr>
      <w:divsChild>
        <w:div w:id="879047228">
          <w:marLeft w:val="0"/>
          <w:marRight w:val="0"/>
          <w:marTop w:val="0"/>
          <w:marBottom w:val="0"/>
          <w:divBdr>
            <w:top w:val="none" w:sz="0" w:space="0" w:color="auto"/>
            <w:left w:val="none" w:sz="0" w:space="0" w:color="auto"/>
            <w:bottom w:val="none" w:sz="0" w:space="0" w:color="auto"/>
            <w:right w:val="none" w:sz="0" w:space="0" w:color="auto"/>
          </w:divBdr>
        </w:div>
      </w:divsChild>
    </w:div>
    <w:div w:id="839778853">
      <w:bodyDiv w:val="1"/>
      <w:marLeft w:val="0"/>
      <w:marRight w:val="0"/>
      <w:marTop w:val="0"/>
      <w:marBottom w:val="0"/>
      <w:divBdr>
        <w:top w:val="none" w:sz="0" w:space="0" w:color="auto"/>
        <w:left w:val="none" w:sz="0" w:space="0" w:color="auto"/>
        <w:bottom w:val="none" w:sz="0" w:space="0" w:color="auto"/>
        <w:right w:val="none" w:sz="0" w:space="0" w:color="auto"/>
      </w:divBdr>
      <w:divsChild>
        <w:div w:id="1426657643">
          <w:marLeft w:val="0"/>
          <w:marRight w:val="0"/>
          <w:marTop w:val="0"/>
          <w:marBottom w:val="0"/>
          <w:divBdr>
            <w:top w:val="none" w:sz="0" w:space="0" w:color="auto"/>
            <w:left w:val="none" w:sz="0" w:space="0" w:color="auto"/>
            <w:bottom w:val="none" w:sz="0" w:space="0" w:color="auto"/>
            <w:right w:val="none" w:sz="0" w:space="0" w:color="auto"/>
          </w:divBdr>
        </w:div>
      </w:divsChild>
    </w:div>
    <w:div w:id="841512413">
      <w:bodyDiv w:val="1"/>
      <w:marLeft w:val="0"/>
      <w:marRight w:val="0"/>
      <w:marTop w:val="0"/>
      <w:marBottom w:val="0"/>
      <w:divBdr>
        <w:top w:val="none" w:sz="0" w:space="0" w:color="auto"/>
        <w:left w:val="none" w:sz="0" w:space="0" w:color="auto"/>
        <w:bottom w:val="none" w:sz="0" w:space="0" w:color="auto"/>
        <w:right w:val="none" w:sz="0" w:space="0" w:color="auto"/>
      </w:divBdr>
    </w:div>
    <w:div w:id="851989496">
      <w:bodyDiv w:val="1"/>
      <w:marLeft w:val="0"/>
      <w:marRight w:val="0"/>
      <w:marTop w:val="0"/>
      <w:marBottom w:val="0"/>
      <w:divBdr>
        <w:top w:val="none" w:sz="0" w:space="0" w:color="auto"/>
        <w:left w:val="none" w:sz="0" w:space="0" w:color="auto"/>
        <w:bottom w:val="none" w:sz="0" w:space="0" w:color="auto"/>
        <w:right w:val="none" w:sz="0" w:space="0" w:color="auto"/>
      </w:divBdr>
    </w:div>
    <w:div w:id="858279406">
      <w:bodyDiv w:val="1"/>
      <w:marLeft w:val="0"/>
      <w:marRight w:val="0"/>
      <w:marTop w:val="0"/>
      <w:marBottom w:val="0"/>
      <w:divBdr>
        <w:top w:val="none" w:sz="0" w:space="0" w:color="auto"/>
        <w:left w:val="none" w:sz="0" w:space="0" w:color="auto"/>
        <w:bottom w:val="none" w:sz="0" w:space="0" w:color="auto"/>
        <w:right w:val="none" w:sz="0" w:space="0" w:color="auto"/>
      </w:divBdr>
    </w:div>
    <w:div w:id="862864243">
      <w:bodyDiv w:val="1"/>
      <w:marLeft w:val="0"/>
      <w:marRight w:val="0"/>
      <w:marTop w:val="0"/>
      <w:marBottom w:val="0"/>
      <w:divBdr>
        <w:top w:val="none" w:sz="0" w:space="0" w:color="auto"/>
        <w:left w:val="none" w:sz="0" w:space="0" w:color="auto"/>
        <w:bottom w:val="none" w:sz="0" w:space="0" w:color="auto"/>
        <w:right w:val="none" w:sz="0" w:space="0" w:color="auto"/>
      </w:divBdr>
    </w:div>
    <w:div w:id="863372883">
      <w:bodyDiv w:val="1"/>
      <w:marLeft w:val="0"/>
      <w:marRight w:val="0"/>
      <w:marTop w:val="0"/>
      <w:marBottom w:val="0"/>
      <w:divBdr>
        <w:top w:val="none" w:sz="0" w:space="0" w:color="auto"/>
        <w:left w:val="none" w:sz="0" w:space="0" w:color="auto"/>
        <w:bottom w:val="none" w:sz="0" w:space="0" w:color="auto"/>
        <w:right w:val="none" w:sz="0" w:space="0" w:color="auto"/>
      </w:divBdr>
      <w:divsChild>
        <w:div w:id="718477714">
          <w:marLeft w:val="0"/>
          <w:marRight w:val="0"/>
          <w:marTop w:val="0"/>
          <w:marBottom w:val="0"/>
          <w:divBdr>
            <w:top w:val="none" w:sz="0" w:space="0" w:color="auto"/>
            <w:left w:val="none" w:sz="0" w:space="0" w:color="auto"/>
            <w:bottom w:val="none" w:sz="0" w:space="0" w:color="auto"/>
            <w:right w:val="none" w:sz="0" w:space="0" w:color="auto"/>
          </w:divBdr>
        </w:div>
      </w:divsChild>
    </w:div>
    <w:div w:id="873465353">
      <w:bodyDiv w:val="1"/>
      <w:marLeft w:val="0"/>
      <w:marRight w:val="0"/>
      <w:marTop w:val="0"/>
      <w:marBottom w:val="0"/>
      <w:divBdr>
        <w:top w:val="none" w:sz="0" w:space="0" w:color="auto"/>
        <w:left w:val="none" w:sz="0" w:space="0" w:color="auto"/>
        <w:bottom w:val="none" w:sz="0" w:space="0" w:color="auto"/>
        <w:right w:val="none" w:sz="0" w:space="0" w:color="auto"/>
      </w:divBdr>
    </w:div>
    <w:div w:id="890993292">
      <w:bodyDiv w:val="1"/>
      <w:marLeft w:val="0"/>
      <w:marRight w:val="0"/>
      <w:marTop w:val="0"/>
      <w:marBottom w:val="0"/>
      <w:divBdr>
        <w:top w:val="none" w:sz="0" w:space="0" w:color="auto"/>
        <w:left w:val="none" w:sz="0" w:space="0" w:color="auto"/>
        <w:bottom w:val="none" w:sz="0" w:space="0" w:color="auto"/>
        <w:right w:val="none" w:sz="0" w:space="0" w:color="auto"/>
      </w:divBdr>
    </w:div>
    <w:div w:id="923077713">
      <w:bodyDiv w:val="1"/>
      <w:marLeft w:val="0"/>
      <w:marRight w:val="0"/>
      <w:marTop w:val="0"/>
      <w:marBottom w:val="0"/>
      <w:divBdr>
        <w:top w:val="none" w:sz="0" w:space="0" w:color="auto"/>
        <w:left w:val="none" w:sz="0" w:space="0" w:color="auto"/>
        <w:bottom w:val="none" w:sz="0" w:space="0" w:color="auto"/>
        <w:right w:val="none" w:sz="0" w:space="0" w:color="auto"/>
      </w:divBdr>
    </w:div>
    <w:div w:id="928083554">
      <w:bodyDiv w:val="1"/>
      <w:marLeft w:val="0"/>
      <w:marRight w:val="0"/>
      <w:marTop w:val="0"/>
      <w:marBottom w:val="0"/>
      <w:divBdr>
        <w:top w:val="none" w:sz="0" w:space="0" w:color="auto"/>
        <w:left w:val="none" w:sz="0" w:space="0" w:color="auto"/>
        <w:bottom w:val="none" w:sz="0" w:space="0" w:color="auto"/>
        <w:right w:val="none" w:sz="0" w:space="0" w:color="auto"/>
      </w:divBdr>
      <w:divsChild>
        <w:div w:id="2058161334">
          <w:marLeft w:val="0"/>
          <w:marRight w:val="0"/>
          <w:marTop w:val="0"/>
          <w:marBottom w:val="0"/>
          <w:divBdr>
            <w:top w:val="none" w:sz="0" w:space="0" w:color="auto"/>
            <w:left w:val="none" w:sz="0" w:space="0" w:color="auto"/>
            <w:bottom w:val="none" w:sz="0" w:space="0" w:color="auto"/>
            <w:right w:val="none" w:sz="0" w:space="0" w:color="auto"/>
          </w:divBdr>
        </w:div>
      </w:divsChild>
    </w:div>
    <w:div w:id="935015309">
      <w:bodyDiv w:val="1"/>
      <w:marLeft w:val="0"/>
      <w:marRight w:val="0"/>
      <w:marTop w:val="0"/>
      <w:marBottom w:val="0"/>
      <w:divBdr>
        <w:top w:val="none" w:sz="0" w:space="0" w:color="auto"/>
        <w:left w:val="none" w:sz="0" w:space="0" w:color="auto"/>
        <w:bottom w:val="none" w:sz="0" w:space="0" w:color="auto"/>
        <w:right w:val="none" w:sz="0" w:space="0" w:color="auto"/>
      </w:divBdr>
    </w:div>
    <w:div w:id="950018846">
      <w:bodyDiv w:val="1"/>
      <w:marLeft w:val="0"/>
      <w:marRight w:val="0"/>
      <w:marTop w:val="0"/>
      <w:marBottom w:val="0"/>
      <w:divBdr>
        <w:top w:val="none" w:sz="0" w:space="0" w:color="auto"/>
        <w:left w:val="none" w:sz="0" w:space="0" w:color="auto"/>
        <w:bottom w:val="none" w:sz="0" w:space="0" w:color="auto"/>
        <w:right w:val="none" w:sz="0" w:space="0" w:color="auto"/>
      </w:divBdr>
    </w:div>
    <w:div w:id="956981640">
      <w:bodyDiv w:val="1"/>
      <w:marLeft w:val="0"/>
      <w:marRight w:val="0"/>
      <w:marTop w:val="0"/>
      <w:marBottom w:val="0"/>
      <w:divBdr>
        <w:top w:val="none" w:sz="0" w:space="0" w:color="auto"/>
        <w:left w:val="none" w:sz="0" w:space="0" w:color="auto"/>
        <w:bottom w:val="none" w:sz="0" w:space="0" w:color="auto"/>
        <w:right w:val="none" w:sz="0" w:space="0" w:color="auto"/>
      </w:divBdr>
    </w:div>
    <w:div w:id="958532695">
      <w:bodyDiv w:val="1"/>
      <w:marLeft w:val="0"/>
      <w:marRight w:val="0"/>
      <w:marTop w:val="0"/>
      <w:marBottom w:val="0"/>
      <w:divBdr>
        <w:top w:val="none" w:sz="0" w:space="0" w:color="auto"/>
        <w:left w:val="none" w:sz="0" w:space="0" w:color="auto"/>
        <w:bottom w:val="none" w:sz="0" w:space="0" w:color="auto"/>
        <w:right w:val="none" w:sz="0" w:space="0" w:color="auto"/>
      </w:divBdr>
    </w:div>
    <w:div w:id="970789606">
      <w:bodyDiv w:val="1"/>
      <w:marLeft w:val="0"/>
      <w:marRight w:val="0"/>
      <w:marTop w:val="0"/>
      <w:marBottom w:val="0"/>
      <w:divBdr>
        <w:top w:val="none" w:sz="0" w:space="0" w:color="auto"/>
        <w:left w:val="none" w:sz="0" w:space="0" w:color="auto"/>
        <w:bottom w:val="none" w:sz="0" w:space="0" w:color="auto"/>
        <w:right w:val="none" w:sz="0" w:space="0" w:color="auto"/>
      </w:divBdr>
    </w:div>
    <w:div w:id="979924979">
      <w:bodyDiv w:val="1"/>
      <w:marLeft w:val="0"/>
      <w:marRight w:val="0"/>
      <w:marTop w:val="0"/>
      <w:marBottom w:val="0"/>
      <w:divBdr>
        <w:top w:val="none" w:sz="0" w:space="0" w:color="auto"/>
        <w:left w:val="none" w:sz="0" w:space="0" w:color="auto"/>
        <w:bottom w:val="none" w:sz="0" w:space="0" w:color="auto"/>
        <w:right w:val="none" w:sz="0" w:space="0" w:color="auto"/>
      </w:divBdr>
    </w:div>
    <w:div w:id="986545071">
      <w:bodyDiv w:val="1"/>
      <w:marLeft w:val="0"/>
      <w:marRight w:val="0"/>
      <w:marTop w:val="0"/>
      <w:marBottom w:val="0"/>
      <w:divBdr>
        <w:top w:val="none" w:sz="0" w:space="0" w:color="auto"/>
        <w:left w:val="none" w:sz="0" w:space="0" w:color="auto"/>
        <w:bottom w:val="none" w:sz="0" w:space="0" w:color="auto"/>
        <w:right w:val="none" w:sz="0" w:space="0" w:color="auto"/>
      </w:divBdr>
    </w:div>
    <w:div w:id="1006203379">
      <w:bodyDiv w:val="1"/>
      <w:marLeft w:val="0"/>
      <w:marRight w:val="0"/>
      <w:marTop w:val="0"/>
      <w:marBottom w:val="0"/>
      <w:divBdr>
        <w:top w:val="none" w:sz="0" w:space="0" w:color="auto"/>
        <w:left w:val="none" w:sz="0" w:space="0" w:color="auto"/>
        <w:bottom w:val="none" w:sz="0" w:space="0" w:color="auto"/>
        <w:right w:val="none" w:sz="0" w:space="0" w:color="auto"/>
      </w:divBdr>
    </w:div>
    <w:div w:id="1026905166">
      <w:bodyDiv w:val="1"/>
      <w:marLeft w:val="0"/>
      <w:marRight w:val="0"/>
      <w:marTop w:val="0"/>
      <w:marBottom w:val="0"/>
      <w:divBdr>
        <w:top w:val="none" w:sz="0" w:space="0" w:color="auto"/>
        <w:left w:val="none" w:sz="0" w:space="0" w:color="auto"/>
        <w:bottom w:val="none" w:sz="0" w:space="0" w:color="auto"/>
        <w:right w:val="none" w:sz="0" w:space="0" w:color="auto"/>
      </w:divBdr>
    </w:div>
    <w:div w:id="1046635956">
      <w:bodyDiv w:val="1"/>
      <w:marLeft w:val="0"/>
      <w:marRight w:val="0"/>
      <w:marTop w:val="0"/>
      <w:marBottom w:val="0"/>
      <w:divBdr>
        <w:top w:val="none" w:sz="0" w:space="0" w:color="auto"/>
        <w:left w:val="none" w:sz="0" w:space="0" w:color="auto"/>
        <w:bottom w:val="none" w:sz="0" w:space="0" w:color="auto"/>
        <w:right w:val="none" w:sz="0" w:space="0" w:color="auto"/>
      </w:divBdr>
    </w:div>
    <w:div w:id="1047724229">
      <w:bodyDiv w:val="1"/>
      <w:marLeft w:val="0"/>
      <w:marRight w:val="0"/>
      <w:marTop w:val="0"/>
      <w:marBottom w:val="0"/>
      <w:divBdr>
        <w:top w:val="none" w:sz="0" w:space="0" w:color="auto"/>
        <w:left w:val="none" w:sz="0" w:space="0" w:color="auto"/>
        <w:bottom w:val="none" w:sz="0" w:space="0" w:color="auto"/>
        <w:right w:val="none" w:sz="0" w:space="0" w:color="auto"/>
      </w:divBdr>
    </w:div>
    <w:div w:id="1063067480">
      <w:bodyDiv w:val="1"/>
      <w:marLeft w:val="0"/>
      <w:marRight w:val="0"/>
      <w:marTop w:val="0"/>
      <w:marBottom w:val="0"/>
      <w:divBdr>
        <w:top w:val="none" w:sz="0" w:space="0" w:color="auto"/>
        <w:left w:val="none" w:sz="0" w:space="0" w:color="auto"/>
        <w:bottom w:val="none" w:sz="0" w:space="0" w:color="auto"/>
        <w:right w:val="none" w:sz="0" w:space="0" w:color="auto"/>
      </w:divBdr>
      <w:divsChild>
        <w:div w:id="1678189859">
          <w:marLeft w:val="0"/>
          <w:marRight w:val="0"/>
          <w:marTop w:val="0"/>
          <w:marBottom w:val="0"/>
          <w:divBdr>
            <w:top w:val="none" w:sz="0" w:space="0" w:color="auto"/>
            <w:left w:val="none" w:sz="0" w:space="0" w:color="auto"/>
            <w:bottom w:val="none" w:sz="0" w:space="0" w:color="auto"/>
            <w:right w:val="none" w:sz="0" w:space="0" w:color="auto"/>
          </w:divBdr>
        </w:div>
      </w:divsChild>
    </w:div>
    <w:div w:id="1067264632">
      <w:bodyDiv w:val="1"/>
      <w:marLeft w:val="0"/>
      <w:marRight w:val="0"/>
      <w:marTop w:val="0"/>
      <w:marBottom w:val="0"/>
      <w:divBdr>
        <w:top w:val="none" w:sz="0" w:space="0" w:color="auto"/>
        <w:left w:val="none" w:sz="0" w:space="0" w:color="auto"/>
        <w:bottom w:val="none" w:sz="0" w:space="0" w:color="auto"/>
        <w:right w:val="none" w:sz="0" w:space="0" w:color="auto"/>
      </w:divBdr>
    </w:div>
    <w:div w:id="1074821256">
      <w:bodyDiv w:val="1"/>
      <w:marLeft w:val="0"/>
      <w:marRight w:val="0"/>
      <w:marTop w:val="0"/>
      <w:marBottom w:val="0"/>
      <w:divBdr>
        <w:top w:val="none" w:sz="0" w:space="0" w:color="auto"/>
        <w:left w:val="none" w:sz="0" w:space="0" w:color="auto"/>
        <w:bottom w:val="none" w:sz="0" w:space="0" w:color="auto"/>
        <w:right w:val="none" w:sz="0" w:space="0" w:color="auto"/>
      </w:divBdr>
    </w:div>
    <w:div w:id="1082294062">
      <w:bodyDiv w:val="1"/>
      <w:marLeft w:val="0"/>
      <w:marRight w:val="0"/>
      <w:marTop w:val="0"/>
      <w:marBottom w:val="0"/>
      <w:divBdr>
        <w:top w:val="none" w:sz="0" w:space="0" w:color="auto"/>
        <w:left w:val="none" w:sz="0" w:space="0" w:color="auto"/>
        <w:bottom w:val="none" w:sz="0" w:space="0" w:color="auto"/>
        <w:right w:val="none" w:sz="0" w:space="0" w:color="auto"/>
      </w:divBdr>
    </w:div>
    <w:div w:id="1088891274">
      <w:bodyDiv w:val="1"/>
      <w:marLeft w:val="0"/>
      <w:marRight w:val="0"/>
      <w:marTop w:val="0"/>
      <w:marBottom w:val="0"/>
      <w:divBdr>
        <w:top w:val="none" w:sz="0" w:space="0" w:color="auto"/>
        <w:left w:val="none" w:sz="0" w:space="0" w:color="auto"/>
        <w:bottom w:val="none" w:sz="0" w:space="0" w:color="auto"/>
        <w:right w:val="none" w:sz="0" w:space="0" w:color="auto"/>
      </w:divBdr>
    </w:div>
    <w:div w:id="1109853737">
      <w:bodyDiv w:val="1"/>
      <w:marLeft w:val="0"/>
      <w:marRight w:val="0"/>
      <w:marTop w:val="0"/>
      <w:marBottom w:val="0"/>
      <w:divBdr>
        <w:top w:val="none" w:sz="0" w:space="0" w:color="auto"/>
        <w:left w:val="none" w:sz="0" w:space="0" w:color="auto"/>
        <w:bottom w:val="none" w:sz="0" w:space="0" w:color="auto"/>
        <w:right w:val="none" w:sz="0" w:space="0" w:color="auto"/>
      </w:divBdr>
    </w:div>
    <w:div w:id="1114668246">
      <w:bodyDiv w:val="1"/>
      <w:marLeft w:val="0"/>
      <w:marRight w:val="0"/>
      <w:marTop w:val="0"/>
      <w:marBottom w:val="0"/>
      <w:divBdr>
        <w:top w:val="none" w:sz="0" w:space="0" w:color="auto"/>
        <w:left w:val="none" w:sz="0" w:space="0" w:color="auto"/>
        <w:bottom w:val="none" w:sz="0" w:space="0" w:color="auto"/>
        <w:right w:val="none" w:sz="0" w:space="0" w:color="auto"/>
      </w:divBdr>
    </w:div>
    <w:div w:id="1119645290">
      <w:bodyDiv w:val="1"/>
      <w:marLeft w:val="0"/>
      <w:marRight w:val="0"/>
      <w:marTop w:val="0"/>
      <w:marBottom w:val="0"/>
      <w:divBdr>
        <w:top w:val="none" w:sz="0" w:space="0" w:color="auto"/>
        <w:left w:val="none" w:sz="0" w:space="0" w:color="auto"/>
        <w:bottom w:val="none" w:sz="0" w:space="0" w:color="auto"/>
        <w:right w:val="none" w:sz="0" w:space="0" w:color="auto"/>
      </w:divBdr>
    </w:div>
    <w:div w:id="1119691072">
      <w:bodyDiv w:val="1"/>
      <w:marLeft w:val="0"/>
      <w:marRight w:val="0"/>
      <w:marTop w:val="0"/>
      <w:marBottom w:val="0"/>
      <w:divBdr>
        <w:top w:val="none" w:sz="0" w:space="0" w:color="auto"/>
        <w:left w:val="none" w:sz="0" w:space="0" w:color="auto"/>
        <w:bottom w:val="none" w:sz="0" w:space="0" w:color="auto"/>
        <w:right w:val="none" w:sz="0" w:space="0" w:color="auto"/>
      </w:divBdr>
    </w:div>
    <w:div w:id="1120612307">
      <w:bodyDiv w:val="1"/>
      <w:marLeft w:val="0"/>
      <w:marRight w:val="0"/>
      <w:marTop w:val="0"/>
      <w:marBottom w:val="0"/>
      <w:divBdr>
        <w:top w:val="none" w:sz="0" w:space="0" w:color="auto"/>
        <w:left w:val="none" w:sz="0" w:space="0" w:color="auto"/>
        <w:bottom w:val="none" w:sz="0" w:space="0" w:color="auto"/>
        <w:right w:val="none" w:sz="0" w:space="0" w:color="auto"/>
      </w:divBdr>
    </w:div>
    <w:div w:id="1127546907">
      <w:bodyDiv w:val="1"/>
      <w:marLeft w:val="0"/>
      <w:marRight w:val="0"/>
      <w:marTop w:val="0"/>
      <w:marBottom w:val="0"/>
      <w:divBdr>
        <w:top w:val="none" w:sz="0" w:space="0" w:color="auto"/>
        <w:left w:val="none" w:sz="0" w:space="0" w:color="auto"/>
        <w:bottom w:val="none" w:sz="0" w:space="0" w:color="auto"/>
        <w:right w:val="none" w:sz="0" w:space="0" w:color="auto"/>
      </w:divBdr>
    </w:div>
    <w:div w:id="1129858792">
      <w:bodyDiv w:val="1"/>
      <w:marLeft w:val="0"/>
      <w:marRight w:val="0"/>
      <w:marTop w:val="0"/>
      <w:marBottom w:val="0"/>
      <w:divBdr>
        <w:top w:val="none" w:sz="0" w:space="0" w:color="auto"/>
        <w:left w:val="none" w:sz="0" w:space="0" w:color="auto"/>
        <w:bottom w:val="none" w:sz="0" w:space="0" w:color="auto"/>
        <w:right w:val="none" w:sz="0" w:space="0" w:color="auto"/>
      </w:divBdr>
    </w:div>
    <w:div w:id="1134567949">
      <w:bodyDiv w:val="1"/>
      <w:marLeft w:val="0"/>
      <w:marRight w:val="0"/>
      <w:marTop w:val="0"/>
      <w:marBottom w:val="0"/>
      <w:divBdr>
        <w:top w:val="none" w:sz="0" w:space="0" w:color="auto"/>
        <w:left w:val="none" w:sz="0" w:space="0" w:color="auto"/>
        <w:bottom w:val="none" w:sz="0" w:space="0" w:color="auto"/>
        <w:right w:val="none" w:sz="0" w:space="0" w:color="auto"/>
      </w:divBdr>
    </w:div>
    <w:div w:id="1136069950">
      <w:bodyDiv w:val="1"/>
      <w:marLeft w:val="0"/>
      <w:marRight w:val="0"/>
      <w:marTop w:val="0"/>
      <w:marBottom w:val="0"/>
      <w:divBdr>
        <w:top w:val="none" w:sz="0" w:space="0" w:color="auto"/>
        <w:left w:val="none" w:sz="0" w:space="0" w:color="auto"/>
        <w:bottom w:val="none" w:sz="0" w:space="0" w:color="auto"/>
        <w:right w:val="none" w:sz="0" w:space="0" w:color="auto"/>
      </w:divBdr>
    </w:div>
    <w:div w:id="1140533982">
      <w:bodyDiv w:val="1"/>
      <w:marLeft w:val="0"/>
      <w:marRight w:val="0"/>
      <w:marTop w:val="0"/>
      <w:marBottom w:val="0"/>
      <w:divBdr>
        <w:top w:val="none" w:sz="0" w:space="0" w:color="auto"/>
        <w:left w:val="none" w:sz="0" w:space="0" w:color="auto"/>
        <w:bottom w:val="none" w:sz="0" w:space="0" w:color="auto"/>
        <w:right w:val="none" w:sz="0" w:space="0" w:color="auto"/>
      </w:divBdr>
    </w:div>
    <w:div w:id="1143160759">
      <w:bodyDiv w:val="1"/>
      <w:marLeft w:val="0"/>
      <w:marRight w:val="0"/>
      <w:marTop w:val="0"/>
      <w:marBottom w:val="0"/>
      <w:divBdr>
        <w:top w:val="none" w:sz="0" w:space="0" w:color="auto"/>
        <w:left w:val="none" w:sz="0" w:space="0" w:color="auto"/>
        <w:bottom w:val="none" w:sz="0" w:space="0" w:color="auto"/>
        <w:right w:val="none" w:sz="0" w:space="0" w:color="auto"/>
      </w:divBdr>
    </w:div>
    <w:div w:id="1147818667">
      <w:bodyDiv w:val="1"/>
      <w:marLeft w:val="0"/>
      <w:marRight w:val="0"/>
      <w:marTop w:val="0"/>
      <w:marBottom w:val="0"/>
      <w:divBdr>
        <w:top w:val="none" w:sz="0" w:space="0" w:color="auto"/>
        <w:left w:val="none" w:sz="0" w:space="0" w:color="auto"/>
        <w:bottom w:val="none" w:sz="0" w:space="0" w:color="auto"/>
        <w:right w:val="none" w:sz="0" w:space="0" w:color="auto"/>
      </w:divBdr>
    </w:div>
    <w:div w:id="1178733545">
      <w:bodyDiv w:val="1"/>
      <w:marLeft w:val="0"/>
      <w:marRight w:val="0"/>
      <w:marTop w:val="0"/>
      <w:marBottom w:val="0"/>
      <w:divBdr>
        <w:top w:val="none" w:sz="0" w:space="0" w:color="auto"/>
        <w:left w:val="none" w:sz="0" w:space="0" w:color="auto"/>
        <w:bottom w:val="none" w:sz="0" w:space="0" w:color="auto"/>
        <w:right w:val="none" w:sz="0" w:space="0" w:color="auto"/>
      </w:divBdr>
    </w:div>
    <w:div w:id="1179927758">
      <w:bodyDiv w:val="1"/>
      <w:marLeft w:val="0"/>
      <w:marRight w:val="0"/>
      <w:marTop w:val="0"/>
      <w:marBottom w:val="0"/>
      <w:divBdr>
        <w:top w:val="none" w:sz="0" w:space="0" w:color="auto"/>
        <w:left w:val="none" w:sz="0" w:space="0" w:color="auto"/>
        <w:bottom w:val="none" w:sz="0" w:space="0" w:color="auto"/>
        <w:right w:val="none" w:sz="0" w:space="0" w:color="auto"/>
      </w:divBdr>
      <w:divsChild>
        <w:div w:id="924917904">
          <w:marLeft w:val="0"/>
          <w:marRight w:val="0"/>
          <w:marTop w:val="0"/>
          <w:marBottom w:val="0"/>
          <w:divBdr>
            <w:top w:val="none" w:sz="0" w:space="0" w:color="auto"/>
            <w:left w:val="none" w:sz="0" w:space="0" w:color="auto"/>
            <w:bottom w:val="none" w:sz="0" w:space="0" w:color="auto"/>
            <w:right w:val="none" w:sz="0" w:space="0" w:color="auto"/>
          </w:divBdr>
        </w:div>
      </w:divsChild>
    </w:div>
    <w:div w:id="1183939588">
      <w:bodyDiv w:val="1"/>
      <w:marLeft w:val="0"/>
      <w:marRight w:val="0"/>
      <w:marTop w:val="0"/>
      <w:marBottom w:val="0"/>
      <w:divBdr>
        <w:top w:val="none" w:sz="0" w:space="0" w:color="auto"/>
        <w:left w:val="none" w:sz="0" w:space="0" w:color="auto"/>
        <w:bottom w:val="none" w:sz="0" w:space="0" w:color="auto"/>
        <w:right w:val="none" w:sz="0" w:space="0" w:color="auto"/>
      </w:divBdr>
    </w:div>
    <w:div w:id="1184514833">
      <w:bodyDiv w:val="1"/>
      <w:marLeft w:val="0"/>
      <w:marRight w:val="0"/>
      <w:marTop w:val="0"/>
      <w:marBottom w:val="0"/>
      <w:divBdr>
        <w:top w:val="none" w:sz="0" w:space="0" w:color="auto"/>
        <w:left w:val="none" w:sz="0" w:space="0" w:color="auto"/>
        <w:bottom w:val="none" w:sz="0" w:space="0" w:color="auto"/>
        <w:right w:val="none" w:sz="0" w:space="0" w:color="auto"/>
      </w:divBdr>
    </w:div>
    <w:div w:id="1185941082">
      <w:bodyDiv w:val="1"/>
      <w:marLeft w:val="0"/>
      <w:marRight w:val="0"/>
      <w:marTop w:val="0"/>
      <w:marBottom w:val="0"/>
      <w:divBdr>
        <w:top w:val="none" w:sz="0" w:space="0" w:color="auto"/>
        <w:left w:val="none" w:sz="0" w:space="0" w:color="auto"/>
        <w:bottom w:val="none" w:sz="0" w:space="0" w:color="auto"/>
        <w:right w:val="none" w:sz="0" w:space="0" w:color="auto"/>
      </w:divBdr>
    </w:div>
    <w:div w:id="1187251767">
      <w:bodyDiv w:val="1"/>
      <w:marLeft w:val="0"/>
      <w:marRight w:val="0"/>
      <w:marTop w:val="0"/>
      <w:marBottom w:val="0"/>
      <w:divBdr>
        <w:top w:val="none" w:sz="0" w:space="0" w:color="auto"/>
        <w:left w:val="none" w:sz="0" w:space="0" w:color="auto"/>
        <w:bottom w:val="none" w:sz="0" w:space="0" w:color="auto"/>
        <w:right w:val="none" w:sz="0" w:space="0" w:color="auto"/>
      </w:divBdr>
    </w:div>
    <w:div w:id="1189372376">
      <w:bodyDiv w:val="1"/>
      <w:marLeft w:val="0"/>
      <w:marRight w:val="0"/>
      <w:marTop w:val="0"/>
      <w:marBottom w:val="0"/>
      <w:divBdr>
        <w:top w:val="none" w:sz="0" w:space="0" w:color="auto"/>
        <w:left w:val="none" w:sz="0" w:space="0" w:color="auto"/>
        <w:bottom w:val="none" w:sz="0" w:space="0" w:color="auto"/>
        <w:right w:val="none" w:sz="0" w:space="0" w:color="auto"/>
      </w:divBdr>
    </w:div>
    <w:div w:id="1195731860">
      <w:bodyDiv w:val="1"/>
      <w:marLeft w:val="0"/>
      <w:marRight w:val="0"/>
      <w:marTop w:val="0"/>
      <w:marBottom w:val="0"/>
      <w:divBdr>
        <w:top w:val="none" w:sz="0" w:space="0" w:color="auto"/>
        <w:left w:val="none" w:sz="0" w:space="0" w:color="auto"/>
        <w:bottom w:val="none" w:sz="0" w:space="0" w:color="auto"/>
        <w:right w:val="none" w:sz="0" w:space="0" w:color="auto"/>
      </w:divBdr>
    </w:div>
    <w:div w:id="1198859754">
      <w:bodyDiv w:val="1"/>
      <w:marLeft w:val="0"/>
      <w:marRight w:val="0"/>
      <w:marTop w:val="0"/>
      <w:marBottom w:val="0"/>
      <w:divBdr>
        <w:top w:val="none" w:sz="0" w:space="0" w:color="auto"/>
        <w:left w:val="none" w:sz="0" w:space="0" w:color="auto"/>
        <w:bottom w:val="none" w:sz="0" w:space="0" w:color="auto"/>
        <w:right w:val="none" w:sz="0" w:space="0" w:color="auto"/>
      </w:divBdr>
      <w:divsChild>
        <w:div w:id="796948927">
          <w:marLeft w:val="0"/>
          <w:marRight w:val="0"/>
          <w:marTop w:val="0"/>
          <w:marBottom w:val="0"/>
          <w:divBdr>
            <w:top w:val="none" w:sz="0" w:space="0" w:color="auto"/>
            <w:left w:val="none" w:sz="0" w:space="0" w:color="auto"/>
            <w:bottom w:val="none" w:sz="0" w:space="0" w:color="auto"/>
            <w:right w:val="none" w:sz="0" w:space="0" w:color="auto"/>
          </w:divBdr>
        </w:div>
      </w:divsChild>
    </w:div>
    <w:div w:id="1214148693">
      <w:bodyDiv w:val="1"/>
      <w:marLeft w:val="0"/>
      <w:marRight w:val="0"/>
      <w:marTop w:val="0"/>
      <w:marBottom w:val="0"/>
      <w:divBdr>
        <w:top w:val="none" w:sz="0" w:space="0" w:color="auto"/>
        <w:left w:val="none" w:sz="0" w:space="0" w:color="auto"/>
        <w:bottom w:val="none" w:sz="0" w:space="0" w:color="auto"/>
        <w:right w:val="none" w:sz="0" w:space="0" w:color="auto"/>
      </w:divBdr>
    </w:div>
    <w:div w:id="1231385671">
      <w:bodyDiv w:val="1"/>
      <w:marLeft w:val="0"/>
      <w:marRight w:val="0"/>
      <w:marTop w:val="0"/>
      <w:marBottom w:val="0"/>
      <w:divBdr>
        <w:top w:val="none" w:sz="0" w:space="0" w:color="auto"/>
        <w:left w:val="none" w:sz="0" w:space="0" w:color="auto"/>
        <w:bottom w:val="none" w:sz="0" w:space="0" w:color="auto"/>
        <w:right w:val="none" w:sz="0" w:space="0" w:color="auto"/>
      </w:divBdr>
    </w:div>
    <w:div w:id="1235702879">
      <w:bodyDiv w:val="1"/>
      <w:marLeft w:val="0"/>
      <w:marRight w:val="0"/>
      <w:marTop w:val="0"/>
      <w:marBottom w:val="0"/>
      <w:divBdr>
        <w:top w:val="none" w:sz="0" w:space="0" w:color="auto"/>
        <w:left w:val="none" w:sz="0" w:space="0" w:color="auto"/>
        <w:bottom w:val="none" w:sz="0" w:space="0" w:color="auto"/>
        <w:right w:val="none" w:sz="0" w:space="0" w:color="auto"/>
      </w:divBdr>
    </w:div>
    <w:div w:id="1239438082">
      <w:bodyDiv w:val="1"/>
      <w:marLeft w:val="0"/>
      <w:marRight w:val="0"/>
      <w:marTop w:val="0"/>
      <w:marBottom w:val="0"/>
      <w:divBdr>
        <w:top w:val="none" w:sz="0" w:space="0" w:color="auto"/>
        <w:left w:val="none" w:sz="0" w:space="0" w:color="auto"/>
        <w:bottom w:val="none" w:sz="0" w:space="0" w:color="auto"/>
        <w:right w:val="none" w:sz="0" w:space="0" w:color="auto"/>
      </w:divBdr>
    </w:div>
    <w:div w:id="1262107847">
      <w:bodyDiv w:val="1"/>
      <w:marLeft w:val="0"/>
      <w:marRight w:val="0"/>
      <w:marTop w:val="0"/>
      <w:marBottom w:val="0"/>
      <w:divBdr>
        <w:top w:val="none" w:sz="0" w:space="0" w:color="auto"/>
        <w:left w:val="none" w:sz="0" w:space="0" w:color="auto"/>
        <w:bottom w:val="none" w:sz="0" w:space="0" w:color="auto"/>
        <w:right w:val="none" w:sz="0" w:space="0" w:color="auto"/>
      </w:divBdr>
    </w:div>
    <w:div w:id="1262185656">
      <w:bodyDiv w:val="1"/>
      <w:marLeft w:val="0"/>
      <w:marRight w:val="0"/>
      <w:marTop w:val="0"/>
      <w:marBottom w:val="0"/>
      <w:divBdr>
        <w:top w:val="none" w:sz="0" w:space="0" w:color="auto"/>
        <w:left w:val="none" w:sz="0" w:space="0" w:color="auto"/>
        <w:bottom w:val="none" w:sz="0" w:space="0" w:color="auto"/>
        <w:right w:val="none" w:sz="0" w:space="0" w:color="auto"/>
      </w:divBdr>
    </w:div>
    <w:div w:id="1292511968">
      <w:bodyDiv w:val="1"/>
      <w:marLeft w:val="0"/>
      <w:marRight w:val="0"/>
      <w:marTop w:val="0"/>
      <w:marBottom w:val="0"/>
      <w:divBdr>
        <w:top w:val="none" w:sz="0" w:space="0" w:color="auto"/>
        <w:left w:val="none" w:sz="0" w:space="0" w:color="auto"/>
        <w:bottom w:val="none" w:sz="0" w:space="0" w:color="auto"/>
        <w:right w:val="none" w:sz="0" w:space="0" w:color="auto"/>
      </w:divBdr>
    </w:div>
    <w:div w:id="1297833110">
      <w:bodyDiv w:val="1"/>
      <w:marLeft w:val="0"/>
      <w:marRight w:val="0"/>
      <w:marTop w:val="0"/>
      <w:marBottom w:val="0"/>
      <w:divBdr>
        <w:top w:val="none" w:sz="0" w:space="0" w:color="auto"/>
        <w:left w:val="none" w:sz="0" w:space="0" w:color="auto"/>
        <w:bottom w:val="none" w:sz="0" w:space="0" w:color="auto"/>
        <w:right w:val="none" w:sz="0" w:space="0" w:color="auto"/>
      </w:divBdr>
    </w:div>
    <w:div w:id="1300381336">
      <w:bodyDiv w:val="1"/>
      <w:marLeft w:val="0"/>
      <w:marRight w:val="0"/>
      <w:marTop w:val="0"/>
      <w:marBottom w:val="0"/>
      <w:divBdr>
        <w:top w:val="none" w:sz="0" w:space="0" w:color="auto"/>
        <w:left w:val="none" w:sz="0" w:space="0" w:color="auto"/>
        <w:bottom w:val="none" w:sz="0" w:space="0" w:color="auto"/>
        <w:right w:val="none" w:sz="0" w:space="0" w:color="auto"/>
      </w:divBdr>
    </w:div>
    <w:div w:id="1321080149">
      <w:bodyDiv w:val="1"/>
      <w:marLeft w:val="0"/>
      <w:marRight w:val="0"/>
      <w:marTop w:val="0"/>
      <w:marBottom w:val="0"/>
      <w:divBdr>
        <w:top w:val="none" w:sz="0" w:space="0" w:color="auto"/>
        <w:left w:val="none" w:sz="0" w:space="0" w:color="auto"/>
        <w:bottom w:val="none" w:sz="0" w:space="0" w:color="auto"/>
        <w:right w:val="none" w:sz="0" w:space="0" w:color="auto"/>
      </w:divBdr>
    </w:div>
    <w:div w:id="1323582351">
      <w:bodyDiv w:val="1"/>
      <w:marLeft w:val="0"/>
      <w:marRight w:val="0"/>
      <w:marTop w:val="0"/>
      <w:marBottom w:val="0"/>
      <w:divBdr>
        <w:top w:val="none" w:sz="0" w:space="0" w:color="auto"/>
        <w:left w:val="none" w:sz="0" w:space="0" w:color="auto"/>
        <w:bottom w:val="none" w:sz="0" w:space="0" w:color="auto"/>
        <w:right w:val="none" w:sz="0" w:space="0" w:color="auto"/>
      </w:divBdr>
      <w:divsChild>
        <w:div w:id="1055659108">
          <w:marLeft w:val="0"/>
          <w:marRight w:val="0"/>
          <w:marTop w:val="0"/>
          <w:marBottom w:val="0"/>
          <w:divBdr>
            <w:top w:val="none" w:sz="0" w:space="0" w:color="auto"/>
            <w:left w:val="none" w:sz="0" w:space="0" w:color="auto"/>
            <w:bottom w:val="none" w:sz="0" w:space="0" w:color="auto"/>
            <w:right w:val="none" w:sz="0" w:space="0" w:color="auto"/>
          </w:divBdr>
        </w:div>
      </w:divsChild>
    </w:div>
    <w:div w:id="1330937125">
      <w:bodyDiv w:val="1"/>
      <w:marLeft w:val="0"/>
      <w:marRight w:val="0"/>
      <w:marTop w:val="0"/>
      <w:marBottom w:val="0"/>
      <w:divBdr>
        <w:top w:val="none" w:sz="0" w:space="0" w:color="auto"/>
        <w:left w:val="none" w:sz="0" w:space="0" w:color="auto"/>
        <w:bottom w:val="none" w:sz="0" w:space="0" w:color="auto"/>
        <w:right w:val="none" w:sz="0" w:space="0" w:color="auto"/>
      </w:divBdr>
    </w:div>
    <w:div w:id="1333878607">
      <w:bodyDiv w:val="1"/>
      <w:marLeft w:val="0"/>
      <w:marRight w:val="0"/>
      <w:marTop w:val="0"/>
      <w:marBottom w:val="0"/>
      <w:divBdr>
        <w:top w:val="none" w:sz="0" w:space="0" w:color="auto"/>
        <w:left w:val="none" w:sz="0" w:space="0" w:color="auto"/>
        <w:bottom w:val="none" w:sz="0" w:space="0" w:color="auto"/>
        <w:right w:val="none" w:sz="0" w:space="0" w:color="auto"/>
      </w:divBdr>
    </w:div>
    <w:div w:id="1334182550">
      <w:bodyDiv w:val="1"/>
      <w:marLeft w:val="0"/>
      <w:marRight w:val="0"/>
      <w:marTop w:val="0"/>
      <w:marBottom w:val="0"/>
      <w:divBdr>
        <w:top w:val="none" w:sz="0" w:space="0" w:color="auto"/>
        <w:left w:val="none" w:sz="0" w:space="0" w:color="auto"/>
        <w:bottom w:val="none" w:sz="0" w:space="0" w:color="auto"/>
        <w:right w:val="none" w:sz="0" w:space="0" w:color="auto"/>
      </w:divBdr>
      <w:divsChild>
        <w:div w:id="642122200">
          <w:marLeft w:val="0"/>
          <w:marRight w:val="0"/>
          <w:marTop w:val="0"/>
          <w:marBottom w:val="0"/>
          <w:divBdr>
            <w:top w:val="none" w:sz="0" w:space="0" w:color="auto"/>
            <w:left w:val="none" w:sz="0" w:space="0" w:color="auto"/>
            <w:bottom w:val="none" w:sz="0" w:space="0" w:color="auto"/>
            <w:right w:val="none" w:sz="0" w:space="0" w:color="auto"/>
          </w:divBdr>
        </w:div>
      </w:divsChild>
    </w:div>
    <w:div w:id="1342077761">
      <w:bodyDiv w:val="1"/>
      <w:marLeft w:val="0"/>
      <w:marRight w:val="0"/>
      <w:marTop w:val="0"/>
      <w:marBottom w:val="0"/>
      <w:divBdr>
        <w:top w:val="none" w:sz="0" w:space="0" w:color="auto"/>
        <w:left w:val="none" w:sz="0" w:space="0" w:color="auto"/>
        <w:bottom w:val="none" w:sz="0" w:space="0" w:color="auto"/>
        <w:right w:val="none" w:sz="0" w:space="0" w:color="auto"/>
      </w:divBdr>
      <w:divsChild>
        <w:div w:id="1920089551">
          <w:marLeft w:val="0"/>
          <w:marRight w:val="0"/>
          <w:marTop w:val="0"/>
          <w:marBottom w:val="0"/>
          <w:divBdr>
            <w:top w:val="none" w:sz="0" w:space="0" w:color="auto"/>
            <w:left w:val="none" w:sz="0" w:space="0" w:color="auto"/>
            <w:bottom w:val="none" w:sz="0" w:space="0" w:color="auto"/>
            <w:right w:val="none" w:sz="0" w:space="0" w:color="auto"/>
          </w:divBdr>
        </w:div>
      </w:divsChild>
    </w:div>
    <w:div w:id="1373530807">
      <w:bodyDiv w:val="1"/>
      <w:marLeft w:val="0"/>
      <w:marRight w:val="0"/>
      <w:marTop w:val="0"/>
      <w:marBottom w:val="0"/>
      <w:divBdr>
        <w:top w:val="none" w:sz="0" w:space="0" w:color="auto"/>
        <w:left w:val="none" w:sz="0" w:space="0" w:color="auto"/>
        <w:bottom w:val="none" w:sz="0" w:space="0" w:color="auto"/>
        <w:right w:val="none" w:sz="0" w:space="0" w:color="auto"/>
      </w:divBdr>
    </w:div>
    <w:div w:id="1378819984">
      <w:bodyDiv w:val="1"/>
      <w:marLeft w:val="0"/>
      <w:marRight w:val="0"/>
      <w:marTop w:val="0"/>
      <w:marBottom w:val="0"/>
      <w:divBdr>
        <w:top w:val="none" w:sz="0" w:space="0" w:color="auto"/>
        <w:left w:val="none" w:sz="0" w:space="0" w:color="auto"/>
        <w:bottom w:val="none" w:sz="0" w:space="0" w:color="auto"/>
        <w:right w:val="none" w:sz="0" w:space="0" w:color="auto"/>
      </w:divBdr>
    </w:div>
    <w:div w:id="1380399748">
      <w:bodyDiv w:val="1"/>
      <w:marLeft w:val="0"/>
      <w:marRight w:val="0"/>
      <w:marTop w:val="0"/>
      <w:marBottom w:val="0"/>
      <w:divBdr>
        <w:top w:val="none" w:sz="0" w:space="0" w:color="auto"/>
        <w:left w:val="none" w:sz="0" w:space="0" w:color="auto"/>
        <w:bottom w:val="none" w:sz="0" w:space="0" w:color="auto"/>
        <w:right w:val="none" w:sz="0" w:space="0" w:color="auto"/>
      </w:divBdr>
    </w:div>
    <w:div w:id="1392579166">
      <w:bodyDiv w:val="1"/>
      <w:marLeft w:val="0"/>
      <w:marRight w:val="0"/>
      <w:marTop w:val="0"/>
      <w:marBottom w:val="0"/>
      <w:divBdr>
        <w:top w:val="none" w:sz="0" w:space="0" w:color="auto"/>
        <w:left w:val="none" w:sz="0" w:space="0" w:color="auto"/>
        <w:bottom w:val="none" w:sz="0" w:space="0" w:color="auto"/>
        <w:right w:val="none" w:sz="0" w:space="0" w:color="auto"/>
      </w:divBdr>
    </w:div>
    <w:div w:id="1398672251">
      <w:bodyDiv w:val="1"/>
      <w:marLeft w:val="0"/>
      <w:marRight w:val="0"/>
      <w:marTop w:val="0"/>
      <w:marBottom w:val="0"/>
      <w:divBdr>
        <w:top w:val="none" w:sz="0" w:space="0" w:color="auto"/>
        <w:left w:val="none" w:sz="0" w:space="0" w:color="auto"/>
        <w:bottom w:val="none" w:sz="0" w:space="0" w:color="auto"/>
        <w:right w:val="none" w:sz="0" w:space="0" w:color="auto"/>
      </w:divBdr>
    </w:div>
    <w:div w:id="1398817779">
      <w:bodyDiv w:val="1"/>
      <w:marLeft w:val="0"/>
      <w:marRight w:val="0"/>
      <w:marTop w:val="0"/>
      <w:marBottom w:val="0"/>
      <w:divBdr>
        <w:top w:val="none" w:sz="0" w:space="0" w:color="auto"/>
        <w:left w:val="none" w:sz="0" w:space="0" w:color="auto"/>
        <w:bottom w:val="none" w:sz="0" w:space="0" w:color="auto"/>
        <w:right w:val="none" w:sz="0" w:space="0" w:color="auto"/>
      </w:divBdr>
    </w:div>
    <w:div w:id="1418559045">
      <w:bodyDiv w:val="1"/>
      <w:marLeft w:val="0"/>
      <w:marRight w:val="0"/>
      <w:marTop w:val="0"/>
      <w:marBottom w:val="0"/>
      <w:divBdr>
        <w:top w:val="none" w:sz="0" w:space="0" w:color="auto"/>
        <w:left w:val="none" w:sz="0" w:space="0" w:color="auto"/>
        <w:bottom w:val="none" w:sz="0" w:space="0" w:color="auto"/>
        <w:right w:val="none" w:sz="0" w:space="0" w:color="auto"/>
      </w:divBdr>
    </w:div>
    <w:div w:id="1433354021">
      <w:bodyDiv w:val="1"/>
      <w:marLeft w:val="0"/>
      <w:marRight w:val="0"/>
      <w:marTop w:val="0"/>
      <w:marBottom w:val="0"/>
      <w:divBdr>
        <w:top w:val="none" w:sz="0" w:space="0" w:color="auto"/>
        <w:left w:val="none" w:sz="0" w:space="0" w:color="auto"/>
        <w:bottom w:val="none" w:sz="0" w:space="0" w:color="auto"/>
        <w:right w:val="none" w:sz="0" w:space="0" w:color="auto"/>
      </w:divBdr>
    </w:div>
    <w:div w:id="1448936110">
      <w:bodyDiv w:val="1"/>
      <w:marLeft w:val="0"/>
      <w:marRight w:val="0"/>
      <w:marTop w:val="0"/>
      <w:marBottom w:val="0"/>
      <w:divBdr>
        <w:top w:val="none" w:sz="0" w:space="0" w:color="auto"/>
        <w:left w:val="none" w:sz="0" w:space="0" w:color="auto"/>
        <w:bottom w:val="none" w:sz="0" w:space="0" w:color="auto"/>
        <w:right w:val="none" w:sz="0" w:space="0" w:color="auto"/>
      </w:divBdr>
    </w:div>
    <w:div w:id="1462114289">
      <w:bodyDiv w:val="1"/>
      <w:marLeft w:val="0"/>
      <w:marRight w:val="0"/>
      <w:marTop w:val="0"/>
      <w:marBottom w:val="0"/>
      <w:divBdr>
        <w:top w:val="none" w:sz="0" w:space="0" w:color="auto"/>
        <w:left w:val="none" w:sz="0" w:space="0" w:color="auto"/>
        <w:bottom w:val="none" w:sz="0" w:space="0" w:color="auto"/>
        <w:right w:val="none" w:sz="0" w:space="0" w:color="auto"/>
      </w:divBdr>
    </w:div>
    <w:div w:id="1471559063">
      <w:bodyDiv w:val="1"/>
      <w:marLeft w:val="0"/>
      <w:marRight w:val="0"/>
      <w:marTop w:val="0"/>
      <w:marBottom w:val="0"/>
      <w:divBdr>
        <w:top w:val="none" w:sz="0" w:space="0" w:color="auto"/>
        <w:left w:val="none" w:sz="0" w:space="0" w:color="auto"/>
        <w:bottom w:val="none" w:sz="0" w:space="0" w:color="auto"/>
        <w:right w:val="none" w:sz="0" w:space="0" w:color="auto"/>
      </w:divBdr>
    </w:div>
    <w:div w:id="1480881103">
      <w:bodyDiv w:val="1"/>
      <w:marLeft w:val="0"/>
      <w:marRight w:val="0"/>
      <w:marTop w:val="0"/>
      <w:marBottom w:val="0"/>
      <w:divBdr>
        <w:top w:val="none" w:sz="0" w:space="0" w:color="auto"/>
        <w:left w:val="none" w:sz="0" w:space="0" w:color="auto"/>
        <w:bottom w:val="none" w:sz="0" w:space="0" w:color="auto"/>
        <w:right w:val="none" w:sz="0" w:space="0" w:color="auto"/>
      </w:divBdr>
    </w:div>
    <w:div w:id="1488933764">
      <w:bodyDiv w:val="1"/>
      <w:marLeft w:val="0"/>
      <w:marRight w:val="0"/>
      <w:marTop w:val="0"/>
      <w:marBottom w:val="0"/>
      <w:divBdr>
        <w:top w:val="none" w:sz="0" w:space="0" w:color="auto"/>
        <w:left w:val="none" w:sz="0" w:space="0" w:color="auto"/>
        <w:bottom w:val="none" w:sz="0" w:space="0" w:color="auto"/>
        <w:right w:val="none" w:sz="0" w:space="0" w:color="auto"/>
      </w:divBdr>
    </w:div>
    <w:div w:id="1490049853">
      <w:bodyDiv w:val="1"/>
      <w:marLeft w:val="0"/>
      <w:marRight w:val="0"/>
      <w:marTop w:val="0"/>
      <w:marBottom w:val="0"/>
      <w:divBdr>
        <w:top w:val="none" w:sz="0" w:space="0" w:color="auto"/>
        <w:left w:val="none" w:sz="0" w:space="0" w:color="auto"/>
        <w:bottom w:val="none" w:sz="0" w:space="0" w:color="auto"/>
        <w:right w:val="none" w:sz="0" w:space="0" w:color="auto"/>
      </w:divBdr>
    </w:div>
    <w:div w:id="1496409660">
      <w:bodyDiv w:val="1"/>
      <w:marLeft w:val="0"/>
      <w:marRight w:val="0"/>
      <w:marTop w:val="0"/>
      <w:marBottom w:val="0"/>
      <w:divBdr>
        <w:top w:val="none" w:sz="0" w:space="0" w:color="auto"/>
        <w:left w:val="none" w:sz="0" w:space="0" w:color="auto"/>
        <w:bottom w:val="none" w:sz="0" w:space="0" w:color="auto"/>
        <w:right w:val="none" w:sz="0" w:space="0" w:color="auto"/>
      </w:divBdr>
      <w:divsChild>
        <w:div w:id="397557426">
          <w:marLeft w:val="0"/>
          <w:marRight w:val="0"/>
          <w:marTop w:val="0"/>
          <w:marBottom w:val="0"/>
          <w:divBdr>
            <w:top w:val="none" w:sz="0" w:space="0" w:color="auto"/>
            <w:left w:val="none" w:sz="0" w:space="0" w:color="auto"/>
            <w:bottom w:val="none" w:sz="0" w:space="0" w:color="auto"/>
            <w:right w:val="none" w:sz="0" w:space="0" w:color="auto"/>
          </w:divBdr>
          <w:divsChild>
            <w:div w:id="300961779">
              <w:marLeft w:val="0"/>
              <w:marRight w:val="0"/>
              <w:marTop w:val="0"/>
              <w:marBottom w:val="0"/>
              <w:divBdr>
                <w:top w:val="none" w:sz="0" w:space="0" w:color="auto"/>
                <w:left w:val="none" w:sz="0" w:space="0" w:color="auto"/>
                <w:bottom w:val="none" w:sz="0" w:space="0" w:color="auto"/>
                <w:right w:val="none" w:sz="0" w:space="0" w:color="auto"/>
              </w:divBdr>
            </w:div>
            <w:div w:id="438525350">
              <w:marLeft w:val="0"/>
              <w:marRight w:val="0"/>
              <w:marTop w:val="0"/>
              <w:marBottom w:val="0"/>
              <w:divBdr>
                <w:top w:val="none" w:sz="0" w:space="0" w:color="auto"/>
                <w:left w:val="none" w:sz="0" w:space="0" w:color="auto"/>
                <w:bottom w:val="none" w:sz="0" w:space="0" w:color="auto"/>
                <w:right w:val="none" w:sz="0" w:space="0" w:color="auto"/>
              </w:divBdr>
            </w:div>
            <w:div w:id="798034210">
              <w:marLeft w:val="0"/>
              <w:marRight w:val="0"/>
              <w:marTop w:val="0"/>
              <w:marBottom w:val="0"/>
              <w:divBdr>
                <w:top w:val="none" w:sz="0" w:space="0" w:color="auto"/>
                <w:left w:val="none" w:sz="0" w:space="0" w:color="auto"/>
                <w:bottom w:val="none" w:sz="0" w:space="0" w:color="auto"/>
                <w:right w:val="none" w:sz="0" w:space="0" w:color="auto"/>
              </w:divBdr>
            </w:div>
            <w:div w:id="893079069">
              <w:marLeft w:val="0"/>
              <w:marRight w:val="0"/>
              <w:marTop w:val="0"/>
              <w:marBottom w:val="0"/>
              <w:divBdr>
                <w:top w:val="none" w:sz="0" w:space="0" w:color="auto"/>
                <w:left w:val="none" w:sz="0" w:space="0" w:color="auto"/>
                <w:bottom w:val="none" w:sz="0" w:space="0" w:color="auto"/>
                <w:right w:val="none" w:sz="0" w:space="0" w:color="auto"/>
              </w:divBdr>
            </w:div>
            <w:div w:id="1106342395">
              <w:marLeft w:val="0"/>
              <w:marRight w:val="0"/>
              <w:marTop w:val="0"/>
              <w:marBottom w:val="0"/>
              <w:divBdr>
                <w:top w:val="none" w:sz="0" w:space="0" w:color="auto"/>
                <w:left w:val="none" w:sz="0" w:space="0" w:color="auto"/>
                <w:bottom w:val="none" w:sz="0" w:space="0" w:color="auto"/>
                <w:right w:val="none" w:sz="0" w:space="0" w:color="auto"/>
              </w:divBdr>
            </w:div>
            <w:div w:id="1558931938">
              <w:marLeft w:val="0"/>
              <w:marRight w:val="0"/>
              <w:marTop w:val="0"/>
              <w:marBottom w:val="0"/>
              <w:divBdr>
                <w:top w:val="none" w:sz="0" w:space="0" w:color="auto"/>
                <w:left w:val="none" w:sz="0" w:space="0" w:color="auto"/>
                <w:bottom w:val="none" w:sz="0" w:space="0" w:color="auto"/>
                <w:right w:val="none" w:sz="0" w:space="0" w:color="auto"/>
              </w:divBdr>
            </w:div>
            <w:div w:id="1644891721">
              <w:marLeft w:val="0"/>
              <w:marRight w:val="0"/>
              <w:marTop w:val="0"/>
              <w:marBottom w:val="0"/>
              <w:divBdr>
                <w:top w:val="none" w:sz="0" w:space="0" w:color="auto"/>
                <w:left w:val="none" w:sz="0" w:space="0" w:color="auto"/>
                <w:bottom w:val="none" w:sz="0" w:space="0" w:color="auto"/>
                <w:right w:val="none" w:sz="0" w:space="0" w:color="auto"/>
              </w:divBdr>
            </w:div>
            <w:div w:id="1968193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4104170">
      <w:bodyDiv w:val="1"/>
      <w:marLeft w:val="0"/>
      <w:marRight w:val="0"/>
      <w:marTop w:val="0"/>
      <w:marBottom w:val="0"/>
      <w:divBdr>
        <w:top w:val="none" w:sz="0" w:space="0" w:color="auto"/>
        <w:left w:val="none" w:sz="0" w:space="0" w:color="auto"/>
        <w:bottom w:val="none" w:sz="0" w:space="0" w:color="auto"/>
        <w:right w:val="none" w:sz="0" w:space="0" w:color="auto"/>
      </w:divBdr>
    </w:div>
    <w:div w:id="1525289845">
      <w:bodyDiv w:val="1"/>
      <w:marLeft w:val="0"/>
      <w:marRight w:val="0"/>
      <w:marTop w:val="0"/>
      <w:marBottom w:val="0"/>
      <w:divBdr>
        <w:top w:val="none" w:sz="0" w:space="0" w:color="auto"/>
        <w:left w:val="none" w:sz="0" w:space="0" w:color="auto"/>
        <w:bottom w:val="none" w:sz="0" w:space="0" w:color="auto"/>
        <w:right w:val="none" w:sz="0" w:space="0" w:color="auto"/>
      </w:divBdr>
      <w:divsChild>
        <w:div w:id="997031570">
          <w:marLeft w:val="0"/>
          <w:marRight w:val="0"/>
          <w:marTop w:val="0"/>
          <w:marBottom w:val="0"/>
          <w:divBdr>
            <w:top w:val="none" w:sz="0" w:space="0" w:color="auto"/>
            <w:left w:val="none" w:sz="0" w:space="0" w:color="auto"/>
            <w:bottom w:val="none" w:sz="0" w:space="0" w:color="auto"/>
            <w:right w:val="none" w:sz="0" w:space="0" w:color="auto"/>
          </w:divBdr>
        </w:div>
      </w:divsChild>
    </w:div>
    <w:div w:id="1526553135">
      <w:bodyDiv w:val="1"/>
      <w:marLeft w:val="0"/>
      <w:marRight w:val="0"/>
      <w:marTop w:val="0"/>
      <w:marBottom w:val="0"/>
      <w:divBdr>
        <w:top w:val="none" w:sz="0" w:space="0" w:color="auto"/>
        <w:left w:val="none" w:sz="0" w:space="0" w:color="auto"/>
        <w:bottom w:val="none" w:sz="0" w:space="0" w:color="auto"/>
        <w:right w:val="none" w:sz="0" w:space="0" w:color="auto"/>
      </w:divBdr>
    </w:div>
    <w:div w:id="1530341819">
      <w:bodyDiv w:val="1"/>
      <w:marLeft w:val="0"/>
      <w:marRight w:val="0"/>
      <w:marTop w:val="0"/>
      <w:marBottom w:val="0"/>
      <w:divBdr>
        <w:top w:val="none" w:sz="0" w:space="0" w:color="auto"/>
        <w:left w:val="none" w:sz="0" w:space="0" w:color="auto"/>
        <w:bottom w:val="none" w:sz="0" w:space="0" w:color="auto"/>
        <w:right w:val="none" w:sz="0" w:space="0" w:color="auto"/>
      </w:divBdr>
    </w:div>
    <w:div w:id="1531260764">
      <w:bodyDiv w:val="1"/>
      <w:marLeft w:val="0"/>
      <w:marRight w:val="0"/>
      <w:marTop w:val="0"/>
      <w:marBottom w:val="0"/>
      <w:divBdr>
        <w:top w:val="none" w:sz="0" w:space="0" w:color="auto"/>
        <w:left w:val="none" w:sz="0" w:space="0" w:color="auto"/>
        <w:bottom w:val="none" w:sz="0" w:space="0" w:color="auto"/>
        <w:right w:val="none" w:sz="0" w:space="0" w:color="auto"/>
      </w:divBdr>
      <w:divsChild>
        <w:div w:id="2143695354">
          <w:marLeft w:val="0"/>
          <w:marRight w:val="0"/>
          <w:marTop w:val="0"/>
          <w:marBottom w:val="0"/>
          <w:divBdr>
            <w:top w:val="none" w:sz="0" w:space="0" w:color="auto"/>
            <w:left w:val="none" w:sz="0" w:space="0" w:color="auto"/>
            <w:bottom w:val="none" w:sz="0" w:space="0" w:color="auto"/>
            <w:right w:val="none" w:sz="0" w:space="0" w:color="auto"/>
          </w:divBdr>
        </w:div>
      </w:divsChild>
    </w:div>
    <w:div w:id="1536625184">
      <w:bodyDiv w:val="1"/>
      <w:marLeft w:val="0"/>
      <w:marRight w:val="0"/>
      <w:marTop w:val="0"/>
      <w:marBottom w:val="0"/>
      <w:divBdr>
        <w:top w:val="none" w:sz="0" w:space="0" w:color="auto"/>
        <w:left w:val="none" w:sz="0" w:space="0" w:color="auto"/>
        <w:bottom w:val="none" w:sz="0" w:space="0" w:color="auto"/>
        <w:right w:val="none" w:sz="0" w:space="0" w:color="auto"/>
      </w:divBdr>
    </w:div>
    <w:div w:id="1548685468">
      <w:bodyDiv w:val="1"/>
      <w:marLeft w:val="0"/>
      <w:marRight w:val="0"/>
      <w:marTop w:val="0"/>
      <w:marBottom w:val="0"/>
      <w:divBdr>
        <w:top w:val="none" w:sz="0" w:space="0" w:color="auto"/>
        <w:left w:val="none" w:sz="0" w:space="0" w:color="auto"/>
        <w:bottom w:val="none" w:sz="0" w:space="0" w:color="auto"/>
        <w:right w:val="none" w:sz="0" w:space="0" w:color="auto"/>
      </w:divBdr>
    </w:div>
    <w:div w:id="1553731189">
      <w:bodyDiv w:val="1"/>
      <w:marLeft w:val="0"/>
      <w:marRight w:val="0"/>
      <w:marTop w:val="0"/>
      <w:marBottom w:val="0"/>
      <w:divBdr>
        <w:top w:val="none" w:sz="0" w:space="0" w:color="auto"/>
        <w:left w:val="none" w:sz="0" w:space="0" w:color="auto"/>
        <w:bottom w:val="none" w:sz="0" w:space="0" w:color="auto"/>
        <w:right w:val="none" w:sz="0" w:space="0" w:color="auto"/>
      </w:divBdr>
    </w:div>
    <w:div w:id="1559242407">
      <w:bodyDiv w:val="1"/>
      <w:marLeft w:val="0"/>
      <w:marRight w:val="0"/>
      <w:marTop w:val="0"/>
      <w:marBottom w:val="0"/>
      <w:divBdr>
        <w:top w:val="none" w:sz="0" w:space="0" w:color="auto"/>
        <w:left w:val="none" w:sz="0" w:space="0" w:color="auto"/>
        <w:bottom w:val="none" w:sz="0" w:space="0" w:color="auto"/>
        <w:right w:val="none" w:sz="0" w:space="0" w:color="auto"/>
      </w:divBdr>
    </w:div>
    <w:div w:id="1569608760">
      <w:bodyDiv w:val="1"/>
      <w:marLeft w:val="0"/>
      <w:marRight w:val="0"/>
      <w:marTop w:val="0"/>
      <w:marBottom w:val="0"/>
      <w:divBdr>
        <w:top w:val="none" w:sz="0" w:space="0" w:color="auto"/>
        <w:left w:val="none" w:sz="0" w:space="0" w:color="auto"/>
        <w:bottom w:val="none" w:sz="0" w:space="0" w:color="auto"/>
        <w:right w:val="none" w:sz="0" w:space="0" w:color="auto"/>
      </w:divBdr>
    </w:div>
    <w:div w:id="1577738813">
      <w:bodyDiv w:val="1"/>
      <w:marLeft w:val="0"/>
      <w:marRight w:val="0"/>
      <w:marTop w:val="0"/>
      <w:marBottom w:val="0"/>
      <w:divBdr>
        <w:top w:val="none" w:sz="0" w:space="0" w:color="auto"/>
        <w:left w:val="none" w:sz="0" w:space="0" w:color="auto"/>
        <w:bottom w:val="none" w:sz="0" w:space="0" w:color="auto"/>
        <w:right w:val="none" w:sz="0" w:space="0" w:color="auto"/>
      </w:divBdr>
    </w:div>
    <w:div w:id="1588149110">
      <w:bodyDiv w:val="1"/>
      <w:marLeft w:val="0"/>
      <w:marRight w:val="0"/>
      <w:marTop w:val="0"/>
      <w:marBottom w:val="0"/>
      <w:divBdr>
        <w:top w:val="none" w:sz="0" w:space="0" w:color="auto"/>
        <w:left w:val="none" w:sz="0" w:space="0" w:color="auto"/>
        <w:bottom w:val="none" w:sz="0" w:space="0" w:color="auto"/>
        <w:right w:val="none" w:sz="0" w:space="0" w:color="auto"/>
      </w:divBdr>
    </w:div>
    <w:div w:id="1592003583">
      <w:bodyDiv w:val="1"/>
      <w:marLeft w:val="0"/>
      <w:marRight w:val="0"/>
      <w:marTop w:val="0"/>
      <w:marBottom w:val="0"/>
      <w:divBdr>
        <w:top w:val="none" w:sz="0" w:space="0" w:color="auto"/>
        <w:left w:val="none" w:sz="0" w:space="0" w:color="auto"/>
        <w:bottom w:val="none" w:sz="0" w:space="0" w:color="auto"/>
        <w:right w:val="none" w:sz="0" w:space="0" w:color="auto"/>
      </w:divBdr>
    </w:div>
    <w:div w:id="1602831564">
      <w:bodyDiv w:val="1"/>
      <w:marLeft w:val="0"/>
      <w:marRight w:val="0"/>
      <w:marTop w:val="0"/>
      <w:marBottom w:val="0"/>
      <w:divBdr>
        <w:top w:val="none" w:sz="0" w:space="0" w:color="auto"/>
        <w:left w:val="none" w:sz="0" w:space="0" w:color="auto"/>
        <w:bottom w:val="none" w:sz="0" w:space="0" w:color="auto"/>
        <w:right w:val="none" w:sz="0" w:space="0" w:color="auto"/>
      </w:divBdr>
    </w:div>
    <w:div w:id="1619944609">
      <w:bodyDiv w:val="1"/>
      <w:marLeft w:val="0"/>
      <w:marRight w:val="0"/>
      <w:marTop w:val="0"/>
      <w:marBottom w:val="0"/>
      <w:divBdr>
        <w:top w:val="none" w:sz="0" w:space="0" w:color="auto"/>
        <w:left w:val="none" w:sz="0" w:space="0" w:color="auto"/>
        <w:bottom w:val="none" w:sz="0" w:space="0" w:color="auto"/>
        <w:right w:val="none" w:sz="0" w:space="0" w:color="auto"/>
      </w:divBdr>
    </w:div>
    <w:div w:id="1620645334">
      <w:bodyDiv w:val="1"/>
      <w:marLeft w:val="0"/>
      <w:marRight w:val="0"/>
      <w:marTop w:val="0"/>
      <w:marBottom w:val="0"/>
      <w:divBdr>
        <w:top w:val="none" w:sz="0" w:space="0" w:color="auto"/>
        <w:left w:val="none" w:sz="0" w:space="0" w:color="auto"/>
        <w:bottom w:val="none" w:sz="0" w:space="0" w:color="auto"/>
        <w:right w:val="none" w:sz="0" w:space="0" w:color="auto"/>
      </w:divBdr>
      <w:divsChild>
        <w:div w:id="1627811390">
          <w:marLeft w:val="0"/>
          <w:marRight w:val="0"/>
          <w:marTop w:val="0"/>
          <w:marBottom w:val="0"/>
          <w:divBdr>
            <w:top w:val="none" w:sz="0" w:space="0" w:color="auto"/>
            <w:left w:val="none" w:sz="0" w:space="0" w:color="auto"/>
            <w:bottom w:val="none" w:sz="0" w:space="0" w:color="auto"/>
            <w:right w:val="none" w:sz="0" w:space="0" w:color="auto"/>
          </w:divBdr>
        </w:div>
      </w:divsChild>
    </w:div>
    <w:div w:id="1628200023">
      <w:bodyDiv w:val="1"/>
      <w:marLeft w:val="0"/>
      <w:marRight w:val="0"/>
      <w:marTop w:val="0"/>
      <w:marBottom w:val="0"/>
      <w:divBdr>
        <w:top w:val="none" w:sz="0" w:space="0" w:color="auto"/>
        <w:left w:val="none" w:sz="0" w:space="0" w:color="auto"/>
        <w:bottom w:val="none" w:sz="0" w:space="0" w:color="auto"/>
        <w:right w:val="none" w:sz="0" w:space="0" w:color="auto"/>
      </w:divBdr>
    </w:div>
    <w:div w:id="1630630344">
      <w:bodyDiv w:val="1"/>
      <w:marLeft w:val="0"/>
      <w:marRight w:val="0"/>
      <w:marTop w:val="0"/>
      <w:marBottom w:val="0"/>
      <w:divBdr>
        <w:top w:val="none" w:sz="0" w:space="0" w:color="auto"/>
        <w:left w:val="none" w:sz="0" w:space="0" w:color="auto"/>
        <w:bottom w:val="none" w:sz="0" w:space="0" w:color="auto"/>
        <w:right w:val="none" w:sz="0" w:space="0" w:color="auto"/>
      </w:divBdr>
    </w:div>
    <w:div w:id="1647736886">
      <w:bodyDiv w:val="1"/>
      <w:marLeft w:val="0"/>
      <w:marRight w:val="0"/>
      <w:marTop w:val="0"/>
      <w:marBottom w:val="0"/>
      <w:divBdr>
        <w:top w:val="none" w:sz="0" w:space="0" w:color="auto"/>
        <w:left w:val="none" w:sz="0" w:space="0" w:color="auto"/>
        <w:bottom w:val="none" w:sz="0" w:space="0" w:color="auto"/>
        <w:right w:val="none" w:sz="0" w:space="0" w:color="auto"/>
      </w:divBdr>
    </w:div>
    <w:div w:id="1656840723">
      <w:bodyDiv w:val="1"/>
      <w:marLeft w:val="0"/>
      <w:marRight w:val="0"/>
      <w:marTop w:val="0"/>
      <w:marBottom w:val="0"/>
      <w:divBdr>
        <w:top w:val="none" w:sz="0" w:space="0" w:color="auto"/>
        <w:left w:val="none" w:sz="0" w:space="0" w:color="auto"/>
        <w:bottom w:val="none" w:sz="0" w:space="0" w:color="auto"/>
        <w:right w:val="none" w:sz="0" w:space="0" w:color="auto"/>
      </w:divBdr>
    </w:div>
    <w:div w:id="1668635930">
      <w:bodyDiv w:val="1"/>
      <w:marLeft w:val="0"/>
      <w:marRight w:val="0"/>
      <w:marTop w:val="0"/>
      <w:marBottom w:val="0"/>
      <w:divBdr>
        <w:top w:val="none" w:sz="0" w:space="0" w:color="auto"/>
        <w:left w:val="none" w:sz="0" w:space="0" w:color="auto"/>
        <w:bottom w:val="none" w:sz="0" w:space="0" w:color="auto"/>
        <w:right w:val="none" w:sz="0" w:space="0" w:color="auto"/>
      </w:divBdr>
    </w:div>
    <w:div w:id="1671829646">
      <w:bodyDiv w:val="1"/>
      <w:marLeft w:val="0"/>
      <w:marRight w:val="0"/>
      <w:marTop w:val="0"/>
      <w:marBottom w:val="0"/>
      <w:divBdr>
        <w:top w:val="none" w:sz="0" w:space="0" w:color="auto"/>
        <w:left w:val="none" w:sz="0" w:space="0" w:color="auto"/>
        <w:bottom w:val="none" w:sz="0" w:space="0" w:color="auto"/>
        <w:right w:val="none" w:sz="0" w:space="0" w:color="auto"/>
      </w:divBdr>
    </w:div>
    <w:div w:id="1687438161">
      <w:bodyDiv w:val="1"/>
      <w:marLeft w:val="0"/>
      <w:marRight w:val="0"/>
      <w:marTop w:val="0"/>
      <w:marBottom w:val="0"/>
      <w:divBdr>
        <w:top w:val="none" w:sz="0" w:space="0" w:color="auto"/>
        <w:left w:val="none" w:sz="0" w:space="0" w:color="auto"/>
        <w:bottom w:val="none" w:sz="0" w:space="0" w:color="auto"/>
        <w:right w:val="none" w:sz="0" w:space="0" w:color="auto"/>
      </w:divBdr>
    </w:div>
    <w:div w:id="1690639371">
      <w:bodyDiv w:val="1"/>
      <w:marLeft w:val="0"/>
      <w:marRight w:val="0"/>
      <w:marTop w:val="0"/>
      <w:marBottom w:val="0"/>
      <w:divBdr>
        <w:top w:val="none" w:sz="0" w:space="0" w:color="auto"/>
        <w:left w:val="none" w:sz="0" w:space="0" w:color="auto"/>
        <w:bottom w:val="none" w:sz="0" w:space="0" w:color="auto"/>
        <w:right w:val="none" w:sz="0" w:space="0" w:color="auto"/>
      </w:divBdr>
    </w:div>
    <w:div w:id="1698044472">
      <w:bodyDiv w:val="1"/>
      <w:marLeft w:val="0"/>
      <w:marRight w:val="0"/>
      <w:marTop w:val="0"/>
      <w:marBottom w:val="0"/>
      <w:divBdr>
        <w:top w:val="none" w:sz="0" w:space="0" w:color="auto"/>
        <w:left w:val="none" w:sz="0" w:space="0" w:color="auto"/>
        <w:bottom w:val="none" w:sz="0" w:space="0" w:color="auto"/>
        <w:right w:val="none" w:sz="0" w:space="0" w:color="auto"/>
      </w:divBdr>
    </w:div>
    <w:div w:id="1711109178">
      <w:bodyDiv w:val="1"/>
      <w:marLeft w:val="0"/>
      <w:marRight w:val="0"/>
      <w:marTop w:val="0"/>
      <w:marBottom w:val="0"/>
      <w:divBdr>
        <w:top w:val="none" w:sz="0" w:space="0" w:color="auto"/>
        <w:left w:val="none" w:sz="0" w:space="0" w:color="auto"/>
        <w:bottom w:val="none" w:sz="0" w:space="0" w:color="auto"/>
        <w:right w:val="none" w:sz="0" w:space="0" w:color="auto"/>
      </w:divBdr>
    </w:div>
    <w:div w:id="1726567128">
      <w:bodyDiv w:val="1"/>
      <w:marLeft w:val="0"/>
      <w:marRight w:val="0"/>
      <w:marTop w:val="0"/>
      <w:marBottom w:val="0"/>
      <w:divBdr>
        <w:top w:val="none" w:sz="0" w:space="0" w:color="auto"/>
        <w:left w:val="none" w:sz="0" w:space="0" w:color="auto"/>
        <w:bottom w:val="none" w:sz="0" w:space="0" w:color="auto"/>
        <w:right w:val="none" w:sz="0" w:space="0" w:color="auto"/>
      </w:divBdr>
      <w:divsChild>
        <w:div w:id="1969508193">
          <w:marLeft w:val="0"/>
          <w:marRight w:val="0"/>
          <w:marTop w:val="0"/>
          <w:marBottom w:val="0"/>
          <w:divBdr>
            <w:top w:val="none" w:sz="0" w:space="0" w:color="auto"/>
            <w:left w:val="none" w:sz="0" w:space="0" w:color="auto"/>
            <w:bottom w:val="none" w:sz="0" w:space="0" w:color="auto"/>
            <w:right w:val="none" w:sz="0" w:space="0" w:color="auto"/>
          </w:divBdr>
        </w:div>
      </w:divsChild>
    </w:div>
    <w:div w:id="1727757422">
      <w:bodyDiv w:val="1"/>
      <w:marLeft w:val="0"/>
      <w:marRight w:val="0"/>
      <w:marTop w:val="0"/>
      <w:marBottom w:val="0"/>
      <w:divBdr>
        <w:top w:val="none" w:sz="0" w:space="0" w:color="auto"/>
        <w:left w:val="none" w:sz="0" w:space="0" w:color="auto"/>
        <w:bottom w:val="none" w:sz="0" w:space="0" w:color="auto"/>
        <w:right w:val="none" w:sz="0" w:space="0" w:color="auto"/>
      </w:divBdr>
      <w:divsChild>
        <w:div w:id="1643197656">
          <w:marLeft w:val="0"/>
          <w:marRight w:val="0"/>
          <w:marTop w:val="0"/>
          <w:marBottom w:val="0"/>
          <w:divBdr>
            <w:top w:val="none" w:sz="0" w:space="0" w:color="auto"/>
            <w:left w:val="none" w:sz="0" w:space="0" w:color="auto"/>
            <w:bottom w:val="none" w:sz="0" w:space="0" w:color="auto"/>
            <w:right w:val="none" w:sz="0" w:space="0" w:color="auto"/>
          </w:divBdr>
        </w:div>
      </w:divsChild>
    </w:div>
    <w:div w:id="1734959682">
      <w:bodyDiv w:val="1"/>
      <w:marLeft w:val="0"/>
      <w:marRight w:val="0"/>
      <w:marTop w:val="0"/>
      <w:marBottom w:val="0"/>
      <w:divBdr>
        <w:top w:val="none" w:sz="0" w:space="0" w:color="auto"/>
        <w:left w:val="none" w:sz="0" w:space="0" w:color="auto"/>
        <w:bottom w:val="none" w:sz="0" w:space="0" w:color="auto"/>
        <w:right w:val="none" w:sz="0" w:space="0" w:color="auto"/>
      </w:divBdr>
    </w:div>
    <w:div w:id="1741979411">
      <w:bodyDiv w:val="1"/>
      <w:marLeft w:val="0"/>
      <w:marRight w:val="0"/>
      <w:marTop w:val="0"/>
      <w:marBottom w:val="0"/>
      <w:divBdr>
        <w:top w:val="none" w:sz="0" w:space="0" w:color="auto"/>
        <w:left w:val="none" w:sz="0" w:space="0" w:color="auto"/>
        <w:bottom w:val="none" w:sz="0" w:space="0" w:color="auto"/>
        <w:right w:val="none" w:sz="0" w:space="0" w:color="auto"/>
      </w:divBdr>
    </w:div>
    <w:div w:id="1750880575">
      <w:bodyDiv w:val="1"/>
      <w:marLeft w:val="0"/>
      <w:marRight w:val="0"/>
      <w:marTop w:val="0"/>
      <w:marBottom w:val="0"/>
      <w:divBdr>
        <w:top w:val="none" w:sz="0" w:space="0" w:color="auto"/>
        <w:left w:val="none" w:sz="0" w:space="0" w:color="auto"/>
        <w:bottom w:val="none" w:sz="0" w:space="0" w:color="auto"/>
        <w:right w:val="none" w:sz="0" w:space="0" w:color="auto"/>
      </w:divBdr>
    </w:div>
    <w:div w:id="1756055130">
      <w:bodyDiv w:val="1"/>
      <w:marLeft w:val="0"/>
      <w:marRight w:val="0"/>
      <w:marTop w:val="0"/>
      <w:marBottom w:val="0"/>
      <w:divBdr>
        <w:top w:val="none" w:sz="0" w:space="0" w:color="auto"/>
        <w:left w:val="none" w:sz="0" w:space="0" w:color="auto"/>
        <w:bottom w:val="none" w:sz="0" w:space="0" w:color="auto"/>
        <w:right w:val="none" w:sz="0" w:space="0" w:color="auto"/>
      </w:divBdr>
    </w:div>
    <w:div w:id="1760058020">
      <w:bodyDiv w:val="1"/>
      <w:marLeft w:val="0"/>
      <w:marRight w:val="0"/>
      <w:marTop w:val="0"/>
      <w:marBottom w:val="0"/>
      <w:divBdr>
        <w:top w:val="none" w:sz="0" w:space="0" w:color="auto"/>
        <w:left w:val="none" w:sz="0" w:space="0" w:color="auto"/>
        <w:bottom w:val="none" w:sz="0" w:space="0" w:color="auto"/>
        <w:right w:val="none" w:sz="0" w:space="0" w:color="auto"/>
      </w:divBdr>
      <w:divsChild>
        <w:div w:id="1729109017">
          <w:marLeft w:val="0"/>
          <w:marRight w:val="0"/>
          <w:marTop w:val="0"/>
          <w:marBottom w:val="0"/>
          <w:divBdr>
            <w:top w:val="none" w:sz="0" w:space="0" w:color="auto"/>
            <w:left w:val="none" w:sz="0" w:space="0" w:color="auto"/>
            <w:bottom w:val="none" w:sz="0" w:space="0" w:color="auto"/>
            <w:right w:val="none" w:sz="0" w:space="0" w:color="auto"/>
          </w:divBdr>
        </w:div>
      </w:divsChild>
    </w:div>
    <w:div w:id="1767769840">
      <w:bodyDiv w:val="1"/>
      <w:marLeft w:val="0"/>
      <w:marRight w:val="0"/>
      <w:marTop w:val="0"/>
      <w:marBottom w:val="0"/>
      <w:divBdr>
        <w:top w:val="none" w:sz="0" w:space="0" w:color="auto"/>
        <w:left w:val="none" w:sz="0" w:space="0" w:color="auto"/>
        <w:bottom w:val="none" w:sz="0" w:space="0" w:color="auto"/>
        <w:right w:val="none" w:sz="0" w:space="0" w:color="auto"/>
      </w:divBdr>
    </w:div>
    <w:div w:id="1769693465">
      <w:bodyDiv w:val="1"/>
      <w:marLeft w:val="0"/>
      <w:marRight w:val="0"/>
      <w:marTop w:val="0"/>
      <w:marBottom w:val="0"/>
      <w:divBdr>
        <w:top w:val="none" w:sz="0" w:space="0" w:color="auto"/>
        <w:left w:val="none" w:sz="0" w:space="0" w:color="auto"/>
        <w:bottom w:val="none" w:sz="0" w:space="0" w:color="auto"/>
        <w:right w:val="none" w:sz="0" w:space="0" w:color="auto"/>
      </w:divBdr>
    </w:div>
    <w:div w:id="1769962899">
      <w:bodyDiv w:val="1"/>
      <w:marLeft w:val="0"/>
      <w:marRight w:val="0"/>
      <w:marTop w:val="0"/>
      <w:marBottom w:val="0"/>
      <w:divBdr>
        <w:top w:val="none" w:sz="0" w:space="0" w:color="auto"/>
        <w:left w:val="none" w:sz="0" w:space="0" w:color="auto"/>
        <w:bottom w:val="none" w:sz="0" w:space="0" w:color="auto"/>
        <w:right w:val="none" w:sz="0" w:space="0" w:color="auto"/>
      </w:divBdr>
      <w:divsChild>
        <w:div w:id="1036395999">
          <w:marLeft w:val="0"/>
          <w:marRight w:val="0"/>
          <w:marTop w:val="0"/>
          <w:marBottom w:val="0"/>
          <w:divBdr>
            <w:top w:val="none" w:sz="0" w:space="0" w:color="auto"/>
            <w:left w:val="none" w:sz="0" w:space="0" w:color="auto"/>
            <w:bottom w:val="none" w:sz="0" w:space="0" w:color="auto"/>
            <w:right w:val="none" w:sz="0" w:space="0" w:color="auto"/>
          </w:divBdr>
        </w:div>
      </w:divsChild>
    </w:div>
    <w:div w:id="1777208062">
      <w:bodyDiv w:val="1"/>
      <w:marLeft w:val="0"/>
      <w:marRight w:val="0"/>
      <w:marTop w:val="0"/>
      <w:marBottom w:val="0"/>
      <w:divBdr>
        <w:top w:val="none" w:sz="0" w:space="0" w:color="auto"/>
        <w:left w:val="none" w:sz="0" w:space="0" w:color="auto"/>
        <w:bottom w:val="none" w:sz="0" w:space="0" w:color="auto"/>
        <w:right w:val="none" w:sz="0" w:space="0" w:color="auto"/>
      </w:divBdr>
    </w:div>
    <w:div w:id="1794056284">
      <w:bodyDiv w:val="1"/>
      <w:marLeft w:val="0"/>
      <w:marRight w:val="0"/>
      <w:marTop w:val="0"/>
      <w:marBottom w:val="0"/>
      <w:divBdr>
        <w:top w:val="none" w:sz="0" w:space="0" w:color="auto"/>
        <w:left w:val="none" w:sz="0" w:space="0" w:color="auto"/>
        <w:bottom w:val="none" w:sz="0" w:space="0" w:color="auto"/>
        <w:right w:val="none" w:sz="0" w:space="0" w:color="auto"/>
      </w:divBdr>
    </w:div>
    <w:div w:id="1806657421">
      <w:bodyDiv w:val="1"/>
      <w:marLeft w:val="0"/>
      <w:marRight w:val="0"/>
      <w:marTop w:val="0"/>
      <w:marBottom w:val="0"/>
      <w:divBdr>
        <w:top w:val="none" w:sz="0" w:space="0" w:color="auto"/>
        <w:left w:val="none" w:sz="0" w:space="0" w:color="auto"/>
        <w:bottom w:val="none" w:sz="0" w:space="0" w:color="auto"/>
        <w:right w:val="none" w:sz="0" w:space="0" w:color="auto"/>
      </w:divBdr>
    </w:div>
    <w:div w:id="1813978829">
      <w:bodyDiv w:val="1"/>
      <w:marLeft w:val="0"/>
      <w:marRight w:val="0"/>
      <w:marTop w:val="0"/>
      <w:marBottom w:val="0"/>
      <w:divBdr>
        <w:top w:val="none" w:sz="0" w:space="0" w:color="auto"/>
        <w:left w:val="none" w:sz="0" w:space="0" w:color="auto"/>
        <w:bottom w:val="none" w:sz="0" w:space="0" w:color="auto"/>
        <w:right w:val="none" w:sz="0" w:space="0" w:color="auto"/>
      </w:divBdr>
    </w:div>
    <w:div w:id="1821144004">
      <w:bodyDiv w:val="1"/>
      <w:marLeft w:val="0"/>
      <w:marRight w:val="0"/>
      <w:marTop w:val="0"/>
      <w:marBottom w:val="0"/>
      <w:divBdr>
        <w:top w:val="none" w:sz="0" w:space="0" w:color="auto"/>
        <w:left w:val="none" w:sz="0" w:space="0" w:color="auto"/>
        <w:bottom w:val="none" w:sz="0" w:space="0" w:color="auto"/>
        <w:right w:val="none" w:sz="0" w:space="0" w:color="auto"/>
      </w:divBdr>
    </w:div>
    <w:div w:id="1827553541">
      <w:bodyDiv w:val="1"/>
      <w:marLeft w:val="0"/>
      <w:marRight w:val="0"/>
      <w:marTop w:val="0"/>
      <w:marBottom w:val="0"/>
      <w:divBdr>
        <w:top w:val="none" w:sz="0" w:space="0" w:color="auto"/>
        <w:left w:val="none" w:sz="0" w:space="0" w:color="auto"/>
        <w:bottom w:val="none" w:sz="0" w:space="0" w:color="auto"/>
        <w:right w:val="none" w:sz="0" w:space="0" w:color="auto"/>
      </w:divBdr>
    </w:div>
    <w:div w:id="1844709739">
      <w:bodyDiv w:val="1"/>
      <w:marLeft w:val="0"/>
      <w:marRight w:val="0"/>
      <w:marTop w:val="0"/>
      <w:marBottom w:val="0"/>
      <w:divBdr>
        <w:top w:val="none" w:sz="0" w:space="0" w:color="auto"/>
        <w:left w:val="none" w:sz="0" w:space="0" w:color="auto"/>
        <w:bottom w:val="none" w:sz="0" w:space="0" w:color="auto"/>
        <w:right w:val="none" w:sz="0" w:space="0" w:color="auto"/>
      </w:divBdr>
    </w:div>
    <w:div w:id="1844852590">
      <w:bodyDiv w:val="1"/>
      <w:marLeft w:val="0"/>
      <w:marRight w:val="0"/>
      <w:marTop w:val="0"/>
      <w:marBottom w:val="0"/>
      <w:divBdr>
        <w:top w:val="none" w:sz="0" w:space="0" w:color="auto"/>
        <w:left w:val="none" w:sz="0" w:space="0" w:color="auto"/>
        <w:bottom w:val="none" w:sz="0" w:space="0" w:color="auto"/>
        <w:right w:val="none" w:sz="0" w:space="0" w:color="auto"/>
      </w:divBdr>
    </w:div>
    <w:div w:id="1847280269">
      <w:bodyDiv w:val="1"/>
      <w:marLeft w:val="0"/>
      <w:marRight w:val="0"/>
      <w:marTop w:val="0"/>
      <w:marBottom w:val="0"/>
      <w:divBdr>
        <w:top w:val="none" w:sz="0" w:space="0" w:color="auto"/>
        <w:left w:val="none" w:sz="0" w:space="0" w:color="auto"/>
        <w:bottom w:val="none" w:sz="0" w:space="0" w:color="auto"/>
        <w:right w:val="none" w:sz="0" w:space="0" w:color="auto"/>
      </w:divBdr>
    </w:div>
    <w:div w:id="1849174273">
      <w:bodyDiv w:val="1"/>
      <w:marLeft w:val="0"/>
      <w:marRight w:val="0"/>
      <w:marTop w:val="0"/>
      <w:marBottom w:val="0"/>
      <w:divBdr>
        <w:top w:val="none" w:sz="0" w:space="0" w:color="auto"/>
        <w:left w:val="none" w:sz="0" w:space="0" w:color="auto"/>
        <w:bottom w:val="none" w:sz="0" w:space="0" w:color="auto"/>
        <w:right w:val="none" w:sz="0" w:space="0" w:color="auto"/>
      </w:divBdr>
    </w:div>
    <w:div w:id="1857423050">
      <w:bodyDiv w:val="1"/>
      <w:marLeft w:val="0"/>
      <w:marRight w:val="0"/>
      <w:marTop w:val="0"/>
      <w:marBottom w:val="0"/>
      <w:divBdr>
        <w:top w:val="none" w:sz="0" w:space="0" w:color="auto"/>
        <w:left w:val="none" w:sz="0" w:space="0" w:color="auto"/>
        <w:bottom w:val="none" w:sz="0" w:space="0" w:color="auto"/>
        <w:right w:val="none" w:sz="0" w:space="0" w:color="auto"/>
      </w:divBdr>
    </w:div>
    <w:div w:id="1865246023">
      <w:bodyDiv w:val="1"/>
      <w:marLeft w:val="0"/>
      <w:marRight w:val="0"/>
      <w:marTop w:val="0"/>
      <w:marBottom w:val="0"/>
      <w:divBdr>
        <w:top w:val="none" w:sz="0" w:space="0" w:color="auto"/>
        <w:left w:val="none" w:sz="0" w:space="0" w:color="auto"/>
        <w:bottom w:val="none" w:sz="0" w:space="0" w:color="auto"/>
        <w:right w:val="none" w:sz="0" w:space="0" w:color="auto"/>
      </w:divBdr>
    </w:div>
    <w:div w:id="1874264215">
      <w:bodyDiv w:val="1"/>
      <w:marLeft w:val="0"/>
      <w:marRight w:val="0"/>
      <w:marTop w:val="0"/>
      <w:marBottom w:val="0"/>
      <w:divBdr>
        <w:top w:val="none" w:sz="0" w:space="0" w:color="auto"/>
        <w:left w:val="none" w:sz="0" w:space="0" w:color="auto"/>
        <w:bottom w:val="none" w:sz="0" w:space="0" w:color="auto"/>
        <w:right w:val="none" w:sz="0" w:space="0" w:color="auto"/>
      </w:divBdr>
    </w:div>
    <w:div w:id="1889032679">
      <w:bodyDiv w:val="1"/>
      <w:marLeft w:val="0"/>
      <w:marRight w:val="0"/>
      <w:marTop w:val="0"/>
      <w:marBottom w:val="0"/>
      <w:divBdr>
        <w:top w:val="none" w:sz="0" w:space="0" w:color="auto"/>
        <w:left w:val="none" w:sz="0" w:space="0" w:color="auto"/>
        <w:bottom w:val="none" w:sz="0" w:space="0" w:color="auto"/>
        <w:right w:val="none" w:sz="0" w:space="0" w:color="auto"/>
      </w:divBdr>
    </w:div>
    <w:div w:id="1911426990">
      <w:bodyDiv w:val="1"/>
      <w:marLeft w:val="0"/>
      <w:marRight w:val="0"/>
      <w:marTop w:val="0"/>
      <w:marBottom w:val="0"/>
      <w:divBdr>
        <w:top w:val="none" w:sz="0" w:space="0" w:color="auto"/>
        <w:left w:val="none" w:sz="0" w:space="0" w:color="auto"/>
        <w:bottom w:val="none" w:sz="0" w:space="0" w:color="auto"/>
        <w:right w:val="none" w:sz="0" w:space="0" w:color="auto"/>
      </w:divBdr>
    </w:div>
    <w:div w:id="1945768129">
      <w:bodyDiv w:val="1"/>
      <w:marLeft w:val="0"/>
      <w:marRight w:val="0"/>
      <w:marTop w:val="0"/>
      <w:marBottom w:val="0"/>
      <w:divBdr>
        <w:top w:val="none" w:sz="0" w:space="0" w:color="auto"/>
        <w:left w:val="none" w:sz="0" w:space="0" w:color="auto"/>
        <w:bottom w:val="none" w:sz="0" w:space="0" w:color="auto"/>
        <w:right w:val="none" w:sz="0" w:space="0" w:color="auto"/>
      </w:divBdr>
      <w:divsChild>
        <w:div w:id="1527864622">
          <w:marLeft w:val="0"/>
          <w:marRight w:val="0"/>
          <w:marTop w:val="0"/>
          <w:marBottom w:val="0"/>
          <w:divBdr>
            <w:top w:val="none" w:sz="0" w:space="0" w:color="auto"/>
            <w:left w:val="none" w:sz="0" w:space="0" w:color="auto"/>
            <w:bottom w:val="none" w:sz="0" w:space="0" w:color="auto"/>
            <w:right w:val="none" w:sz="0" w:space="0" w:color="auto"/>
          </w:divBdr>
        </w:div>
      </w:divsChild>
    </w:div>
    <w:div w:id="1950356844">
      <w:bodyDiv w:val="1"/>
      <w:marLeft w:val="0"/>
      <w:marRight w:val="0"/>
      <w:marTop w:val="0"/>
      <w:marBottom w:val="0"/>
      <w:divBdr>
        <w:top w:val="none" w:sz="0" w:space="0" w:color="auto"/>
        <w:left w:val="none" w:sz="0" w:space="0" w:color="auto"/>
        <w:bottom w:val="none" w:sz="0" w:space="0" w:color="auto"/>
        <w:right w:val="none" w:sz="0" w:space="0" w:color="auto"/>
      </w:divBdr>
    </w:div>
    <w:div w:id="1952280639">
      <w:bodyDiv w:val="1"/>
      <w:marLeft w:val="0"/>
      <w:marRight w:val="0"/>
      <w:marTop w:val="0"/>
      <w:marBottom w:val="0"/>
      <w:divBdr>
        <w:top w:val="none" w:sz="0" w:space="0" w:color="auto"/>
        <w:left w:val="none" w:sz="0" w:space="0" w:color="auto"/>
        <w:bottom w:val="none" w:sz="0" w:space="0" w:color="auto"/>
        <w:right w:val="none" w:sz="0" w:space="0" w:color="auto"/>
      </w:divBdr>
    </w:div>
    <w:div w:id="1969389085">
      <w:bodyDiv w:val="1"/>
      <w:marLeft w:val="0"/>
      <w:marRight w:val="0"/>
      <w:marTop w:val="0"/>
      <w:marBottom w:val="0"/>
      <w:divBdr>
        <w:top w:val="none" w:sz="0" w:space="0" w:color="auto"/>
        <w:left w:val="none" w:sz="0" w:space="0" w:color="auto"/>
        <w:bottom w:val="none" w:sz="0" w:space="0" w:color="auto"/>
        <w:right w:val="none" w:sz="0" w:space="0" w:color="auto"/>
      </w:divBdr>
    </w:div>
    <w:div w:id="1973712036">
      <w:bodyDiv w:val="1"/>
      <w:marLeft w:val="0"/>
      <w:marRight w:val="0"/>
      <w:marTop w:val="0"/>
      <w:marBottom w:val="0"/>
      <w:divBdr>
        <w:top w:val="none" w:sz="0" w:space="0" w:color="auto"/>
        <w:left w:val="none" w:sz="0" w:space="0" w:color="auto"/>
        <w:bottom w:val="none" w:sz="0" w:space="0" w:color="auto"/>
        <w:right w:val="none" w:sz="0" w:space="0" w:color="auto"/>
      </w:divBdr>
    </w:div>
    <w:div w:id="1981644420">
      <w:bodyDiv w:val="1"/>
      <w:marLeft w:val="0"/>
      <w:marRight w:val="0"/>
      <w:marTop w:val="0"/>
      <w:marBottom w:val="0"/>
      <w:divBdr>
        <w:top w:val="none" w:sz="0" w:space="0" w:color="auto"/>
        <w:left w:val="none" w:sz="0" w:space="0" w:color="auto"/>
        <w:bottom w:val="none" w:sz="0" w:space="0" w:color="auto"/>
        <w:right w:val="none" w:sz="0" w:space="0" w:color="auto"/>
      </w:divBdr>
    </w:div>
    <w:div w:id="1988780706">
      <w:bodyDiv w:val="1"/>
      <w:marLeft w:val="0"/>
      <w:marRight w:val="0"/>
      <w:marTop w:val="0"/>
      <w:marBottom w:val="0"/>
      <w:divBdr>
        <w:top w:val="none" w:sz="0" w:space="0" w:color="auto"/>
        <w:left w:val="none" w:sz="0" w:space="0" w:color="auto"/>
        <w:bottom w:val="none" w:sz="0" w:space="0" w:color="auto"/>
        <w:right w:val="none" w:sz="0" w:space="0" w:color="auto"/>
      </w:divBdr>
    </w:div>
    <w:div w:id="2015496434">
      <w:bodyDiv w:val="1"/>
      <w:marLeft w:val="0"/>
      <w:marRight w:val="0"/>
      <w:marTop w:val="0"/>
      <w:marBottom w:val="0"/>
      <w:divBdr>
        <w:top w:val="none" w:sz="0" w:space="0" w:color="auto"/>
        <w:left w:val="none" w:sz="0" w:space="0" w:color="auto"/>
        <w:bottom w:val="none" w:sz="0" w:space="0" w:color="auto"/>
        <w:right w:val="none" w:sz="0" w:space="0" w:color="auto"/>
      </w:divBdr>
    </w:div>
    <w:div w:id="2022468343">
      <w:bodyDiv w:val="1"/>
      <w:marLeft w:val="0"/>
      <w:marRight w:val="0"/>
      <w:marTop w:val="0"/>
      <w:marBottom w:val="0"/>
      <w:divBdr>
        <w:top w:val="none" w:sz="0" w:space="0" w:color="auto"/>
        <w:left w:val="none" w:sz="0" w:space="0" w:color="auto"/>
        <w:bottom w:val="none" w:sz="0" w:space="0" w:color="auto"/>
        <w:right w:val="none" w:sz="0" w:space="0" w:color="auto"/>
      </w:divBdr>
    </w:div>
    <w:div w:id="2032416789">
      <w:bodyDiv w:val="1"/>
      <w:marLeft w:val="0"/>
      <w:marRight w:val="0"/>
      <w:marTop w:val="0"/>
      <w:marBottom w:val="0"/>
      <w:divBdr>
        <w:top w:val="none" w:sz="0" w:space="0" w:color="auto"/>
        <w:left w:val="none" w:sz="0" w:space="0" w:color="auto"/>
        <w:bottom w:val="none" w:sz="0" w:space="0" w:color="auto"/>
        <w:right w:val="none" w:sz="0" w:space="0" w:color="auto"/>
      </w:divBdr>
    </w:div>
    <w:div w:id="2034454614">
      <w:bodyDiv w:val="1"/>
      <w:marLeft w:val="0"/>
      <w:marRight w:val="0"/>
      <w:marTop w:val="0"/>
      <w:marBottom w:val="0"/>
      <w:divBdr>
        <w:top w:val="none" w:sz="0" w:space="0" w:color="auto"/>
        <w:left w:val="none" w:sz="0" w:space="0" w:color="auto"/>
        <w:bottom w:val="none" w:sz="0" w:space="0" w:color="auto"/>
        <w:right w:val="none" w:sz="0" w:space="0" w:color="auto"/>
      </w:divBdr>
    </w:div>
    <w:div w:id="2050495924">
      <w:bodyDiv w:val="1"/>
      <w:marLeft w:val="0"/>
      <w:marRight w:val="0"/>
      <w:marTop w:val="0"/>
      <w:marBottom w:val="0"/>
      <w:divBdr>
        <w:top w:val="none" w:sz="0" w:space="0" w:color="auto"/>
        <w:left w:val="none" w:sz="0" w:space="0" w:color="auto"/>
        <w:bottom w:val="none" w:sz="0" w:space="0" w:color="auto"/>
        <w:right w:val="none" w:sz="0" w:space="0" w:color="auto"/>
      </w:divBdr>
    </w:div>
    <w:div w:id="2053769719">
      <w:bodyDiv w:val="1"/>
      <w:marLeft w:val="0"/>
      <w:marRight w:val="0"/>
      <w:marTop w:val="0"/>
      <w:marBottom w:val="0"/>
      <w:divBdr>
        <w:top w:val="none" w:sz="0" w:space="0" w:color="auto"/>
        <w:left w:val="none" w:sz="0" w:space="0" w:color="auto"/>
        <w:bottom w:val="none" w:sz="0" w:space="0" w:color="auto"/>
        <w:right w:val="none" w:sz="0" w:space="0" w:color="auto"/>
      </w:divBdr>
    </w:div>
    <w:div w:id="2066642581">
      <w:bodyDiv w:val="1"/>
      <w:marLeft w:val="0"/>
      <w:marRight w:val="0"/>
      <w:marTop w:val="0"/>
      <w:marBottom w:val="0"/>
      <w:divBdr>
        <w:top w:val="none" w:sz="0" w:space="0" w:color="auto"/>
        <w:left w:val="none" w:sz="0" w:space="0" w:color="auto"/>
        <w:bottom w:val="none" w:sz="0" w:space="0" w:color="auto"/>
        <w:right w:val="none" w:sz="0" w:space="0" w:color="auto"/>
      </w:divBdr>
    </w:div>
    <w:div w:id="2070302479">
      <w:bodyDiv w:val="1"/>
      <w:marLeft w:val="0"/>
      <w:marRight w:val="0"/>
      <w:marTop w:val="0"/>
      <w:marBottom w:val="0"/>
      <w:divBdr>
        <w:top w:val="none" w:sz="0" w:space="0" w:color="auto"/>
        <w:left w:val="none" w:sz="0" w:space="0" w:color="auto"/>
        <w:bottom w:val="none" w:sz="0" w:space="0" w:color="auto"/>
        <w:right w:val="none" w:sz="0" w:space="0" w:color="auto"/>
      </w:divBdr>
      <w:divsChild>
        <w:div w:id="533735590">
          <w:marLeft w:val="0"/>
          <w:marRight w:val="0"/>
          <w:marTop w:val="0"/>
          <w:marBottom w:val="0"/>
          <w:divBdr>
            <w:top w:val="none" w:sz="0" w:space="0" w:color="auto"/>
            <w:left w:val="none" w:sz="0" w:space="0" w:color="auto"/>
            <w:bottom w:val="none" w:sz="0" w:space="0" w:color="auto"/>
            <w:right w:val="none" w:sz="0" w:space="0" w:color="auto"/>
          </w:divBdr>
        </w:div>
      </w:divsChild>
    </w:div>
    <w:div w:id="2076079344">
      <w:bodyDiv w:val="1"/>
      <w:marLeft w:val="0"/>
      <w:marRight w:val="0"/>
      <w:marTop w:val="0"/>
      <w:marBottom w:val="0"/>
      <w:divBdr>
        <w:top w:val="none" w:sz="0" w:space="0" w:color="auto"/>
        <w:left w:val="none" w:sz="0" w:space="0" w:color="auto"/>
        <w:bottom w:val="none" w:sz="0" w:space="0" w:color="auto"/>
        <w:right w:val="none" w:sz="0" w:space="0" w:color="auto"/>
      </w:divBdr>
    </w:div>
    <w:div w:id="2082483936">
      <w:bodyDiv w:val="1"/>
      <w:marLeft w:val="0"/>
      <w:marRight w:val="0"/>
      <w:marTop w:val="0"/>
      <w:marBottom w:val="0"/>
      <w:divBdr>
        <w:top w:val="none" w:sz="0" w:space="0" w:color="auto"/>
        <w:left w:val="none" w:sz="0" w:space="0" w:color="auto"/>
        <w:bottom w:val="none" w:sz="0" w:space="0" w:color="auto"/>
        <w:right w:val="none" w:sz="0" w:space="0" w:color="auto"/>
      </w:divBdr>
    </w:div>
    <w:div w:id="2099668286">
      <w:bodyDiv w:val="1"/>
      <w:marLeft w:val="0"/>
      <w:marRight w:val="0"/>
      <w:marTop w:val="0"/>
      <w:marBottom w:val="0"/>
      <w:divBdr>
        <w:top w:val="none" w:sz="0" w:space="0" w:color="auto"/>
        <w:left w:val="none" w:sz="0" w:space="0" w:color="auto"/>
        <w:bottom w:val="none" w:sz="0" w:space="0" w:color="auto"/>
        <w:right w:val="none" w:sz="0" w:space="0" w:color="auto"/>
      </w:divBdr>
    </w:div>
    <w:div w:id="2101177529">
      <w:bodyDiv w:val="1"/>
      <w:marLeft w:val="0"/>
      <w:marRight w:val="0"/>
      <w:marTop w:val="0"/>
      <w:marBottom w:val="0"/>
      <w:divBdr>
        <w:top w:val="none" w:sz="0" w:space="0" w:color="auto"/>
        <w:left w:val="none" w:sz="0" w:space="0" w:color="auto"/>
        <w:bottom w:val="none" w:sz="0" w:space="0" w:color="auto"/>
        <w:right w:val="none" w:sz="0" w:space="0" w:color="auto"/>
      </w:divBdr>
    </w:div>
    <w:div w:id="2104300860">
      <w:bodyDiv w:val="1"/>
      <w:marLeft w:val="0"/>
      <w:marRight w:val="0"/>
      <w:marTop w:val="0"/>
      <w:marBottom w:val="0"/>
      <w:divBdr>
        <w:top w:val="none" w:sz="0" w:space="0" w:color="auto"/>
        <w:left w:val="none" w:sz="0" w:space="0" w:color="auto"/>
        <w:bottom w:val="none" w:sz="0" w:space="0" w:color="auto"/>
        <w:right w:val="none" w:sz="0" w:space="0" w:color="auto"/>
      </w:divBdr>
      <w:divsChild>
        <w:div w:id="980381583">
          <w:marLeft w:val="0"/>
          <w:marRight w:val="0"/>
          <w:marTop w:val="0"/>
          <w:marBottom w:val="0"/>
          <w:divBdr>
            <w:top w:val="none" w:sz="0" w:space="0" w:color="auto"/>
            <w:left w:val="none" w:sz="0" w:space="0" w:color="auto"/>
            <w:bottom w:val="none" w:sz="0" w:space="0" w:color="auto"/>
            <w:right w:val="none" w:sz="0" w:space="0" w:color="auto"/>
          </w:divBdr>
        </w:div>
      </w:divsChild>
    </w:div>
    <w:div w:id="2118865834">
      <w:bodyDiv w:val="1"/>
      <w:marLeft w:val="0"/>
      <w:marRight w:val="0"/>
      <w:marTop w:val="0"/>
      <w:marBottom w:val="0"/>
      <w:divBdr>
        <w:top w:val="none" w:sz="0" w:space="0" w:color="auto"/>
        <w:left w:val="none" w:sz="0" w:space="0" w:color="auto"/>
        <w:bottom w:val="none" w:sz="0" w:space="0" w:color="auto"/>
        <w:right w:val="none" w:sz="0" w:space="0" w:color="auto"/>
      </w:divBdr>
    </w:div>
    <w:div w:id="2126150850">
      <w:bodyDiv w:val="1"/>
      <w:marLeft w:val="0"/>
      <w:marRight w:val="0"/>
      <w:marTop w:val="0"/>
      <w:marBottom w:val="0"/>
      <w:divBdr>
        <w:top w:val="none" w:sz="0" w:space="0" w:color="auto"/>
        <w:left w:val="none" w:sz="0" w:space="0" w:color="auto"/>
        <w:bottom w:val="none" w:sz="0" w:space="0" w:color="auto"/>
        <w:right w:val="none" w:sz="0" w:space="0" w:color="auto"/>
      </w:divBdr>
    </w:div>
    <w:div w:id="2128770840">
      <w:bodyDiv w:val="1"/>
      <w:marLeft w:val="0"/>
      <w:marRight w:val="0"/>
      <w:marTop w:val="0"/>
      <w:marBottom w:val="0"/>
      <w:divBdr>
        <w:top w:val="none" w:sz="0" w:space="0" w:color="auto"/>
        <w:left w:val="none" w:sz="0" w:space="0" w:color="auto"/>
        <w:bottom w:val="none" w:sz="0" w:space="0" w:color="auto"/>
        <w:right w:val="none" w:sz="0" w:space="0" w:color="auto"/>
      </w:divBdr>
    </w:div>
    <w:div w:id="2138598110">
      <w:bodyDiv w:val="1"/>
      <w:marLeft w:val="0"/>
      <w:marRight w:val="0"/>
      <w:marTop w:val="0"/>
      <w:marBottom w:val="0"/>
      <w:divBdr>
        <w:top w:val="none" w:sz="0" w:space="0" w:color="auto"/>
        <w:left w:val="none" w:sz="0" w:space="0" w:color="auto"/>
        <w:bottom w:val="none" w:sz="0" w:space="0" w:color="auto"/>
        <w:right w:val="none" w:sz="0" w:space="0" w:color="auto"/>
      </w:divBdr>
      <w:divsChild>
        <w:div w:id="89030680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685360-7153-6043-B19A-F310709C1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Pages>
  <Words>686</Words>
  <Characters>391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_</vt:lpstr>
    </vt:vector>
  </TitlesOfParts>
  <Company>University of Kent</Company>
  <LinksUpToDate>false</LinksUpToDate>
  <CharactersWithSpaces>4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Giovanni Travaglino</dc:creator>
  <cp:keywords/>
  <dc:description/>
  <cp:lastModifiedBy>Giovanni Travaglino</cp:lastModifiedBy>
  <cp:revision>14</cp:revision>
  <cp:lastPrinted>2019-11-21T16:00:00Z</cp:lastPrinted>
  <dcterms:created xsi:type="dcterms:W3CDTF">2021-05-12T21:03:00Z</dcterms:created>
  <dcterms:modified xsi:type="dcterms:W3CDTF">2022-03-28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8297</vt:lpwstr>
  </property>
  <property fmtid="{D5CDD505-2E9C-101B-9397-08002B2CF9AE}" pid="3" name="WnCSubscriberId">
    <vt:lpwstr>4283</vt:lpwstr>
  </property>
  <property fmtid="{D5CDD505-2E9C-101B-9397-08002B2CF9AE}" pid="4" name="WnCOutputStyleId">
    <vt:lpwstr>1669</vt:lpwstr>
  </property>
  <property fmtid="{D5CDD505-2E9C-101B-9397-08002B2CF9AE}" pid="5" name="RWProductId">
    <vt:lpwstr>WnC</vt:lpwstr>
  </property>
</Properties>
</file>